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BC92E" w14:textId="250DFCAE" w:rsidR="000414E3" w:rsidRPr="00113BB7" w:rsidRDefault="00FF13EB" w:rsidP="000414E3">
      <w:pPr>
        <w:jc w:val="both"/>
        <w:outlineLvl w:val="0"/>
        <w:rPr>
          <w:b/>
          <w:sz w:val="22"/>
        </w:rPr>
      </w:pPr>
      <w:r w:rsidRPr="00113BB7">
        <w:rPr>
          <w:b/>
          <w:bCs/>
          <w:sz w:val="20"/>
          <w:szCs w:val="20"/>
          <w:lang w:val="en-GB" w:eastAsia="en-GB"/>
        </w:rPr>
        <w:t>APPENDIX</w:t>
      </w:r>
    </w:p>
    <w:p w14:paraId="0451A43C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4B163FF4" w14:textId="77777777" w:rsidR="000414E3" w:rsidRPr="00113BB7" w:rsidRDefault="000414E3" w:rsidP="000414E3">
      <w:pPr>
        <w:spacing w:line="336" w:lineRule="atLeast"/>
        <w:outlineLvl w:val="0"/>
        <w:rPr>
          <w:b/>
          <w:sz w:val="20"/>
        </w:rPr>
      </w:pPr>
      <w:r w:rsidRPr="00113BB7">
        <w:rPr>
          <w:b/>
          <w:sz w:val="20"/>
        </w:rPr>
        <w:t>Table A1 – OPTIMAL Intervention Costs</w:t>
      </w:r>
    </w:p>
    <w:p w14:paraId="2FA04949" w14:textId="77777777" w:rsidR="000414E3" w:rsidRPr="00113BB7" w:rsidRDefault="000414E3" w:rsidP="000414E3">
      <w:pPr>
        <w:spacing w:line="336" w:lineRule="atLeast"/>
        <w:outlineLvl w:val="0"/>
      </w:pPr>
    </w:p>
    <w:tbl>
      <w:tblPr>
        <w:tblW w:w="9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026"/>
        <w:gridCol w:w="1791"/>
        <w:gridCol w:w="1462"/>
      </w:tblGrid>
      <w:tr w:rsidR="00113BB7" w:rsidRPr="00113BB7" w14:paraId="3BE5611E" w14:textId="77777777" w:rsidTr="004D6573">
        <w:trPr>
          <w:trHeight w:val="287"/>
        </w:trPr>
        <w:tc>
          <w:tcPr>
            <w:tcW w:w="6026" w:type="dxa"/>
            <w:shd w:val="clear" w:color="auto" w:fill="auto"/>
          </w:tcPr>
          <w:p w14:paraId="33284099" w14:textId="77777777" w:rsidR="000414E3" w:rsidRPr="00113BB7" w:rsidRDefault="000414E3" w:rsidP="004D6573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Resource item</w:t>
            </w:r>
          </w:p>
        </w:tc>
        <w:tc>
          <w:tcPr>
            <w:tcW w:w="1791" w:type="dxa"/>
            <w:shd w:val="clear" w:color="auto" w:fill="auto"/>
          </w:tcPr>
          <w:p w14:paraId="2A430793" w14:textId="77777777" w:rsidR="000414E3" w:rsidRPr="00113BB7" w:rsidRDefault="000414E3" w:rsidP="004D6573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Total Cost</w:t>
            </w:r>
          </w:p>
        </w:tc>
        <w:tc>
          <w:tcPr>
            <w:tcW w:w="1462" w:type="dxa"/>
          </w:tcPr>
          <w:p w14:paraId="68864BA5" w14:textId="77777777" w:rsidR="000414E3" w:rsidRPr="00113BB7" w:rsidRDefault="000414E3" w:rsidP="004D6573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Total Cost Per</w:t>
            </w:r>
          </w:p>
          <w:p w14:paraId="0310F075" w14:textId="77777777" w:rsidR="000414E3" w:rsidRPr="00113BB7" w:rsidRDefault="000414E3" w:rsidP="004D6573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Patient</w:t>
            </w:r>
          </w:p>
        </w:tc>
      </w:tr>
      <w:tr w:rsidR="00113BB7" w:rsidRPr="00113BB7" w14:paraId="263C5AC1" w14:textId="77777777" w:rsidTr="004D6573">
        <w:trPr>
          <w:trHeight w:val="2814"/>
        </w:trPr>
        <w:tc>
          <w:tcPr>
            <w:tcW w:w="6026" w:type="dxa"/>
            <w:shd w:val="clear" w:color="auto" w:fill="auto"/>
          </w:tcPr>
          <w:p w14:paraId="69CB809C" w14:textId="77777777" w:rsidR="000414E3" w:rsidRPr="00113BB7" w:rsidRDefault="000414E3" w:rsidP="004D6573">
            <w:pPr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Facilitator Training</w:t>
            </w:r>
          </w:p>
          <w:p w14:paraId="3F11C0CE" w14:textId="77777777" w:rsidR="000414E3" w:rsidRPr="00113BB7" w:rsidRDefault="000414E3" w:rsidP="004D6573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Trainer, Healthcare Professional Time Input; Educational Materials and Consumables; Venue Rental &amp;  Refreshments; Travel  Expenses; Phone Calls, Postage &amp;Packaging</w:t>
            </w:r>
          </w:p>
          <w:p w14:paraId="271E7A66" w14:textId="77777777" w:rsidR="000414E3" w:rsidRPr="00113BB7" w:rsidRDefault="000414E3" w:rsidP="004D6573">
            <w:pPr>
              <w:rPr>
                <w:sz w:val="20"/>
                <w:szCs w:val="20"/>
              </w:rPr>
            </w:pPr>
          </w:p>
          <w:p w14:paraId="574A738B" w14:textId="77777777" w:rsidR="000414E3" w:rsidRPr="00113BB7" w:rsidRDefault="000414E3" w:rsidP="004D6573">
            <w:pPr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Patient Recruitment</w:t>
            </w:r>
          </w:p>
          <w:p w14:paraId="5E3F8931" w14:textId="77777777" w:rsidR="000414E3" w:rsidRPr="00113BB7" w:rsidRDefault="000414E3" w:rsidP="004D6573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Healthcare Professional Time Input;  Phone Calls, Postage &amp;Packaging</w:t>
            </w:r>
          </w:p>
          <w:p w14:paraId="467EF3A5" w14:textId="77777777" w:rsidR="000414E3" w:rsidRPr="00113BB7" w:rsidRDefault="000414E3" w:rsidP="004D6573">
            <w:pPr>
              <w:rPr>
                <w:sz w:val="20"/>
                <w:szCs w:val="20"/>
              </w:rPr>
            </w:pPr>
          </w:p>
          <w:p w14:paraId="0F55C86D" w14:textId="77777777" w:rsidR="000414E3" w:rsidRPr="00113BB7" w:rsidRDefault="000414E3" w:rsidP="004D6573">
            <w:pPr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Group-Based Sessions</w:t>
            </w:r>
          </w:p>
          <w:p w14:paraId="68F6BC03" w14:textId="77777777" w:rsidR="000414E3" w:rsidRPr="00113BB7" w:rsidRDefault="000414E3" w:rsidP="004D6573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Healthcare Professional Time Input; Patient Notification, Meeting Organisation</w:t>
            </w:r>
          </w:p>
          <w:p w14:paraId="5C97A4B1" w14:textId="77777777" w:rsidR="000414E3" w:rsidRPr="00113BB7" w:rsidRDefault="000414E3" w:rsidP="004D6573">
            <w:pPr>
              <w:rPr>
                <w:sz w:val="20"/>
                <w:szCs w:val="20"/>
              </w:rPr>
            </w:pPr>
          </w:p>
          <w:p w14:paraId="4095FFD4" w14:textId="77777777" w:rsidR="000414E3" w:rsidRPr="00113BB7" w:rsidRDefault="000414E3" w:rsidP="004D6573">
            <w:pPr>
              <w:rPr>
                <w:b/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Educational Materials and Consumables; Handbooks and Resource Packs; Travel Expenses; Phone Calls, Postage and Packaging</w:t>
            </w:r>
          </w:p>
        </w:tc>
        <w:tc>
          <w:tcPr>
            <w:tcW w:w="1791" w:type="dxa"/>
            <w:shd w:val="clear" w:color="auto" w:fill="auto"/>
          </w:tcPr>
          <w:p w14:paraId="55844693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615</w:t>
            </w:r>
          </w:p>
          <w:p w14:paraId="4E945815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2C03FFF0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307E59A7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7A422FBC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582E37DB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0021B071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1,400</w:t>
            </w:r>
          </w:p>
          <w:p w14:paraId="277A9766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250EEE50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48D93526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24,676</w:t>
            </w:r>
          </w:p>
          <w:p w14:paraId="4FD8D496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4C6059E7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2765E3D6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4,630.20</w:t>
            </w:r>
          </w:p>
          <w:p w14:paraId="0AE25852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2862F185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</w:tcPr>
          <w:p w14:paraId="76D849D7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7.89</w:t>
            </w:r>
          </w:p>
          <w:p w14:paraId="6295A4BB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21DD7BDE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48E5B6A2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2F9C4D87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1A57045E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174F5933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17.95</w:t>
            </w:r>
          </w:p>
          <w:p w14:paraId="5A1DC534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43234743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3B71BA58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316.35</w:t>
            </w:r>
          </w:p>
          <w:p w14:paraId="1506961E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38B9AFB3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469645B6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59.36</w:t>
            </w:r>
          </w:p>
          <w:p w14:paraId="0DFD2F3C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  <w:p w14:paraId="4509DBA6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</w:tc>
      </w:tr>
      <w:tr w:rsidR="00113BB7" w:rsidRPr="00113BB7" w14:paraId="5DBF9C9E" w14:textId="77777777" w:rsidTr="004D6573">
        <w:trPr>
          <w:trHeight w:val="249"/>
        </w:trPr>
        <w:tc>
          <w:tcPr>
            <w:tcW w:w="6026" w:type="dxa"/>
            <w:shd w:val="clear" w:color="auto" w:fill="auto"/>
          </w:tcPr>
          <w:p w14:paraId="747263B8" w14:textId="77777777" w:rsidR="000414E3" w:rsidRPr="00113BB7" w:rsidRDefault="000414E3" w:rsidP="004D6573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Intervention Cost (Base-case Analysis)</w:t>
            </w:r>
          </w:p>
        </w:tc>
        <w:tc>
          <w:tcPr>
            <w:tcW w:w="1791" w:type="dxa"/>
            <w:shd w:val="clear" w:color="auto" w:fill="auto"/>
          </w:tcPr>
          <w:p w14:paraId="6368803B" w14:textId="77777777" w:rsidR="000414E3" w:rsidRPr="00113BB7" w:rsidRDefault="000414E3" w:rsidP="004D6573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€31,321.16</w:t>
            </w:r>
          </w:p>
        </w:tc>
        <w:tc>
          <w:tcPr>
            <w:tcW w:w="1462" w:type="dxa"/>
          </w:tcPr>
          <w:p w14:paraId="3B0C30F9" w14:textId="77777777" w:rsidR="000414E3" w:rsidRPr="00113BB7" w:rsidRDefault="000414E3" w:rsidP="004D6573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€401.55</w:t>
            </w:r>
          </w:p>
        </w:tc>
      </w:tr>
      <w:tr w:rsidR="00113BB7" w:rsidRPr="00113BB7" w14:paraId="21EBDE33" w14:textId="77777777" w:rsidTr="004D6573">
        <w:trPr>
          <w:trHeight w:val="362"/>
        </w:trPr>
        <w:tc>
          <w:tcPr>
            <w:tcW w:w="6026" w:type="dxa"/>
            <w:shd w:val="clear" w:color="auto" w:fill="auto"/>
          </w:tcPr>
          <w:p w14:paraId="1AE84346" w14:textId="77777777" w:rsidR="000414E3" w:rsidRPr="00113BB7" w:rsidRDefault="000414E3" w:rsidP="004D6573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Sensitivity Analysis 1  + 10%</w:t>
            </w:r>
          </w:p>
        </w:tc>
        <w:tc>
          <w:tcPr>
            <w:tcW w:w="1791" w:type="dxa"/>
            <w:shd w:val="clear" w:color="auto" w:fill="auto"/>
          </w:tcPr>
          <w:p w14:paraId="5B69A128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34,453.28</w:t>
            </w:r>
          </w:p>
          <w:p w14:paraId="7E58555E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</w:tcPr>
          <w:p w14:paraId="1DCFEF30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441.70</w:t>
            </w:r>
          </w:p>
          <w:p w14:paraId="4D17B79D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</w:p>
        </w:tc>
      </w:tr>
      <w:tr w:rsidR="00113BB7" w:rsidRPr="00113BB7" w14:paraId="70D40502" w14:textId="77777777" w:rsidTr="004D6573">
        <w:trPr>
          <w:trHeight w:val="362"/>
        </w:trPr>
        <w:tc>
          <w:tcPr>
            <w:tcW w:w="6026" w:type="dxa"/>
            <w:shd w:val="clear" w:color="auto" w:fill="auto"/>
          </w:tcPr>
          <w:p w14:paraId="70B80E09" w14:textId="77777777" w:rsidR="000414E3" w:rsidRPr="00113BB7" w:rsidRDefault="000414E3" w:rsidP="004D6573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 xml:space="preserve">Sensitivity Analysis 2 + 50% </w:t>
            </w:r>
          </w:p>
        </w:tc>
        <w:tc>
          <w:tcPr>
            <w:tcW w:w="1791" w:type="dxa"/>
            <w:shd w:val="clear" w:color="auto" w:fill="auto"/>
          </w:tcPr>
          <w:p w14:paraId="5FFF625C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46,981.74</w:t>
            </w:r>
          </w:p>
        </w:tc>
        <w:tc>
          <w:tcPr>
            <w:tcW w:w="1462" w:type="dxa"/>
          </w:tcPr>
          <w:p w14:paraId="636D3D42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602.33</w:t>
            </w:r>
          </w:p>
        </w:tc>
      </w:tr>
      <w:tr w:rsidR="000414E3" w:rsidRPr="00113BB7" w14:paraId="374B49EC" w14:textId="77777777" w:rsidTr="004D6573">
        <w:trPr>
          <w:trHeight w:val="362"/>
        </w:trPr>
        <w:tc>
          <w:tcPr>
            <w:tcW w:w="6026" w:type="dxa"/>
            <w:shd w:val="clear" w:color="auto" w:fill="auto"/>
          </w:tcPr>
          <w:p w14:paraId="10D11D7C" w14:textId="77777777" w:rsidR="000414E3" w:rsidRPr="00113BB7" w:rsidRDefault="000414E3" w:rsidP="004D6573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Sensitivity Analysis 3 – Low cost</w:t>
            </w:r>
          </w:p>
        </w:tc>
        <w:tc>
          <w:tcPr>
            <w:tcW w:w="1791" w:type="dxa"/>
            <w:shd w:val="clear" w:color="auto" w:fill="auto"/>
          </w:tcPr>
          <w:p w14:paraId="4164C5FC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14,218.02</w:t>
            </w:r>
          </w:p>
        </w:tc>
        <w:tc>
          <w:tcPr>
            <w:tcW w:w="1462" w:type="dxa"/>
          </w:tcPr>
          <w:p w14:paraId="520C2744" w14:textId="77777777" w:rsidR="000414E3" w:rsidRPr="00113BB7" w:rsidRDefault="000414E3" w:rsidP="004D6573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€182.28</w:t>
            </w:r>
          </w:p>
        </w:tc>
      </w:tr>
    </w:tbl>
    <w:p w14:paraId="5E5FC3FD" w14:textId="77777777" w:rsidR="000414E3" w:rsidRPr="00113BB7" w:rsidRDefault="000414E3" w:rsidP="000414E3">
      <w:pPr>
        <w:rPr>
          <w:sz w:val="20"/>
          <w:szCs w:val="20"/>
        </w:rPr>
      </w:pPr>
    </w:p>
    <w:p w14:paraId="1AEEB846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53201677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110AC68C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656FB13D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08EF5CD6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61C931E4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7E8BE1D9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576442DC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3C65C3AB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2710577B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38F8D3CA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3CE1B883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3A70420C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7FA292A2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1AE04D9C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2A0E1DC9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7A995FC3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68FBC16F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1D38BA6F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2454F883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6ACE784D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0DEA2374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6A5EC7D2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5124A359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059B61EE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35089DB6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26971613" w14:textId="77777777" w:rsidR="000414E3" w:rsidRPr="00113BB7" w:rsidRDefault="000414E3" w:rsidP="000414E3">
      <w:pPr>
        <w:jc w:val="both"/>
        <w:outlineLvl w:val="0"/>
        <w:rPr>
          <w:b/>
          <w:sz w:val="22"/>
        </w:rPr>
      </w:pPr>
    </w:p>
    <w:p w14:paraId="764989A7" w14:textId="77777777" w:rsidR="006533CF" w:rsidRPr="00113BB7" w:rsidRDefault="006533CF" w:rsidP="006533CF">
      <w:pPr>
        <w:jc w:val="both"/>
        <w:outlineLvl w:val="0"/>
        <w:rPr>
          <w:b/>
          <w:sz w:val="22"/>
        </w:rPr>
      </w:pPr>
      <w:r w:rsidRPr="00113BB7">
        <w:rPr>
          <w:b/>
          <w:sz w:val="22"/>
        </w:rPr>
        <w:t xml:space="preserve">Table A2 – Subgroup Analysis </w:t>
      </w:r>
    </w:p>
    <w:p w14:paraId="7E32B384" w14:textId="77777777" w:rsidR="006533CF" w:rsidRPr="00113BB7" w:rsidRDefault="006533CF" w:rsidP="006533CF">
      <w:pPr>
        <w:jc w:val="both"/>
        <w:outlineLvl w:val="0"/>
        <w:rPr>
          <w:b/>
        </w:rPr>
      </w:pPr>
    </w:p>
    <w:tbl>
      <w:tblPr>
        <w:tblW w:w="87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76"/>
        <w:gridCol w:w="1376"/>
        <w:gridCol w:w="1247"/>
        <w:gridCol w:w="312"/>
        <w:gridCol w:w="1701"/>
        <w:gridCol w:w="1474"/>
        <w:gridCol w:w="1474"/>
      </w:tblGrid>
      <w:tr w:rsidR="00113BB7" w:rsidRPr="00113BB7" w14:paraId="25EC50C9" w14:textId="77777777" w:rsidTr="008B0248">
        <w:trPr>
          <w:trHeight w:val="168"/>
        </w:trPr>
        <w:tc>
          <w:tcPr>
            <w:tcW w:w="3799" w:type="dxa"/>
            <w:gridSpan w:val="3"/>
            <w:shd w:val="clear" w:color="auto" w:fill="auto"/>
          </w:tcPr>
          <w:p w14:paraId="7A1DC5DC" w14:textId="77777777" w:rsidR="006533CF" w:rsidRPr="00113BB7" w:rsidRDefault="006533CF" w:rsidP="008B0248">
            <w:pPr>
              <w:jc w:val="both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Variable/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633C9350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b/>
                <w:sz w:val="20"/>
                <w:szCs w:val="20"/>
                <w:lang w:val="en-US"/>
              </w:rPr>
              <w:t>Subgroup Analysis: Aged 65 Years and Over (n=82)</w:t>
            </w:r>
          </w:p>
        </w:tc>
      </w:tr>
      <w:tr w:rsidR="00113BB7" w:rsidRPr="00113BB7" w14:paraId="3CAADC49" w14:textId="77777777" w:rsidTr="008B0248">
        <w:trPr>
          <w:trHeight w:val="23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75E3F7FF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Cost Analysis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45ADEEB1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61728AF5" w14:textId="77777777" w:rsidTr="008B0248">
        <w:trPr>
          <w:trHeight w:val="42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01D1AA26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Difference in Mean Total Cost €</w:t>
            </w:r>
          </w:p>
          <w:p w14:paraId="63792E2C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3AED3AEF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-3</w:t>
            </w:r>
            <w:r w:rsidRPr="00113BB7">
              <w:rPr>
                <w:rStyle w:val="Strong"/>
                <w:b w:val="0"/>
                <w:sz w:val="20"/>
              </w:rPr>
              <w:t>457</w:t>
            </w:r>
          </w:p>
          <w:p w14:paraId="39FAB15A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(-8</w:t>
            </w:r>
            <w:r w:rsidRPr="00113BB7">
              <w:rPr>
                <w:rStyle w:val="Strong"/>
                <w:b w:val="0"/>
                <w:sz w:val="20"/>
              </w:rPr>
              <w:t>638</w:t>
            </w: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, 1724) [0.191</w:t>
            </w:r>
          </w:p>
        </w:tc>
      </w:tr>
      <w:tr w:rsidR="00113BB7" w:rsidRPr="00113BB7" w14:paraId="4951B2C5" w14:textId="77777777" w:rsidTr="008B0248">
        <w:trPr>
          <w:trHeight w:val="29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0249BADD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Effectiveness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61926C4D" w14:textId="77777777" w:rsidR="006533CF" w:rsidRPr="00113BB7" w:rsidRDefault="006533CF" w:rsidP="008B02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BB7" w:rsidRPr="00113BB7" w14:paraId="1E9C0E2F" w14:textId="77777777" w:rsidTr="008B0248">
        <w:trPr>
          <w:trHeight w:val="515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5E441684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 xml:space="preserve">Difference in Mean QALYs  </w:t>
            </w:r>
          </w:p>
          <w:p w14:paraId="7520B5D1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02EC1A66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  <w:r w:rsidRPr="00113BB7">
              <w:rPr>
                <w:sz w:val="20"/>
                <w:szCs w:val="20"/>
                <w:lang w:eastAsia="en-IE"/>
              </w:rPr>
              <w:t>0.026</w:t>
            </w:r>
          </w:p>
          <w:p w14:paraId="36BD7E1E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sz w:val="20"/>
                <w:szCs w:val="20"/>
                <w:lang w:eastAsia="en-IE"/>
              </w:rPr>
              <w:t>(-0.014,  0.066) [0.205]</w:t>
            </w:r>
          </w:p>
        </w:tc>
      </w:tr>
      <w:tr w:rsidR="00113BB7" w:rsidRPr="00113BB7" w14:paraId="11C646BB" w14:textId="77777777" w:rsidTr="008B0248">
        <w:trPr>
          <w:trHeight w:val="70"/>
        </w:trPr>
        <w:tc>
          <w:tcPr>
            <w:tcW w:w="8760" w:type="dxa"/>
            <w:gridSpan w:val="7"/>
            <w:shd w:val="clear" w:color="auto" w:fill="auto"/>
            <w:vAlign w:val="center"/>
          </w:tcPr>
          <w:p w14:paraId="63D8DDEA" w14:textId="77777777" w:rsidR="006533CF" w:rsidRPr="00113BB7" w:rsidRDefault="006533CF" w:rsidP="008B0248">
            <w:pPr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17F1B3B4" w14:textId="77777777" w:rsidTr="008B0248">
        <w:tblPrEx>
          <w:tblLook w:val="00A0" w:firstRow="1" w:lastRow="0" w:firstColumn="1" w:lastColumn="0" w:noHBand="0" w:noVBand="0"/>
        </w:tblPrEx>
        <w:trPr>
          <w:trHeight w:val="70"/>
        </w:trPr>
        <w:tc>
          <w:tcPr>
            <w:tcW w:w="8760" w:type="dxa"/>
            <w:gridSpan w:val="7"/>
          </w:tcPr>
          <w:p w14:paraId="7E943CE9" w14:textId="77777777" w:rsidR="006533CF" w:rsidRPr="00113BB7" w:rsidRDefault="006533CF" w:rsidP="008B0248">
            <w:pPr>
              <w:jc w:val="center"/>
              <w:rPr>
                <w:b/>
                <w:i/>
                <w:sz w:val="20"/>
                <w:szCs w:val="20"/>
              </w:rPr>
            </w:pPr>
            <w:r w:rsidRPr="00113BB7">
              <w:rPr>
                <w:b/>
                <w:i/>
                <w:sz w:val="20"/>
                <w:szCs w:val="20"/>
              </w:rPr>
              <w:t>Probability (%) that the Intervention is Cost Effective for Threshold Value (λ)</w:t>
            </w:r>
          </w:p>
        </w:tc>
      </w:tr>
      <w:tr w:rsidR="00113BB7" w:rsidRPr="00113BB7" w14:paraId="40366576" w14:textId="77777777" w:rsidTr="008B0248">
        <w:tblPrEx>
          <w:tblLook w:val="00A0" w:firstRow="1" w:lastRow="0" w:firstColumn="1" w:lastColumn="0" w:noHBand="0" w:noVBand="0"/>
        </w:tblPrEx>
        <w:trPr>
          <w:trHeight w:val="243"/>
        </w:trPr>
        <w:tc>
          <w:tcPr>
            <w:tcW w:w="1176" w:type="dxa"/>
          </w:tcPr>
          <w:p w14:paraId="2E87BA03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0</w:t>
            </w:r>
          </w:p>
        </w:tc>
        <w:tc>
          <w:tcPr>
            <w:tcW w:w="1376" w:type="dxa"/>
          </w:tcPr>
          <w:p w14:paraId="27F7D2B8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5,000</w:t>
            </w:r>
          </w:p>
        </w:tc>
        <w:tc>
          <w:tcPr>
            <w:tcW w:w="1559" w:type="dxa"/>
            <w:gridSpan w:val="2"/>
          </w:tcPr>
          <w:p w14:paraId="695B9736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10,000</w:t>
            </w:r>
          </w:p>
        </w:tc>
        <w:tc>
          <w:tcPr>
            <w:tcW w:w="1701" w:type="dxa"/>
          </w:tcPr>
          <w:p w14:paraId="79C4DF8F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20,000</w:t>
            </w:r>
          </w:p>
        </w:tc>
        <w:tc>
          <w:tcPr>
            <w:tcW w:w="1474" w:type="dxa"/>
          </w:tcPr>
          <w:p w14:paraId="10C17533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30,000</w:t>
            </w:r>
          </w:p>
        </w:tc>
        <w:tc>
          <w:tcPr>
            <w:tcW w:w="1474" w:type="dxa"/>
          </w:tcPr>
          <w:p w14:paraId="68B9EFEE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45,000</w:t>
            </w:r>
          </w:p>
        </w:tc>
      </w:tr>
      <w:tr w:rsidR="00113BB7" w:rsidRPr="00113BB7" w14:paraId="3DECF270" w14:textId="77777777" w:rsidTr="008B0248">
        <w:tblPrEx>
          <w:tblLook w:val="00A0" w:firstRow="1" w:lastRow="0" w:firstColumn="1" w:lastColumn="0" w:noHBand="0" w:noVBand="0"/>
        </w:tblPrEx>
        <w:trPr>
          <w:trHeight w:val="289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F3E35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4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21EAA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5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F4E6F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0A74F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7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F30E8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9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3F864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8</w:t>
            </w:r>
          </w:p>
        </w:tc>
      </w:tr>
      <w:tr w:rsidR="00113BB7" w:rsidRPr="00113BB7" w14:paraId="334E5600" w14:textId="77777777" w:rsidTr="008B0248">
        <w:trPr>
          <w:trHeight w:val="424"/>
        </w:trPr>
        <w:tc>
          <w:tcPr>
            <w:tcW w:w="3799" w:type="dxa"/>
            <w:gridSpan w:val="3"/>
            <w:shd w:val="clear" w:color="auto" w:fill="auto"/>
          </w:tcPr>
          <w:p w14:paraId="461D91EC" w14:textId="77777777" w:rsidR="006533CF" w:rsidRPr="00113BB7" w:rsidRDefault="006533CF" w:rsidP="008B0248">
            <w:pPr>
              <w:jc w:val="both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Variable/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7773DF66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b/>
                <w:sz w:val="20"/>
              </w:rPr>
              <w:t>Subgroup Analysis: Aged Under 65 Years (n=67)</w:t>
            </w:r>
          </w:p>
        </w:tc>
      </w:tr>
      <w:tr w:rsidR="00113BB7" w:rsidRPr="00113BB7" w14:paraId="0FB56D25" w14:textId="77777777" w:rsidTr="008B0248">
        <w:trPr>
          <w:trHeight w:val="23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5F4600E9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Cost Analysis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1B9DCC5B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6DCEC892" w14:textId="77777777" w:rsidTr="008B0248">
        <w:trPr>
          <w:trHeight w:val="42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3E28CCC1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Difference in Mean Total Cost €</w:t>
            </w:r>
          </w:p>
          <w:p w14:paraId="3E43D750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4BA7F1AD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-1324</w:t>
            </w:r>
          </w:p>
          <w:p w14:paraId="04EF5CFB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(-4372,1725) [0.395]</w:t>
            </w:r>
          </w:p>
        </w:tc>
      </w:tr>
      <w:tr w:rsidR="00113BB7" w:rsidRPr="00113BB7" w14:paraId="764EA302" w14:textId="77777777" w:rsidTr="008B0248">
        <w:trPr>
          <w:trHeight w:val="29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30F17C81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Effectiveness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3B423742" w14:textId="77777777" w:rsidR="006533CF" w:rsidRPr="00113BB7" w:rsidRDefault="006533CF" w:rsidP="008B02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BB7" w:rsidRPr="00113BB7" w14:paraId="1A188CAA" w14:textId="77777777" w:rsidTr="008B0248">
        <w:trPr>
          <w:trHeight w:val="461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41D0813B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 xml:space="preserve">Difference in Mean QALYs  </w:t>
            </w:r>
          </w:p>
          <w:p w14:paraId="76FA97DC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06A0D48D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  <w:r w:rsidRPr="00113BB7">
              <w:rPr>
                <w:sz w:val="20"/>
                <w:szCs w:val="20"/>
                <w:lang w:eastAsia="en-IE"/>
              </w:rPr>
              <w:t>0.035</w:t>
            </w:r>
          </w:p>
          <w:p w14:paraId="6306E1FD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sz w:val="20"/>
                <w:szCs w:val="20"/>
                <w:lang w:eastAsia="en-IE"/>
              </w:rPr>
              <w:t>(-0.021,  0.092) [0.222]</w:t>
            </w:r>
          </w:p>
        </w:tc>
      </w:tr>
      <w:tr w:rsidR="00113BB7" w:rsidRPr="00113BB7" w14:paraId="371B283D" w14:textId="77777777" w:rsidTr="008B0248">
        <w:trPr>
          <w:trHeight w:val="259"/>
        </w:trPr>
        <w:tc>
          <w:tcPr>
            <w:tcW w:w="8760" w:type="dxa"/>
            <w:gridSpan w:val="7"/>
            <w:shd w:val="clear" w:color="auto" w:fill="auto"/>
            <w:vAlign w:val="center"/>
          </w:tcPr>
          <w:p w14:paraId="3AD922DC" w14:textId="77777777" w:rsidR="006533CF" w:rsidRPr="00113BB7" w:rsidRDefault="006533CF" w:rsidP="008B0248">
            <w:pPr>
              <w:rPr>
                <w:sz w:val="10"/>
                <w:szCs w:val="20"/>
                <w:lang w:eastAsia="en-IE"/>
              </w:rPr>
            </w:pPr>
          </w:p>
        </w:tc>
      </w:tr>
      <w:tr w:rsidR="00113BB7" w:rsidRPr="00113BB7" w14:paraId="60086F1E" w14:textId="77777777" w:rsidTr="008B0248">
        <w:tblPrEx>
          <w:tblLook w:val="00A0" w:firstRow="1" w:lastRow="0" w:firstColumn="1" w:lastColumn="0" w:noHBand="0" w:noVBand="0"/>
        </w:tblPrEx>
        <w:trPr>
          <w:trHeight w:val="342"/>
        </w:trPr>
        <w:tc>
          <w:tcPr>
            <w:tcW w:w="8760" w:type="dxa"/>
            <w:gridSpan w:val="7"/>
          </w:tcPr>
          <w:p w14:paraId="27E38F97" w14:textId="77777777" w:rsidR="006533CF" w:rsidRPr="00113BB7" w:rsidRDefault="006533CF" w:rsidP="008B0248">
            <w:pPr>
              <w:jc w:val="center"/>
              <w:rPr>
                <w:b/>
                <w:i/>
                <w:sz w:val="20"/>
                <w:szCs w:val="20"/>
              </w:rPr>
            </w:pPr>
            <w:r w:rsidRPr="00113BB7">
              <w:rPr>
                <w:b/>
                <w:i/>
                <w:sz w:val="20"/>
                <w:szCs w:val="20"/>
              </w:rPr>
              <w:t>Probability (%) that the Intervention is Cost Effective for Threshold Value (λ)</w:t>
            </w:r>
          </w:p>
        </w:tc>
      </w:tr>
      <w:tr w:rsidR="00113BB7" w:rsidRPr="00113BB7" w14:paraId="44F140C0" w14:textId="77777777" w:rsidTr="008B0248">
        <w:tblPrEx>
          <w:tblLook w:val="00A0" w:firstRow="1" w:lastRow="0" w:firstColumn="1" w:lastColumn="0" w:noHBand="0" w:noVBand="0"/>
        </w:tblPrEx>
        <w:trPr>
          <w:trHeight w:val="243"/>
        </w:trPr>
        <w:tc>
          <w:tcPr>
            <w:tcW w:w="1176" w:type="dxa"/>
          </w:tcPr>
          <w:p w14:paraId="3E9BB4E1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0</w:t>
            </w:r>
          </w:p>
        </w:tc>
        <w:tc>
          <w:tcPr>
            <w:tcW w:w="1376" w:type="dxa"/>
          </w:tcPr>
          <w:p w14:paraId="7676F38D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5,000</w:t>
            </w:r>
          </w:p>
        </w:tc>
        <w:tc>
          <w:tcPr>
            <w:tcW w:w="1559" w:type="dxa"/>
            <w:gridSpan w:val="2"/>
          </w:tcPr>
          <w:p w14:paraId="4C6A63EE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10,000</w:t>
            </w:r>
          </w:p>
        </w:tc>
        <w:tc>
          <w:tcPr>
            <w:tcW w:w="1701" w:type="dxa"/>
          </w:tcPr>
          <w:p w14:paraId="2888771B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20,000</w:t>
            </w:r>
          </w:p>
        </w:tc>
        <w:tc>
          <w:tcPr>
            <w:tcW w:w="1474" w:type="dxa"/>
          </w:tcPr>
          <w:p w14:paraId="164E11E4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30,000</w:t>
            </w:r>
          </w:p>
        </w:tc>
        <w:tc>
          <w:tcPr>
            <w:tcW w:w="1474" w:type="dxa"/>
          </w:tcPr>
          <w:p w14:paraId="4C110B74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45,000</w:t>
            </w:r>
          </w:p>
        </w:tc>
      </w:tr>
      <w:tr w:rsidR="00113BB7" w:rsidRPr="00113BB7" w14:paraId="44662AD0" w14:textId="77777777" w:rsidTr="008B0248">
        <w:tblPrEx>
          <w:tblLook w:val="00A0" w:firstRow="1" w:lastRow="0" w:firstColumn="1" w:lastColumn="0" w:noHBand="0" w:noVBand="0"/>
        </w:tblPrEx>
        <w:trPr>
          <w:trHeight w:val="289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DD6E5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76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A0488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0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C9A45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6F9C5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6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8D6F4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8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B270F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96</w:t>
            </w:r>
          </w:p>
        </w:tc>
      </w:tr>
      <w:tr w:rsidR="00113BB7" w:rsidRPr="00113BB7" w14:paraId="7129DC1A" w14:textId="77777777" w:rsidTr="008B0248">
        <w:trPr>
          <w:trHeight w:val="424"/>
        </w:trPr>
        <w:tc>
          <w:tcPr>
            <w:tcW w:w="3799" w:type="dxa"/>
            <w:gridSpan w:val="3"/>
            <w:shd w:val="clear" w:color="auto" w:fill="auto"/>
          </w:tcPr>
          <w:p w14:paraId="1E854887" w14:textId="77777777" w:rsidR="006533CF" w:rsidRPr="00113BB7" w:rsidRDefault="006533CF" w:rsidP="008B0248">
            <w:pPr>
              <w:jc w:val="both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Variable/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7A3C2A26" w14:textId="77777777" w:rsidR="006533CF" w:rsidRPr="00113BB7" w:rsidRDefault="006533CF" w:rsidP="008B0248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113BB7">
              <w:rPr>
                <w:b/>
                <w:sz w:val="20"/>
              </w:rPr>
              <w:t>Subgroup Analysis: 4 or More Chronic Conditions (n=96)</w:t>
            </w:r>
          </w:p>
        </w:tc>
      </w:tr>
      <w:tr w:rsidR="00113BB7" w:rsidRPr="00113BB7" w14:paraId="6C317EE6" w14:textId="77777777" w:rsidTr="008B0248">
        <w:trPr>
          <w:trHeight w:val="23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6DEDCBA7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Cost Analysis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56AAA965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005233A5" w14:textId="77777777" w:rsidTr="008B0248">
        <w:trPr>
          <w:trHeight w:val="331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41DE3D62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Difference in Mean Total Cost €</w:t>
            </w:r>
          </w:p>
          <w:p w14:paraId="05E5ADF3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574EF27B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-3</w:t>
            </w:r>
            <w:r w:rsidRPr="00113BB7">
              <w:rPr>
                <w:rStyle w:val="Strong"/>
                <w:b w:val="0"/>
                <w:sz w:val="20"/>
              </w:rPr>
              <w:t>527</w:t>
            </w:r>
          </w:p>
          <w:p w14:paraId="0AB94329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(-9291, 2237) [0.230]</w:t>
            </w:r>
          </w:p>
        </w:tc>
      </w:tr>
      <w:tr w:rsidR="00113BB7" w:rsidRPr="00113BB7" w14:paraId="48154A66" w14:textId="77777777" w:rsidTr="008B0248">
        <w:trPr>
          <w:trHeight w:val="29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6C93F9CF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Effectiveness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03E3753D" w14:textId="77777777" w:rsidR="006533CF" w:rsidRPr="00113BB7" w:rsidRDefault="006533CF" w:rsidP="008B02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BB7" w:rsidRPr="00113BB7" w14:paraId="1A617994" w14:textId="77777777" w:rsidTr="008B0248">
        <w:trPr>
          <w:trHeight w:val="293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73D40F75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 xml:space="preserve">Difference in Mean QALYs  </w:t>
            </w:r>
          </w:p>
          <w:p w14:paraId="2961E4A1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2B8CC856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  <w:r w:rsidRPr="00113BB7">
              <w:rPr>
                <w:sz w:val="20"/>
                <w:szCs w:val="20"/>
                <w:lang w:eastAsia="en-IE"/>
              </w:rPr>
              <w:t>0.045</w:t>
            </w:r>
          </w:p>
          <w:p w14:paraId="52EE4888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sz w:val="20"/>
                <w:szCs w:val="20"/>
                <w:lang w:eastAsia="en-IE"/>
              </w:rPr>
              <w:t>(0.005,  0.085) [0.029]</w:t>
            </w:r>
          </w:p>
        </w:tc>
      </w:tr>
      <w:tr w:rsidR="00113BB7" w:rsidRPr="00113BB7" w14:paraId="17893FC2" w14:textId="77777777" w:rsidTr="008B0248">
        <w:trPr>
          <w:trHeight w:val="70"/>
        </w:trPr>
        <w:tc>
          <w:tcPr>
            <w:tcW w:w="8760" w:type="dxa"/>
            <w:gridSpan w:val="7"/>
            <w:shd w:val="clear" w:color="auto" w:fill="auto"/>
            <w:vAlign w:val="center"/>
          </w:tcPr>
          <w:p w14:paraId="2881D305" w14:textId="77777777" w:rsidR="006533CF" w:rsidRPr="00113BB7" w:rsidRDefault="006533CF" w:rsidP="008B0248">
            <w:pPr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7F5F6217" w14:textId="77777777" w:rsidTr="008B0248">
        <w:tblPrEx>
          <w:tblLook w:val="00A0" w:firstRow="1" w:lastRow="0" w:firstColumn="1" w:lastColumn="0" w:noHBand="0" w:noVBand="0"/>
        </w:tblPrEx>
        <w:trPr>
          <w:trHeight w:val="342"/>
        </w:trPr>
        <w:tc>
          <w:tcPr>
            <w:tcW w:w="8760" w:type="dxa"/>
            <w:gridSpan w:val="7"/>
          </w:tcPr>
          <w:p w14:paraId="075FC042" w14:textId="77777777" w:rsidR="006533CF" w:rsidRPr="00113BB7" w:rsidRDefault="006533CF" w:rsidP="008B0248">
            <w:pPr>
              <w:jc w:val="center"/>
              <w:rPr>
                <w:b/>
                <w:i/>
                <w:sz w:val="20"/>
                <w:szCs w:val="20"/>
              </w:rPr>
            </w:pPr>
            <w:r w:rsidRPr="00113BB7">
              <w:rPr>
                <w:b/>
                <w:i/>
                <w:sz w:val="20"/>
                <w:szCs w:val="20"/>
              </w:rPr>
              <w:t>Probability (%) that the Intervention is Cost Effective for Threshold Value (λ)</w:t>
            </w:r>
          </w:p>
        </w:tc>
      </w:tr>
      <w:tr w:rsidR="00113BB7" w:rsidRPr="00113BB7" w14:paraId="29711101" w14:textId="77777777" w:rsidTr="008B0248">
        <w:tblPrEx>
          <w:tblLook w:val="00A0" w:firstRow="1" w:lastRow="0" w:firstColumn="1" w:lastColumn="0" w:noHBand="0" w:noVBand="0"/>
        </w:tblPrEx>
        <w:trPr>
          <w:trHeight w:val="243"/>
        </w:trPr>
        <w:tc>
          <w:tcPr>
            <w:tcW w:w="1176" w:type="dxa"/>
          </w:tcPr>
          <w:p w14:paraId="0942FC74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0</w:t>
            </w:r>
          </w:p>
        </w:tc>
        <w:tc>
          <w:tcPr>
            <w:tcW w:w="1376" w:type="dxa"/>
          </w:tcPr>
          <w:p w14:paraId="69DB976D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5,000</w:t>
            </w:r>
          </w:p>
        </w:tc>
        <w:tc>
          <w:tcPr>
            <w:tcW w:w="1559" w:type="dxa"/>
            <w:gridSpan w:val="2"/>
          </w:tcPr>
          <w:p w14:paraId="284D0DA9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10,000</w:t>
            </w:r>
          </w:p>
        </w:tc>
        <w:tc>
          <w:tcPr>
            <w:tcW w:w="1701" w:type="dxa"/>
          </w:tcPr>
          <w:p w14:paraId="2F11D6CD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20,000</w:t>
            </w:r>
          </w:p>
        </w:tc>
        <w:tc>
          <w:tcPr>
            <w:tcW w:w="1474" w:type="dxa"/>
          </w:tcPr>
          <w:p w14:paraId="5A6A381C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30,000</w:t>
            </w:r>
          </w:p>
        </w:tc>
        <w:tc>
          <w:tcPr>
            <w:tcW w:w="1474" w:type="dxa"/>
          </w:tcPr>
          <w:p w14:paraId="37F76882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45,000</w:t>
            </w:r>
          </w:p>
        </w:tc>
      </w:tr>
      <w:tr w:rsidR="00113BB7" w:rsidRPr="00113BB7" w14:paraId="34D40E2F" w14:textId="77777777" w:rsidTr="008B0248">
        <w:tblPrEx>
          <w:tblLook w:val="00A0" w:firstRow="1" w:lastRow="0" w:firstColumn="1" w:lastColumn="0" w:noHBand="0" w:noVBand="0"/>
        </w:tblPrEx>
        <w:trPr>
          <w:trHeight w:val="289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61BAB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9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053D4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0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CA44A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76E2C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4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A45CE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4D609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63</w:t>
            </w:r>
          </w:p>
        </w:tc>
      </w:tr>
      <w:tr w:rsidR="00113BB7" w:rsidRPr="00113BB7" w14:paraId="7C6C5FD1" w14:textId="77777777" w:rsidTr="008B0248">
        <w:trPr>
          <w:trHeight w:val="211"/>
        </w:trPr>
        <w:tc>
          <w:tcPr>
            <w:tcW w:w="3799" w:type="dxa"/>
            <w:gridSpan w:val="3"/>
            <w:shd w:val="clear" w:color="auto" w:fill="auto"/>
          </w:tcPr>
          <w:p w14:paraId="4630DEAA" w14:textId="77777777" w:rsidR="006533CF" w:rsidRPr="00113BB7" w:rsidRDefault="006533CF" w:rsidP="008B0248">
            <w:pPr>
              <w:jc w:val="both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Variable/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5BDB056F" w14:textId="77777777" w:rsidR="006533CF" w:rsidRPr="00113BB7" w:rsidRDefault="006533CF" w:rsidP="008B0248">
            <w:pPr>
              <w:jc w:val="center"/>
              <w:outlineLvl w:val="0"/>
              <w:rPr>
                <w:sz w:val="20"/>
                <w:szCs w:val="20"/>
              </w:rPr>
            </w:pPr>
            <w:r w:rsidRPr="00113BB7">
              <w:rPr>
                <w:b/>
                <w:sz w:val="20"/>
              </w:rPr>
              <w:t>Subgroup Analysis: &lt; 4 Chronic Conditions (n=53)</w:t>
            </w:r>
          </w:p>
        </w:tc>
      </w:tr>
      <w:tr w:rsidR="00113BB7" w:rsidRPr="00113BB7" w14:paraId="276E6FC8" w14:textId="77777777" w:rsidTr="008B0248">
        <w:trPr>
          <w:trHeight w:val="23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64A4D5BA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Cost Analysis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22A823B4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264CFFA7" w14:textId="77777777" w:rsidTr="008B0248">
        <w:trPr>
          <w:trHeight w:val="42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52C318C2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Difference in Mean Total Cost €</w:t>
            </w:r>
          </w:p>
          <w:p w14:paraId="2199A0CC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1DBA6F2E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-17</w:t>
            </w:r>
            <w:r w:rsidRPr="00113BB7">
              <w:rPr>
                <w:rStyle w:val="Strong"/>
                <w:b w:val="0"/>
                <w:sz w:val="20"/>
              </w:rPr>
              <w:t>12</w:t>
            </w:r>
          </w:p>
          <w:p w14:paraId="1447EC9D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(-5</w:t>
            </w:r>
            <w:r w:rsidRPr="00113BB7">
              <w:rPr>
                <w:rStyle w:val="Strong"/>
                <w:b w:val="0"/>
                <w:sz w:val="20"/>
              </w:rPr>
              <w:t>008, 1584</w:t>
            </w: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) [0.309]</w:t>
            </w:r>
          </w:p>
        </w:tc>
      </w:tr>
      <w:tr w:rsidR="00113BB7" w:rsidRPr="00113BB7" w14:paraId="1A9B9CF9" w14:textId="77777777" w:rsidTr="008B0248">
        <w:trPr>
          <w:trHeight w:val="29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72F8817B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Effectiveness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428C4764" w14:textId="77777777" w:rsidR="006533CF" w:rsidRPr="00113BB7" w:rsidRDefault="006533CF" w:rsidP="008B02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BB7" w:rsidRPr="00113BB7" w14:paraId="69A71B0D" w14:textId="77777777" w:rsidTr="008B0248">
        <w:trPr>
          <w:trHeight w:val="281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5EE1C789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 xml:space="preserve">Difference in Mean QALYs  </w:t>
            </w:r>
          </w:p>
          <w:p w14:paraId="16B0ACC3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12E06E17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  <w:r w:rsidRPr="00113BB7">
              <w:rPr>
                <w:sz w:val="20"/>
                <w:szCs w:val="20"/>
                <w:lang w:eastAsia="en-IE"/>
              </w:rPr>
              <w:t>0.002</w:t>
            </w:r>
          </w:p>
          <w:p w14:paraId="46EC1324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sz w:val="20"/>
                <w:szCs w:val="20"/>
                <w:lang w:eastAsia="en-IE"/>
              </w:rPr>
              <w:t>(-0.053, 0.56) [0.956]</w:t>
            </w:r>
          </w:p>
        </w:tc>
      </w:tr>
      <w:tr w:rsidR="00113BB7" w:rsidRPr="00113BB7" w14:paraId="1C82D73E" w14:textId="77777777" w:rsidTr="008B0248">
        <w:trPr>
          <w:trHeight w:val="145"/>
        </w:trPr>
        <w:tc>
          <w:tcPr>
            <w:tcW w:w="8760" w:type="dxa"/>
            <w:gridSpan w:val="7"/>
            <w:shd w:val="clear" w:color="auto" w:fill="auto"/>
            <w:vAlign w:val="center"/>
          </w:tcPr>
          <w:p w14:paraId="4AC5ACCB" w14:textId="77777777" w:rsidR="006533CF" w:rsidRPr="00113BB7" w:rsidRDefault="006533CF" w:rsidP="008B0248">
            <w:pPr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1BD1D40D" w14:textId="77777777" w:rsidTr="008B0248">
        <w:tblPrEx>
          <w:tblLook w:val="00A0" w:firstRow="1" w:lastRow="0" w:firstColumn="1" w:lastColumn="0" w:noHBand="0" w:noVBand="0"/>
        </w:tblPrEx>
        <w:trPr>
          <w:trHeight w:val="236"/>
        </w:trPr>
        <w:tc>
          <w:tcPr>
            <w:tcW w:w="8760" w:type="dxa"/>
            <w:gridSpan w:val="7"/>
          </w:tcPr>
          <w:p w14:paraId="628823C9" w14:textId="77777777" w:rsidR="006533CF" w:rsidRPr="00113BB7" w:rsidRDefault="006533CF" w:rsidP="008B0248">
            <w:pPr>
              <w:jc w:val="center"/>
              <w:rPr>
                <w:b/>
                <w:i/>
                <w:sz w:val="20"/>
                <w:szCs w:val="20"/>
              </w:rPr>
            </w:pPr>
            <w:r w:rsidRPr="00113BB7">
              <w:rPr>
                <w:b/>
                <w:i/>
                <w:sz w:val="20"/>
                <w:szCs w:val="20"/>
              </w:rPr>
              <w:t>Probability (%) that the Intervention is Cost Effective for Threshold Value (λ)</w:t>
            </w:r>
          </w:p>
        </w:tc>
      </w:tr>
      <w:tr w:rsidR="00113BB7" w:rsidRPr="00113BB7" w14:paraId="1FFBC050" w14:textId="77777777" w:rsidTr="008B0248">
        <w:tblPrEx>
          <w:tblLook w:val="00A0" w:firstRow="1" w:lastRow="0" w:firstColumn="1" w:lastColumn="0" w:noHBand="0" w:noVBand="0"/>
        </w:tblPrEx>
        <w:trPr>
          <w:trHeight w:val="243"/>
        </w:trPr>
        <w:tc>
          <w:tcPr>
            <w:tcW w:w="1176" w:type="dxa"/>
          </w:tcPr>
          <w:p w14:paraId="5BC0BE21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0</w:t>
            </w:r>
          </w:p>
        </w:tc>
        <w:tc>
          <w:tcPr>
            <w:tcW w:w="1376" w:type="dxa"/>
          </w:tcPr>
          <w:p w14:paraId="0C4AD5CD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5,000</w:t>
            </w:r>
          </w:p>
        </w:tc>
        <w:tc>
          <w:tcPr>
            <w:tcW w:w="1559" w:type="dxa"/>
            <w:gridSpan w:val="2"/>
          </w:tcPr>
          <w:p w14:paraId="2DF8DCD6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10,000</w:t>
            </w:r>
          </w:p>
        </w:tc>
        <w:tc>
          <w:tcPr>
            <w:tcW w:w="1701" w:type="dxa"/>
          </w:tcPr>
          <w:p w14:paraId="3F3CBC88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20,000</w:t>
            </w:r>
          </w:p>
        </w:tc>
        <w:tc>
          <w:tcPr>
            <w:tcW w:w="1474" w:type="dxa"/>
          </w:tcPr>
          <w:p w14:paraId="18198F7D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30,000</w:t>
            </w:r>
          </w:p>
        </w:tc>
        <w:tc>
          <w:tcPr>
            <w:tcW w:w="1474" w:type="dxa"/>
          </w:tcPr>
          <w:p w14:paraId="27A27F56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45,000</w:t>
            </w:r>
          </w:p>
        </w:tc>
      </w:tr>
      <w:tr w:rsidR="00113BB7" w:rsidRPr="00113BB7" w14:paraId="37900CA0" w14:textId="77777777" w:rsidTr="008B0248">
        <w:tblPrEx>
          <w:tblLook w:val="00A0" w:firstRow="1" w:lastRow="0" w:firstColumn="1" w:lastColumn="0" w:noHBand="0" w:noVBand="0"/>
        </w:tblPrEx>
        <w:trPr>
          <w:trHeight w:val="289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D8E23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53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29CB8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55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32E09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5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9FE64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58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10431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60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A98AD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637</w:t>
            </w:r>
          </w:p>
        </w:tc>
      </w:tr>
    </w:tbl>
    <w:p w14:paraId="596464B9" w14:textId="77777777" w:rsidR="006533CF" w:rsidRPr="00113BB7" w:rsidRDefault="006533CF" w:rsidP="006533CF">
      <w:pPr>
        <w:jc w:val="both"/>
        <w:rPr>
          <w:sz w:val="20"/>
          <w:szCs w:val="20"/>
          <w:lang w:val="en-US"/>
        </w:rPr>
      </w:pPr>
      <w:r w:rsidRPr="00113BB7">
        <w:rPr>
          <w:b/>
          <w:sz w:val="20"/>
          <w:szCs w:val="20"/>
          <w:lang w:val="en-US"/>
        </w:rPr>
        <w:t>Cost Analyses</w:t>
      </w:r>
      <w:r w:rsidRPr="00113BB7">
        <w:rPr>
          <w:sz w:val="20"/>
          <w:szCs w:val="20"/>
          <w:lang w:val="en-US"/>
        </w:rPr>
        <w:t xml:space="preserve">: GLM regression model, with log link function, Gamma variance function, estimated controlling for </w:t>
      </w:r>
      <w:r w:rsidRPr="00113BB7">
        <w:rPr>
          <w:b/>
          <w:i/>
          <w:sz w:val="20"/>
          <w:szCs w:val="20"/>
          <w:lang w:val="en-US"/>
        </w:rPr>
        <w:t>treatment group</w:t>
      </w:r>
      <w:r w:rsidRPr="00113BB7">
        <w:rPr>
          <w:sz w:val="20"/>
          <w:szCs w:val="20"/>
          <w:lang w:val="en-US"/>
        </w:rPr>
        <w:t xml:space="preserve"> and </w:t>
      </w:r>
      <w:r w:rsidRPr="00113BB7">
        <w:rPr>
          <w:b/>
          <w:i/>
          <w:sz w:val="20"/>
          <w:szCs w:val="20"/>
          <w:lang w:val="en-US"/>
        </w:rPr>
        <w:t>baseline cost</w:t>
      </w:r>
      <w:r w:rsidRPr="00113BB7">
        <w:rPr>
          <w:sz w:val="20"/>
          <w:szCs w:val="20"/>
          <w:lang w:val="en-US"/>
        </w:rPr>
        <w:t xml:space="preserve"> </w:t>
      </w:r>
    </w:p>
    <w:p w14:paraId="7B78FAC0" w14:textId="77777777" w:rsidR="006533CF" w:rsidRPr="00113BB7" w:rsidRDefault="006533CF" w:rsidP="006533CF">
      <w:pPr>
        <w:jc w:val="both"/>
        <w:rPr>
          <w:sz w:val="20"/>
          <w:szCs w:val="20"/>
          <w:lang w:val="en-US"/>
        </w:rPr>
      </w:pPr>
      <w:r w:rsidRPr="00113BB7">
        <w:rPr>
          <w:b/>
          <w:sz w:val="20"/>
          <w:szCs w:val="20"/>
          <w:lang w:val="en-US"/>
        </w:rPr>
        <w:t>QALYs Analyses</w:t>
      </w:r>
      <w:r w:rsidRPr="00113BB7">
        <w:rPr>
          <w:sz w:val="20"/>
          <w:szCs w:val="20"/>
          <w:lang w:val="en-US"/>
        </w:rPr>
        <w:t xml:space="preserve">: GLM regression model, with identity link function, Gaussian variance function, estimated controlling for </w:t>
      </w:r>
      <w:r w:rsidRPr="00113BB7">
        <w:rPr>
          <w:b/>
          <w:i/>
          <w:sz w:val="20"/>
          <w:szCs w:val="20"/>
          <w:lang w:val="en-US"/>
        </w:rPr>
        <w:t>treatment group</w:t>
      </w:r>
      <w:r w:rsidRPr="00113BB7">
        <w:rPr>
          <w:sz w:val="20"/>
          <w:szCs w:val="20"/>
          <w:lang w:val="en-US"/>
        </w:rPr>
        <w:t xml:space="preserve"> and </w:t>
      </w:r>
      <w:r w:rsidRPr="00113BB7">
        <w:rPr>
          <w:b/>
          <w:i/>
          <w:sz w:val="20"/>
          <w:szCs w:val="20"/>
          <w:lang w:val="en-US"/>
        </w:rPr>
        <w:t>baseline EQ-5D-3L</w:t>
      </w:r>
      <w:r w:rsidRPr="00113BB7">
        <w:rPr>
          <w:sz w:val="20"/>
          <w:szCs w:val="20"/>
          <w:lang w:val="en-US"/>
        </w:rPr>
        <w:t xml:space="preserve"> </w:t>
      </w:r>
    </w:p>
    <w:p w14:paraId="6B388704" w14:textId="77777777" w:rsidR="006533CF" w:rsidRPr="00113BB7" w:rsidRDefault="006533CF" w:rsidP="006533CF">
      <w:pPr>
        <w:jc w:val="both"/>
        <w:rPr>
          <w:sz w:val="20"/>
          <w:szCs w:val="20"/>
          <w:lang w:val="en-US"/>
        </w:rPr>
      </w:pPr>
      <w:r w:rsidRPr="00113BB7">
        <w:rPr>
          <w:b/>
          <w:sz w:val="20"/>
          <w:szCs w:val="20"/>
          <w:lang w:val="en-US"/>
        </w:rPr>
        <w:t>Expected Cost Effectiveness Analysis</w:t>
      </w:r>
      <w:r w:rsidRPr="00113BB7">
        <w:rPr>
          <w:sz w:val="20"/>
          <w:szCs w:val="20"/>
          <w:lang w:val="en-US"/>
        </w:rPr>
        <w:t>: Probabilities estimated using nonparametric bootstrapping technique based on 1000 bootstrapped resamples.</w:t>
      </w:r>
    </w:p>
    <w:p w14:paraId="0B7B04C9" w14:textId="77777777" w:rsidR="006741AA" w:rsidRPr="00113BB7" w:rsidRDefault="006741AA" w:rsidP="006741AA">
      <w:pPr>
        <w:tabs>
          <w:tab w:val="left" w:pos="3765"/>
        </w:tabs>
        <w:outlineLvl w:val="0"/>
        <w:rPr>
          <w:b/>
          <w:sz w:val="20"/>
          <w:szCs w:val="20"/>
          <w:lang w:val="en-GB" w:eastAsia="en-GB"/>
        </w:rPr>
      </w:pPr>
      <w:r w:rsidRPr="00113BB7">
        <w:rPr>
          <w:b/>
          <w:sz w:val="20"/>
          <w:szCs w:val="20"/>
          <w:lang w:val="en-GB" w:eastAsia="en-GB"/>
        </w:rPr>
        <w:t xml:space="preserve">Note: </w:t>
      </w:r>
      <w:r w:rsidRPr="00113BB7">
        <w:rPr>
          <w:sz w:val="20"/>
          <w:szCs w:val="20"/>
          <w:lang w:val="en-GB" w:eastAsia="en-GB"/>
        </w:rPr>
        <w:t>Data were collected during the study period from November 2015 to December 2018</w:t>
      </w:r>
    </w:p>
    <w:p w14:paraId="72A09A9D" w14:textId="77777777" w:rsidR="006533CF" w:rsidRPr="00113BB7" w:rsidRDefault="006533CF" w:rsidP="006533CF">
      <w:pPr>
        <w:jc w:val="both"/>
        <w:outlineLvl w:val="0"/>
        <w:rPr>
          <w:b/>
        </w:rPr>
      </w:pPr>
      <w:r w:rsidRPr="00113BB7">
        <w:rPr>
          <w:b/>
        </w:rPr>
        <w:lastRenderedPageBreak/>
        <w:t>Table A3 – Sensitivity Analysis - Intervention Cost Variations</w:t>
      </w:r>
    </w:p>
    <w:p w14:paraId="1658641C" w14:textId="77777777" w:rsidR="006533CF" w:rsidRPr="00113BB7" w:rsidRDefault="006533CF" w:rsidP="006533CF">
      <w:pPr>
        <w:jc w:val="both"/>
        <w:outlineLvl w:val="0"/>
        <w:rPr>
          <w:b/>
        </w:rPr>
      </w:pPr>
    </w:p>
    <w:tbl>
      <w:tblPr>
        <w:tblW w:w="87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76"/>
        <w:gridCol w:w="1376"/>
        <w:gridCol w:w="1247"/>
        <w:gridCol w:w="312"/>
        <w:gridCol w:w="1701"/>
        <w:gridCol w:w="1474"/>
        <w:gridCol w:w="1474"/>
      </w:tblGrid>
      <w:tr w:rsidR="00113BB7" w:rsidRPr="00113BB7" w14:paraId="7A1C5280" w14:textId="77777777" w:rsidTr="006741AA">
        <w:trPr>
          <w:trHeight w:val="424"/>
        </w:trPr>
        <w:tc>
          <w:tcPr>
            <w:tcW w:w="3799" w:type="dxa"/>
            <w:gridSpan w:val="3"/>
            <w:shd w:val="clear" w:color="auto" w:fill="auto"/>
          </w:tcPr>
          <w:p w14:paraId="58054F60" w14:textId="77777777" w:rsidR="006533CF" w:rsidRPr="00113BB7" w:rsidRDefault="006533CF" w:rsidP="008B0248">
            <w:pPr>
              <w:jc w:val="both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Variable/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5EC30178" w14:textId="77777777" w:rsidR="006533CF" w:rsidRPr="00113BB7" w:rsidRDefault="006533CF" w:rsidP="008B0248">
            <w:pPr>
              <w:jc w:val="center"/>
              <w:outlineLvl w:val="0"/>
              <w:rPr>
                <w:sz w:val="20"/>
                <w:szCs w:val="20"/>
              </w:rPr>
            </w:pPr>
            <w:r w:rsidRPr="00113BB7">
              <w:rPr>
                <w:b/>
                <w:sz w:val="20"/>
              </w:rPr>
              <w:t>Sensitivity Analysis –OPTIMAL Intervention Cost Increased by 10%</w:t>
            </w:r>
          </w:p>
        </w:tc>
      </w:tr>
      <w:tr w:rsidR="00113BB7" w:rsidRPr="00113BB7" w14:paraId="0939C64C" w14:textId="77777777" w:rsidTr="006741AA">
        <w:trPr>
          <w:trHeight w:val="23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2B95E6A5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Cost Analysis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30BE2262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2F64D62A" w14:textId="77777777" w:rsidTr="006741AA">
        <w:trPr>
          <w:trHeight w:val="255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08790A09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Difference in Mean Total Cost €</w:t>
            </w:r>
          </w:p>
          <w:p w14:paraId="2682A621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7D2C15ED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-2495</w:t>
            </w:r>
          </w:p>
          <w:p w14:paraId="1F52326A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(-5613, 623) [0.117]</w:t>
            </w:r>
          </w:p>
        </w:tc>
      </w:tr>
      <w:tr w:rsidR="00113BB7" w:rsidRPr="00113BB7" w14:paraId="5612978A" w14:textId="77777777" w:rsidTr="006741AA">
        <w:trPr>
          <w:trHeight w:val="29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4A78D1F0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Effectiveness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181AC55F" w14:textId="77777777" w:rsidR="006533CF" w:rsidRPr="00113BB7" w:rsidRDefault="006533CF" w:rsidP="008B02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BB7" w:rsidRPr="00113BB7" w14:paraId="2C69D611" w14:textId="77777777" w:rsidTr="006741AA">
        <w:trPr>
          <w:trHeight w:val="487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224C74A8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 xml:space="preserve">Difference in Mean QALYs  </w:t>
            </w:r>
          </w:p>
          <w:p w14:paraId="6A241D9B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0690B594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  <w:r w:rsidRPr="00113BB7">
              <w:rPr>
                <w:sz w:val="20"/>
                <w:szCs w:val="20"/>
                <w:lang w:eastAsia="en-IE"/>
              </w:rPr>
              <w:t>0.031</w:t>
            </w:r>
          </w:p>
          <w:p w14:paraId="7892A250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sz w:val="20"/>
                <w:szCs w:val="20"/>
                <w:lang w:eastAsia="en-IE"/>
              </w:rPr>
              <w:t>(-0.002,  0.063) [0.063]</w:t>
            </w:r>
          </w:p>
        </w:tc>
      </w:tr>
      <w:tr w:rsidR="00113BB7" w:rsidRPr="00113BB7" w14:paraId="643406E2" w14:textId="77777777" w:rsidTr="006741AA">
        <w:trPr>
          <w:trHeight w:val="259"/>
        </w:trPr>
        <w:tc>
          <w:tcPr>
            <w:tcW w:w="8760" w:type="dxa"/>
            <w:gridSpan w:val="7"/>
            <w:shd w:val="clear" w:color="auto" w:fill="auto"/>
            <w:vAlign w:val="center"/>
          </w:tcPr>
          <w:p w14:paraId="73461F84" w14:textId="77777777" w:rsidR="006533CF" w:rsidRPr="00113BB7" w:rsidRDefault="006533CF" w:rsidP="008B0248">
            <w:pPr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7C1E0340" w14:textId="77777777" w:rsidTr="006741AA">
        <w:tblPrEx>
          <w:tblLook w:val="00A0" w:firstRow="1" w:lastRow="0" w:firstColumn="1" w:lastColumn="0" w:noHBand="0" w:noVBand="0"/>
        </w:tblPrEx>
        <w:trPr>
          <w:trHeight w:val="143"/>
        </w:trPr>
        <w:tc>
          <w:tcPr>
            <w:tcW w:w="8760" w:type="dxa"/>
            <w:gridSpan w:val="7"/>
          </w:tcPr>
          <w:p w14:paraId="3AF8F6BA" w14:textId="77777777" w:rsidR="006533CF" w:rsidRPr="00113BB7" w:rsidRDefault="006533CF" w:rsidP="008B0248">
            <w:pPr>
              <w:jc w:val="center"/>
              <w:rPr>
                <w:b/>
                <w:i/>
                <w:sz w:val="20"/>
                <w:szCs w:val="20"/>
              </w:rPr>
            </w:pPr>
            <w:r w:rsidRPr="00113BB7">
              <w:rPr>
                <w:b/>
                <w:i/>
                <w:sz w:val="20"/>
                <w:szCs w:val="20"/>
              </w:rPr>
              <w:t>Probability (%) that the Intervention is Cost Effective for Threshold Value (λ)</w:t>
            </w:r>
          </w:p>
        </w:tc>
      </w:tr>
      <w:tr w:rsidR="00113BB7" w:rsidRPr="00113BB7" w14:paraId="400F1A13" w14:textId="77777777" w:rsidTr="006741AA">
        <w:tblPrEx>
          <w:tblLook w:val="00A0" w:firstRow="1" w:lastRow="0" w:firstColumn="1" w:lastColumn="0" w:noHBand="0" w:noVBand="0"/>
        </w:tblPrEx>
        <w:trPr>
          <w:trHeight w:val="243"/>
        </w:trPr>
        <w:tc>
          <w:tcPr>
            <w:tcW w:w="1176" w:type="dxa"/>
          </w:tcPr>
          <w:p w14:paraId="266FAB9B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0</w:t>
            </w:r>
          </w:p>
        </w:tc>
        <w:tc>
          <w:tcPr>
            <w:tcW w:w="1376" w:type="dxa"/>
          </w:tcPr>
          <w:p w14:paraId="25172ECE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5,000</w:t>
            </w:r>
          </w:p>
        </w:tc>
        <w:tc>
          <w:tcPr>
            <w:tcW w:w="1559" w:type="dxa"/>
            <w:gridSpan w:val="2"/>
          </w:tcPr>
          <w:p w14:paraId="056B51FB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10,000</w:t>
            </w:r>
          </w:p>
        </w:tc>
        <w:tc>
          <w:tcPr>
            <w:tcW w:w="1701" w:type="dxa"/>
          </w:tcPr>
          <w:p w14:paraId="0134C60E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20,000</w:t>
            </w:r>
          </w:p>
        </w:tc>
        <w:tc>
          <w:tcPr>
            <w:tcW w:w="1474" w:type="dxa"/>
          </w:tcPr>
          <w:p w14:paraId="609EBF95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30,000</w:t>
            </w:r>
          </w:p>
        </w:tc>
        <w:tc>
          <w:tcPr>
            <w:tcW w:w="1474" w:type="dxa"/>
          </w:tcPr>
          <w:p w14:paraId="45288F52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45,000</w:t>
            </w:r>
          </w:p>
        </w:tc>
      </w:tr>
      <w:tr w:rsidR="00113BB7" w:rsidRPr="00113BB7" w14:paraId="5979CA13" w14:textId="77777777" w:rsidTr="006741AA">
        <w:tblPrEx>
          <w:tblLook w:val="00A0" w:firstRow="1" w:lastRow="0" w:firstColumn="1" w:lastColumn="0" w:noHBand="0" w:noVBand="0"/>
        </w:tblPrEx>
        <w:trPr>
          <w:trHeight w:val="289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82A37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3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83542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4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FDE13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7421C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029C1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E9512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8</w:t>
            </w:r>
          </w:p>
        </w:tc>
      </w:tr>
      <w:tr w:rsidR="00113BB7" w:rsidRPr="00113BB7" w14:paraId="07206428" w14:textId="77777777" w:rsidTr="006741AA">
        <w:trPr>
          <w:trHeight w:val="424"/>
        </w:trPr>
        <w:tc>
          <w:tcPr>
            <w:tcW w:w="3799" w:type="dxa"/>
            <w:gridSpan w:val="3"/>
            <w:shd w:val="clear" w:color="auto" w:fill="auto"/>
          </w:tcPr>
          <w:p w14:paraId="304A2261" w14:textId="77777777" w:rsidR="006533CF" w:rsidRPr="00113BB7" w:rsidRDefault="006533CF" w:rsidP="008B0248">
            <w:pPr>
              <w:jc w:val="both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Variable/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2715B729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b/>
                <w:sz w:val="20"/>
              </w:rPr>
              <w:t>Sensitivity Analysis –OPTIMAL Intervention Cost Increased by 50%</w:t>
            </w:r>
          </w:p>
        </w:tc>
      </w:tr>
      <w:tr w:rsidR="00113BB7" w:rsidRPr="00113BB7" w14:paraId="490441E0" w14:textId="77777777" w:rsidTr="006741AA">
        <w:trPr>
          <w:trHeight w:val="23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00AF1838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Cost Analysis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5840CCF9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74282556" w14:textId="77777777" w:rsidTr="006741AA">
        <w:trPr>
          <w:trHeight w:val="42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43601660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Difference in Mean Total Cost €</w:t>
            </w:r>
          </w:p>
          <w:p w14:paraId="58473F35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4050C865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-2289</w:t>
            </w:r>
          </w:p>
          <w:p w14:paraId="762492FF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(-5271, 693) [0.133]</w:t>
            </w:r>
          </w:p>
        </w:tc>
      </w:tr>
      <w:tr w:rsidR="00113BB7" w:rsidRPr="00113BB7" w14:paraId="586F5D41" w14:textId="77777777" w:rsidTr="006741AA">
        <w:trPr>
          <w:trHeight w:val="29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432D593D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Effectiveness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3DC562E2" w14:textId="77777777" w:rsidR="006533CF" w:rsidRPr="00113BB7" w:rsidRDefault="006533CF" w:rsidP="008B02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BB7" w:rsidRPr="00113BB7" w14:paraId="13B743FE" w14:textId="77777777" w:rsidTr="006741AA">
        <w:trPr>
          <w:trHeight w:val="31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435968B2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 xml:space="preserve">Difference in Mean QALYs  </w:t>
            </w:r>
          </w:p>
          <w:p w14:paraId="58124596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50046BED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  <w:r w:rsidRPr="00113BB7">
              <w:rPr>
                <w:sz w:val="20"/>
                <w:szCs w:val="20"/>
                <w:lang w:eastAsia="en-IE"/>
              </w:rPr>
              <w:t>0.031</w:t>
            </w:r>
          </w:p>
          <w:p w14:paraId="54AD342B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sz w:val="20"/>
                <w:szCs w:val="20"/>
                <w:lang w:eastAsia="en-IE"/>
              </w:rPr>
              <w:t>(-0.002,  0.063) [0.063]</w:t>
            </w:r>
          </w:p>
        </w:tc>
      </w:tr>
      <w:tr w:rsidR="00113BB7" w:rsidRPr="00113BB7" w14:paraId="4D1A4490" w14:textId="77777777" w:rsidTr="006741AA">
        <w:trPr>
          <w:trHeight w:val="259"/>
        </w:trPr>
        <w:tc>
          <w:tcPr>
            <w:tcW w:w="8760" w:type="dxa"/>
            <w:gridSpan w:val="7"/>
            <w:shd w:val="clear" w:color="auto" w:fill="auto"/>
            <w:vAlign w:val="center"/>
          </w:tcPr>
          <w:p w14:paraId="78B8301A" w14:textId="77777777" w:rsidR="006533CF" w:rsidRPr="00113BB7" w:rsidRDefault="006533CF" w:rsidP="008B0248">
            <w:pPr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3EE3EB02" w14:textId="77777777" w:rsidTr="006741AA">
        <w:tblPrEx>
          <w:tblLook w:val="00A0" w:firstRow="1" w:lastRow="0" w:firstColumn="1" w:lastColumn="0" w:noHBand="0" w:noVBand="0"/>
        </w:tblPrEx>
        <w:trPr>
          <w:trHeight w:val="131"/>
        </w:trPr>
        <w:tc>
          <w:tcPr>
            <w:tcW w:w="8760" w:type="dxa"/>
            <w:gridSpan w:val="7"/>
          </w:tcPr>
          <w:p w14:paraId="03C5308B" w14:textId="77777777" w:rsidR="006533CF" w:rsidRPr="00113BB7" w:rsidRDefault="006533CF" w:rsidP="008B0248">
            <w:pPr>
              <w:jc w:val="center"/>
              <w:rPr>
                <w:b/>
                <w:i/>
                <w:sz w:val="20"/>
                <w:szCs w:val="20"/>
              </w:rPr>
            </w:pPr>
            <w:r w:rsidRPr="00113BB7">
              <w:rPr>
                <w:b/>
                <w:i/>
                <w:sz w:val="20"/>
                <w:szCs w:val="20"/>
              </w:rPr>
              <w:t>Probability (%) that the Intervention is Cost Effective for Threshold Value (λ)</w:t>
            </w:r>
          </w:p>
        </w:tc>
      </w:tr>
      <w:tr w:rsidR="00113BB7" w:rsidRPr="00113BB7" w14:paraId="5C9E53EA" w14:textId="77777777" w:rsidTr="006741AA">
        <w:tblPrEx>
          <w:tblLook w:val="00A0" w:firstRow="1" w:lastRow="0" w:firstColumn="1" w:lastColumn="0" w:noHBand="0" w:noVBand="0"/>
        </w:tblPrEx>
        <w:trPr>
          <w:trHeight w:val="243"/>
        </w:trPr>
        <w:tc>
          <w:tcPr>
            <w:tcW w:w="1176" w:type="dxa"/>
          </w:tcPr>
          <w:p w14:paraId="48BB9381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0</w:t>
            </w:r>
          </w:p>
        </w:tc>
        <w:tc>
          <w:tcPr>
            <w:tcW w:w="1376" w:type="dxa"/>
          </w:tcPr>
          <w:p w14:paraId="5F16854B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5,000</w:t>
            </w:r>
          </w:p>
        </w:tc>
        <w:tc>
          <w:tcPr>
            <w:tcW w:w="1559" w:type="dxa"/>
            <w:gridSpan w:val="2"/>
          </w:tcPr>
          <w:p w14:paraId="7E046862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10,000</w:t>
            </w:r>
          </w:p>
        </w:tc>
        <w:tc>
          <w:tcPr>
            <w:tcW w:w="1701" w:type="dxa"/>
          </w:tcPr>
          <w:p w14:paraId="0A256526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20,000</w:t>
            </w:r>
          </w:p>
        </w:tc>
        <w:tc>
          <w:tcPr>
            <w:tcW w:w="1474" w:type="dxa"/>
          </w:tcPr>
          <w:p w14:paraId="57A62BDC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30,000</w:t>
            </w:r>
          </w:p>
        </w:tc>
        <w:tc>
          <w:tcPr>
            <w:tcW w:w="1474" w:type="dxa"/>
          </w:tcPr>
          <w:p w14:paraId="1CED7496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45,000</w:t>
            </w:r>
          </w:p>
        </w:tc>
      </w:tr>
      <w:tr w:rsidR="00113BB7" w:rsidRPr="00113BB7" w14:paraId="21CFFEC1" w14:textId="77777777" w:rsidTr="006741AA">
        <w:tblPrEx>
          <w:tblLook w:val="00A0" w:firstRow="1" w:lastRow="0" w:firstColumn="1" w:lastColumn="0" w:noHBand="0" w:noVBand="0"/>
        </w:tblPrEx>
        <w:trPr>
          <w:trHeight w:val="289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62567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3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5C1C0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3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6BAB7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5E1C3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2C32A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60D7C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7</w:t>
            </w:r>
          </w:p>
        </w:tc>
      </w:tr>
      <w:tr w:rsidR="00113BB7" w:rsidRPr="00113BB7" w14:paraId="0FD85BB8" w14:textId="77777777" w:rsidTr="006741AA">
        <w:trPr>
          <w:trHeight w:val="424"/>
        </w:trPr>
        <w:tc>
          <w:tcPr>
            <w:tcW w:w="3799" w:type="dxa"/>
            <w:gridSpan w:val="3"/>
            <w:shd w:val="clear" w:color="auto" w:fill="auto"/>
          </w:tcPr>
          <w:p w14:paraId="436CE823" w14:textId="77777777" w:rsidR="006533CF" w:rsidRPr="00113BB7" w:rsidRDefault="006533CF" w:rsidP="008B0248">
            <w:pPr>
              <w:jc w:val="both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Variable/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44125F21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b/>
                <w:sz w:val="20"/>
                <w:szCs w:val="20"/>
                <w:lang w:val="en-US"/>
              </w:rPr>
              <w:t>Sensitivity Analysis – Cost of OPTIMAL Intervention at low  value of €182</w:t>
            </w:r>
          </w:p>
        </w:tc>
      </w:tr>
      <w:tr w:rsidR="00113BB7" w:rsidRPr="00113BB7" w14:paraId="42FE48B1" w14:textId="77777777" w:rsidTr="006741AA">
        <w:trPr>
          <w:trHeight w:val="23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7A435671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Cost Analysis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04581A86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221BDFE3" w14:textId="77777777" w:rsidTr="006741AA">
        <w:trPr>
          <w:trHeight w:val="42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3037891D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Difference in Mean Total Cost €</w:t>
            </w:r>
          </w:p>
          <w:p w14:paraId="5D93FD11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116065B9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-2853</w:t>
            </w:r>
          </w:p>
          <w:p w14:paraId="3A2B16F1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(-6287, 582) [0.104]</w:t>
            </w:r>
          </w:p>
        </w:tc>
      </w:tr>
      <w:tr w:rsidR="00113BB7" w:rsidRPr="00113BB7" w14:paraId="174D3C5D" w14:textId="77777777" w:rsidTr="006741AA">
        <w:trPr>
          <w:trHeight w:val="29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2268D41E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Effectiveness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2A9E55C5" w14:textId="77777777" w:rsidR="006533CF" w:rsidRPr="00113BB7" w:rsidRDefault="006533CF" w:rsidP="008B02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BB7" w:rsidRPr="00113BB7" w14:paraId="14509815" w14:textId="77777777" w:rsidTr="006741AA">
        <w:trPr>
          <w:trHeight w:val="151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09116E71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 xml:space="preserve">Difference in Mean QALYs  </w:t>
            </w:r>
          </w:p>
          <w:p w14:paraId="7CC6906E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689FD2AE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  <w:r w:rsidRPr="00113BB7">
              <w:rPr>
                <w:sz w:val="20"/>
                <w:szCs w:val="20"/>
                <w:lang w:eastAsia="en-IE"/>
              </w:rPr>
              <w:t>0.031</w:t>
            </w:r>
          </w:p>
          <w:p w14:paraId="56624DD4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sz w:val="20"/>
                <w:szCs w:val="20"/>
                <w:lang w:eastAsia="en-IE"/>
              </w:rPr>
              <w:t>(-0.002,  0.063) [0.063]</w:t>
            </w:r>
          </w:p>
        </w:tc>
      </w:tr>
      <w:tr w:rsidR="00113BB7" w:rsidRPr="00113BB7" w14:paraId="2770B47F" w14:textId="77777777" w:rsidTr="006741AA">
        <w:trPr>
          <w:trHeight w:val="259"/>
        </w:trPr>
        <w:tc>
          <w:tcPr>
            <w:tcW w:w="8760" w:type="dxa"/>
            <w:gridSpan w:val="7"/>
            <w:shd w:val="clear" w:color="auto" w:fill="auto"/>
            <w:vAlign w:val="center"/>
          </w:tcPr>
          <w:p w14:paraId="72E71DD7" w14:textId="77777777" w:rsidR="006533CF" w:rsidRPr="00113BB7" w:rsidRDefault="006533CF" w:rsidP="008B0248">
            <w:pPr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27FBEB99" w14:textId="77777777" w:rsidTr="006741AA">
        <w:tblPrEx>
          <w:tblLook w:val="00A0" w:firstRow="1" w:lastRow="0" w:firstColumn="1" w:lastColumn="0" w:noHBand="0" w:noVBand="0"/>
        </w:tblPrEx>
        <w:trPr>
          <w:trHeight w:val="261"/>
        </w:trPr>
        <w:tc>
          <w:tcPr>
            <w:tcW w:w="8760" w:type="dxa"/>
            <w:gridSpan w:val="7"/>
          </w:tcPr>
          <w:p w14:paraId="29C93B7D" w14:textId="77777777" w:rsidR="006533CF" w:rsidRPr="00113BB7" w:rsidRDefault="006533CF" w:rsidP="008B0248">
            <w:pPr>
              <w:jc w:val="center"/>
              <w:rPr>
                <w:b/>
                <w:i/>
                <w:sz w:val="20"/>
                <w:szCs w:val="20"/>
              </w:rPr>
            </w:pPr>
            <w:r w:rsidRPr="00113BB7">
              <w:rPr>
                <w:b/>
                <w:i/>
                <w:sz w:val="20"/>
                <w:szCs w:val="20"/>
              </w:rPr>
              <w:t>Probability (%) that the Intervention is Cost Effective for Threshold Value (λ)</w:t>
            </w:r>
          </w:p>
        </w:tc>
      </w:tr>
      <w:tr w:rsidR="00113BB7" w:rsidRPr="00113BB7" w14:paraId="53135B28" w14:textId="77777777" w:rsidTr="006741AA">
        <w:tblPrEx>
          <w:tblLook w:val="00A0" w:firstRow="1" w:lastRow="0" w:firstColumn="1" w:lastColumn="0" w:noHBand="0" w:noVBand="0"/>
        </w:tblPrEx>
        <w:trPr>
          <w:trHeight w:val="243"/>
        </w:trPr>
        <w:tc>
          <w:tcPr>
            <w:tcW w:w="1176" w:type="dxa"/>
          </w:tcPr>
          <w:p w14:paraId="068A2779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0</w:t>
            </w:r>
          </w:p>
        </w:tc>
        <w:tc>
          <w:tcPr>
            <w:tcW w:w="1376" w:type="dxa"/>
          </w:tcPr>
          <w:p w14:paraId="7D190D18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5,000</w:t>
            </w:r>
          </w:p>
        </w:tc>
        <w:tc>
          <w:tcPr>
            <w:tcW w:w="1559" w:type="dxa"/>
            <w:gridSpan w:val="2"/>
          </w:tcPr>
          <w:p w14:paraId="45183E24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10,000</w:t>
            </w:r>
          </w:p>
        </w:tc>
        <w:tc>
          <w:tcPr>
            <w:tcW w:w="1701" w:type="dxa"/>
          </w:tcPr>
          <w:p w14:paraId="4E14BE9F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20,000</w:t>
            </w:r>
          </w:p>
        </w:tc>
        <w:tc>
          <w:tcPr>
            <w:tcW w:w="1474" w:type="dxa"/>
          </w:tcPr>
          <w:p w14:paraId="0CE1C7E9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30,000</w:t>
            </w:r>
          </w:p>
        </w:tc>
        <w:tc>
          <w:tcPr>
            <w:tcW w:w="1474" w:type="dxa"/>
          </w:tcPr>
          <w:p w14:paraId="4CBEE992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45,000</w:t>
            </w:r>
          </w:p>
        </w:tc>
      </w:tr>
      <w:tr w:rsidR="00113BB7" w:rsidRPr="00113BB7" w14:paraId="25C1EBDC" w14:textId="77777777" w:rsidTr="006741AA">
        <w:tblPrEx>
          <w:tblLook w:val="00A0" w:firstRow="1" w:lastRow="0" w:firstColumn="1" w:lastColumn="0" w:noHBand="0" w:noVBand="0"/>
        </w:tblPrEx>
        <w:trPr>
          <w:trHeight w:val="289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CF48F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4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EE26D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12638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41C25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87D32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7EB7C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9</w:t>
            </w:r>
          </w:p>
        </w:tc>
      </w:tr>
    </w:tbl>
    <w:p w14:paraId="69623F5E" w14:textId="77777777" w:rsidR="006533CF" w:rsidRPr="00113BB7" w:rsidRDefault="006533CF" w:rsidP="006533CF">
      <w:pPr>
        <w:jc w:val="both"/>
        <w:rPr>
          <w:sz w:val="20"/>
          <w:szCs w:val="20"/>
          <w:lang w:val="en-US"/>
        </w:rPr>
      </w:pPr>
      <w:r w:rsidRPr="00113BB7">
        <w:rPr>
          <w:b/>
          <w:sz w:val="20"/>
          <w:szCs w:val="20"/>
          <w:lang w:val="en-US"/>
        </w:rPr>
        <w:t>Cost Analyses</w:t>
      </w:r>
      <w:r w:rsidRPr="00113BB7">
        <w:rPr>
          <w:sz w:val="20"/>
          <w:szCs w:val="20"/>
          <w:lang w:val="en-US"/>
        </w:rPr>
        <w:t xml:space="preserve">: GLM regression model, with log link function, Gamma variance function, estimated controlling for </w:t>
      </w:r>
      <w:r w:rsidRPr="00113BB7">
        <w:rPr>
          <w:b/>
          <w:i/>
          <w:sz w:val="20"/>
          <w:szCs w:val="20"/>
          <w:lang w:val="en-US"/>
        </w:rPr>
        <w:t>treatment group</w:t>
      </w:r>
      <w:r w:rsidRPr="00113BB7">
        <w:rPr>
          <w:sz w:val="20"/>
          <w:szCs w:val="20"/>
          <w:lang w:val="en-US"/>
        </w:rPr>
        <w:t xml:space="preserve"> and </w:t>
      </w:r>
      <w:r w:rsidRPr="00113BB7">
        <w:rPr>
          <w:b/>
          <w:i/>
          <w:sz w:val="20"/>
          <w:szCs w:val="20"/>
          <w:lang w:val="en-US"/>
        </w:rPr>
        <w:t>baseline cost</w:t>
      </w:r>
      <w:r w:rsidRPr="00113BB7">
        <w:rPr>
          <w:sz w:val="20"/>
          <w:szCs w:val="20"/>
          <w:lang w:val="en-US"/>
        </w:rPr>
        <w:t xml:space="preserve"> </w:t>
      </w:r>
    </w:p>
    <w:p w14:paraId="7925EA23" w14:textId="77777777" w:rsidR="006533CF" w:rsidRPr="00113BB7" w:rsidRDefault="006533CF" w:rsidP="006533CF">
      <w:pPr>
        <w:jc w:val="both"/>
        <w:rPr>
          <w:sz w:val="20"/>
          <w:szCs w:val="20"/>
          <w:lang w:val="en-US"/>
        </w:rPr>
      </w:pPr>
      <w:r w:rsidRPr="00113BB7">
        <w:rPr>
          <w:b/>
          <w:sz w:val="20"/>
          <w:szCs w:val="20"/>
          <w:lang w:val="en-US"/>
        </w:rPr>
        <w:t>QALYs Analyses</w:t>
      </w:r>
      <w:r w:rsidRPr="00113BB7">
        <w:rPr>
          <w:sz w:val="20"/>
          <w:szCs w:val="20"/>
          <w:lang w:val="en-US"/>
        </w:rPr>
        <w:t xml:space="preserve">: GLM regression model, with identity link function, Gaussian variance function, estimated controlling for </w:t>
      </w:r>
      <w:r w:rsidRPr="00113BB7">
        <w:rPr>
          <w:b/>
          <w:i/>
          <w:sz w:val="20"/>
          <w:szCs w:val="20"/>
          <w:lang w:val="en-US"/>
        </w:rPr>
        <w:t>treatment group</w:t>
      </w:r>
      <w:r w:rsidRPr="00113BB7">
        <w:rPr>
          <w:sz w:val="20"/>
          <w:szCs w:val="20"/>
          <w:lang w:val="en-US"/>
        </w:rPr>
        <w:t xml:space="preserve"> and </w:t>
      </w:r>
      <w:r w:rsidRPr="00113BB7">
        <w:rPr>
          <w:b/>
          <w:i/>
          <w:sz w:val="20"/>
          <w:szCs w:val="20"/>
          <w:lang w:val="en-US"/>
        </w:rPr>
        <w:t>baseline EQ-5D-3L</w:t>
      </w:r>
      <w:r w:rsidRPr="00113BB7">
        <w:rPr>
          <w:sz w:val="20"/>
          <w:szCs w:val="20"/>
          <w:lang w:val="en-US"/>
        </w:rPr>
        <w:t xml:space="preserve"> </w:t>
      </w:r>
    </w:p>
    <w:p w14:paraId="3E943D9F" w14:textId="77777777" w:rsidR="006533CF" w:rsidRPr="00113BB7" w:rsidRDefault="006533CF" w:rsidP="006533CF">
      <w:pPr>
        <w:jc w:val="both"/>
        <w:rPr>
          <w:sz w:val="20"/>
          <w:szCs w:val="20"/>
          <w:lang w:val="en-US"/>
        </w:rPr>
      </w:pPr>
      <w:r w:rsidRPr="00113BB7">
        <w:rPr>
          <w:b/>
          <w:sz w:val="20"/>
          <w:szCs w:val="20"/>
          <w:lang w:val="en-US"/>
        </w:rPr>
        <w:t>Expected Cost Effectiveness Analysis</w:t>
      </w:r>
      <w:r w:rsidRPr="00113BB7">
        <w:rPr>
          <w:sz w:val="20"/>
          <w:szCs w:val="20"/>
          <w:lang w:val="en-US"/>
        </w:rPr>
        <w:t>: Probabilities estimated using nonparametric bootstrapping technique based on 1000 bootstrapped resamples.</w:t>
      </w:r>
    </w:p>
    <w:p w14:paraId="4BAA3BEE" w14:textId="77777777" w:rsidR="006741AA" w:rsidRPr="00113BB7" w:rsidRDefault="006741AA" w:rsidP="006741AA">
      <w:pPr>
        <w:tabs>
          <w:tab w:val="left" w:pos="3765"/>
        </w:tabs>
        <w:outlineLvl w:val="0"/>
        <w:rPr>
          <w:b/>
          <w:sz w:val="20"/>
          <w:szCs w:val="20"/>
          <w:lang w:val="en-GB" w:eastAsia="en-GB"/>
        </w:rPr>
      </w:pPr>
      <w:r w:rsidRPr="00113BB7">
        <w:rPr>
          <w:b/>
          <w:sz w:val="20"/>
          <w:szCs w:val="20"/>
          <w:lang w:val="en-GB" w:eastAsia="en-GB"/>
        </w:rPr>
        <w:t xml:space="preserve">Note: </w:t>
      </w:r>
      <w:r w:rsidRPr="00113BB7">
        <w:rPr>
          <w:sz w:val="20"/>
          <w:szCs w:val="20"/>
          <w:lang w:val="en-GB" w:eastAsia="en-GB"/>
        </w:rPr>
        <w:t>Data were collected during the study period from November 2015 to December 2018</w:t>
      </w:r>
    </w:p>
    <w:p w14:paraId="580CCECF" w14:textId="77777777" w:rsidR="006533CF" w:rsidRPr="00113BB7" w:rsidRDefault="006533CF" w:rsidP="006533CF">
      <w:pPr>
        <w:rPr>
          <w:lang w:val="en-GB" w:eastAsia="en-GB"/>
        </w:rPr>
      </w:pPr>
    </w:p>
    <w:p w14:paraId="7E66B110" w14:textId="77777777" w:rsidR="006533CF" w:rsidRPr="00113BB7" w:rsidRDefault="006533CF" w:rsidP="006533CF">
      <w:pPr>
        <w:rPr>
          <w:lang w:val="en-GB" w:eastAsia="en-GB"/>
        </w:rPr>
      </w:pPr>
    </w:p>
    <w:p w14:paraId="44A3B929" w14:textId="77777777" w:rsidR="006533CF" w:rsidRPr="00113BB7" w:rsidRDefault="006533CF" w:rsidP="006533CF">
      <w:pPr>
        <w:rPr>
          <w:lang w:val="en-GB" w:eastAsia="en-GB"/>
        </w:rPr>
      </w:pPr>
    </w:p>
    <w:p w14:paraId="58032798" w14:textId="77777777" w:rsidR="006533CF" w:rsidRPr="00113BB7" w:rsidRDefault="006533CF" w:rsidP="006533CF">
      <w:pPr>
        <w:rPr>
          <w:lang w:val="en-GB" w:eastAsia="en-GB"/>
        </w:rPr>
      </w:pPr>
    </w:p>
    <w:p w14:paraId="0C12D9EC" w14:textId="77777777" w:rsidR="006533CF" w:rsidRPr="00113BB7" w:rsidRDefault="006533CF" w:rsidP="006533CF">
      <w:pPr>
        <w:rPr>
          <w:lang w:val="en-GB" w:eastAsia="en-GB"/>
        </w:rPr>
      </w:pPr>
    </w:p>
    <w:p w14:paraId="4A3EF532" w14:textId="77777777" w:rsidR="006533CF" w:rsidRPr="00113BB7" w:rsidRDefault="006533CF" w:rsidP="006533CF">
      <w:pPr>
        <w:rPr>
          <w:lang w:val="en-GB" w:eastAsia="en-GB"/>
        </w:rPr>
      </w:pPr>
    </w:p>
    <w:p w14:paraId="6C515D6C" w14:textId="77777777" w:rsidR="006533CF" w:rsidRPr="00113BB7" w:rsidRDefault="006533CF" w:rsidP="006533CF">
      <w:pPr>
        <w:rPr>
          <w:lang w:val="en-GB" w:eastAsia="en-GB"/>
        </w:rPr>
      </w:pPr>
    </w:p>
    <w:p w14:paraId="0879E569" w14:textId="77777777" w:rsidR="006533CF" w:rsidRPr="00113BB7" w:rsidRDefault="006533CF" w:rsidP="006533CF">
      <w:pPr>
        <w:rPr>
          <w:lang w:val="en-GB" w:eastAsia="en-GB"/>
        </w:rPr>
      </w:pPr>
    </w:p>
    <w:p w14:paraId="47629348" w14:textId="77777777" w:rsidR="006533CF" w:rsidRPr="00113BB7" w:rsidRDefault="006533CF" w:rsidP="006533CF">
      <w:pPr>
        <w:rPr>
          <w:lang w:val="en-GB" w:eastAsia="en-GB"/>
        </w:rPr>
      </w:pPr>
    </w:p>
    <w:p w14:paraId="2BB91C75" w14:textId="77777777" w:rsidR="006533CF" w:rsidRPr="00113BB7" w:rsidRDefault="006533CF" w:rsidP="006533CF">
      <w:pPr>
        <w:jc w:val="both"/>
        <w:outlineLvl w:val="0"/>
        <w:rPr>
          <w:b/>
        </w:rPr>
      </w:pPr>
      <w:r w:rsidRPr="00113BB7">
        <w:rPr>
          <w:b/>
        </w:rPr>
        <w:lastRenderedPageBreak/>
        <w:t>Table A4 – Sensitivity Analysis – Univariate Regression Results</w:t>
      </w:r>
    </w:p>
    <w:p w14:paraId="77856C2C" w14:textId="77777777" w:rsidR="006533CF" w:rsidRPr="00113BB7" w:rsidRDefault="006533CF" w:rsidP="006533CF">
      <w:pPr>
        <w:jc w:val="both"/>
        <w:outlineLvl w:val="0"/>
        <w:rPr>
          <w:b/>
          <w:lang w:val="en-GB"/>
        </w:rPr>
      </w:pPr>
    </w:p>
    <w:tbl>
      <w:tblPr>
        <w:tblW w:w="87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76"/>
        <w:gridCol w:w="1376"/>
        <w:gridCol w:w="1247"/>
        <w:gridCol w:w="312"/>
        <w:gridCol w:w="1701"/>
        <w:gridCol w:w="1474"/>
        <w:gridCol w:w="1474"/>
      </w:tblGrid>
      <w:tr w:rsidR="00113BB7" w:rsidRPr="00113BB7" w14:paraId="159CA69A" w14:textId="77777777" w:rsidTr="008B0248">
        <w:trPr>
          <w:trHeight w:val="90"/>
        </w:trPr>
        <w:tc>
          <w:tcPr>
            <w:tcW w:w="3799" w:type="dxa"/>
            <w:gridSpan w:val="3"/>
            <w:shd w:val="clear" w:color="auto" w:fill="auto"/>
          </w:tcPr>
          <w:p w14:paraId="5493D29D" w14:textId="77777777" w:rsidR="006533CF" w:rsidRPr="00113BB7" w:rsidRDefault="006533CF" w:rsidP="008B0248">
            <w:pPr>
              <w:jc w:val="both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Variable/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4603A9FA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b/>
                <w:sz w:val="20"/>
              </w:rPr>
              <w:t>Base-case Analysis</w:t>
            </w:r>
          </w:p>
        </w:tc>
      </w:tr>
      <w:tr w:rsidR="00113BB7" w:rsidRPr="00113BB7" w14:paraId="3F88D725" w14:textId="77777777" w:rsidTr="008B0248">
        <w:trPr>
          <w:trHeight w:val="23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35B02010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Cost Analysis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40CACF8B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2AF9781C" w14:textId="77777777" w:rsidTr="008B0248">
        <w:trPr>
          <w:trHeight w:val="42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7FB28380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Difference in Mean Total Cost €</w:t>
            </w:r>
          </w:p>
          <w:p w14:paraId="7E6BB643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053C36C8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-1881</w:t>
            </w:r>
          </w:p>
          <w:p w14:paraId="720E55AB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(-4655, 892) [0.1811]</w:t>
            </w:r>
          </w:p>
        </w:tc>
      </w:tr>
      <w:tr w:rsidR="00113BB7" w:rsidRPr="00113BB7" w14:paraId="7FD41147" w14:textId="77777777" w:rsidTr="008B0248">
        <w:trPr>
          <w:trHeight w:val="29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3F818EBB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Effectiveness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684D7D7D" w14:textId="77777777" w:rsidR="006533CF" w:rsidRPr="00113BB7" w:rsidRDefault="006533CF" w:rsidP="008B02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BB7" w:rsidRPr="00113BB7" w14:paraId="484BB87E" w14:textId="77777777" w:rsidTr="008B0248">
        <w:trPr>
          <w:trHeight w:val="405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05A7CE14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 xml:space="preserve">Difference in Mean QALYs  </w:t>
            </w:r>
          </w:p>
          <w:p w14:paraId="11997D5B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486AC65A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  <w:r w:rsidRPr="00113BB7">
              <w:rPr>
                <w:sz w:val="20"/>
                <w:szCs w:val="20"/>
                <w:lang w:eastAsia="en-IE"/>
              </w:rPr>
              <w:t>0.042</w:t>
            </w:r>
          </w:p>
          <w:p w14:paraId="434850AC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sz w:val="20"/>
                <w:szCs w:val="20"/>
                <w:lang w:eastAsia="en-IE"/>
              </w:rPr>
              <w:t>(-0.017,  0.101) [0.163]</w:t>
            </w:r>
          </w:p>
        </w:tc>
      </w:tr>
      <w:tr w:rsidR="00113BB7" w:rsidRPr="00113BB7" w14:paraId="1B575B20" w14:textId="77777777" w:rsidTr="008B0248">
        <w:trPr>
          <w:trHeight w:val="70"/>
        </w:trPr>
        <w:tc>
          <w:tcPr>
            <w:tcW w:w="8760" w:type="dxa"/>
            <w:gridSpan w:val="7"/>
            <w:shd w:val="clear" w:color="auto" w:fill="auto"/>
            <w:vAlign w:val="center"/>
          </w:tcPr>
          <w:p w14:paraId="1BF183BB" w14:textId="77777777" w:rsidR="006533CF" w:rsidRPr="00113BB7" w:rsidRDefault="006533CF" w:rsidP="008B0248">
            <w:pPr>
              <w:rPr>
                <w:sz w:val="10"/>
                <w:szCs w:val="20"/>
                <w:lang w:eastAsia="en-IE"/>
              </w:rPr>
            </w:pPr>
          </w:p>
        </w:tc>
      </w:tr>
      <w:tr w:rsidR="00113BB7" w:rsidRPr="00113BB7" w14:paraId="686C5AAE" w14:textId="77777777" w:rsidTr="008B0248">
        <w:tblPrEx>
          <w:tblLook w:val="00A0" w:firstRow="1" w:lastRow="0" w:firstColumn="1" w:lastColumn="0" w:noHBand="0" w:noVBand="0"/>
        </w:tblPrEx>
        <w:trPr>
          <w:trHeight w:val="231"/>
        </w:trPr>
        <w:tc>
          <w:tcPr>
            <w:tcW w:w="8760" w:type="dxa"/>
            <w:gridSpan w:val="7"/>
          </w:tcPr>
          <w:p w14:paraId="014FAB54" w14:textId="77777777" w:rsidR="006533CF" w:rsidRPr="00113BB7" w:rsidRDefault="006533CF" w:rsidP="008B0248">
            <w:pPr>
              <w:jc w:val="center"/>
              <w:rPr>
                <w:b/>
                <w:i/>
                <w:sz w:val="20"/>
                <w:szCs w:val="20"/>
              </w:rPr>
            </w:pPr>
            <w:r w:rsidRPr="00113BB7">
              <w:rPr>
                <w:b/>
                <w:i/>
                <w:sz w:val="20"/>
                <w:szCs w:val="20"/>
              </w:rPr>
              <w:t>Probability (%) that the Intervention is Cost Effective for Threshold Value (λ)</w:t>
            </w:r>
          </w:p>
        </w:tc>
      </w:tr>
      <w:tr w:rsidR="00113BB7" w:rsidRPr="00113BB7" w14:paraId="50A724B0" w14:textId="77777777" w:rsidTr="008B0248">
        <w:tblPrEx>
          <w:tblLook w:val="00A0" w:firstRow="1" w:lastRow="0" w:firstColumn="1" w:lastColumn="0" w:noHBand="0" w:noVBand="0"/>
        </w:tblPrEx>
        <w:trPr>
          <w:trHeight w:val="243"/>
        </w:trPr>
        <w:tc>
          <w:tcPr>
            <w:tcW w:w="1176" w:type="dxa"/>
          </w:tcPr>
          <w:p w14:paraId="1FDFA2A6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0</w:t>
            </w:r>
          </w:p>
        </w:tc>
        <w:tc>
          <w:tcPr>
            <w:tcW w:w="1376" w:type="dxa"/>
          </w:tcPr>
          <w:p w14:paraId="616F8CA6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5,000</w:t>
            </w:r>
          </w:p>
        </w:tc>
        <w:tc>
          <w:tcPr>
            <w:tcW w:w="1559" w:type="dxa"/>
            <w:gridSpan w:val="2"/>
          </w:tcPr>
          <w:p w14:paraId="0F73AE0D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10,000</w:t>
            </w:r>
          </w:p>
        </w:tc>
        <w:tc>
          <w:tcPr>
            <w:tcW w:w="1701" w:type="dxa"/>
          </w:tcPr>
          <w:p w14:paraId="63E8D1DB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20,000</w:t>
            </w:r>
          </w:p>
        </w:tc>
        <w:tc>
          <w:tcPr>
            <w:tcW w:w="1474" w:type="dxa"/>
          </w:tcPr>
          <w:p w14:paraId="75C7B40B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30,000</w:t>
            </w:r>
          </w:p>
        </w:tc>
        <w:tc>
          <w:tcPr>
            <w:tcW w:w="1474" w:type="dxa"/>
          </w:tcPr>
          <w:p w14:paraId="09530302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45,000</w:t>
            </w:r>
          </w:p>
        </w:tc>
      </w:tr>
      <w:tr w:rsidR="00113BB7" w:rsidRPr="00113BB7" w14:paraId="3CD3B6D5" w14:textId="77777777" w:rsidTr="008B0248">
        <w:tblPrEx>
          <w:tblLook w:val="00A0" w:firstRow="1" w:lastRow="0" w:firstColumn="1" w:lastColumn="0" w:noHBand="0" w:noVBand="0"/>
        </w:tblPrEx>
        <w:trPr>
          <w:trHeight w:val="70"/>
        </w:trPr>
        <w:tc>
          <w:tcPr>
            <w:tcW w:w="1176" w:type="dxa"/>
            <w:vAlign w:val="center"/>
          </w:tcPr>
          <w:p w14:paraId="37376049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73</w:t>
            </w:r>
          </w:p>
        </w:tc>
        <w:tc>
          <w:tcPr>
            <w:tcW w:w="1376" w:type="dxa"/>
            <w:vAlign w:val="center"/>
          </w:tcPr>
          <w:p w14:paraId="62759D05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89</w:t>
            </w:r>
          </w:p>
        </w:tc>
        <w:tc>
          <w:tcPr>
            <w:tcW w:w="1559" w:type="dxa"/>
            <w:gridSpan w:val="2"/>
            <w:vAlign w:val="center"/>
          </w:tcPr>
          <w:p w14:paraId="5515B41D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96</w:t>
            </w:r>
          </w:p>
        </w:tc>
        <w:tc>
          <w:tcPr>
            <w:tcW w:w="1701" w:type="dxa"/>
            <w:vAlign w:val="center"/>
          </w:tcPr>
          <w:p w14:paraId="3CAB9A92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04</w:t>
            </w:r>
          </w:p>
        </w:tc>
        <w:tc>
          <w:tcPr>
            <w:tcW w:w="1474" w:type="dxa"/>
            <w:vAlign w:val="center"/>
          </w:tcPr>
          <w:p w14:paraId="1E55AB4F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10</w:t>
            </w:r>
          </w:p>
        </w:tc>
        <w:tc>
          <w:tcPr>
            <w:tcW w:w="1474" w:type="dxa"/>
            <w:vAlign w:val="center"/>
          </w:tcPr>
          <w:p w14:paraId="5799A820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23</w:t>
            </w:r>
          </w:p>
        </w:tc>
      </w:tr>
      <w:tr w:rsidR="00113BB7" w:rsidRPr="00113BB7" w14:paraId="0F2CC046" w14:textId="77777777" w:rsidTr="008B0248">
        <w:trPr>
          <w:trHeight w:val="143"/>
        </w:trPr>
        <w:tc>
          <w:tcPr>
            <w:tcW w:w="3799" w:type="dxa"/>
            <w:gridSpan w:val="3"/>
            <w:shd w:val="clear" w:color="auto" w:fill="auto"/>
          </w:tcPr>
          <w:p w14:paraId="2119CFBD" w14:textId="77777777" w:rsidR="006533CF" w:rsidRPr="00113BB7" w:rsidRDefault="006533CF" w:rsidP="008B0248">
            <w:pPr>
              <w:jc w:val="both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Variable/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76434EA3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b/>
                <w:sz w:val="20"/>
                <w:szCs w:val="20"/>
                <w:lang w:val="en-US"/>
              </w:rPr>
              <w:t>Subgroup Analysis: Aged 65 Years and Over (n=82)</w:t>
            </w:r>
            <w:r w:rsidRPr="00113BB7">
              <w:rPr>
                <w:sz w:val="20"/>
                <w:szCs w:val="20"/>
                <w:lang w:val="en-US"/>
              </w:rPr>
              <w:t>)</w:t>
            </w:r>
          </w:p>
        </w:tc>
      </w:tr>
      <w:tr w:rsidR="00113BB7" w:rsidRPr="00113BB7" w14:paraId="13AAE611" w14:textId="77777777" w:rsidTr="008B0248">
        <w:trPr>
          <w:trHeight w:val="23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42D8F70D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Cost Analysis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188A7B5A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6F18EC21" w14:textId="77777777" w:rsidTr="008B0248">
        <w:trPr>
          <w:trHeight w:val="42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1E48E0C3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Difference in Mean Total Cost €</w:t>
            </w:r>
          </w:p>
          <w:p w14:paraId="6CE3505C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678ECA1D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-2</w:t>
            </w:r>
            <w:r w:rsidRPr="00113BB7">
              <w:rPr>
                <w:rStyle w:val="Strong"/>
                <w:b w:val="0"/>
                <w:sz w:val="20"/>
              </w:rPr>
              <w:t>255</w:t>
            </w:r>
          </w:p>
          <w:p w14:paraId="6BEC9B91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(-6674, 2165) [0.3103]</w:t>
            </w:r>
          </w:p>
        </w:tc>
      </w:tr>
      <w:tr w:rsidR="00113BB7" w:rsidRPr="00113BB7" w14:paraId="010C8827" w14:textId="77777777" w:rsidTr="008B0248">
        <w:trPr>
          <w:trHeight w:val="29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2A27A1E7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Effectiveness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4D7AF4C2" w14:textId="77777777" w:rsidR="006533CF" w:rsidRPr="00113BB7" w:rsidRDefault="006533CF" w:rsidP="008B02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BB7" w:rsidRPr="00113BB7" w14:paraId="4C91D876" w14:textId="77777777" w:rsidTr="008B0248">
        <w:trPr>
          <w:trHeight w:val="391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58CFF331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 xml:space="preserve">Difference in Mean QALYs  </w:t>
            </w:r>
          </w:p>
          <w:p w14:paraId="3CB19364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03703A8C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  <w:r w:rsidRPr="00113BB7">
              <w:rPr>
                <w:sz w:val="20"/>
                <w:szCs w:val="20"/>
                <w:lang w:eastAsia="en-IE"/>
              </w:rPr>
              <w:t>0.016</w:t>
            </w:r>
          </w:p>
          <w:p w14:paraId="0382D0D3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sz w:val="20"/>
                <w:szCs w:val="20"/>
                <w:lang w:eastAsia="en-IE"/>
              </w:rPr>
              <w:t>(-0.048, 0.079)[0.623]</w:t>
            </w:r>
          </w:p>
        </w:tc>
      </w:tr>
      <w:tr w:rsidR="00113BB7" w:rsidRPr="00113BB7" w14:paraId="727519E3" w14:textId="77777777" w:rsidTr="008B0248">
        <w:trPr>
          <w:trHeight w:val="70"/>
        </w:trPr>
        <w:tc>
          <w:tcPr>
            <w:tcW w:w="8760" w:type="dxa"/>
            <w:gridSpan w:val="7"/>
            <w:shd w:val="clear" w:color="auto" w:fill="auto"/>
            <w:vAlign w:val="center"/>
          </w:tcPr>
          <w:p w14:paraId="122A0E59" w14:textId="77777777" w:rsidR="006533CF" w:rsidRPr="00113BB7" w:rsidRDefault="006533CF" w:rsidP="008B0248">
            <w:pPr>
              <w:rPr>
                <w:sz w:val="10"/>
                <w:szCs w:val="20"/>
                <w:lang w:eastAsia="en-IE"/>
              </w:rPr>
            </w:pPr>
          </w:p>
        </w:tc>
      </w:tr>
      <w:tr w:rsidR="00113BB7" w:rsidRPr="00113BB7" w14:paraId="6AFCAC1D" w14:textId="77777777" w:rsidTr="008B0248">
        <w:tblPrEx>
          <w:tblLook w:val="00A0" w:firstRow="1" w:lastRow="0" w:firstColumn="1" w:lastColumn="0" w:noHBand="0" w:noVBand="0"/>
        </w:tblPrEx>
        <w:trPr>
          <w:trHeight w:val="217"/>
        </w:trPr>
        <w:tc>
          <w:tcPr>
            <w:tcW w:w="8760" w:type="dxa"/>
            <w:gridSpan w:val="7"/>
          </w:tcPr>
          <w:p w14:paraId="116F0417" w14:textId="77777777" w:rsidR="006533CF" w:rsidRPr="00113BB7" w:rsidRDefault="006533CF" w:rsidP="008B0248">
            <w:pPr>
              <w:jc w:val="center"/>
              <w:rPr>
                <w:b/>
                <w:i/>
                <w:sz w:val="20"/>
                <w:szCs w:val="20"/>
              </w:rPr>
            </w:pPr>
            <w:r w:rsidRPr="00113BB7">
              <w:rPr>
                <w:b/>
                <w:i/>
                <w:sz w:val="20"/>
                <w:szCs w:val="20"/>
              </w:rPr>
              <w:t>Probability (%) that the Intervention is Cost Effective for Threshold Value (λ)</w:t>
            </w:r>
          </w:p>
        </w:tc>
      </w:tr>
      <w:tr w:rsidR="00113BB7" w:rsidRPr="00113BB7" w14:paraId="3DFFB54C" w14:textId="77777777" w:rsidTr="008B0248">
        <w:tblPrEx>
          <w:tblLook w:val="00A0" w:firstRow="1" w:lastRow="0" w:firstColumn="1" w:lastColumn="0" w:noHBand="0" w:noVBand="0"/>
        </w:tblPrEx>
        <w:trPr>
          <w:trHeight w:val="243"/>
        </w:trPr>
        <w:tc>
          <w:tcPr>
            <w:tcW w:w="1176" w:type="dxa"/>
          </w:tcPr>
          <w:p w14:paraId="7A63B27E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0</w:t>
            </w:r>
          </w:p>
        </w:tc>
        <w:tc>
          <w:tcPr>
            <w:tcW w:w="1376" w:type="dxa"/>
          </w:tcPr>
          <w:p w14:paraId="5DC38395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5,000</w:t>
            </w:r>
          </w:p>
        </w:tc>
        <w:tc>
          <w:tcPr>
            <w:tcW w:w="1559" w:type="dxa"/>
            <w:gridSpan w:val="2"/>
          </w:tcPr>
          <w:p w14:paraId="309BD60E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10,000</w:t>
            </w:r>
          </w:p>
        </w:tc>
        <w:tc>
          <w:tcPr>
            <w:tcW w:w="1701" w:type="dxa"/>
          </w:tcPr>
          <w:p w14:paraId="656F9247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20,000</w:t>
            </w:r>
          </w:p>
        </w:tc>
        <w:tc>
          <w:tcPr>
            <w:tcW w:w="1474" w:type="dxa"/>
          </w:tcPr>
          <w:p w14:paraId="044B9AAB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30,000</w:t>
            </w:r>
          </w:p>
        </w:tc>
        <w:tc>
          <w:tcPr>
            <w:tcW w:w="1474" w:type="dxa"/>
          </w:tcPr>
          <w:p w14:paraId="637942AC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45,000</w:t>
            </w:r>
          </w:p>
        </w:tc>
      </w:tr>
      <w:tr w:rsidR="00113BB7" w:rsidRPr="00113BB7" w14:paraId="4159096C" w14:textId="77777777" w:rsidTr="008B0248">
        <w:tblPrEx>
          <w:tblLook w:val="00A0" w:firstRow="1" w:lastRow="0" w:firstColumn="1" w:lastColumn="0" w:noHBand="0" w:noVBand="0"/>
        </w:tblPrEx>
        <w:trPr>
          <w:trHeight w:val="70"/>
        </w:trPr>
        <w:tc>
          <w:tcPr>
            <w:tcW w:w="1176" w:type="dxa"/>
            <w:vAlign w:val="center"/>
          </w:tcPr>
          <w:p w14:paraId="15DB0545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675</w:t>
            </w:r>
          </w:p>
        </w:tc>
        <w:tc>
          <w:tcPr>
            <w:tcW w:w="1376" w:type="dxa"/>
            <w:vAlign w:val="center"/>
          </w:tcPr>
          <w:p w14:paraId="0E65E7AF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692</w:t>
            </w:r>
          </w:p>
        </w:tc>
        <w:tc>
          <w:tcPr>
            <w:tcW w:w="1559" w:type="dxa"/>
            <w:gridSpan w:val="2"/>
            <w:vAlign w:val="center"/>
          </w:tcPr>
          <w:p w14:paraId="7675E037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701</w:t>
            </w:r>
          </w:p>
        </w:tc>
        <w:tc>
          <w:tcPr>
            <w:tcW w:w="1701" w:type="dxa"/>
            <w:vAlign w:val="center"/>
          </w:tcPr>
          <w:p w14:paraId="23278E4D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727</w:t>
            </w:r>
          </w:p>
        </w:tc>
        <w:tc>
          <w:tcPr>
            <w:tcW w:w="1474" w:type="dxa"/>
            <w:vAlign w:val="center"/>
          </w:tcPr>
          <w:p w14:paraId="3F8ADE3D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744</w:t>
            </w:r>
          </w:p>
        </w:tc>
        <w:tc>
          <w:tcPr>
            <w:tcW w:w="1474" w:type="dxa"/>
            <w:vAlign w:val="center"/>
          </w:tcPr>
          <w:p w14:paraId="4D7CA1D3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769</w:t>
            </w:r>
          </w:p>
        </w:tc>
      </w:tr>
      <w:tr w:rsidR="00113BB7" w:rsidRPr="00113BB7" w14:paraId="48D9CCFF" w14:textId="77777777" w:rsidTr="008B0248">
        <w:trPr>
          <w:trHeight w:val="169"/>
        </w:trPr>
        <w:tc>
          <w:tcPr>
            <w:tcW w:w="3799" w:type="dxa"/>
            <w:gridSpan w:val="3"/>
            <w:shd w:val="clear" w:color="auto" w:fill="auto"/>
          </w:tcPr>
          <w:p w14:paraId="0FCB520C" w14:textId="77777777" w:rsidR="006533CF" w:rsidRPr="00113BB7" w:rsidRDefault="006533CF" w:rsidP="008B0248">
            <w:pPr>
              <w:jc w:val="both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Variable/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061759B9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b/>
                <w:sz w:val="20"/>
              </w:rPr>
              <w:t>Subgroup Analysis: Aged Under 65 Years (n=67)</w:t>
            </w:r>
            <w:r w:rsidRPr="00113BB7">
              <w:rPr>
                <w:sz w:val="20"/>
                <w:szCs w:val="20"/>
                <w:lang w:val="en-US"/>
              </w:rPr>
              <w:t>)</w:t>
            </w:r>
          </w:p>
        </w:tc>
      </w:tr>
      <w:tr w:rsidR="00113BB7" w:rsidRPr="00113BB7" w14:paraId="2AFF0AA3" w14:textId="77777777" w:rsidTr="008B0248">
        <w:trPr>
          <w:trHeight w:val="23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669A34B7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Cost Analysis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44E547C4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600BD26B" w14:textId="77777777" w:rsidTr="008B0248">
        <w:trPr>
          <w:trHeight w:val="52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1547E04A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Difference in Mean Total Cost €</w:t>
            </w:r>
          </w:p>
          <w:p w14:paraId="01743EE5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639D79A8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-1368</w:t>
            </w:r>
          </w:p>
          <w:p w14:paraId="2B511127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(-4227, 1490)  [0.3389]</w:t>
            </w:r>
          </w:p>
        </w:tc>
      </w:tr>
      <w:tr w:rsidR="00113BB7" w:rsidRPr="00113BB7" w14:paraId="39338493" w14:textId="77777777" w:rsidTr="008B0248">
        <w:trPr>
          <w:trHeight w:val="29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40943720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Effectiveness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1113A1D1" w14:textId="77777777" w:rsidR="006533CF" w:rsidRPr="00113BB7" w:rsidRDefault="006533CF" w:rsidP="008B02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BB7" w:rsidRPr="00113BB7" w14:paraId="2266E6A6" w14:textId="77777777" w:rsidTr="008B0248">
        <w:trPr>
          <w:trHeight w:val="227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0871D758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 xml:space="preserve">Difference in Mean QALYs  </w:t>
            </w:r>
          </w:p>
          <w:p w14:paraId="125EF994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6099557E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  <w:r w:rsidRPr="00113BB7">
              <w:rPr>
                <w:sz w:val="20"/>
                <w:szCs w:val="20"/>
                <w:lang w:eastAsia="en-IE"/>
              </w:rPr>
              <w:t>0.081</w:t>
            </w:r>
          </w:p>
          <w:p w14:paraId="75719B7C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sz w:val="20"/>
                <w:szCs w:val="20"/>
                <w:lang w:eastAsia="en-IE"/>
              </w:rPr>
              <w:t>(-0.014, 0.177) [0.092]</w:t>
            </w:r>
          </w:p>
        </w:tc>
      </w:tr>
      <w:tr w:rsidR="00113BB7" w:rsidRPr="00113BB7" w14:paraId="23B11F7F" w14:textId="77777777" w:rsidTr="008B0248">
        <w:trPr>
          <w:trHeight w:val="141"/>
        </w:trPr>
        <w:tc>
          <w:tcPr>
            <w:tcW w:w="8760" w:type="dxa"/>
            <w:gridSpan w:val="7"/>
            <w:shd w:val="clear" w:color="auto" w:fill="auto"/>
            <w:vAlign w:val="center"/>
          </w:tcPr>
          <w:p w14:paraId="60AB38DB" w14:textId="77777777" w:rsidR="006533CF" w:rsidRPr="00113BB7" w:rsidRDefault="006533CF" w:rsidP="008B0248">
            <w:pPr>
              <w:rPr>
                <w:sz w:val="10"/>
                <w:szCs w:val="20"/>
                <w:lang w:eastAsia="en-IE"/>
              </w:rPr>
            </w:pPr>
          </w:p>
        </w:tc>
      </w:tr>
      <w:tr w:rsidR="00113BB7" w:rsidRPr="00113BB7" w14:paraId="1B91A2F6" w14:textId="77777777" w:rsidTr="008B0248">
        <w:tblPrEx>
          <w:tblLook w:val="00A0" w:firstRow="1" w:lastRow="0" w:firstColumn="1" w:lastColumn="0" w:noHBand="0" w:noVBand="0"/>
        </w:tblPrEx>
        <w:trPr>
          <w:trHeight w:val="221"/>
        </w:trPr>
        <w:tc>
          <w:tcPr>
            <w:tcW w:w="8760" w:type="dxa"/>
            <w:gridSpan w:val="7"/>
          </w:tcPr>
          <w:p w14:paraId="5D12213A" w14:textId="77777777" w:rsidR="006533CF" w:rsidRPr="00113BB7" w:rsidRDefault="006533CF" w:rsidP="008B0248">
            <w:pPr>
              <w:jc w:val="center"/>
              <w:rPr>
                <w:b/>
                <w:i/>
                <w:sz w:val="20"/>
                <w:szCs w:val="20"/>
              </w:rPr>
            </w:pPr>
            <w:r w:rsidRPr="00113BB7">
              <w:rPr>
                <w:b/>
                <w:i/>
                <w:sz w:val="20"/>
                <w:szCs w:val="20"/>
              </w:rPr>
              <w:t>Probability (%) that the Intervention is Cost Effective for Threshold Value (λ)</w:t>
            </w:r>
          </w:p>
        </w:tc>
      </w:tr>
      <w:tr w:rsidR="00113BB7" w:rsidRPr="00113BB7" w14:paraId="246C13C3" w14:textId="77777777" w:rsidTr="008B0248">
        <w:tblPrEx>
          <w:tblLook w:val="00A0" w:firstRow="1" w:lastRow="0" w:firstColumn="1" w:lastColumn="0" w:noHBand="0" w:noVBand="0"/>
        </w:tblPrEx>
        <w:trPr>
          <w:trHeight w:val="243"/>
        </w:trPr>
        <w:tc>
          <w:tcPr>
            <w:tcW w:w="1176" w:type="dxa"/>
          </w:tcPr>
          <w:p w14:paraId="3D2578A1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0</w:t>
            </w:r>
          </w:p>
        </w:tc>
        <w:tc>
          <w:tcPr>
            <w:tcW w:w="1376" w:type="dxa"/>
          </w:tcPr>
          <w:p w14:paraId="61919A58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5,000</w:t>
            </w:r>
          </w:p>
        </w:tc>
        <w:tc>
          <w:tcPr>
            <w:tcW w:w="1559" w:type="dxa"/>
            <w:gridSpan w:val="2"/>
          </w:tcPr>
          <w:p w14:paraId="29DB045A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10,000</w:t>
            </w:r>
          </w:p>
        </w:tc>
        <w:tc>
          <w:tcPr>
            <w:tcW w:w="1701" w:type="dxa"/>
          </w:tcPr>
          <w:p w14:paraId="5242B721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20,000</w:t>
            </w:r>
          </w:p>
        </w:tc>
        <w:tc>
          <w:tcPr>
            <w:tcW w:w="1474" w:type="dxa"/>
          </w:tcPr>
          <w:p w14:paraId="64783CEF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30,000</w:t>
            </w:r>
          </w:p>
        </w:tc>
        <w:tc>
          <w:tcPr>
            <w:tcW w:w="1474" w:type="dxa"/>
          </w:tcPr>
          <w:p w14:paraId="73C695C1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45,000</w:t>
            </w:r>
          </w:p>
        </w:tc>
      </w:tr>
      <w:tr w:rsidR="00113BB7" w:rsidRPr="00113BB7" w14:paraId="02C4FB77" w14:textId="77777777" w:rsidTr="008B0248">
        <w:tblPrEx>
          <w:tblLook w:val="00A0" w:firstRow="1" w:lastRow="0" w:firstColumn="1" w:lastColumn="0" w:noHBand="0" w:noVBand="0"/>
        </w:tblPrEx>
        <w:trPr>
          <w:trHeight w:val="70"/>
        </w:trPr>
        <w:tc>
          <w:tcPr>
            <w:tcW w:w="1176" w:type="dxa"/>
            <w:vAlign w:val="center"/>
          </w:tcPr>
          <w:p w14:paraId="613EE30C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66</w:t>
            </w:r>
          </w:p>
        </w:tc>
        <w:tc>
          <w:tcPr>
            <w:tcW w:w="1376" w:type="dxa"/>
            <w:vAlign w:val="center"/>
          </w:tcPr>
          <w:p w14:paraId="449940F0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898</w:t>
            </w:r>
          </w:p>
        </w:tc>
        <w:tc>
          <w:tcPr>
            <w:tcW w:w="1559" w:type="dxa"/>
            <w:gridSpan w:val="2"/>
            <w:vAlign w:val="center"/>
          </w:tcPr>
          <w:p w14:paraId="465D2183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30</w:t>
            </w:r>
          </w:p>
        </w:tc>
        <w:tc>
          <w:tcPr>
            <w:tcW w:w="1701" w:type="dxa"/>
            <w:vAlign w:val="center"/>
          </w:tcPr>
          <w:p w14:paraId="7DDB6EC2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2</w:t>
            </w:r>
          </w:p>
        </w:tc>
        <w:tc>
          <w:tcPr>
            <w:tcW w:w="1474" w:type="dxa"/>
            <w:vAlign w:val="center"/>
          </w:tcPr>
          <w:p w14:paraId="66351650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64</w:t>
            </w:r>
          </w:p>
        </w:tc>
        <w:tc>
          <w:tcPr>
            <w:tcW w:w="1474" w:type="dxa"/>
            <w:vAlign w:val="center"/>
          </w:tcPr>
          <w:p w14:paraId="1DA5F56C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68</w:t>
            </w:r>
          </w:p>
        </w:tc>
      </w:tr>
      <w:tr w:rsidR="00113BB7" w:rsidRPr="00113BB7" w14:paraId="026D4570" w14:textId="77777777" w:rsidTr="008B0248">
        <w:trPr>
          <w:trHeight w:val="424"/>
        </w:trPr>
        <w:tc>
          <w:tcPr>
            <w:tcW w:w="3799" w:type="dxa"/>
            <w:gridSpan w:val="3"/>
            <w:shd w:val="clear" w:color="auto" w:fill="auto"/>
          </w:tcPr>
          <w:p w14:paraId="59EFC5CB" w14:textId="77777777" w:rsidR="006533CF" w:rsidRPr="00113BB7" w:rsidRDefault="006533CF" w:rsidP="008B0248">
            <w:pPr>
              <w:jc w:val="both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Variable/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5E83D41D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b/>
                <w:sz w:val="20"/>
              </w:rPr>
              <w:t>Subgroup Analysis: 4 or More Chronic Conditions (n=96)</w:t>
            </w:r>
          </w:p>
        </w:tc>
      </w:tr>
      <w:tr w:rsidR="00113BB7" w:rsidRPr="00113BB7" w14:paraId="1CD55B3D" w14:textId="77777777" w:rsidTr="008B0248">
        <w:trPr>
          <w:trHeight w:val="23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350D988E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Cost Analysis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65A24246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158DA071" w14:textId="77777777" w:rsidTr="008B0248">
        <w:trPr>
          <w:trHeight w:val="42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4019E48A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Difference in Mean Total Cost €</w:t>
            </w:r>
          </w:p>
          <w:p w14:paraId="3C615082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7C5A64EA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-2</w:t>
            </w:r>
            <w:r w:rsidRPr="00113BB7">
              <w:rPr>
                <w:rStyle w:val="Strong"/>
                <w:b w:val="0"/>
                <w:sz w:val="20"/>
              </w:rPr>
              <w:t>641</w:t>
            </w:r>
          </w:p>
          <w:p w14:paraId="32DE4F1B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(-6467, 1186) [0.1720]</w:t>
            </w:r>
          </w:p>
        </w:tc>
      </w:tr>
      <w:tr w:rsidR="00113BB7" w:rsidRPr="00113BB7" w14:paraId="51057C01" w14:textId="77777777" w:rsidTr="008B0248">
        <w:trPr>
          <w:trHeight w:val="29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7550DC86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Effectiveness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3A28F9D7" w14:textId="77777777" w:rsidR="006533CF" w:rsidRPr="00113BB7" w:rsidRDefault="006533CF" w:rsidP="008B02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BB7" w:rsidRPr="00113BB7" w14:paraId="4EBD72C7" w14:textId="77777777" w:rsidTr="008B0248">
        <w:trPr>
          <w:trHeight w:val="38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5A731677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 xml:space="preserve">Difference in Mean QALYs  </w:t>
            </w:r>
          </w:p>
          <w:p w14:paraId="0C31C6D9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6CA630B8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  <w:r w:rsidRPr="00113BB7">
              <w:rPr>
                <w:sz w:val="20"/>
                <w:szCs w:val="20"/>
                <w:lang w:eastAsia="en-IE"/>
              </w:rPr>
              <w:t>0.059</w:t>
            </w:r>
          </w:p>
          <w:p w14:paraId="3EA80465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sz w:val="20"/>
                <w:szCs w:val="20"/>
                <w:lang w:eastAsia="en-IE"/>
              </w:rPr>
              <w:t>(-0.012, 0.129) [0.101]</w:t>
            </w:r>
          </w:p>
        </w:tc>
      </w:tr>
      <w:tr w:rsidR="00113BB7" w:rsidRPr="00113BB7" w14:paraId="0E5EB861" w14:textId="77777777" w:rsidTr="008B0248">
        <w:trPr>
          <w:trHeight w:val="70"/>
        </w:trPr>
        <w:tc>
          <w:tcPr>
            <w:tcW w:w="8760" w:type="dxa"/>
            <w:gridSpan w:val="7"/>
            <w:shd w:val="clear" w:color="auto" w:fill="auto"/>
            <w:vAlign w:val="center"/>
          </w:tcPr>
          <w:p w14:paraId="54E91F33" w14:textId="77777777" w:rsidR="006533CF" w:rsidRPr="00113BB7" w:rsidRDefault="006533CF" w:rsidP="008B0248">
            <w:pPr>
              <w:rPr>
                <w:sz w:val="10"/>
                <w:szCs w:val="20"/>
                <w:lang w:eastAsia="en-IE"/>
              </w:rPr>
            </w:pPr>
          </w:p>
        </w:tc>
      </w:tr>
      <w:tr w:rsidR="00113BB7" w:rsidRPr="00113BB7" w14:paraId="7D1D22CC" w14:textId="77777777" w:rsidTr="008B0248">
        <w:tblPrEx>
          <w:tblLook w:val="00A0" w:firstRow="1" w:lastRow="0" w:firstColumn="1" w:lastColumn="0" w:noHBand="0" w:noVBand="0"/>
        </w:tblPrEx>
        <w:trPr>
          <w:trHeight w:val="87"/>
        </w:trPr>
        <w:tc>
          <w:tcPr>
            <w:tcW w:w="8760" w:type="dxa"/>
            <w:gridSpan w:val="7"/>
          </w:tcPr>
          <w:p w14:paraId="62D41456" w14:textId="77777777" w:rsidR="006533CF" w:rsidRPr="00113BB7" w:rsidRDefault="006533CF" w:rsidP="008B0248">
            <w:pPr>
              <w:jc w:val="center"/>
              <w:rPr>
                <w:b/>
                <w:i/>
                <w:sz w:val="20"/>
                <w:szCs w:val="20"/>
              </w:rPr>
            </w:pPr>
            <w:r w:rsidRPr="00113BB7">
              <w:rPr>
                <w:b/>
                <w:i/>
                <w:sz w:val="20"/>
                <w:szCs w:val="20"/>
              </w:rPr>
              <w:t>Probability (%) that the Intervention is Cost Effective for Threshold Value (λ)</w:t>
            </w:r>
          </w:p>
        </w:tc>
      </w:tr>
      <w:tr w:rsidR="00113BB7" w:rsidRPr="00113BB7" w14:paraId="69B4B686" w14:textId="77777777" w:rsidTr="008B0248">
        <w:tblPrEx>
          <w:tblLook w:val="00A0" w:firstRow="1" w:lastRow="0" w:firstColumn="1" w:lastColumn="0" w:noHBand="0" w:noVBand="0"/>
        </w:tblPrEx>
        <w:trPr>
          <w:trHeight w:val="243"/>
        </w:trPr>
        <w:tc>
          <w:tcPr>
            <w:tcW w:w="1176" w:type="dxa"/>
          </w:tcPr>
          <w:p w14:paraId="61CCDA1A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0</w:t>
            </w:r>
          </w:p>
        </w:tc>
        <w:tc>
          <w:tcPr>
            <w:tcW w:w="1376" w:type="dxa"/>
          </w:tcPr>
          <w:p w14:paraId="0AD80A2A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5,000</w:t>
            </w:r>
          </w:p>
        </w:tc>
        <w:tc>
          <w:tcPr>
            <w:tcW w:w="1559" w:type="dxa"/>
            <w:gridSpan w:val="2"/>
          </w:tcPr>
          <w:p w14:paraId="1D0AA442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10,000</w:t>
            </w:r>
          </w:p>
        </w:tc>
        <w:tc>
          <w:tcPr>
            <w:tcW w:w="1701" w:type="dxa"/>
          </w:tcPr>
          <w:p w14:paraId="3C4C37E4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20,000</w:t>
            </w:r>
          </w:p>
        </w:tc>
        <w:tc>
          <w:tcPr>
            <w:tcW w:w="1474" w:type="dxa"/>
          </w:tcPr>
          <w:p w14:paraId="5308FD58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30,000</w:t>
            </w:r>
          </w:p>
        </w:tc>
        <w:tc>
          <w:tcPr>
            <w:tcW w:w="1474" w:type="dxa"/>
          </w:tcPr>
          <w:p w14:paraId="1AEBF8CE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45,000</w:t>
            </w:r>
          </w:p>
        </w:tc>
      </w:tr>
      <w:tr w:rsidR="00113BB7" w:rsidRPr="00113BB7" w14:paraId="094BF070" w14:textId="77777777" w:rsidTr="008B0248">
        <w:tblPrEx>
          <w:tblLook w:val="00A0" w:firstRow="1" w:lastRow="0" w:firstColumn="1" w:lastColumn="0" w:noHBand="0" w:noVBand="0"/>
        </w:tblPrEx>
        <w:trPr>
          <w:trHeight w:val="70"/>
        </w:trPr>
        <w:tc>
          <w:tcPr>
            <w:tcW w:w="1176" w:type="dxa"/>
            <w:vAlign w:val="center"/>
          </w:tcPr>
          <w:p w14:paraId="54CB1BA7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04</w:t>
            </w:r>
          </w:p>
        </w:tc>
        <w:tc>
          <w:tcPr>
            <w:tcW w:w="1376" w:type="dxa"/>
            <w:vAlign w:val="center"/>
          </w:tcPr>
          <w:p w14:paraId="0EF0C1DE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19</w:t>
            </w:r>
          </w:p>
        </w:tc>
        <w:tc>
          <w:tcPr>
            <w:tcW w:w="1559" w:type="dxa"/>
            <w:gridSpan w:val="2"/>
            <w:vAlign w:val="center"/>
          </w:tcPr>
          <w:p w14:paraId="454A2037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28</w:t>
            </w:r>
          </w:p>
        </w:tc>
        <w:tc>
          <w:tcPr>
            <w:tcW w:w="1701" w:type="dxa"/>
            <w:vAlign w:val="center"/>
          </w:tcPr>
          <w:p w14:paraId="47C2AB28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38</w:t>
            </w:r>
          </w:p>
        </w:tc>
        <w:tc>
          <w:tcPr>
            <w:tcW w:w="1474" w:type="dxa"/>
            <w:vAlign w:val="center"/>
          </w:tcPr>
          <w:p w14:paraId="122CFAD2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44</w:t>
            </w:r>
          </w:p>
        </w:tc>
        <w:tc>
          <w:tcPr>
            <w:tcW w:w="1474" w:type="dxa"/>
            <w:vAlign w:val="center"/>
          </w:tcPr>
          <w:p w14:paraId="629F033C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952</w:t>
            </w:r>
          </w:p>
        </w:tc>
      </w:tr>
      <w:tr w:rsidR="00113BB7" w:rsidRPr="00113BB7" w14:paraId="7A98C1A6" w14:textId="77777777" w:rsidTr="008B0248">
        <w:trPr>
          <w:trHeight w:val="205"/>
        </w:trPr>
        <w:tc>
          <w:tcPr>
            <w:tcW w:w="3799" w:type="dxa"/>
            <w:gridSpan w:val="3"/>
            <w:shd w:val="clear" w:color="auto" w:fill="auto"/>
          </w:tcPr>
          <w:p w14:paraId="4153B1C8" w14:textId="77777777" w:rsidR="006533CF" w:rsidRPr="00113BB7" w:rsidRDefault="006533CF" w:rsidP="008B0248">
            <w:pPr>
              <w:jc w:val="both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Variable/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42D82F3B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b/>
                <w:sz w:val="20"/>
              </w:rPr>
              <w:t>Subgroup Analysis: &lt; 4 Chronic Conditions (n=53)</w:t>
            </w:r>
          </w:p>
        </w:tc>
      </w:tr>
      <w:tr w:rsidR="00113BB7" w:rsidRPr="00113BB7" w14:paraId="2EC5A9BE" w14:textId="77777777" w:rsidTr="008B0248">
        <w:trPr>
          <w:trHeight w:val="239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5149E7A1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Cost Analysis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1B47DBBD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</w:p>
        </w:tc>
      </w:tr>
      <w:tr w:rsidR="00113BB7" w:rsidRPr="00113BB7" w14:paraId="4A7099AE" w14:textId="77777777" w:rsidTr="008B0248">
        <w:trPr>
          <w:trHeight w:val="42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700DADD2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Difference in Mean Total Cost €</w:t>
            </w:r>
          </w:p>
          <w:p w14:paraId="57D23C49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375FA50C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-3</w:t>
            </w:r>
            <w:r w:rsidRPr="00113BB7">
              <w:rPr>
                <w:rStyle w:val="Strong"/>
                <w:b w:val="0"/>
                <w:sz w:val="20"/>
              </w:rPr>
              <w:t>89</w:t>
            </w:r>
          </w:p>
          <w:p w14:paraId="6B4B7FBE" w14:textId="77777777" w:rsidR="006533CF" w:rsidRPr="00113BB7" w:rsidRDefault="006533CF" w:rsidP="008B0248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13BB7">
              <w:rPr>
                <w:rStyle w:val="Strong"/>
                <w:b w:val="0"/>
                <w:bCs w:val="0"/>
                <w:sz w:val="20"/>
                <w:szCs w:val="20"/>
              </w:rPr>
              <w:t>(-3952, 3174) [0.826]</w:t>
            </w:r>
          </w:p>
        </w:tc>
      </w:tr>
      <w:tr w:rsidR="00113BB7" w:rsidRPr="00113BB7" w14:paraId="3E5F5BBB" w14:textId="77777777" w:rsidTr="008B0248">
        <w:trPr>
          <w:trHeight w:val="294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5CC47336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Effectiveness Analysis</w:t>
            </w:r>
          </w:p>
        </w:tc>
        <w:tc>
          <w:tcPr>
            <w:tcW w:w="4961" w:type="dxa"/>
            <w:gridSpan w:val="4"/>
            <w:shd w:val="clear" w:color="auto" w:fill="auto"/>
          </w:tcPr>
          <w:p w14:paraId="7784D7FF" w14:textId="77777777" w:rsidR="006533CF" w:rsidRPr="00113BB7" w:rsidRDefault="006533CF" w:rsidP="008B02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BB7" w:rsidRPr="00113BB7" w14:paraId="0ABEC7DA" w14:textId="77777777" w:rsidTr="008B0248">
        <w:trPr>
          <w:trHeight w:val="365"/>
        </w:trPr>
        <w:tc>
          <w:tcPr>
            <w:tcW w:w="3799" w:type="dxa"/>
            <w:gridSpan w:val="3"/>
            <w:shd w:val="clear" w:color="auto" w:fill="auto"/>
            <w:vAlign w:val="center"/>
          </w:tcPr>
          <w:p w14:paraId="6B4EE5C7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 xml:space="preserve">Difference in Mean QALYs  </w:t>
            </w:r>
          </w:p>
          <w:p w14:paraId="4CD2031F" w14:textId="77777777" w:rsidR="006533CF" w:rsidRPr="00113BB7" w:rsidRDefault="006533CF" w:rsidP="008B0248">
            <w:pPr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(95% CIs) [p-value]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2FCE919B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eastAsia="en-IE"/>
              </w:rPr>
            </w:pPr>
            <w:r w:rsidRPr="00113BB7">
              <w:rPr>
                <w:sz w:val="20"/>
                <w:szCs w:val="20"/>
                <w:lang w:eastAsia="en-IE"/>
              </w:rPr>
              <w:t>0.001</w:t>
            </w:r>
          </w:p>
          <w:p w14:paraId="22B4BCE1" w14:textId="77777777" w:rsidR="006533CF" w:rsidRPr="00113BB7" w:rsidRDefault="006533CF" w:rsidP="008B0248">
            <w:pPr>
              <w:jc w:val="center"/>
              <w:rPr>
                <w:sz w:val="20"/>
                <w:szCs w:val="20"/>
                <w:lang w:val="en-US"/>
              </w:rPr>
            </w:pPr>
            <w:r w:rsidRPr="00113BB7">
              <w:rPr>
                <w:sz w:val="20"/>
                <w:szCs w:val="20"/>
                <w:lang w:eastAsia="en-IE"/>
              </w:rPr>
              <w:t>(-0.107, 0.107) [0.990]</w:t>
            </w:r>
          </w:p>
        </w:tc>
      </w:tr>
      <w:tr w:rsidR="00113BB7" w:rsidRPr="00113BB7" w14:paraId="78EED5C8" w14:textId="77777777" w:rsidTr="008B0248">
        <w:trPr>
          <w:trHeight w:val="70"/>
        </w:trPr>
        <w:tc>
          <w:tcPr>
            <w:tcW w:w="8760" w:type="dxa"/>
            <w:gridSpan w:val="7"/>
            <w:shd w:val="clear" w:color="auto" w:fill="auto"/>
            <w:vAlign w:val="center"/>
          </w:tcPr>
          <w:p w14:paraId="5405ADF1" w14:textId="77777777" w:rsidR="006533CF" w:rsidRPr="00113BB7" w:rsidRDefault="006533CF" w:rsidP="008B0248">
            <w:pPr>
              <w:rPr>
                <w:sz w:val="10"/>
                <w:szCs w:val="20"/>
                <w:lang w:eastAsia="en-IE"/>
              </w:rPr>
            </w:pPr>
          </w:p>
        </w:tc>
      </w:tr>
      <w:tr w:rsidR="00113BB7" w:rsidRPr="00113BB7" w14:paraId="0B99C7AC" w14:textId="77777777" w:rsidTr="008B0248">
        <w:tblPrEx>
          <w:tblLook w:val="00A0" w:firstRow="1" w:lastRow="0" w:firstColumn="1" w:lastColumn="0" w:noHBand="0" w:noVBand="0"/>
        </w:tblPrEx>
        <w:trPr>
          <w:trHeight w:val="70"/>
        </w:trPr>
        <w:tc>
          <w:tcPr>
            <w:tcW w:w="8760" w:type="dxa"/>
            <w:gridSpan w:val="7"/>
          </w:tcPr>
          <w:p w14:paraId="7D8C54AF" w14:textId="77777777" w:rsidR="006533CF" w:rsidRPr="00113BB7" w:rsidRDefault="006533CF" w:rsidP="008B0248">
            <w:pPr>
              <w:jc w:val="center"/>
              <w:rPr>
                <w:b/>
                <w:i/>
                <w:sz w:val="20"/>
                <w:szCs w:val="20"/>
              </w:rPr>
            </w:pPr>
            <w:r w:rsidRPr="00113BB7">
              <w:rPr>
                <w:b/>
                <w:i/>
                <w:sz w:val="20"/>
                <w:szCs w:val="20"/>
              </w:rPr>
              <w:t>Probability (%) that the Intervention is Cost Effective for Threshold Value (λ)</w:t>
            </w:r>
          </w:p>
        </w:tc>
      </w:tr>
      <w:tr w:rsidR="00113BB7" w:rsidRPr="00113BB7" w14:paraId="30C711BC" w14:textId="77777777" w:rsidTr="008B0248">
        <w:tblPrEx>
          <w:tblLook w:val="00A0" w:firstRow="1" w:lastRow="0" w:firstColumn="1" w:lastColumn="0" w:noHBand="0" w:noVBand="0"/>
        </w:tblPrEx>
        <w:trPr>
          <w:trHeight w:val="243"/>
        </w:trPr>
        <w:tc>
          <w:tcPr>
            <w:tcW w:w="1176" w:type="dxa"/>
          </w:tcPr>
          <w:p w14:paraId="258DBBF8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0</w:t>
            </w:r>
          </w:p>
        </w:tc>
        <w:tc>
          <w:tcPr>
            <w:tcW w:w="1376" w:type="dxa"/>
          </w:tcPr>
          <w:p w14:paraId="4970F28F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5,000</w:t>
            </w:r>
          </w:p>
        </w:tc>
        <w:tc>
          <w:tcPr>
            <w:tcW w:w="1559" w:type="dxa"/>
            <w:gridSpan w:val="2"/>
          </w:tcPr>
          <w:p w14:paraId="0D162D25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10,000</w:t>
            </w:r>
          </w:p>
        </w:tc>
        <w:tc>
          <w:tcPr>
            <w:tcW w:w="1701" w:type="dxa"/>
          </w:tcPr>
          <w:p w14:paraId="26CEAC13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20,000</w:t>
            </w:r>
          </w:p>
        </w:tc>
        <w:tc>
          <w:tcPr>
            <w:tcW w:w="1474" w:type="dxa"/>
          </w:tcPr>
          <w:p w14:paraId="61AC2141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30,000</w:t>
            </w:r>
          </w:p>
        </w:tc>
        <w:tc>
          <w:tcPr>
            <w:tcW w:w="1474" w:type="dxa"/>
          </w:tcPr>
          <w:p w14:paraId="238497FA" w14:textId="77777777" w:rsidR="006533CF" w:rsidRPr="00113BB7" w:rsidRDefault="006533CF" w:rsidP="008B0248">
            <w:pPr>
              <w:jc w:val="center"/>
              <w:rPr>
                <w:b/>
                <w:sz w:val="20"/>
                <w:szCs w:val="20"/>
              </w:rPr>
            </w:pPr>
            <w:r w:rsidRPr="00113BB7">
              <w:rPr>
                <w:b/>
                <w:sz w:val="20"/>
                <w:szCs w:val="20"/>
              </w:rPr>
              <w:t>λ = €45,000</w:t>
            </w:r>
          </w:p>
        </w:tc>
      </w:tr>
      <w:tr w:rsidR="00113BB7" w:rsidRPr="00113BB7" w14:paraId="01812E50" w14:textId="77777777" w:rsidTr="008B0248">
        <w:tblPrEx>
          <w:tblLook w:val="00A0" w:firstRow="1" w:lastRow="0" w:firstColumn="1" w:lastColumn="0" w:noHBand="0" w:noVBand="0"/>
        </w:tblPrEx>
        <w:trPr>
          <w:trHeight w:val="289"/>
        </w:trPr>
        <w:tc>
          <w:tcPr>
            <w:tcW w:w="1176" w:type="dxa"/>
            <w:vAlign w:val="center"/>
          </w:tcPr>
          <w:p w14:paraId="600030D0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542</w:t>
            </w:r>
          </w:p>
        </w:tc>
        <w:tc>
          <w:tcPr>
            <w:tcW w:w="1376" w:type="dxa"/>
            <w:vAlign w:val="center"/>
          </w:tcPr>
          <w:p w14:paraId="025D7B66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574</w:t>
            </w:r>
          </w:p>
        </w:tc>
        <w:tc>
          <w:tcPr>
            <w:tcW w:w="1559" w:type="dxa"/>
            <w:gridSpan w:val="2"/>
            <w:vAlign w:val="center"/>
          </w:tcPr>
          <w:p w14:paraId="5753B7BE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609</w:t>
            </w:r>
          </w:p>
        </w:tc>
        <w:tc>
          <w:tcPr>
            <w:tcW w:w="1701" w:type="dxa"/>
            <w:vAlign w:val="center"/>
          </w:tcPr>
          <w:p w14:paraId="41BCDD00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681</w:t>
            </w:r>
          </w:p>
        </w:tc>
        <w:tc>
          <w:tcPr>
            <w:tcW w:w="1474" w:type="dxa"/>
            <w:vAlign w:val="center"/>
          </w:tcPr>
          <w:p w14:paraId="057725D7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732</w:t>
            </w:r>
          </w:p>
        </w:tc>
        <w:tc>
          <w:tcPr>
            <w:tcW w:w="1474" w:type="dxa"/>
            <w:vAlign w:val="center"/>
          </w:tcPr>
          <w:p w14:paraId="46F35E9B" w14:textId="77777777" w:rsidR="006533CF" w:rsidRPr="00113BB7" w:rsidRDefault="006533CF" w:rsidP="008B0248">
            <w:pPr>
              <w:jc w:val="center"/>
              <w:rPr>
                <w:sz w:val="20"/>
                <w:szCs w:val="20"/>
              </w:rPr>
            </w:pPr>
            <w:r w:rsidRPr="00113BB7">
              <w:rPr>
                <w:sz w:val="20"/>
                <w:szCs w:val="20"/>
              </w:rPr>
              <w:t>0.789</w:t>
            </w:r>
          </w:p>
        </w:tc>
      </w:tr>
    </w:tbl>
    <w:p w14:paraId="53DA69E9" w14:textId="77777777" w:rsidR="006533CF" w:rsidRPr="00113BB7" w:rsidRDefault="006533CF" w:rsidP="006533CF">
      <w:pPr>
        <w:jc w:val="both"/>
        <w:rPr>
          <w:sz w:val="20"/>
          <w:szCs w:val="20"/>
          <w:lang w:val="en-US"/>
        </w:rPr>
      </w:pPr>
    </w:p>
    <w:p w14:paraId="7D1DE7FC" w14:textId="77777777" w:rsidR="006533CF" w:rsidRPr="00113BB7" w:rsidRDefault="006533CF" w:rsidP="006533CF">
      <w:pPr>
        <w:jc w:val="both"/>
        <w:rPr>
          <w:sz w:val="20"/>
          <w:szCs w:val="20"/>
          <w:lang w:val="en-US"/>
        </w:rPr>
      </w:pPr>
    </w:p>
    <w:p w14:paraId="7F5999C4" w14:textId="77777777" w:rsidR="006533CF" w:rsidRPr="00113BB7" w:rsidRDefault="006533CF" w:rsidP="006533CF">
      <w:pPr>
        <w:jc w:val="both"/>
        <w:rPr>
          <w:i/>
          <w:sz w:val="20"/>
          <w:szCs w:val="20"/>
          <w:lang w:val="en-US"/>
        </w:rPr>
      </w:pPr>
      <w:r w:rsidRPr="00113BB7">
        <w:rPr>
          <w:b/>
          <w:sz w:val="20"/>
          <w:szCs w:val="20"/>
          <w:lang w:val="en-US"/>
        </w:rPr>
        <w:t>Cost Analyses</w:t>
      </w:r>
      <w:r w:rsidRPr="00113BB7">
        <w:rPr>
          <w:sz w:val="20"/>
          <w:szCs w:val="20"/>
          <w:lang w:val="en-US"/>
        </w:rPr>
        <w:t xml:space="preserve">: </w:t>
      </w:r>
      <w:r w:rsidRPr="00113BB7">
        <w:rPr>
          <w:i/>
          <w:sz w:val="20"/>
          <w:szCs w:val="20"/>
          <w:lang w:val="en-US"/>
        </w:rPr>
        <w:t>Independent t test</w:t>
      </w:r>
    </w:p>
    <w:p w14:paraId="2B6CF1B6" w14:textId="77777777" w:rsidR="006533CF" w:rsidRPr="00113BB7" w:rsidRDefault="006533CF" w:rsidP="006533CF">
      <w:pPr>
        <w:jc w:val="both"/>
        <w:rPr>
          <w:i/>
          <w:sz w:val="20"/>
          <w:szCs w:val="20"/>
          <w:lang w:val="en-US"/>
        </w:rPr>
      </w:pPr>
      <w:r w:rsidRPr="00113BB7">
        <w:rPr>
          <w:b/>
          <w:sz w:val="20"/>
          <w:szCs w:val="20"/>
          <w:lang w:val="en-US"/>
        </w:rPr>
        <w:t>QALYs Analyses</w:t>
      </w:r>
      <w:r w:rsidRPr="00113BB7">
        <w:rPr>
          <w:sz w:val="20"/>
          <w:szCs w:val="20"/>
          <w:lang w:val="en-US"/>
        </w:rPr>
        <w:t xml:space="preserve">: </w:t>
      </w:r>
      <w:r w:rsidRPr="00113BB7">
        <w:rPr>
          <w:i/>
          <w:sz w:val="20"/>
          <w:szCs w:val="20"/>
          <w:lang w:val="en-US"/>
        </w:rPr>
        <w:t>Independent t test</w:t>
      </w:r>
    </w:p>
    <w:p w14:paraId="0D819030" w14:textId="77777777" w:rsidR="006533CF" w:rsidRPr="00113BB7" w:rsidRDefault="006533CF" w:rsidP="006533CF">
      <w:pPr>
        <w:jc w:val="both"/>
        <w:rPr>
          <w:sz w:val="20"/>
          <w:szCs w:val="20"/>
          <w:lang w:val="en-US"/>
        </w:rPr>
      </w:pPr>
      <w:r w:rsidRPr="00113BB7">
        <w:rPr>
          <w:b/>
          <w:sz w:val="20"/>
          <w:szCs w:val="20"/>
          <w:lang w:val="en-US"/>
        </w:rPr>
        <w:t>Expected Cost Effectiveness Analysis</w:t>
      </w:r>
      <w:r w:rsidRPr="00113BB7">
        <w:rPr>
          <w:sz w:val="20"/>
          <w:szCs w:val="20"/>
          <w:lang w:val="en-US"/>
        </w:rPr>
        <w:t>: Probabilities estimated using nonparametric bootstrapping technique based on 1000 bootstrapped resamples.</w:t>
      </w:r>
    </w:p>
    <w:p w14:paraId="7FB14940" w14:textId="77777777" w:rsidR="006741AA" w:rsidRPr="00113BB7" w:rsidRDefault="006741AA" w:rsidP="006741AA">
      <w:pPr>
        <w:tabs>
          <w:tab w:val="left" w:pos="3765"/>
        </w:tabs>
        <w:outlineLvl w:val="0"/>
        <w:rPr>
          <w:b/>
          <w:sz w:val="20"/>
          <w:szCs w:val="20"/>
          <w:lang w:val="en-GB" w:eastAsia="en-GB"/>
        </w:rPr>
      </w:pPr>
      <w:r w:rsidRPr="00113BB7">
        <w:rPr>
          <w:b/>
          <w:sz w:val="20"/>
          <w:szCs w:val="20"/>
          <w:lang w:val="en-GB" w:eastAsia="en-GB"/>
        </w:rPr>
        <w:t xml:space="preserve">Note: </w:t>
      </w:r>
      <w:r w:rsidRPr="00113BB7">
        <w:rPr>
          <w:sz w:val="20"/>
          <w:szCs w:val="20"/>
          <w:lang w:val="en-GB" w:eastAsia="en-GB"/>
        </w:rPr>
        <w:t>Data were collected during the study period from November 2015 to December 2018</w:t>
      </w:r>
    </w:p>
    <w:p w14:paraId="3E853656" w14:textId="77777777" w:rsidR="006533CF" w:rsidRPr="00113BB7" w:rsidRDefault="006533CF" w:rsidP="006533CF">
      <w:pPr>
        <w:rPr>
          <w:lang w:val="en-GB" w:eastAsia="en-GB"/>
        </w:rPr>
      </w:pPr>
    </w:p>
    <w:p w14:paraId="1782643A" w14:textId="77777777" w:rsidR="006533CF" w:rsidRPr="00113BB7" w:rsidRDefault="006533CF" w:rsidP="006533CF">
      <w:pPr>
        <w:rPr>
          <w:lang w:eastAsia="en-GB"/>
        </w:rPr>
      </w:pPr>
    </w:p>
    <w:p w14:paraId="004BB687" w14:textId="77777777" w:rsidR="006533CF" w:rsidRPr="00113BB7" w:rsidRDefault="006533CF" w:rsidP="006533CF">
      <w:pPr>
        <w:rPr>
          <w:lang w:eastAsia="en-GB"/>
        </w:rPr>
      </w:pPr>
    </w:p>
    <w:p w14:paraId="73A60805" w14:textId="77777777" w:rsidR="006533CF" w:rsidRPr="00113BB7" w:rsidRDefault="006533CF" w:rsidP="006533CF">
      <w:pPr>
        <w:rPr>
          <w:lang w:eastAsia="en-GB"/>
        </w:rPr>
      </w:pPr>
    </w:p>
    <w:p w14:paraId="438EA3C0" w14:textId="77777777" w:rsidR="006533CF" w:rsidRPr="00113BB7" w:rsidRDefault="006533CF" w:rsidP="006533CF">
      <w:pPr>
        <w:rPr>
          <w:lang w:eastAsia="en-GB"/>
        </w:rPr>
      </w:pPr>
    </w:p>
    <w:p w14:paraId="522CCF3F" w14:textId="77777777" w:rsidR="006533CF" w:rsidRPr="00113BB7" w:rsidRDefault="006533CF" w:rsidP="006533CF">
      <w:pPr>
        <w:rPr>
          <w:lang w:eastAsia="en-GB"/>
        </w:rPr>
      </w:pPr>
    </w:p>
    <w:p w14:paraId="1C177D34" w14:textId="77777777" w:rsidR="006533CF" w:rsidRPr="00113BB7" w:rsidRDefault="006533CF" w:rsidP="006533CF">
      <w:pPr>
        <w:rPr>
          <w:lang w:eastAsia="en-GB"/>
        </w:rPr>
      </w:pPr>
    </w:p>
    <w:p w14:paraId="4C2AFB26" w14:textId="77777777" w:rsidR="006533CF" w:rsidRPr="00113BB7" w:rsidRDefault="006533CF" w:rsidP="006533CF"/>
    <w:p w14:paraId="43038C52" w14:textId="77777777" w:rsidR="006533CF" w:rsidRPr="00113BB7" w:rsidRDefault="006533CF" w:rsidP="000414E3">
      <w:pPr>
        <w:jc w:val="both"/>
        <w:outlineLvl w:val="0"/>
        <w:rPr>
          <w:b/>
          <w:sz w:val="22"/>
        </w:rPr>
      </w:pPr>
    </w:p>
    <w:p w14:paraId="7A2AF68F" w14:textId="77777777" w:rsidR="006533CF" w:rsidRPr="00113BB7" w:rsidRDefault="006533CF" w:rsidP="000414E3">
      <w:pPr>
        <w:jc w:val="both"/>
        <w:outlineLvl w:val="0"/>
        <w:rPr>
          <w:b/>
          <w:sz w:val="22"/>
        </w:rPr>
      </w:pPr>
    </w:p>
    <w:p w14:paraId="5D41C4CF" w14:textId="77777777" w:rsidR="006533CF" w:rsidRPr="00113BB7" w:rsidRDefault="006533CF" w:rsidP="000414E3">
      <w:pPr>
        <w:jc w:val="both"/>
        <w:outlineLvl w:val="0"/>
        <w:rPr>
          <w:b/>
          <w:sz w:val="22"/>
        </w:rPr>
      </w:pPr>
    </w:p>
    <w:p w14:paraId="3F281297" w14:textId="77777777" w:rsidR="006533CF" w:rsidRPr="00113BB7" w:rsidRDefault="006533CF" w:rsidP="000414E3">
      <w:pPr>
        <w:jc w:val="both"/>
        <w:outlineLvl w:val="0"/>
        <w:rPr>
          <w:b/>
          <w:sz w:val="22"/>
        </w:rPr>
      </w:pPr>
    </w:p>
    <w:p w14:paraId="65C33FC3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0E71FAA1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45A89D59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70A93546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266DA562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576E6A41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41EF2EA8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0FDDC437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49BD3C02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7BB4043F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4413D7D4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484BAC11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1A14F007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30490CF1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7D824F91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0B335B99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4C4DC20A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5E19E215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2203216A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6D25948E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55C0FC80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67A3B083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0DB76EA7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511CC712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580DE58A" w14:textId="77777777" w:rsidR="000414E3" w:rsidRPr="00113BB7" w:rsidRDefault="000414E3" w:rsidP="000414E3">
      <w:pPr>
        <w:jc w:val="both"/>
        <w:rPr>
          <w:sz w:val="20"/>
          <w:szCs w:val="20"/>
          <w:lang w:val="en-US"/>
        </w:rPr>
      </w:pPr>
    </w:p>
    <w:p w14:paraId="282BBD78" w14:textId="77777777" w:rsidR="000414E3" w:rsidRPr="00113BB7" w:rsidRDefault="000414E3" w:rsidP="000414E3">
      <w:pPr>
        <w:rPr>
          <w:lang w:val="en-GB" w:eastAsia="en-GB"/>
        </w:rPr>
        <w:sectPr w:rsidR="000414E3" w:rsidRPr="00113BB7" w:rsidSect="00C91E07">
          <w:footerReference w:type="default" r:id="rId12"/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14:paraId="3110725F" w14:textId="77777777" w:rsidR="000414E3" w:rsidRPr="00113BB7" w:rsidRDefault="000414E3" w:rsidP="000414E3">
      <w:pPr>
        <w:rPr>
          <w:b/>
          <w:sz w:val="20"/>
          <w:lang w:val="en-GB" w:eastAsia="en-GB"/>
        </w:rPr>
      </w:pPr>
      <w:r w:rsidRPr="00113BB7">
        <w:rPr>
          <w:b/>
          <w:sz w:val="20"/>
          <w:lang w:val="en-GB" w:eastAsia="en-GB"/>
        </w:rPr>
        <w:lastRenderedPageBreak/>
        <w:t xml:space="preserve">Figure A1 – Cost Effectiveness Acceptability Curve </w:t>
      </w:r>
    </w:p>
    <w:p w14:paraId="5F006ED1" w14:textId="77777777" w:rsidR="000414E3" w:rsidRPr="00113BB7" w:rsidRDefault="000414E3" w:rsidP="000414E3">
      <w:pPr>
        <w:rPr>
          <w:lang w:val="en-GB" w:eastAsia="en-GB"/>
        </w:rPr>
      </w:pPr>
    </w:p>
    <w:p w14:paraId="2EA82CA1" w14:textId="77777777" w:rsidR="000414E3" w:rsidRPr="00113BB7" w:rsidRDefault="000414E3" w:rsidP="000414E3">
      <w:pPr>
        <w:rPr>
          <w:lang w:val="en-GB" w:eastAsia="en-GB"/>
        </w:rPr>
      </w:pPr>
      <w:bookmarkStart w:id="0" w:name="_GoBack"/>
      <w:r w:rsidRPr="00113BB7">
        <w:rPr>
          <w:noProof/>
          <w:lang w:val="en-PH" w:eastAsia="en-PH"/>
        </w:rPr>
        <w:drawing>
          <wp:inline distT="0" distB="0" distL="0" distR="0" wp14:anchorId="6F063AB9" wp14:editId="5D07AAE4">
            <wp:extent cx="9027042" cy="4752754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bookmarkEnd w:id="0"/>
    </w:p>
    <w:p w14:paraId="04C4FB20" w14:textId="77777777" w:rsidR="000414E3" w:rsidRPr="00113BB7" w:rsidRDefault="000414E3" w:rsidP="000414E3">
      <w:pPr>
        <w:rPr>
          <w:lang w:val="en-GB" w:eastAsia="en-GB"/>
        </w:rPr>
      </w:pPr>
      <w:r w:rsidRPr="00113BB7">
        <w:rPr>
          <w:lang w:val="en-GB" w:eastAsia="en-GB"/>
        </w:rPr>
        <w:br w:type="page"/>
      </w:r>
    </w:p>
    <w:p w14:paraId="660C5007" w14:textId="7625BA90" w:rsidR="00441070" w:rsidRPr="00113BB7" w:rsidRDefault="00441070" w:rsidP="006741AA">
      <w:pPr>
        <w:rPr>
          <w:lang w:eastAsia="en-GB"/>
        </w:rPr>
      </w:pPr>
    </w:p>
    <w:sectPr w:rsidR="00441070" w:rsidRPr="00113BB7" w:rsidSect="00113BB7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15554" w16cex:dateUtc="2021-10-01T08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7B84B5" w16cid:durableId="2501555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CAAFE2" w14:textId="77777777" w:rsidR="000A4DF0" w:rsidRDefault="000A4DF0">
      <w:r>
        <w:separator/>
      </w:r>
    </w:p>
  </w:endnote>
  <w:endnote w:type="continuationSeparator" w:id="0">
    <w:p w14:paraId="6B9E7D3F" w14:textId="77777777" w:rsidR="000A4DF0" w:rsidRDefault="000A4DF0">
      <w:r>
        <w:continuationSeparator/>
      </w:r>
    </w:p>
  </w:endnote>
  <w:endnote w:type="continuationNotice" w:id="1">
    <w:p w14:paraId="0B99B766" w14:textId="77777777" w:rsidR="000A4DF0" w:rsidRDefault="000A4D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LT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D30D6D" w14:textId="77777777" w:rsidR="008B0248" w:rsidRDefault="008B024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13BB7">
      <w:rPr>
        <w:noProof/>
      </w:rPr>
      <w:t>6</w:t>
    </w:r>
    <w:r>
      <w:rPr>
        <w:noProof/>
      </w:rPr>
      <w:fldChar w:fldCharType="end"/>
    </w:r>
  </w:p>
  <w:p w14:paraId="05B6E179" w14:textId="77777777" w:rsidR="008B0248" w:rsidRDefault="008B02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69AB15" w14:textId="77777777" w:rsidR="000A4DF0" w:rsidRDefault="000A4DF0">
      <w:r>
        <w:separator/>
      </w:r>
    </w:p>
  </w:footnote>
  <w:footnote w:type="continuationSeparator" w:id="0">
    <w:p w14:paraId="43241196" w14:textId="77777777" w:rsidR="000A4DF0" w:rsidRDefault="000A4DF0">
      <w:r>
        <w:continuationSeparator/>
      </w:r>
    </w:p>
  </w:footnote>
  <w:footnote w:type="continuationNotice" w:id="1">
    <w:p w14:paraId="39ECA695" w14:textId="77777777" w:rsidR="000A4DF0" w:rsidRDefault="000A4DF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B14E6"/>
    <w:multiLevelType w:val="hybridMultilevel"/>
    <w:tmpl w:val="356840F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2508E1"/>
    <w:multiLevelType w:val="hybridMultilevel"/>
    <w:tmpl w:val="E35868D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1D2B97"/>
    <w:multiLevelType w:val="multilevel"/>
    <w:tmpl w:val="0548FAF2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0B3362F1"/>
    <w:multiLevelType w:val="hybridMultilevel"/>
    <w:tmpl w:val="63AE800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AC606B"/>
    <w:multiLevelType w:val="hybridMultilevel"/>
    <w:tmpl w:val="7E5C21D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FB2643"/>
    <w:multiLevelType w:val="hybridMultilevel"/>
    <w:tmpl w:val="B042606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116C44"/>
    <w:multiLevelType w:val="hybridMultilevel"/>
    <w:tmpl w:val="11565246"/>
    <w:lvl w:ilvl="0" w:tplc="DC56494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8EA7D9E"/>
    <w:multiLevelType w:val="multilevel"/>
    <w:tmpl w:val="895AA5D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4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196C7F50"/>
    <w:multiLevelType w:val="multilevel"/>
    <w:tmpl w:val="31DC3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A5558E4"/>
    <w:multiLevelType w:val="hybridMultilevel"/>
    <w:tmpl w:val="164CD772"/>
    <w:lvl w:ilvl="0" w:tplc="001CA92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717867"/>
    <w:multiLevelType w:val="hybridMultilevel"/>
    <w:tmpl w:val="D1903A4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28987962"/>
    <w:multiLevelType w:val="hybridMultilevel"/>
    <w:tmpl w:val="10D2A1F2"/>
    <w:lvl w:ilvl="0" w:tplc="3080021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0"/>
        </w:tabs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720"/>
        </w:tabs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160"/>
        </w:tabs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320"/>
        </w:tabs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180"/>
      </w:pPr>
    </w:lvl>
  </w:abstractNum>
  <w:abstractNum w:abstractNumId="12">
    <w:nsid w:val="2E566656"/>
    <w:multiLevelType w:val="multilevel"/>
    <w:tmpl w:val="895AA5D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4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2F830060"/>
    <w:multiLevelType w:val="hybridMultilevel"/>
    <w:tmpl w:val="781074F2"/>
    <w:lvl w:ilvl="0" w:tplc="001CA92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CB464D"/>
    <w:multiLevelType w:val="multilevel"/>
    <w:tmpl w:val="89CA9EC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311D664D"/>
    <w:multiLevelType w:val="hybridMultilevel"/>
    <w:tmpl w:val="E88848A6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32313B48"/>
    <w:multiLevelType w:val="multilevel"/>
    <w:tmpl w:val="17486DB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>
    <w:nsid w:val="336A26A9"/>
    <w:multiLevelType w:val="hybridMultilevel"/>
    <w:tmpl w:val="4A503F1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3B56491"/>
    <w:multiLevelType w:val="hybridMultilevel"/>
    <w:tmpl w:val="E5769AF8"/>
    <w:lvl w:ilvl="0" w:tplc="9B50EB90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18090019">
      <w:start w:val="1"/>
      <w:numFmt w:val="lowerLetter"/>
      <w:lvlText w:val="%2."/>
      <w:lvlJc w:val="left"/>
      <w:pPr>
        <w:ind w:left="1080" w:hanging="360"/>
      </w:pPr>
    </w:lvl>
    <w:lvl w:ilvl="2" w:tplc="1809001B">
      <w:start w:val="1"/>
      <w:numFmt w:val="lowerRoman"/>
      <w:lvlText w:val="%3."/>
      <w:lvlJc w:val="right"/>
      <w:pPr>
        <w:ind w:left="1800" w:hanging="180"/>
      </w:pPr>
    </w:lvl>
    <w:lvl w:ilvl="3" w:tplc="1809000F">
      <w:start w:val="1"/>
      <w:numFmt w:val="decimal"/>
      <w:lvlText w:val="%4."/>
      <w:lvlJc w:val="left"/>
      <w:pPr>
        <w:ind w:left="2520" w:hanging="360"/>
      </w:pPr>
    </w:lvl>
    <w:lvl w:ilvl="4" w:tplc="18090019">
      <w:start w:val="1"/>
      <w:numFmt w:val="lowerLetter"/>
      <w:lvlText w:val="%5."/>
      <w:lvlJc w:val="left"/>
      <w:pPr>
        <w:ind w:left="3240" w:hanging="360"/>
      </w:pPr>
    </w:lvl>
    <w:lvl w:ilvl="5" w:tplc="1809001B">
      <w:start w:val="1"/>
      <w:numFmt w:val="lowerRoman"/>
      <w:lvlText w:val="%6."/>
      <w:lvlJc w:val="right"/>
      <w:pPr>
        <w:ind w:left="3960" w:hanging="180"/>
      </w:pPr>
    </w:lvl>
    <w:lvl w:ilvl="6" w:tplc="1809000F">
      <w:start w:val="1"/>
      <w:numFmt w:val="decimal"/>
      <w:lvlText w:val="%7."/>
      <w:lvlJc w:val="left"/>
      <w:pPr>
        <w:ind w:left="4680" w:hanging="360"/>
      </w:pPr>
    </w:lvl>
    <w:lvl w:ilvl="7" w:tplc="18090019">
      <w:start w:val="1"/>
      <w:numFmt w:val="lowerLetter"/>
      <w:lvlText w:val="%8."/>
      <w:lvlJc w:val="left"/>
      <w:pPr>
        <w:ind w:left="5400" w:hanging="360"/>
      </w:pPr>
    </w:lvl>
    <w:lvl w:ilvl="8" w:tplc="18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56941BC"/>
    <w:multiLevelType w:val="multilevel"/>
    <w:tmpl w:val="3998E91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3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>
    <w:nsid w:val="3A504BB7"/>
    <w:multiLevelType w:val="hybridMultilevel"/>
    <w:tmpl w:val="0EB483B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24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  <w:szCs w:val="24"/>
      </w:rPr>
    </w:lvl>
    <w:lvl w:ilvl="2" w:tplc="04090001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  <w:sz w:val="24"/>
        <w:szCs w:val="24"/>
      </w:rPr>
    </w:lvl>
    <w:lvl w:ilvl="3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  <w:szCs w:val="24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3A8B2587"/>
    <w:multiLevelType w:val="hybridMultilevel"/>
    <w:tmpl w:val="4A841520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3BEA4091"/>
    <w:multiLevelType w:val="hybridMultilevel"/>
    <w:tmpl w:val="835853A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>
    <w:nsid w:val="3CCD55F3"/>
    <w:multiLevelType w:val="multilevel"/>
    <w:tmpl w:val="09D0B1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>
    <w:nsid w:val="3CE5616D"/>
    <w:multiLevelType w:val="hybridMultilevel"/>
    <w:tmpl w:val="164CD772"/>
    <w:lvl w:ilvl="0" w:tplc="001CA92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0D4F41"/>
    <w:multiLevelType w:val="hybridMultilevel"/>
    <w:tmpl w:val="607E3D40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6">
    <w:nsid w:val="3F9E474F"/>
    <w:multiLevelType w:val="multilevel"/>
    <w:tmpl w:val="B1B8966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>
    <w:nsid w:val="457A1F4A"/>
    <w:multiLevelType w:val="hybridMultilevel"/>
    <w:tmpl w:val="164CD772"/>
    <w:lvl w:ilvl="0" w:tplc="001CA92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75A7C9B"/>
    <w:multiLevelType w:val="hybridMultilevel"/>
    <w:tmpl w:val="1ABAC9EE"/>
    <w:lvl w:ilvl="0" w:tplc="2B78009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86B7BA8"/>
    <w:multiLevelType w:val="hybridMultilevel"/>
    <w:tmpl w:val="1C845BE6"/>
    <w:lvl w:ilvl="0" w:tplc="57141EB2">
      <w:start w:val="3"/>
      <w:numFmt w:val="bullet"/>
      <w:lvlText w:val="-"/>
      <w:lvlJc w:val="left"/>
      <w:pPr>
        <w:tabs>
          <w:tab w:val="num" w:pos="540"/>
        </w:tabs>
        <w:ind w:left="54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30">
    <w:nsid w:val="4F1C240F"/>
    <w:multiLevelType w:val="hybridMultilevel"/>
    <w:tmpl w:val="B042606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08F51F3"/>
    <w:multiLevelType w:val="multilevel"/>
    <w:tmpl w:val="7BFAB01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2">
    <w:nsid w:val="522F1A3F"/>
    <w:multiLevelType w:val="hybridMultilevel"/>
    <w:tmpl w:val="A9D611E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2E30435"/>
    <w:multiLevelType w:val="hybridMultilevel"/>
    <w:tmpl w:val="2166CF5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4">
    <w:nsid w:val="53676284"/>
    <w:multiLevelType w:val="hybridMultilevel"/>
    <w:tmpl w:val="9758A4FC"/>
    <w:lvl w:ilvl="0" w:tplc="B10C93FC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5">
    <w:nsid w:val="596E0EFB"/>
    <w:multiLevelType w:val="multilevel"/>
    <w:tmpl w:val="EE2A63E8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>
    <w:nsid w:val="5E7E5107"/>
    <w:multiLevelType w:val="multilevel"/>
    <w:tmpl w:val="917600C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9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7">
    <w:nsid w:val="6980140A"/>
    <w:multiLevelType w:val="hybridMultilevel"/>
    <w:tmpl w:val="49D28744"/>
    <w:lvl w:ilvl="0" w:tplc="B13E390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8">
    <w:nsid w:val="6B503C61"/>
    <w:multiLevelType w:val="hybridMultilevel"/>
    <w:tmpl w:val="F01AD17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9">
    <w:nsid w:val="6BF55F8C"/>
    <w:multiLevelType w:val="hybridMultilevel"/>
    <w:tmpl w:val="707CD77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D7028FA"/>
    <w:multiLevelType w:val="hybridMultilevel"/>
    <w:tmpl w:val="0ABC14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F833B90"/>
    <w:multiLevelType w:val="hybridMultilevel"/>
    <w:tmpl w:val="EDB4B04A"/>
    <w:lvl w:ilvl="0" w:tplc="001CA92E">
      <w:start w:val="1"/>
      <w:numFmt w:val="decimal"/>
      <w:lvlText w:val="%1."/>
      <w:lvlJc w:val="left"/>
      <w:pPr>
        <w:ind w:left="1069" w:hanging="360"/>
      </w:pPr>
      <w:rPr>
        <w:rFonts w:ascii="Times New Roman" w:hAnsi="Times New Roman" w:cs="Times New Roman" w:hint="default"/>
        <w:color w:val="auto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1510FF4"/>
    <w:multiLevelType w:val="hybridMultilevel"/>
    <w:tmpl w:val="0E3C8810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>
    <w:nsid w:val="79CF3F24"/>
    <w:multiLevelType w:val="hybridMultilevel"/>
    <w:tmpl w:val="2794DA54"/>
    <w:lvl w:ilvl="0" w:tplc="379CE49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0"/>
      </w:rPr>
    </w:lvl>
    <w:lvl w:ilvl="1" w:tplc="1809000F">
      <w:start w:val="1"/>
      <w:numFmt w:val="decimal"/>
      <w:lvlText w:val="%2."/>
      <w:lvlJc w:val="left"/>
      <w:pPr>
        <w:ind w:left="1080" w:hanging="360"/>
      </w:pPr>
      <w:rPr>
        <w:i w:val="0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4">
    <w:nsid w:val="7F86185A"/>
    <w:multiLevelType w:val="hybridMultilevel"/>
    <w:tmpl w:val="B11863AE"/>
    <w:lvl w:ilvl="0" w:tplc="870AF5C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3"/>
  </w:num>
  <w:num w:numId="2">
    <w:abstractNumId w:val="10"/>
  </w:num>
  <w:num w:numId="3">
    <w:abstractNumId w:val="0"/>
  </w:num>
  <w:num w:numId="4">
    <w:abstractNumId w:val="20"/>
  </w:num>
  <w:num w:numId="5">
    <w:abstractNumId w:val="22"/>
  </w:num>
  <w:num w:numId="6">
    <w:abstractNumId w:val="34"/>
  </w:num>
  <w:num w:numId="7">
    <w:abstractNumId w:val="17"/>
  </w:num>
  <w:num w:numId="8">
    <w:abstractNumId w:val="41"/>
  </w:num>
  <w:num w:numId="9">
    <w:abstractNumId w:val="8"/>
  </w:num>
  <w:num w:numId="10">
    <w:abstractNumId w:val="13"/>
  </w:num>
  <w:num w:numId="11">
    <w:abstractNumId w:val="24"/>
  </w:num>
  <w:num w:numId="12">
    <w:abstractNumId w:val="27"/>
  </w:num>
  <w:num w:numId="13">
    <w:abstractNumId w:val="9"/>
  </w:num>
  <w:num w:numId="14">
    <w:abstractNumId w:val="28"/>
  </w:num>
  <w:num w:numId="15">
    <w:abstractNumId w:val="37"/>
  </w:num>
  <w:num w:numId="16">
    <w:abstractNumId w:val="42"/>
  </w:num>
  <w:num w:numId="17">
    <w:abstractNumId w:val="31"/>
  </w:num>
  <w:num w:numId="18">
    <w:abstractNumId w:val="23"/>
  </w:num>
  <w:num w:numId="19">
    <w:abstractNumId w:val="11"/>
  </w:num>
  <w:num w:numId="20">
    <w:abstractNumId w:val="32"/>
  </w:num>
  <w:num w:numId="21">
    <w:abstractNumId w:val="43"/>
  </w:num>
  <w:num w:numId="22">
    <w:abstractNumId w:val="15"/>
  </w:num>
  <w:num w:numId="23">
    <w:abstractNumId w:val="21"/>
  </w:num>
  <w:num w:numId="24">
    <w:abstractNumId w:val="44"/>
  </w:num>
  <w:num w:numId="25">
    <w:abstractNumId w:val="39"/>
  </w:num>
  <w:num w:numId="26">
    <w:abstractNumId w:val="40"/>
  </w:num>
  <w:num w:numId="27">
    <w:abstractNumId w:val="35"/>
  </w:num>
  <w:num w:numId="28">
    <w:abstractNumId w:val="14"/>
  </w:num>
  <w:num w:numId="29">
    <w:abstractNumId w:val="36"/>
  </w:num>
  <w:num w:numId="30">
    <w:abstractNumId w:val="2"/>
  </w:num>
  <w:num w:numId="31">
    <w:abstractNumId w:val="19"/>
  </w:num>
  <w:num w:numId="32">
    <w:abstractNumId w:val="26"/>
  </w:num>
  <w:num w:numId="33">
    <w:abstractNumId w:val="12"/>
  </w:num>
  <w:num w:numId="34">
    <w:abstractNumId w:val="7"/>
  </w:num>
  <w:num w:numId="35">
    <w:abstractNumId w:val="16"/>
  </w:num>
  <w:num w:numId="3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9"/>
  </w:num>
  <w:num w:numId="38">
    <w:abstractNumId w:val="25"/>
  </w:num>
  <w:num w:numId="39">
    <w:abstractNumId w:val="38"/>
  </w:num>
  <w:num w:numId="40">
    <w:abstractNumId w:val="6"/>
  </w:num>
  <w:num w:numId="41">
    <w:abstractNumId w:val="3"/>
  </w:num>
  <w:num w:numId="42">
    <w:abstractNumId w:val="1"/>
  </w:num>
  <w:num w:numId="43">
    <w:abstractNumId w:val="30"/>
  </w:num>
  <w:num w:numId="44">
    <w:abstractNumId w:val="5"/>
  </w:num>
  <w:num w:numId="4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llespie, Paddy">
    <w15:presenceInfo w15:providerId="AD" w15:userId="S-1-5-21-3843373265-3310204290-878004058-136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1tDQwMDQwtjA1tTBV0lEKTi0uzszPAykwMasFADHomK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0sf5pdx55d2he255iv99r3xdv2f2zetz0v&quot;&gt;My EndNote Library Copy&lt;record-ids&gt;&lt;item&gt;888&lt;/item&gt;&lt;item&gt;942&lt;/item&gt;&lt;item&gt;1350&lt;/item&gt;&lt;item&gt;1497&lt;/item&gt;&lt;item&gt;1532&lt;/item&gt;&lt;item&gt;1538&lt;/item&gt;&lt;item&gt;2135&lt;/item&gt;&lt;item&gt;2136&lt;/item&gt;&lt;item&gt;2137&lt;/item&gt;&lt;item&gt;2138&lt;/item&gt;&lt;item&gt;2139&lt;/item&gt;&lt;item&gt;2140&lt;/item&gt;&lt;item&gt;2142&lt;/item&gt;&lt;item&gt;2143&lt;/item&gt;&lt;item&gt;2144&lt;/item&gt;&lt;item&gt;2145&lt;/item&gt;&lt;item&gt;2146&lt;/item&gt;&lt;item&gt;2147&lt;/item&gt;&lt;item&gt;2148&lt;/item&gt;&lt;item&gt;2149&lt;/item&gt;&lt;item&gt;2150&lt;/item&gt;&lt;item&gt;2151&lt;/item&gt;&lt;item&gt;2152&lt;/item&gt;&lt;item&gt;2153&lt;/item&gt;&lt;item&gt;2154&lt;/item&gt;&lt;item&gt;2155&lt;/item&gt;&lt;item&gt;2156&lt;/item&gt;&lt;item&gt;2169&lt;/item&gt;&lt;item&gt;2180&lt;/item&gt;&lt;item&gt;2184&lt;/item&gt;&lt;item&gt;2185&lt;/item&gt;&lt;item&gt;2186&lt;/item&gt;&lt;item&gt;2187&lt;/item&gt;&lt;item&gt;2194&lt;/item&gt;&lt;item&gt;2195&lt;/item&gt;&lt;/record-ids&gt;&lt;/item&gt;&lt;/Libraries&gt;"/>
  </w:docVars>
  <w:rsids>
    <w:rsidRoot w:val="00915E4E"/>
    <w:rsid w:val="00001140"/>
    <w:rsid w:val="000017E9"/>
    <w:rsid w:val="000021AE"/>
    <w:rsid w:val="0000227B"/>
    <w:rsid w:val="00002B3F"/>
    <w:rsid w:val="00002DFA"/>
    <w:rsid w:val="00003952"/>
    <w:rsid w:val="000047EB"/>
    <w:rsid w:val="000047FC"/>
    <w:rsid w:val="00004A33"/>
    <w:rsid w:val="0000524C"/>
    <w:rsid w:val="0000679E"/>
    <w:rsid w:val="00007516"/>
    <w:rsid w:val="00007CC8"/>
    <w:rsid w:val="00007E58"/>
    <w:rsid w:val="00010334"/>
    <w:rsid w:val="00010491"/>
    <w:rsid w:val="00010D87"/>
    <w:rsid w:val="00010D93"/>
    <w:rsid w:val="00010F87"/>
    <w:rsid w:val="00011245"/>
    <w:rsid w:val="0001136F"/>
    <w:rsid w:val="000118A6"/>
    <w:rsid w:val="00011F2D"/>
    <w:rsid w:val="00012128"/>
    <w:rsid w:val="000125C6"/>
    <w:rsid w:val="00012C98"/>
    <w:rsid w:val="000133D5"/>
    <w:rsid w:val="000139CB"/>
    <w:rsid w:val="00013A0C"/>
    <w:rsid w:val="00014137"/>
    <w:rsid w:val="00014375"/>
    <w:rsid w:val="00014436"/>
    <w:rsid w:val="00014E17"/>
    <w:rsid w:val="0001508B"/>
    <w:rsid w:val="00015960"/>
    <w:rsid w:val="00015FFA"/>
    <w:rsid w:val="00016652"/>
    <w:rsid w:val="000167A2"/>
    <w:rsid w:val="00017108"/>
    <w:rsid w:val="000173B8"/>
    <w:rsid w:val="00017958"/>
    <w:rsid w:val="00017B17"/>
    <w:rsid w:val="00017CCA"/>
    <w:rsid w:val="00017F5A"/>
    <w:rsid w:val="00020172"/>
    <w:rsid w:val="0002028C"/>
    <w:rsid w:val="000204F6"/>
    <w:rsid w:val="00021B77"/>
    <w:rsid w:val="00021FAF"/>
    <w:rsid w:val="00022372"/>
    <w:rsid w:val="00022493"/>
    <w:rsid w:val="00022C80"/>
    <w:rsid w:val="0002354F"/>
    <w:rsid w:val="000237C2"/>
    <w:rsid w:val="000239D0"/>
    <w:rsid w:val="00023AE0"/>
    <w:rsid w:val="0002405D"/>
    <w:rsid w:val="000243EF"/>
    <w:rsid w:val="00024648"/>
    <w:rsid w:val="00024C58"/>
    <w:rsid w:val="000251B6"/>
    <w:rsid w:val="000255BA"/>
    <w:rsid w:val="00025A4F"/>
    <w:rsid w:val="00025D13"/>
    <w:rsid w:val="00025F72"/>
    <w:rsid w:val="0002662E"/>
    <w:rsid w:val="00026CDF"/>
    <w:rsid w:val="00026F0E"/>
    <w:rsid w:val="000275F4"/>
    <w:rsid w:val="0002783C"/>
    <w:rsid w:val="00027B4B"/>
    <w:rsid w:val="00027FCB"/>
    <w:rsid w:val="00030046"/>
    <w:rsid w:val="00030B62"/>
    <w:rsid w:val="00031721"/>
    <w:rsid w:val="000317F4"/>
    <w:rsid w:val="00031FC1"/>
    <w:rsid w:val="000320CB"/>
    <w:rsid w:val="00033C93"/>
    <w:rsid w:val="00034356"/>
    <w:rsid w:val="00035678"/>
    <w:rsid w:val="000366E5"/>
    <w:rsid w:val="00036A68"/>
    <w:rsid w:val="00036E14"/>
    <w:rsid w:val="00037A38"/>
    <w:rsid w:val="00037BAA"/>
    <w:rsid w:val="00037EA9"/>
    <w:rsid w:val="000400DE"/>
    <w:rsid w:val="00040647"/>
    <w:rsid w:val="00041213"/>
    <w:rsid w:val="0004122F"/>
    <w:rsid w:val="000414E3"/>
    <w:rsid w:val="00041CE5"/>
    <w:rsid w:val="00041CFC"/>
    <w:rsid w:val="0004227D"/>
    <w:rsid w:val="000423FE"/>
    <w:rsid w:val="00042CDB"/>
    <w:rsid w:val="00043462"/>
    <w:rsid w:val="000436BB"/>
    <w:rsid w:val="000437E2"/>
    <w:rsid w:val="0004381C"/>
    <w:rsid w:val="00043D4B"/>
    <w:rsid w:val="00043EF1"/>
    <w:rsid w:val="00045CFC"/>
    <w:rsid w:val="00045EB2"/>
    <w:rsid w:val="000464E6"/>
    <w:rsid w:val="0004677E"/>
    <w:rsid w:val="00047698"/>
    <w:rsid w:val="00047AD2"/>
    <w:rsid w:val="00047DE4"/>
    <w:rsid w:val="000503A7"/>
    <w:rsid w:val="00050F3F"/>
    <w:rsid w:val="00050FA4"/>
    <w:rsid w:val="0005164C"/>
    <w:rsid w:val="00051C67"/>
    <w:rsid w:val="00052C65"/>
    <w:rsid w:val="00052D61"/>
    <w:rsid w:val="0005332F"/>
    <w:rsid w:val="000545C0"/>
    <w:rsid w:val="00054A40"/>
    <w:rsid w:val="00054C11"/>
    <w:rsid w:val="00054D8B"/>
    <w:rsid w:val="0005507F"/>
    <w:rsid w:val="0005610B"/>
    <w:rsid w:val="000567AC"/>
    <w:rsid w:val="000575C1"/>
    <w:rsid w:val="00057956"/>
    <w:rsid w:val="000605FC"/>
    <w:rsid w:val="00060EC3"/>
    <w:rsid w:val="0006157B"/>
    <w:rsid w:val="000619D8"/>
    <w:rsid w:val="000639EB"/>
    <w:rsid w:val="00064580"/>
    <w:rsid w:val="00064664"/>
    <w:rsid w:val="00065693"/>
    <w:rsid w:val="0006616F"/>
    <w:rsid w:val="00066AD5"/>
    <w:rsid w:val="0006713B"/>
    <w:rsid w:val="000676CA"/>
    <w:rsid w:val="00070574"/>
    <w:rsid w:val="0007059D"/>
    <w:rsid w:val="00071F0E"/>
    <w:rsid w:val="00073E35"/>
    <w:rsid w:val="00075F54"/>
    <w:rsid w:val="00076DFF"/>
    <w:rsid w:val="00076EB5"/>
    <w:rsid w:val="00080B53"/>
    <w:rsid w:val="00080CF2"/>
    <w:rsid w:val="00080E31"/>
    <w:rsid w:val="000813C1"/>
    <w:rsid w:val="00081FA7"/>
    <w:rsid w:val="00081FBD"/>
    <w:rsid w:val="0008259E"/>
    <w:rsid w:val="0008261E"/>
    <w:rsid w:val="0008285F"/>
    <w:rsid w:val="00082CB0"/>
    <w:rsid w:val="00082D06"/>
    <w:rsid w:val="00082D40"/>
    <w:rsid w:val="00083395"/>
    <w:rsid w:val="00083D58"/>
    <w:rsid w:val="0008469B"/>
    <w:rsid w:val="00084CF6"/>
    <w:rsid w:val="00084DC6"/>
    <w:rsid w:val="00085054"/>
    <w:rsid w:val="0008551C"/>
    <w:rsid w:val="00085F82"/>
    <w:rsid w:val="000861CB"/>
    <w:rsid w:val="000864F3"/>
    <w:rsid w:val="0008728A"/>
    <w:rsid w:val="00090544"/>
    <w:rsid w:val="00091054"/>
    <w:rsid w:val="0009148C"/>
    <w:rsid w:val="000917F0"/>
    <w:rsid w:val="00091B88"/>
    <w:rsid w:val="000920A6"/>
    <w:rsid w:val="00093A29"/>
    <w:rsid w:val="00094573"/>
    <w:rsid w:val="00094C9D"/>
    <w:rsid w:val="000950AF"/>
    <w:rsid w:val="00095521"/>
    <w:rsid w:val="0009569E"/>
    <w:rsid w:val="00095A67"/>
    <w:rsid w:val="0009611D"/>
    <w:rsid w:val="00096ACB"/>
    <w:rsid w:val="00096B65"/>
    <w:rsid w:val="00096CE9"/>
    <w:rsid w:val="00096DE9"/>
    <w:rsid w:val="00097D95"/>
    <w:rsid w:val="000A0D53"/>
    <w:rsid w:val="000A12F7"/>
    <w:rsid w:val="000A13E2"/>
    <w:rsid w:val="000A20BD"/>
    <w:rsid w:val="000A259B"/>
    <w:rsid w:val="000A2F5B"/>
    <w:rsid w:val="000A3A04"/>
    <w:rsid w:val="000A3BF8"/>
    <w:rsid w:val="000A422D"/>
    <w:rsid w:val="000A4296"/>
    <w:rsid w:val="000A4DF0"/>
    <w:rsid w:val="000A519F"/>
    <w:rsid w:val="000A610F"/>
    <w:rsid w:val="000A6FA2"/>
    <w:rsid w:val="000A7047"/>
    <w:rsid w:val="000A7FD4"/>
    <w:rsid w:val="000B01AD"/>
    <w:rsid w:val="000B0841"/>
    <w:rsid w:val="000B1D21"/>
    <w:rsid w:val="000B1DF4"/>
    <w:rsid w:val="000B1EF9"/>
    <w:rsid w:val="000B2477"/>
    <w:rsid w:val="000B25A6"/>
    <w:rsid w:val="000B25E8"/>
    <w:rsid w:val="000B2D6F"/>
    <w:rsid w:val="000B38A3"/>
    <w:rsid w:val="000B3C09"/>
    <w:rsid w:val="000B3FAD"/>
    <w:rsid w:val="000B4540"/>
    <w:rsid w:val="000B478A"/>
    <w:rsid w:val="000B4BBD"/>
    <w:rsid w:val="000B4BFC"/>
    <w:rsid w:val="000B4F4D"/>
    <w:rsid w:val="000B5123"/>
    <w:rsid w:val="000B57B9"/>
    <w:rsid w:val="000B59E2"/>
    <w:rsid w:val="000B5BDA"/>
    <w:rsid w:val="000B5FD4"/>
    <w:rsid w:val="000B6685"/>
    <w:rsid w:val="000B7C88"/>
    <w:rsid w:val="000C0C6D"/>
    <w:rsid w:val="000C1607"/>
    <w:rsid w:val="000C1937"/>
    <w:rsid w:val="000C271D"/>
    <w:rsid w:val="000C3448"/>
    <w:rsid w:val="000C3F1B"/>
    <w:rsid w:val="000C403F"/>
    <w:rsid w:val="000C4D0E"/>
    <w:rsid w:val="000C62F5"/>
    <w:rsid w:val="000C6E25"/>
    <w:rsid w:val="000C7115"/>
    <w:rsid w:val="000C7282"/>
    <w:rsid w:val="000C7959"/>
    <w:rsid w:val="000D0130"/>
    <w:rsid w:val="000D04D5"/>
    <w:rsid w:val="000D0744"/>
    <w:rsid w:val="000D0A0B"/>
    <w:rsid w:val="000D0DE0"/>
    <w:rsid w:val="000D15CD"/>
    <w:rsid w:val="000D15F3"/>
    <w:rsid w:val="000D21AE"/>
    <w:rsid w:val="000D2E7A"/>
    <w:rsid w:val="000D3434"/>
    <w:rsid w:val="000D3A0A"/>
    <w:rsid w:val="000D3B7C"/>
    <w:rsid w:val="000D3BAE"/>
    <w:rsid w:val="000D3C79"/>
    <w:rsid w:val="000D3D08"/>
    <w:rsid w:val="000D3D30"/>
    <w:rsid w:val="000D494E"/>
    <w:rsid w:val="000D4FEC"/>
    <w:rsid w:val="000D56FC"/>
    <w:rsid w:val="000D5FF2"/>
    <w:rsid w:val="000D6495"/>
    <w:rsid w:val="000D74E1"/>
    <w:rsid w:val="000D7B4E"/>
    <w:rsid w:val="000E02D5"/>
    <w:rsid w:val="000E0DFB"/>
    <w:rsid w:val="000E164D"/>
    <w:rsid w:val="000E1BDF"/>
    <w:rsid w:val="000E1E5D"/>
    <w:rsid w:val="000E28B7"/>
    <w:rsid w:val="000E42A1"/>
    <w:rsid w:val="000E62EF"/>
    <w:rsid w:val="000E66BD"/>
    <w:rsid w:val="000E70BF"/>
    <w:rsid w:val="000E7637"/>
    <w:rsid w:val="000E76D2"/>
    <w:rsid w:val="000F1A26"/>
    <w:rsid w:val="000F1E70"/>
    <w:rsid w:val="000F2123"/>
    <w:rsid w:val="000F2E0A"/>
    <w:rsid w:val="000F3BEE"/>
    <w:rsid w:val="000F448E"/>
    <w:rsid w:val="000F5497"/>
    <w:rsid w:val="000F6AFC"/>
    <w:rsid w:val="000F6CC3"/>
    <w:rsid w:val="000F6EFB"/>
    <w:rsid w:val="000F7365"/>
    <w:rsid w:val="000F752A"/>
    <w:rsid w:val="00100042"/>
    <w:rsid w:val="00100D16"/>
    <w:rsid w:val="001013BD"/>
    <w:rsid w:val="001017F8"/>
    <w:rsid w:val="00101F31"/>
    <w:rsid w:val="00102EEC"/>
    <w:rsid w:val="00102FD6"/>
    <w:rsid w:val="0010370B"/>
    <w:rsid w:val="00103826"/>
    <w:rsid w:val="00103C8C"/>
    <w:rsid w:val="001046E7"/>
    <w:rsid w:val="00104966"/>
    <w:rsid w:val="001053B1"/>
    <w:rsid w:val="00105C9B"/>
    <w:rsid w:val="001061F2"/>
    <w:rsid w:val="00106442"/>
    <w:rsid w:val="00106FEE"/>
    <w:rsid w:val="0010773C"/>
    <w:rsid w:val="00112E3D"/>
    <w:rsid w:val="0011318D"/>
    <w:rsid w:val="001136E6"/>
    <w:rsid w:val="00113BB7"/>
    <w:rsid w:val="00113DC8"/>
    <w:rsid w:val="00113E37"/>
    <w:rsid w:val="00114551"/>
    <w:rsid w:val="00114D32"/>
    <w:rsid w:val="00114F1F"/>
    <w:rsid w:val="001168A5"/>
    <w:rsid w:val="00116A73"/>
    <w:rsid w:val="00116A94"/>
    <w:rsid w:val="00117774"/>
    <w:rsid w:val="00120BC0"/>
    <w:rsid w:val="0012111B"/>
    <w:rsid w:val="001216E7"/>
    <w:rsid w:val="00121A2B"/>
    <w:rsid w:val="0012252A"/>
    <w:rsid w:val="0012274A"/>
    <w:rsid w:val="00122ED0"/>
    <w:rsid w:val="001242F0"/>
    <w:rsid w:val="00124998"/>
    <w:rsid w:val="00124D7A"/>
    <w:rsid w:val="00124F22"/>
    <w:rsid w:val="00125212"/>
    <w:rsid w:val="00125416"/>
    <w:rsid w:val="00125E02"/>
    <w:rsid w:val="00126105"/>
    <w:rsid w:val="00126770"/>
    <w:rsid w:val="00126961"/>
    <w:rsid w:val="001301AE"/>
    <w:rsid w:val="001305CA"/>
    <w:rsid w:val="00130A78"/>
    <w:rsid w:val="00130FD6"/>
    <w:rsid w:val="00131583"/>
    <w:rsid w:val="0013174E"/>
    <w:rsid w:val="001318AC"/>
    <w:rsid w:val="0013217F"/>
    <w:rsid w:val="0013281D"/>
    <w:rsid w:val="00132F91"/>
    <w:rsid w:val="00132FC1"/>
    <w:rsid w:val="001332C3"/>
    <w:rsid w:val="00133DB6"/>
    <w:rsid w:val="00134588"/>
    <w:rsid w:val="00134A84"/>
    <w:rsid w:val="00135B44"/>
    <w:rsid w:val="00136206"/>
    <w:rsid w:val="00136C54"/>
    <w:rsid w:val="00137C74"/>
    <w:rsid w:val="00137EB5"/>
    <w:rsid w:val="001404D6"/>
    <w:rsid w:val="0014137B"/>
    <w:rsid w:val="00141E7F"/>
    <w:rsid w:val="00141ED8"/>
    <w:rsid w:val="0014295F"/>
    <w:rsid w:val="00142A64"/>
    <w:rsid w:val="00142F01"/>
    <w:rsid w:val="0014377C"/>
    <w:rsid w:val="0014393B"/>
    <w:rsid w:val="00144503"/>
    <w:rsid w:val="0014526A"/>
    <w:rsid w:val="001455EF"/>
    <w:rsid w:val="00145787"/>
    <w:rsid w:val="00145B73"/>
    <w:rsid w:val="00146E27"/>
    <w:rsid w:val="001471C6"/>
    <w:rsid w:val="001473ED"/>
    <w:rsid w:val="001477E3"/>
    <w:rsid w:val="00147BFA"/>
    <w:rsid w:val="00150146"/>
    <w:rsid w:val="00150F00"/>
    <w:rsid w:val="0015102A"/>
    <w:rsid w:val="001515CE"/>
    <w:rsid w:val="00151D5D"/>
    <w:rsid w:val="00151E2C"/>
    <w:rsid w:val="00152153"/>
    <w:rsid w:val="00152706"/>
    <w:rsid w:val="00152E75"/>
    <w:rsid w:val="00154067"/>
    <w:rsid w:val="00154E76"/>
    <w:rsid w:val="00155091"/>
    <w:rsid w:val="001553B5"/>
    <w:rsid w:val="0015547E"/>
    <w:rsid w:val="001563EA"/>
    <w:rsid w:val="00157784"/>
    <w:rsid w:val="001601E5"/>
    <w:rsid w:val="00161058"/>
    <w:rsid w:val="00161E3B"/>
    <w:rsid w:val="00162B05"/>
    <w:rsid w:val="001632F3"/>
    <w:rsid w:val="001635B6"/>
    <w:rsid w:val="00163FA1"/>
    <w:rsid w:val="00163FBA"/>
    <w:rsid w:val="00164182"/>
    <w:rsid w:val="00165154"/>
    <w:rsid w:val="00165A9C"/>
    <w:rsid w:val="00165B3D"/>
    <w:rsid w:val="00165CF0"/>
    <w:rsid w:val="00166F27"/>
    <w:rsid w:val="00167031"/>
    <w:rsid w:val="00167192"/>
    <w:rsid w:val="0017060A"/>
    <w:rsid w:val="0017088D"/>
    <w:rsid w:val="00170D5A"/>
    <w:rsid w:val="00170F1A"/>
    <w:rsid w:val="001711D6"/>
    <w:rsid w:val="00173615"/>
    <w:rsid w:val="00173D75"/>
    <w:rsid w:val="00174037"/>
    <w:rsid w:val="001745C3"/>
    <w:rsid w:val="00174777"/>
    <w:rsid w:val="0017519B"/>
    <w:rsid w:val="001751A1"/>
    <w:rsid w:val="00175DBA"/>
    <w:rsid w:val="00176199"/>
    <w:rsid w:val="00176712"/>
    <w:rsid w:val="00176DF2"/>
    <w:rsid w:val="0017773E"/>
    <w:rsid w:val="001777CF"/>
    <w:rsid w:val="001804F5"/>
    <w:rsid w:val="0018183E"/>
    <w:rsid w:val="001819DF"/>
    <w:rsid w:val="00182945"/>
    <w:rsid w:val="00182B64"/>
    <w:rsid w:val="00182C17"/>
    <w:rsid w:val="00182DE2"/>
    <w:rsid w:val="00182DFD"/>
    <w:rsid w:val="00182E98"/>
    <w:rsid w:val="0018452E"/>
    <w:rsid w:val="00184643"/>
    <w:rsid w:val="001847AA"/>
    <w:rsid w:val="0018501E"/>
    <w:rsid w:val="0018595A"/>
    <w:rsid w:val="00185C78"/>
    <w:rsid w:val="00185F4A"/>
    <w:rsid w:val="0018632D"/>
    <w:rsid w:val="00187FA5"/>
    <w:rsid w:val="001904EE"/>
    <w:rsid w:val="00190ADE"/>
    <w:rsid w:val="00191A9D"/>
    <w:rsid w:val="00192091"/>
    <w:rsid w:val="001921EC"/>
    <w:rsid w:val="001923DD"/>
    <w:rsid w:val="0019318B"/>
    <w:rsid w:val="001932A8"/>
    <w:rsid w:val="00194B0C"/>
    <w:rsid w:val="001965E1"/>
    <w:rsid w:val="00197DFE"/>
    <w:rsid w:val="001A0392"/>
    <w:rsid w:val="001A0456"/>
    <w:rsid w:val="001A0B48"/>
    <w:rsid w:val="001A1D27"/>
    <w:rsid w:val="001A2814"/>
    <w:rsid w:val="001A3032"/>
    <w:rsid w:val="001A3992"/>
    <w:rsid w:val="001A5038"/>
    <w:rsid w:val="001A568A"/>
    <w:rsid w:val="001A57DB"/>
    <w:rsid w:val="001A5EC1"/>
    <w:rsid w:val="001A6CF2"/>
    <w:rsid w:val="001B1981"/>
    <w:rsid w:val="001B1F1F"/>
    <w:rsid w:val="001B3D5D"/>
    <w:rsid w:val="001B4812"/>
    <w:rsid w:val="001B52A3"/>
    <w:rsid w:val="001B5AC3"/>
    <w:rsid w:val="001B5AE7"/>
    <w:rsid w:val="001B5AFA"/>
    <w:rsid w:val="001B64C4"/>
    <w:rsid w:val="001B723A"/>
    <w:rsid w:val="001B74C8"/>
    <w:rsid w:val="001B7988"/>
    <w:rsid w:val="001B7B59"/>
    <w:rsid w:val="001C0578"/>
    <w:rsid w:val="001C1995"/>
    <w:rsid w:val="001C1C5B"/>
    <w:rsid w:val="001C1DDA"/>
    <w:rsid w:val="001C1FCE"/>
    <w:rsid w:val="001C2DD6"/>
    <w:rsid w:val="001C2F71"/>
    <w:rsid w:val="001C3409"/>
    <w:rsid w:val="001C37B3"/>
    <w:rsid w:val="001C37C3"/>
    <w:rsid w:val="001C44CE"/>
    <w:rsid w:val="001C4549"/>
    <w:rsid w:val="001C4E77"/>
    <w:rsid w:val="001C57EC"/>
    <w:rsid w:val="001C5DAE"/>
    <w:rsid w:val="001C6187"/>
    <w:rsid w:val="001C7FEE"/>
    <w:rsid w:val="001D1179"/>
    <w:rsid w:val="001D197F"/>
    <w:rsid w:val="001D1C07"/>
    <w:rsid w:val="001D1C2F"/>
    <w:rsid w:val="001D22F3"/>
    <w:rsid w:val="001D2967"/>
    <w:rsid w:val="001D2A15"/>
    <w:rsid w:val="001D32F9"/>
    <w:rsid w:val="001D3676"/>
    <w:rsid w:val="001D367A"/>
    <w:rsid w:val="001D3F17"/>
    <w:rsid w:val="001D4C2D"/>
    <w:rsid w:val="001D6D63"/>
    <w:rsid w:val="001D7077"/>
    <w:rsid w:val="001D7A36"/>
    <w:rsid w:val="001D7EE0"/>
    <w:rsid w:val="001E05D4"/>
    <w:rsid w:val="001E0DEA"/>
    <w:rsid w:val="001E152C"/>
    <w:rsid w:val="001E1741"/>
    <w:rsid w:val="001E19EF"/>
    <w:rsid w:val="001E23FE"/>
    <w:rsid w:val="001E3100"/>
    <w:rsid w:val="001E4322"/>
    <w:rsid w:val="001E4379"/>
    <w:rsid w:val="001E4CAD"/>
    <w:rsid w:val="001E5B45"/>
    <w:rsid w:val="001E5B66"/>
    <w:rsid w:val="001E64E2"/>
    <w:rsid w:val="001E667A"/>
    <w:rsid w:val="001E6DB5"/>
    <w:rsid w:val="001E71EA"/>
    <w:rsid w:val="001E7FE5"/>
    <w:rsid w:val="001F0194"/>
    <w:rsid w:val="001F0D40"/>
    <w:rsid w:val="001F0FCB"/>
    <w:rsid w:val="001F1290"/>
    <w:rsid w:val="001F2989"/>
    <w:rsid w:val="001F3FF8"/>
    <w:rsid w:val="001F482F"/>
    <w:rsid w:val="001F4AD6"/>
    <w:rsid w:val="001F5079"/>
    <w:rsid w:val="001F5112"/>
    <w:rsid w:val="001F5576"/>
    <w:rsid w:val="001F6893"/>
    <w:rsid w:val="001F7368"/>
    <w:rsid w:val="001F7A64"/>
    <w:rsid w:val="00200510"/>
    <w:rsid w:val="00200BC2"/>
    <w:rsid w:val="00201CE2"/>
    <w:rsid w:val="00201E58"/>
    <w:rsid w:val="0020231A"/>
    <w:rsid w:val="0020248D"/>
    <w:rsid w:val="002025F8"/>
    <w:rsid w:val="002037BA"/>
    <w:rsid w:val="00204454"/>
    <w:rsid w:val="0020454F"/>
    <w:rsid w:val="00204554"/>
    <w:rsid w:val="00204D95"/>
    <w:rsid w:val="002050E6"/>
    <w:rsid w:val="00210C2C"/>
    <w:rsid w:val="00211B5B"/>
    <w:rsid w:val="00211B95"/>
    <w:rsid w:val="002123E4"/>
    <w:rsid w:val="00213756"/>
    <w:rsid w:val="00213956"/>
    <w:rsid w:val="00214515"/>
    <w:rsid w:val="00214FF6"/>
    <w:rsid w:val="00215D4E"/>
    <w:rsid w:val="00215FB5"/>
    <w:rsid w:val="0021621A"/>
    <w:rsid w:val="002167A1"/>
    <w:rsid w:val="002168B4"/>
    <w:rsid w:val="00217252"/>
    <w:rsid w:val="00217883"/>
    <w:rsid w:val="00217A9C"/>
    <w:rsid w:val="00217C35"/>
    <w:rsid w:val="00220331"/>
    <w:rsid w:val="00220FE3"/>
    <w:rsid w:val="00221F0D"/>
    <w:rsid w:val="00222342"/>
    <w:rsid w:val="002225F2"/>
    <w:rsid w:val="00222AB2"/>
    <w:rsid w:val="00222CE4"/>
    <w:rsid w:val="00222E23"/>
    <w:rsid w:val="0022392A"/>
    <w:rsid w:val="00223B3B"/>
    <w:rsid w:val="002240CE"/>
    <w:rsid w:val="00224165"/>
    <w:rsid w:val="002254A2"/>
    <w:rsid w:val="00226F3C"/>
    <w:rsid w:val="00227DEE"/>
    <w:rsid w:val="00227F13"/>
    <w:rsid w:val="002317F9"/>
    <w:rsid w:val="002332DA"/>
    <w:rsid w:val="00234DB2"/>
    <w:rsid w:val="00236350"/>
    <w:rsid w:val="00236615"/>
    <w:rsid w:val="00236954"/>
    <w:rsid w:val="00236ACB"/>
    <w:rsid w:val="00237381"/>
    <w:rsid w:val="00237BB2"/>
    <w:rsid w:val="00240F13"/>
    <w:rsid w:val="00240FCF"/>
    <w:rsid w:val="00241380"/>
    <w:rsid w:val="002427EE"/>
    <w:rsid w:val="0024281C"/>
    <w:rsid w:val="00242AAF"/>
    <w:rsid w:val="00242DD3"/>
    <w:rsid w:val="00243C97"/>
    <w:rsid w:val="002449FE"/>
    <w:rsid w:val="002450C8"/>
    <w:rsid w:val="00245AF9"/>
    <w:rsid w:val="0024619A"/>
    <w:rsid w:val="00246361"/>
    <w:rsid w:val="00246A5C"/>
    <w:rsid w:val="00246EF0"/>
    <w:rsid w:val="00247A20"/>
    <w:rsid w:val="00250039"/>
    <w:rsid w:val="0025079F"/>
    <w:rsid w:val="00250ACB"/>
    <w:rsid w:val="0025126A"/>
    <w:rsid w:val="0025346E"/>
    <w:rsid w:val="002549E3"/>
    <w:rsid w:val="00254D31"/>
    <w:rsid w:val="00255947"/>
    <w:rsid w:val="002559D7"/>
    <w:rsid w:val="00255B96"/>
    <w:rsid w:val="00255C94"/>
    <w:rsid w:val="00255D7F"/>
    <w:rsid w:val="00256FCC"/>
    <w:rsid w:val="00257183"/>
    <w:rsid w:val="002571EB"/>
    <w:rsid w:val="002574F1"/>
    <w:rsid w:val="00257F1F"/>
    <w:rsid w:val="00260DCB"/>
    <w:rsid w:val="002619E6"/>
    <w:rsid w:val="00262E0C"/>
    <w:rsid w:val="00262FAF"/>
    <w:rsid w:val="00263151"/>
    <w:rsid w:val="00264022"/>
    <w:rsid w:val="002641D7"/>
    <w:rsid w:val="0026487A"/>
    <w:rsid w:val="002650EF"/>
    <w:rsid w:val="00266122"/>
    <w:rsid w:val="00266AE2"/>
    <w:rsid w:val="00266DBF"/>
    <w:rsid w:val="00266FCE"/>
    <w:rsid w:val="00267596"/>
    <w:rsid w:val="00267E63"/>
    <w:rsid w:val="002703FB"/>
    <w:rsid w:val="00271734"/>
    <w:rsid w:val="0027211F"/>
    <w:rsid w:val="002727A8"/>
    <w:rsid w:val="002746F5"/>
    <w:rsid w:val="002749E5"/>
    <w:rsid w:val="00274CC8"/>
    <w:rsid w:val="00274D95"/>
    <w:rsid w:val="00275114"/>
    <w:rsid w:val="00275760"/>
    <w:rsid w:val="00275C3E"/>
    <w:rsid w:val="002769EF"/>
    <w:rsid w:val="00276F03"/>
    <w:rsid w:val="00277208"/>
    <w:rsid w:val="00277561"/>
    <w:rsid w:val="002779E1"/>
    <w:rsid w:val="002806E1"/>
    <w:rsid w:val="00280A53"/>
    <w:rsid w:val="002817E7"/>
    <w:rsid w:val="00281DCB"/>
    <w:rsid w:val="00281FCB"/>
    <w:rsid w:val="00283A92"/>
    <w:rsid w:val="00284892"/>
    <w:rsid w:val="00284C29"/>
    <w:rsid w:val="0028588C"/>
    <w:rsid w:val="002858A6"/>
    <w:rsid w:val="00285E75"/>
    <w:rsid w:val="00285F7E"/>
    <w:rsid w:val="00286EF6"/>
    <w:rsid w:val="002877B4"/>
    <w:rsid w:val="0029076D"/>
    <w:rsid w:val="00290B23"/>
    <w:rsid w:val="00290B42"/>
    <w:rsid w:val="0029102E"/>
    <w:rsid w:val="0029110B"/>
    <w:rsid w:val="002915F5"/>
    <w:rsid w:val="002919D6"/>
    <w:rsid w:val="00293A69"/>
    <w:rsid w:val="0029443D"/>
    <w:rsid w:val="0029447F"/>
    <w:rsid w:val="00294982"/>
    <w:rsid w:val="0029526E"/>
    <w:rsid w:val="00295C52"/>
    <w:rsid w:val="00295C7C"/>
    <w:rsid w:val="00295D79"/>
    <w:rsid w:val="00295DF6"/>
    <w:rsid w:val="002961FE"/>
    <w:rsid w:val="00296379"/>
    <w:rsid w:val="00296803"/>
    <w:rsid w:val="002968E1"/>
    <w:rsid w:val="002978EA"/>
    <w:rsid w:val="002A002E"/>
    <w:rsid w:val="002A0AA5"/>
    <w:rsid w:val="002A0D06"/>
    <w:rsid w:val="002A0D6B"/>
    <w:rsid w:val="002A3A74"/>
    <w:rsid w:val="002A4B49"/>
    <w:rsid w:val="002A5DE8"/>
    <w:rsid w:val="002A61EF"/>
    <w:rsid w:val="002A625F"/>
    <w:rsid w:val="002A6D4E"/>
    <w:rsid w:val="002A7317"/>
    <w:rsid w:val="002A771B"/>
    <w:rsid w:val="002B0340"/>
    <w:rsid w:val="002B12F3"/>
    <w:rsid w:val="002B1A4A"/>
    <w:rsid w:val="002B23DE"/>
    <w:rsid w:val="002B262B"/>
    <w:rsid w:val="002B31A0"/>
    <w:rsid w:val="002B383D"/>
    <w:rsid w:val="002B3D28"/>
    <w:rsid w:val="002B48DE"/>
    <w:rsid w:val="002B519C"/>
    <w:rsid w:val="002B53CC"/>
    <w:rsid w:val="002B6345"/>
    <w:rsid w:val="002B6CE1"/>
    <w:rsid w:val="002B6DFA"/>
    <w:rsid w:val="002B6E20"/>
    <w:rsid w:val="002B6E7F"/>
    <w:rsid w:val="002B7793"/>
    <w:rsid w:val="002B7BEB"/>
    <w:rsid w:val="002B7EB4"/>
    <w:rsid w:val="002C03F7"/>
    <w:rsid w:val="002C086E"/>
    <w:rsid w:val="002C1CD2"/>
    <w:rsid w:val="002C217C"/>
    <w:rsid w:val="002C25C8"/>
    <w:rsid w:val="002C28BE"/>
    <w:rsid w:val="002C29BD"/>
    <w:rsid w:val="002C3AE7"/>
    <w:rsid w:val="002C3E24"/>
    <w:rsid w:val="002C3F9C"/>
    <w:rsid w:val="002C43F7"/>
    <w:rsid w:val="002C52DA"/>
    <w:rsid w:val="002C55A3"/>
    <w:rsid w:val="002C618E"/>
    <w:rsid w:val="002C6998"/>
    <w:rsid w:val="002C70DC"/>
    <w:rsid w:val="002C7575"/>
    <w:rsid w:val="002C766B"/>
    <w:rsid w:val="002C7AD8"/>
    <w:rsid w:val="002C7B4A"/>
    <w:rsid w:val="002C7E00"/>
    <w:rsid w:val="002D0B04"/>
    <w:rsid w:val="002D0B4D"/>
    <w:rsid w:val="002D0D0A"/>
    <w:rsid w:val="002D0DBF"/>
    <w:rsid w:val="002D14E9"/>
    <w:rsid w:val="002D33A5"/>
    <w:rsid w:val="002D38B0"/>
    <w:rsid w:val="002D4780"/>
    <w:rsid w:val="002D5195"/>
    <w:rsid w:val="002D7296"/>
    <w:rsid w:val="002D730A"/>
    <w:rsid w:val="002D7673"/>
    <w:rsid w:val="002D79F7"/>
    <w:rsid w:val="002D7B2C"/>
    <w:rsid w:val="002E023B"/>
    <w:rsid w:val="002E0DBB"/>
    <w:rsid w:val="002E152B"/>
    <w:rsid w:val="002E2D42"/>
    <w:rsid w:val="002E300A"/>
    <w:rsid w:val="002E3FB9"/>
    <w:rsid w:val="002E3FFF"/>
    <w:rsid w:val="002E4E07"/>
    <w:rsid w:val="002E57DD"/>
    <w:rsid w:val="002E5E7E"/>
    <w:rsid w:val="002E69C7"/>
    <w:rsid w:val="002E7067"/>
    <w:rsid w:val="002E7E20"/>
    <w:rsid w:val="002F0105"/>
    <w:rsid w:val="002F1CFA"/>
    <w:rsid w:val="002F258C"/>
    <w:rsid w:val="002F28FB"/>
    <w:rsid w:val="002F2B88"/>
    <w:rsid w:val="002F2F1C"/>
    <w:rsid w:val="002F3641"/>
    <w:rsid w:val="002F3859"/>
    <w:rsid w:val="002F3FC2"/>
    <w:rsid w:val="002F4513"/>
    <w:rsid w:val="002F4B88"/>
    <w:rsid w:val="002F4DAA"/>
    <w:rsid w:val="002F658C"/>
    <w:rsid w:val="002F6808"/>
    <w:rsid w:val="002F6889"/>
    <w:rsid w:val="002F7838"/>
    <w:rsid w:val="00300CC5"/>
    <w:rsid w:val="0030133E"/>
    <w:rsid w:val="00301811"/>
    <w:rsid w:val="00301AB1"/>
    <w:rsid w:val="00301FC3"/>
    <w:rsid w:val="0030245A"/>
    <w:rsid w:val="00302725"/>
    <w:rsid w:val="00302BF7"/>
    <w:rsid w:val="00302CDD"/>
    <w:rsid w:val="0030388E"/>
    <w:rsid w:val="00303A55"/>
    <w:rsid w:val="00304480"/>
    <w:rsid w:val="00304C35"/>
    <w:rsid w:val="00304C84"/>
    <w:rsid w:val="00306202"/>
    <w:rsid w:val="003064C6"/>
    <w:rsid w:val="0030685C"/>
    <w:rsid w:val="003077CB"/>
    <w:rsid w:val="003102DB"/>
    <w:rsid w:val="00310B49"/>
    <w:rsid w:val="003119BE"/>
    <w:rsid w:val="003122FA"/>
    <w:rsid w:val="003155D6"/>
    <w:rsid w:val="00315909"/>
    <w:rsid w:val="00315B37"/>
    <w:rsid w:val="003174E1"/>
    <w:rsid w:val="00317AD8"/>
    <w:rsid w:val="00317CCF"/>
    <w:rsid w:val="00317DC4"/>
    <w:rsid w:val="003202AF"/>
    <w:rsid w:val="00320693"/>
    <w:rsid w:val="00321DDF"/>
    <w:rsid w:val="00322482"/>
    <w:rsid w:val="00323B59"/>
    <w:rsid w:val="00324F77"/>
    <w:rsid w:val="003261BA"/>
    <w:rsid w:val="003266B2"/>
    <w:rsid w:val="00327257"/>
    <w:rsid w:val="003272E1"/>
    <w:rsid w:val="00327726"/>
    <w:rsid w:val="003300B1"/>
    <w:rsid w:val="0033040B"/>
    <w:rsid w:val="00331336"/>
    <w:rsid w:val="003313AF"/>
    <w:rsid w:val="003317B4"/>
    <w:rsid w:val="00331B2A"/>
    <w:rsid w:val="00331DFF"/>
    <w:rsid w:val="00332213"/>
    <w:rsid w:val="00332471"/>
    <w:rsid w:val="00332593"/>
    <w:rsid w:val="0033273A"/>
    <w:rsid w:val="003327B9"/>
    <w:rsid w:val="0033375E"/>
    <w:rsid w:val="00333CCA"/>
    <w:rsid w:val="00334B74"/>
    <w:rsid w:val="00334EB5"/>
    <w:rsid w:val="0033519A"/>
    <w:rsid w:val="00335C34"/>
    <w:rsid w:val="0033608A"/>
    <w:rsid w:val="00336427"/>
    <w:rsid w:val="00336927"/>
    <w:rsid w:val="00337CCC"/>
    <w:rsid w:val="00340576"/>
    <w:rsid w:val="00340B5B"/>
    <w:rsid w:val="00340BFE"/>
    <w:rsid w:val="003415A1"/>
    <w:rsid w:val="0034168B"/>
    <w:rsid w:val="0034187E"/>
    <w:rsid w:val="00341DAC"/>
    <w:rsid w:val="00341DC9"/>
    <w:rsid w:val="0034211B"/>
    <w:rsid w:val="003424D3"/>
    <w:rsid w:val="00342CF5"/>
    <w:rsid w:val="00343290"/>
    <w:rsid w:val="00343B6D"/>
    <w:rsid w:val="0034440C"/>
    <w:rsid w:val="00344A5A"/>
    <w:rsid w:val="0034514D"/>
    <w:rsid w:val="003452A5"/>
    <w:rsid w:val="003454A5"/>
    <w:rsid w:val="00345AA8"/>
    <w:rsid w:val="00345E5C"/>
    <w:rsid w:val="0034614B"/>
    <w:rsid w:val="00346733"/>
    <w:rsid w:val="00346B9F"/>
    <w:rsid w:val="00346D4B"/>
    <w:rsid w:val="00346DF3"/>
    <w:rsid w:val="003470B3"/>
    <w:rsid w:val="0034743F"/>
    <w:rsid w:val="0035005B"/>
    <w:rsid w:val="003506A8"/>
    <w:rsid w:val="00350990"/>
    <w:rsid w:val="00350EC6"/>
    <w:rsid w:val="00351041"/>
    <w:rsid w:val="00352051"/>
    <w:rsid w:val="0035221A"/>
    <w:rsid w:val="003543AC"/>
    <w:rsid w:val="003543DB"/>
    <w:rsid w:val="00354EFC"/>
    <w:rsid w:val="00355195"/>
    <w:rsid w:val="00355350"/>
    <w:rsid w:val="00356788"/>
    <w:rsid w:val="00360647"/>
    <w:rsid w:val="00360666"/>
    <w:rsid w:val="0036073C"/>
    <w:rsid w:val="00361EFA"/>
    <w:rsid w:val="00361F30"/>
    <w:rsid w:val="003627F7"/>
    <w:rsid w:val="003628C0"/>
    <w:rsid w:val="00363A7D"/>
    <w:rsid w:val="003647DC"/>
    <w:rsid w:val="003648C0"/>
    <w:rsid w:val="00364973"/>
    <w:rsid w:val="003653C3"/>
    <w:rsid w:val="0036548E"/>
    <w:rsid w:val="00365752"/>
    <w:rsid w:val="00366845"/>
    <w:rsid w:val="00366903"/>
    <w:rsid w:val="00367282"/>
    <w:rsid w:val="00367C06"/>
    <w:rsid w:val="0037051C"/>
    <w:rsid w:val="0037078A"/>
    <w:rsid w:val="00372CC7"/>
    <w:rsid w:val="003739DC"/>
    <w:rsid w:val="003745BE"/>
    <w:rsid w:val="00375F41"/>
    <w:rsid w:val="00377019"/>
    <w:rsid w:val="00380B77"/>
    <w:rsid w:val="00380F72"/>
    <w:rsid w:val="00380F78"/>
    <w:rsid w:val="003814FB"/>
    <w:rsid w:val="0038161C"/>
    <w:rsid w:val="00381751"/>
    <w:rsid w:val="00381F3F"/>
    <w:rsid w:val="00382CBD"/>
    <w:rsid w:val="003830F9"/>
    <w:rsid w:val="003832E0"/>
    <w:rsid w:val="003838BC"/>
    <w:rsid w:val="00383B07"/>
    <w:rsid w:val="00385883"/>
    <w:rsid w:val="00385E4F"/>
    <w:rsid w:val="00385FCD"/>
    <w:rsid w:val="00386EC9"/>
    <w:rsid w:val="00387419"/>
    <w:rsid w:val="00387810"/>
    <w:rsid w:val="0039064D"/>
    <w:rsid w:val="00391FD4"/>
    <w:rsid w:val="00392EF6"/>
    <w:rsid w:val="003930FB"/>
    <w:rsid w:val="0039362F"/>
    <w:rsid w:val="00394344"/>
    <w:rsid w:val="00394B79"/>
    <w:rsid w:val="003956BE"/>
    <w:rsid w:val="00396782"/>
    <w:rsid w:val="003974CF"/>
    <w:rsid w:val="003A053C"/>
    <w:rsid w:val="003A0541"/>
    <w:rsid w:val="003A14B1"/>
    <w:rsid w:val="003A14B6"/>
    <w:rsid w:val="003A1A91"/>
    <w:rsid w:val="003A1B4C"/>
    <w:rsid w:val="003A1EC1"/>
    <w:rsid w:val="003A241D"/>
    <w:rsid w:val="003A31F0"/>
    <w:rsid w:val="003A3AAD"/>
    <w:rsid w:val="003A4E41"/>
    <w:rsid w:val="003A53ED"/>
    <w:rsid w:val="003A5D2B"/>
    <w:rsid w:val="003A6FE2"/>
    <w:rsid w:val="003A75C8"/>
    <w:rsid w:val="003B11EF"/>
    <w:rsid w:val="003B135F"/>
    <w:rsid w:val="003B17DB"/>
    <w:rsid w:val="003B1A33"/>
    <w:rsid w:val="003B2D90"/>
    <w:rsid w:val="003B37EB"/>
    <w:rsid w:val="003B39EE"/>
    <w:rsid w:val="003B3A07"/>
    <w:rsid w:val="003B4856"/>
    <w:rsid w:val="003B4E4D"/>
    <w:rsid w:val="003B5412"/>
    <w:rsid w:val="003B557C"/>
    <w:rsid w:val="003B5BAA"/>
    <w:rsid w:val="003B5E58"/>
    <w:rsid w:val="003B6284"/>
    <w:rsid w:val="003B6EC4"/>
    <w:rsid w:val="003B73D7"/>
    <w:rsid w:val="003B7A63"/>
    <w:rsid w:val="003B7C89"/>
    <w:rsid w:val="003C00A4"/>
    <w:rsid w:val="003C088E"/>
    <w:rsid w:val="003C099F"/>
    <w:rsid w:val="003C180B"/>
    <w:rsid w:val="003C1C07"/>
    <w:rsid w:val="003C1E99"/>
    <w:rsid w:val="003C2D06"/>
    <w:rsid w:val="003C3258"/>
    <w:rsid w:val="003C4442"/>
    <w:rsid w:val="003C6039"/>
    <w:rsid w:val="003C7744"/>
    <w:rsid w:val="003C7AEC"/>
    <w:rsid w:val="003D0B8A"/>
    <w:rsid w:val="003D3075"/>
    <w:rsid w:val="003D384E"/>
    <w:rsid w:val="003D3BC7"/>
    <w:rsid w:val="003D3E07"/>
    <w:rsid w:val="003D4B8E"/>
    <w:rsid w:val="003D4E23"/>
    <w:rsid w:val="003D4F9E"/>
    <w:rsid w:val="003D57AA"/>
    <w:rsid w:val="003D5847"/>
    <w:rsid w:val="003D5C8E"/>
    <w:rsid w:val="003D661D"/>
    <w:rsid w:val="003D74F7"/>
    <w:rsid w:val="003D792C"/>
    <w:rsid w:val="003E29AB"/>
    <w:rsid w:val="003E2BB9"/>
    <w:rsid w:val="003E2EFD"/>
    <w:rsid w:val="003E4EFD"/>
    <w:rsid w:val="003E4F96"/>
    <w:rsid w:val="003E5611"/>
    <w:rsid w:val="003E570F"/>
    <w:rsid w:val="003E5B1E"/>
    <w:rsid w:val="003E625E"/>
    <w:rsid w:val="003E64D0"/>
    <w:rsid w:val="003E6772"/>
    <w:rsid w:val="003F03EC"/>
    <w:rsid w:val="003F1055"/>
    <w:rsid w:val="003F282C"/>
    <w:rsid w:val="003F35F8"/>
    <w:rsid w:val="003F39BA"/>
    <w:rsid w:val="003F3A10"/>
    <w:rsid w:val="003F498C"/>
    <w:rsid w:val="003F597C"/>
    <w:rsid w:val="003F5A6D"/>
    <w:rsid w:val="003F7B2E"/>
    <w:rsid w:val="00400BDC"/>
    <w:rsid w:val="00400C6D"/>
    <w:rsid w:val="00400EA0"/>
    <w:rsid w:val="00401D96"/>
    <w:rsid w:val="00401E02"/>
    <w:rsid w:val="004020A0"/>
    <w:rsid w:val="00402285"/>
    <w:rsid w:val="004029BA"/>
    <w:rsid w:val="00402D9E"/>
    <w:rsid w:val="00403100"/>
    <w:rsid w:val="00403111"/>
    <w:rsid w:val="0040344F"/>
    <w:rsid w:val="0040375B"/>
    <w:rsid w:val="00403BDA"/>
    <w:rsid w:val="00404163"/>
    <w:rsid w:val="004051C4"/>
    <w:rsid w:val="004060E9"/>
    <w:rsid w:val="004073CC"/>
    <w:rsid w:val="00407FB9"/>
    <w:rsid w:val="00411456"/>
    <w:rsid w:val="0041277E"/>
    <w:rsid w:val="00412A10"/>
    <w:rsid w:val="00412FDE"/>
    <w:rsid w:val="0041346D"/>
    <w:rsid w:val="004152ED"/>
    <w:rsid w:val="0041739B"/>
    <w:rsid w:val="00417C87"/>
    <w:rsid w:val="00420267"/>
    <w:rsid w:val="0042077A"/>
    <w:rsid w:val="00420C0E"/>
    <w:rsid w:val="00421438"/>
    <w:rsid w:val="00421BBA"/>
    <w:rsid w:val="00421DD6"/>
    <w:rsid w:val="00421F23"/>
    <w:rsid w:val="0042268A"/>
    <w:rsid w:val="00423CF4"/>
    <w:rsid w:val="004241AF"/>
    <w:rsid w:val="0042463C"/>
    <w:rsid w:val="0042525E"/>
    <w:rsid w:val="00426E87"/>
    <w:rsid w:val="00427D5D"/>
    <w:rsid w:val="00427DF6"/>
    <w:rsid w:val="00427F4E"/>
    <w:rsid w:val="00431164"/>
    <w:rsid w:val="004318FF"/>
    <w:rsid w:val="00431E4F"/>
    <w:rsid w:val="004322B0"/>
    <w:rsid w:val="00432408"/>
    <w:rsid w:val="00433382"/>
    <w:rsid w:val="004367C0"/>
    <w:rsid w:val="0043713A"/>
    <w:rsid w:val="004376BF"/>
    <w:rsid w:val="00440592"/>
    <w:rsid w:val="00440861"/>
    <w:rsid w:val="00440D61"/>
    <w:rsid w:val="00441058"/>
    <w:rsid w:val="00441070"/>
    <w:rsid w:val="00441161"/>
    <w:rsid w:val="0044131E"/>
    <w:rsid w:val="004420F9"/>
    <w:rsid w:val="00442568"/>
    <w:rsid w:val="0044309B"/>
    <w:rsid w:val="00443742"/>
    <w:rsid w:val="004437A3"/>
    <w:rsid w:val="00443A27"/>
    <w:rsid w:val="004440BD"/>
    <w:rsid w:val="004443BE"/>
    <w:rsid w:val="00444CAA"/>
    <w:rsid w:val="00445D8E"/>
    <w:rsid w:val="00446D26"/>
    <w:rsid w:val="0044743F"/>
    <w:rsid w:val="004477D9"/>
    <w:rsid w:val="00447CA8"/>
    <w:rsid w:val="004501AB"/>
    <w:rsid w:val="0045087F"/>
    <w:rsid w:val="0045132D"/>
    <w:rsid w:val="00451701"/>
    <w:rsid w:val="00451C47"/>
    <w:rsid w:val="00451E1E"/>
    <w:rsid w:val="00451E34"/>
    <w:rsid w:val="00451E73"/>
    <w:rsid w:val="004526CD"/>
    <w:rsid w:val="0045311D"/>
    <w:rsid w:val="004531D8"/>
    <w:rsid w:val="0045389B"/>
    <w:rsid w:val="00454971"/>
    <w:rsid w:val="004552FA"/>
    <w:rsid w:val="00455AC5"/>
    <w:rsid w:val="004573BF"/>
    <w:rsid w:val="004574E1"/>
    <w:rsid w:val="00457972"/>
    <w:rsid w:val="00460A15"/>
    <w:rsid w:val="004611C3"/>
    <w:rsid w:val="004621E2"/>
    <w:rsid w:val="00462FFA"/>
    <w:rsid w:val="004633D5"/>
    <w:rsid w:val="00463771"/>
    <w:rsid w:val="00463FDE"/>
    <w:rsid w:val="00465946"/>
    <w:rsid w:val="00466196"/>
    <w:rsid w:val="00466DB6"/>
    <w:rsid w:val="00466EBE"/>
    <w:rsid w:val="00467506"/>
    <w:rsid w:val="0047018B"/>
    <w:rsid w:val="004701BD"/>
    <w:rsid w:val="00471415"/>
    <w:rsid w:val="00471F8A"/>
    <w:rsid w:val="00472799"/>
    <w:rsid w:val="00472894"/>
    <w:rsid w:val="00472F0A"/>
    <w:rsid w:val="0047318C"/>
    <w:rsid w:val="00473F95"/>
    <w:rsid w:val="00474D11"/>
    <w:rsid w:val="0047528B"/>
    <w:rsid w:val="0047587D"/>
    <w:rsid w:val="00476173"/>
    <w:rsid w:val="00476947"/>
    <w:rsid w:val="004807A9"/>
    <w:rsid w:val="004807F0"/>
    <w:rsid w:val="0048161B"/>
    <w:rsid w:val="004818A9"/>
    <w:rsid w:val="004818D7"/>
    <w:rsid w:val="004818FD"/>
    <w:rsid w:val="00481968"/>
    <w:rsid w:val="0048379C"/>
    <w:rsid w:val="00483EEB"/>
    <w:rsid w:val="00485226"/>
    <w:rsid w:val="0048528E"/>
    <w:rsid w:val="00485786"/>
    <w:rsid w:val="004860BD"/>
    <w:rsid w:val="00486443"/>
    <w:rsid w:val="0049089D"/>
    <w:rsid w:val="004910BF"/>
    <w:rsid w:val="0049159E"/>
    <w:rsid w:val="004929D2"/>
    <w:rsid w:val="00492C3C"/>
    <w:rsid w:val="00493240"/>
    <w:rsid w:val="00494670"/>
    <w:rsid w:val="00494B70"/>
    <w:rsid w:val="00495E6C"/>
    <w:rsid w:val="0049603F"/>
    <w:rsid w:val="004963F9"/>
    <w:rsid w:val="00496709"/>
    <w:rsid w:val="00496885"/>
    <w:rsid w:val="00497856"/>
    <w:rsid w:val="004A01D6"/>
    <w:rsid w:val="004A1F29"/>
    <w:rsid w:val="004A30BC"/>
    <w:rsid w:val="004A3330"/>
    <w:rsid w:val="004A3368"/>
    <w:rsid w:val="004A33CF"/>
    <w:rsid w:val="004A36EE"/>
    <w:rsid w:val="004A3809"/>
    <w:rsid w:val="004A4FD6"/>
    <w:rsid w:val="004A535C"/>
    <w:rsid w:val="004A62E3"/>
    <w:rsid w:val="004A6C99"/>
    <w:rsid w:val="004A7017"/>
    <w:rsid w:val="004B0A48"/>
    <w:rsid w:val="004B0C60"/>
    <w:rsid w:val="004B1473"/>
    <w:rsid w:val="004B1DF3"/>
    <w:rsid w:val="004B1FF3"/>
    <w:rsid w:val="004B256D"/>
    <w:rsid w:val="004B301D"/>
    <w:rsid w:val="004B391C"/>
    <w:rsid w:val="004B3C57"/>
    <w:rsid w:val="004B432A"/>
    <w:rsid w:val="004B4CAE"/>
    <w:rsid w:val="004B5012"/>
    <w:rsid w:val="004B5529"/>
    <w:rsid w:val="004B56A6"/>
    <w:rsid w:val="004B5E63"/>
    <w:rsid w:val="004B5E90"/>
    <w:rsid w:val="004B6353"/>
    <w:rsid w:val="004B636A"/>
    <w:rsid w:val="004B675C"/>
    <w:rsid w:val="004B72D1"/>
    <w:rsid w:val="004B737F"/>
    <w:rsid w:val="004B77EB"/>
    <w:rsid w:val="004B7947"/>
    <w:rsid w:val="004B7A44"/>
    <w:rsid w:val="004B7D3E"/>
    <w:rsid w:val="004C11B6"/>
    <w:rsid w:val="004C17E5"/>
    <w:rsid w:val="004C17FA"/>
    <w:rsid w:val="004C1DE6"/>
    <w:rsid w:val="004C1EFA"/>
    <w:rsid w:val="004C206D"/>
    <w:rsid w:val="004C246F"/>
    <w:rsid w:val="004C25C5"/>
    <w:rsid w:val="004C3569"/>
    <w:rsid w:val="004C3DBF"/>
    <w:rsid w:val="004C456F"/>
    <w:rsid w:val="004C5F40"/>
    <w:rsid w:val="004C5FA9"/>
    <w:rsid w:val="004C6756"/>
    <w:rsid w:val="004C73CD"/>
    <w:rsid w:val="004C7B7A"/>
    <w:rsid w:val="004C7E68"/>
    <w:rsid w:val="004D00A5"/>
    <w:rsid w:val="004D0C44"/>
    <w:rsid w:val="004D10A2"/>
    <w:rsid w:val="004D29D9"/>
    <w:rsid w:val="004D2BB1"/>
    <w:rsid w:val="004D2D72"/>
    <w:rsid w:val="004D3139"/>
    <w:rsid w:val="004D3554"/>
    <w:rsid w:val="004D36E6"/>
    <w:rsid w:val="004D3C2B"/>
    <w:rsid w:val="004D3EBE"/>
    <w:rsid w:val="004D4508"/>
    <w:rsid w:val="004D46EC"/>
    <w:rsid w:val="004D54A0"/>
    <w:rsid w:val="004D55BB"/>
    <w:rsid w:val="004D5651"/>
    <w:rsid w:val="004D56B7"/>
    <w:rsid w:val="004D63CD"/>
    <w:rsid w:val="004D6573"/>
    <w:rsid w:val="004D7EEE"/>
    <w:rsid w:val="004E085F"/>
    <w:rsid w:val="004E0C55"/>
    <w:rsid w:val="004E0CA3"/>
    <w:rsid w:val="004E0FB7"/>
    <w:rsid w:val="004E12E1"/>
    <w:rsid w:val="004E1D20"/>
    <w:rsid w:val="004E1DBA"/>
    <w:rsid w:val="004E1E03"/>
    <w:rsid w:val="004E2240"/>
    <w:rsid w:val="004E2814"/>
    <w:rsid w:val="004E2B3F"/>
    <w:rsid w:val="004E2F55"/>
    <w:rsid w:val="004E367C"/>
    <w:rsid w:val="004E368C"/>
    <w:rsid w:val="004E42FC"/>
    <w:rsid w:val="004E4B63"/>
    <w:rsid w:val="004E4C4A"/>
    <w:rsid w:val="004E59C6"/>
    <w:rsid w:val="004E5C5C"/>
    <w:rsid w:val="004E5DCB"/>
    <w:rsid w:val="004E7F4B"/>
    <w:rsid w:val="004F0E9E"/>
    <w:rsid w:val="004F14FB"/>
    <w:rsid w:val="004F152B"/>
    <w:rsid w:val="004F1AF2"/>
    <w:rsid w:val="004F2AC9"/>
    <w:rsid w:val="004F2DCB"/>
    <w:rsid w:val="004F30B3"/>
    <w:rsid w:val="004F36C0"/>
    <w:rsid w:val="004F40D5"/>
    <w:rsid w:val="004F49EB"/>
    <w:rsid w:val="004F4F70"/>
    <w:rsid w:val="004F54AF"/>
    <w:rsid w:val="004F56ED"/>
    <w:rsid w:val="004F5D20"/>
    <w:rsid w:val="004F633D"/>
    <w:rsid w:val="004F63EA"/>
    <w:rsid w:val="004F6AC5"/>
    <w:rsid w:val="004F6E7E"/>
    <w:rsid w:val="004F6F94"/>
    <w:rsid w:val="004F7C8E"/>
    <w:rsid w:val="00500C01"/>
    <w:rsid w:val="0050151B"/>
    <w:rsid w:val="00501685"/>
    <w:rsid w:val="00501995"/>
    <w:rsid w:val="00501AD4"/>
    <w:rsid w:val="00501DE8"/>
    <w:rsid w:val="00502217"/>
    <w:rsid w:val="005022BD"/>
    <w:rsid w:val="0050231D"/>
    <w:rsid w:val="00502C46"/>
    <w:rsid w:val="00502CF1"/>
    <w:rsid w:val="00502DE9"/>
    <w:rsid w:val="005034A3"/>
    <w:rsid w:val="00503B98"/>
    <w:rsid w:val="00504575"/>
    <w:rsid w:val="00504DA7"/>
    <w:rsid w:val="005050E3"/>
    <w:rsid w:val="00505D27"/>
    <w:rsid w:val="0050651F"/>
    <w:rsid w:val="00507A75"/>
    <w:rsid w:val="00507FF9"/>
    <w:rsid w:val="005108C9"/>
    <w:rsid w:val="00510952"/>
    <w:rsid w:val="0051111A"/>
    <w:rsid w:val="00512528"/>
    <w:rsid w:val="00512619"/>
    <w:rsid w:val="00512C00"/>
    <w:rsid w:val="0051317B"/>
    <w:rsid w:val="0051399A"/>
    <w:rsid w:val="00513A2F"/>
    <w:rsid w:val="00513E6C"/>
    <w:rsid w:val="00516EAE"/>
    <w:rsid w:val="0051724F"/>
    <w:rsid w:val="00517FAF"/>
    <w:rsid w:val="005205BB"/>
    <w:rsid w:val="005208BE"/>
    <w:rsid w:val="00521118"/>
    <w:rsid w:val="00521248"/>
    <w:rsid w:val="005212FD"/>
    <w:rsid w:val="0052287E"/>
    <w:rsid w:val="005234EC"/>
    <w:rsid w:val="00523A00"/>
    <w:rsid w:val="00523D53"/>
    <w:rsid w:val="00524D32"/>
    <w:rsid w:val="00525160"/>
    <w:rsid w:val="005257F7"/>
    <w:rsid w:val="00525C47"/>
    <w:rsid w:val="00526087"/>
    <w:rsid w:val="005260FA"/>
    <w:rsid w:val="00527421"/>
    <w:rsid w:val="0052766A"/>
    <w:rsid w:val="005277D3"/>
    <w:rsid w:val="00531000"/>
    <w:rsid w:val="0053132F"/>
    <w:rsid w:val="00531900"/>
    <w:rsid w:val="00531B59"/>
    <w:rsid w:val="00531D5F"/>
    <w:rsid w:val="005321FC"/>
    <w:rsid w:val="00532383"/>
    <w:rsid w:val="00532667"/>
    <w:rsid w:val="005331FA"/>
    <w:rsid w:val="0053355A"/>
    <w:rsid w:val="0053361F"/>
    <w:rsid w:val="00533B7C"/>
    <w:rsid w:val="005343FA"/>
    <w:rsid w:val="005345FA"/>
    <w:rsid w:val="00534632"/>
    <w:rsid w:val="00534758"/>
    <w:rsid w:val="00534E0B"/>
    <w:rsid w:val="00534E22"/>
    <w:rsid w:val="00534E3F"/>
    <w:rsid w:val="00536002"/>
    <w:rsid w:val="005367D7"/>
    <w:rsid w:val="00537070"/>
    <w:rsid w:val="00540BD2"/>
    <w:rsid w:val="005411C0"/>
    <w:rsid w:val="005418ED"/>
    <w:rsid w:val="00541B53"/>
    <w:rsid w:val="005421B2"/>
    <w:rsid w:val="00542A20"/>
    <w:rsid w:val="00542FE4"/>
    <w:rsid w:val="0054329A"/>
    <w:rsid w:val="005436AE"/>
    <w:rsid w:val="00544B90"/>
    <w:rsid w:val="0054585A"/>
    <w:rsid w:val="0054660A"/>
    <w:rsid w:val="005476F8"/>
    <w:rsid w:val="00547898"/>
    <w:rsid w:val="00547F62"/>
    <w:rsid w:val="00550101"/>
    <w:rsid w:val="00550E6B"/>
    <w:rsid w:val="00550F0A"/>
    <w:rsid w:val="00551B0F"/>
    <w:rsid w:val="00551CD5"/>
    <w:rsid w:val="00552C2F"/>
    <w:rsid w:val="00552CBD"/>
    <w:rsid w:val="00552DAA"/>
    <w:rsid w:val="00552E1C"/>
    <w:rsid w:val="00552E4E"/>
    <w:rsid w:val="0055323D"/>
    <w:rsid w:val="00553BD0"/>
    <w:rsid w:val="00553EF6"/>
    <w:rsid w:val="005549B7"/>
    <w:rsid w:val="00554A56"/>
    <w:rsid w:val="00554FE3"/>
    <w:rsid w:val="0055522D"/>
    <w:rsid w:val="0055535A"/>
    <w:rsid w:val="00555BCF"/>
    <w:rsid w:val="00556387"/>
    <w:rsid w:val="00557428"/>
    <w:rsid w:val="00557AB6"/>
    <w:rsid w:val="005609A3"/>
    <w:rsid w:val="00560A8C"/>
    <w:rsid w:val="00561C23"/>
    <w:rsid w:val="005628EF"/>
    <w:rsid w:val="00562DC2"/>
    <w:rsid w:val="00564592"/>
    <w:rsid w:val="00564C57"/>
    <w:rsid w:val="00564D67"/>
    <w:rsid w:val="00564F5A"/>
    <w:rsid w:val="00565E0C"/>
    <w:rsid w:val="0056611B"/>
    <w:rsid w:val="0056620E"/>
    <w:rsid w:val="0057117B"/>
    <w:rsid w:val="00571949"/>
    <w:rsid w:val="00572199"/>
    <w:rsid w:val="005733F1"/>
    <w:rsid w:val="0057398A"/>
    <w:rsid w:val="00573B6C"/>
    <w:rsid w:val="00574162"/>
    <w:rsid w:val="00575898"/>
    <w:rsid w:val="00575A6A"/>
    <w:rsid w:val="00575C17"/>
    <w:rsid w:val="00576B71"/>
    <w:rsid w:val="00577354"/>
    <w:rsid w:val="00577F3B"/>
    <w:rsid w:val="005805BD"/>
    <w:rsid w:val="0058193F"/>
    <w:rsid w:val="00581C05"/>
    <w:rsid w:val="00582579"/>
    <w:rsid w:val="0058263A"/>
    <w:rsid w:val="00582B2A"/>
    <w:rsid w:val="00582B93"/>
    <w:rsid w:val="00583857"/>
    <w:rsid w:val="005838A0"/>
    <w:rsid w:val="005848BE"/>
    <w:rsid w:val="00585205"/>
    <w:rsid w:val="00585FBB"/>
    <w:rsid w:val="00586084"/>
    <w:rsid w:val="00586D45"/>
    <w:rsid w:val="0058760F"/>
    <w:rsid w:val="0059063C"/>
    <w:rsid w:val="00590995"/>
    <w:rsid w:val="005910DC"/>
    <w:rsid w:val="00591676"/>
    <w:rsid w:val="00591976"/>
    <w:rsid w:val="005923F0"/>
    <w:rsid w:val="00592D87"/>
    <w:rsid w:val="00593434"/>
    <w:rsid w:val="005937AA"/>
    <w:rsid w:val="005938EC"/>
    <w:rsid w:val="005947DE"/>
    <w:rsid w:val="00594A8F"/>
    <w:rsid w:val="00596422"/>
    <w:rsid w:val="00597371"/>
    <w:rsid w:val="005A0655"/>
    <w:rsid w:val="005A14A6"/>
    <w:rsid w:val="005A153B"/>
    <w:rsid w:val="005A26E9"/>
    <w:rsid w:val="005A3089"/>
    <w:rsid w:val="005A3B65"/>
    <w:rsid w:val="005A44B5"/>
    <w:rsid w:val="005A53A4"/>
    <w:rsid w:val="005A5FA7"/>
    <w:rsid w:val="005A6653"/>
    <w:rsid w:val="005B0D6E"/>
    <w:rsid w:val="005B11D5"/>
    <w:rsid w:val="005B137C"/>
    <w:rsid w:val="005B1EB1"/>
    <w:rsid w:val="005B1FCE"/>
    <w:rsid w:val="005B272A"/>
    <w:rsid w:val="005B2B51"/>
    <w:rsid w:val="005B2F02"/>
    <w:rsid w:val="005B3407"/>
    <w:rsid w:val="005B34B0"/>
    <w:rsid w:val="005B37B5"/>
    <w:rsid w:val="005B397F"/>
    <w:rsid w:val="005B3BF4"/>
    <w:rsid w:val="005B3CAE"/>
    <w:rsid w:val="005B3ED9"/>
    <w:rsid w:val="005B450F"/>
    <w:rsid w:val="005B458C"/>
    <w:rsid w:val="005B52C3"/>
    <w:rsid w:val="005B5FA5"/>
    <w:rsid w:val="005B67D2"/>
    <w:rsid w:val="005B6BA0"/>
    <w:rsid w:val="005B6EC3"/>
    <w:rsid w:val="005B739F"/>
    <w:rsid w:val="005B75D3"/>
    <w:rsid w:val="005B7719"/>
    <w:rsid w:val="005B7FA0"/>
    <w:rsid w:val="005C1715"/>
    <w:rsid w:val="005C1EDC"/>
    <w:rsid w:val="005C201E"/>
    <w:rsid w:val="005C2990"/>
    <w:rsid w:val="005C2EBE"/>
    <w:rsid w:val="005C2F56"/>
    <w:rsid w:val="005C372B"/>
    <w:rsid w:val="005C3B4B"/>
    <w:rsid w:val="005C3D1B"/>
    <w:rsid w:val="005C3F7C"/>
    <w:rsid w:val="005C4972"/>
    <w:rsid w:val="005C539E"/>
    <w:rsid w:val="005C5B1B"/>
    <w:rsid w:val="005C6142"/>
    <w:rsid w:val="005C61AC"/>
    <w:rsid w:val="005C7963"/>
    <w:rsid w:val="005C7C89"/>
    <w:rsid w:val="005C7D6D"/>
    <w:rsid w:val="005D1323"/>
    <w:rsid w:val="005D1AEF"/>
    <w:rsid w:val="005D28D0"/>
    <w:rsid w:val="005D2E7C"/>
    <w:rsid w:val="005D303B"/>
    <w:rsid w:val="005D36B2"/>
    <w:rsid w:val="005D44A7"/>
    <w:rsid w:val="005D48A6"/>
    <w:rsid w:val="005D54F9"/>
    <w:rsid w:val="005D5C70"/>
    <w:rsid w:val="005D6F51"/>
    <w:rsid w:val="005D7050"/>
    <w:rsid w:val="005D7B98"/>
    <w:rsid w:val="005D7E0A"/>
    <w:rsid w:val="005E0769"/>
    <w:rsid w:val="005E0E3D"/>
    <w:rsid w:val="005E107B"/>
    <w:rsid w:val="005E11D8"/>
    <w:rsid w:val="005E1293"/>
    <w:rsid w:val="005E1790"/>
    <w:rsid w:val="005E254C"/>
    <w:rsid w:val="005E25FB"/>
    <w:rsid w:val="005E328A"/>
    <w:rsid w:val="005E3A18"/>
    <w:rsid w:val="005E3F4E"/>
    <w:rsid w:val="005E4107"/>
    <w:rsid w:val="005E4776"/>
    <w:rsid w:val="005E52CA"/>
    <w:rsid w:val="005E5C57"/>
    <w:rsid w:val="005E6389"/>
    <w:rsid w:val="005E66BC"/>
    <w:rsid w:val="005E6967"/>
    <w:rsid w:val="005E76AE"/>
    <w:rsid w:val="005F145A"/>
    <w:rsid w:val="005F1D9D"/>
    <w:rsid w:val="005F2535"/>
    <w:rsid w:val="005F2BF7"/>
    <w:rsid w:val="005F3F3C"/>
    <w:rsid w:val="005F477C"/>
    <w:rsid w:val="005F4E0E"/>
    <w:rsid w:val="005F63F4"/>
    <w:rsid w:val="005F6FF0"/>
    <w:rsid w:val="005F71EC"/>
    <w:rsid w:val="005F78BA"/>
    <w:rsid w:val="006008DD"/>
    <w:rsid w:val="006010D7"/>
    <w:rsid w:val="00601F62"/>
    <w:rsid w:val="00601FB2"/>
    <w:rsid w:val="00602652"/>
    <w:rsid w:val="00602789"/>
    <w:rsid w:val="0060364E"/>
    <w:rsid w:val="00604E08"/>
    <w:rsid w:val="00605921"/>
    <w:rsid w:val="00605CA9"/>
    <w:rsid w:val="00605E6C"/>
    <w:rsid w:val="0060685E"/>
    <w:rsid w:val="006068FC"/>
    <w:rsid w:val="00607CEF"/>
    <w:rsid w:val="00610B67"/>
    <w:rsid w:val="00611055"/>
    <w:rsid w:val="006118A2"/>
    <w:rsid w:val="00611DE1"/>
    <w:rsid w:val="00612983"/>
    <w:rsid w:val="00612CF1"/>
    <w:rsid w:val="00614102"/>
    <w:rsid w:val="006143BA"/>
    <w:rsid w:val="006152CF"/>
    <w:rsid w:val="00616427"/>
    <w:rsid w:val="006166A0"/>
    <w:rsid w:val="0061714D"/>
    <w:rsid w:val="00617216"/>
    <w:rsid w:val="006172B3"/>
    <w:rsid w:val="00617AC8"/>
    <w:rsid w:val="0062037D"/>
    <w:rsid w:val="00621FB0"/>
    <w:rsid w:val="00622A3E"/>
    <w:rsid w:val="00622B05"/>
    <w:rsid w:val="00623982"/>
    <w:rsid w:val="00623B5F"/>
    <w:rsid w:val="0062456A"/>
    <w:rsid w:val="00624A96"/>
    <w:rsid w:val="0062516A"/>
    <w:rsid w:val="006256E6"/>
    <w:rsid w:val="006265F1"/>
    <w:rsid w:val="006274A4"/>
    <w:rsid w:val="0063006C"/>
    <w:rsid w:val="00630BEC"/>
    <w:rsid w:val="00630DD3"/>
    <w:rsid w:val="00630E80"/>
    <w:rsid w:val="00631A17"/>
    <w:rsid w:val="00631D9D"/>
    <w:rsid w:val="00633033"/>
    <w:rsid w:val="00633170"/>
    <w:rsid w:val="00633559"/>
    <w:rsid w:val="00633B91"/>
    <w:rsid w:val="00634230"/>
    <w:rsid w:val="00634338"/>
    <w:rsid w:val="00635CC1"/>
    <w:rsid w:val="00635EEE"/>
    <w:rsid w:val="006364FC"/>
    <w:rsid w:val="006365A1"/>
    <w:rsid w:val="006369B4"/>
    <w:rsid w:val="00636DF5"/>
    <w:rsid w:val="0063709F"/>
    <w:rsid w:val="006373B5"/>
    <w:rsid w:val="006378DE"/>
    <w:rsid w:val="00640137"/>
    <w:rsid w:val="006403F0"/>
    <w:rsid w:val="0064159B"/>
    <w:rsid w:val="0064161C"/>
    <w:rsid w:val="00641BB8"/>
    <w:rsid w:val="00641EFD"/>
    <w:rsid w:val="00642A75"/>
    <w:rsid w:val="00642D4A"/>
    <w:rsid w:val="006444D3"/>
    <w:rsid w:val="006462B4"/>
    <w:rsid w:val="00646400"/>
    <w:rsid w:val="006464A9"/>
    <w:rsid w:val="00646F12"/>
    <w:rsid w:val="0064721E"/>
    <w:rsid w:val="00647C44"/>
    <w:rsid w:val="00650003"/>
    <w:rsid w:val="00650FAD"/>
    <w:rsid w:val="00651248"/>
    <w:rsid w:val="006517C9"/>
    <w:rsid w:val="00652547"/>
    <w:rsid w:val="00652570"/>
    <w:rsid w:val="006527E4"/>
    <w:rsid w:val="00652F05"/>
    <w:rsid w:val="006533CF"/>
    <w:rsid w:val="00654927"/>
    <w:rsid w:val="00654E05"/>
    <w:rsid w:val="0065510F"/>
    <w:rsid w:val="00655541"/>
    <w:rsid w:val="00657361"/>
    <w:rsid w:val="00657C61"/>
    <w:rsid w:val="00657FB0"/>
    <w:rsid w:val="0066003F"/>
    <w:rsid w:val="00660258"/>
    <w:rsid w:val="00660E62"/>
    <w:rsid w:val="006614F4"/>
    <w:rsid w:val="0066249E"/>
    <w:rsid w:val="00662E2B"/>
    <w:rsid w:val="006639C4"/>
    <w:rsid w:val="00663A74"/>
    <w:rsid w:val="00664F86"/>
    <w:rsid w:val="00665140"/>
    <w:rsid w:val="00667BE7"/>
    <w:rsid w:val="00670518"/>
    <w:rsid w:val="00671783"/>
    <w:rsid w:val="00671A51"/>
    <w:rsid w:val="00671BA1"/>
    <w:rsid w:val="00671C8E"/>
    <w:rsid w:val="00671DC7"/>
    <w:rsid w:val="00672C15"/>
    <w:rsid w:val="006738D8"/>
    <w:rsid w:val="00673BCC"/>
    <w:rsid w:val="00673DE9"/>
    <w:rsid w:val="006741AA"/>
    <w:rsid w:val="006749CF"/>
    <w:rsid w:val="00674CE5"/>
    <w:rsid w:val="006752D8"/>
    <w:rsid w:val="006759E9"/>
    <w:rsid w:val="00675B88"/>
    <w:rsid w:val="00675E38"/>
    <w:rsid w:val="00677056"/>
    <w:rsid w:val="006778C0"/>
    <w:rsid w:val="0068127A"/>
    <w:rsid w:val="006815E9"/>
    <w:rsid w:val="0068185E"/>
    <w:rsid w:val="006827B8"/>
    <w:rsid w:val="0068390A"/>
    <w:rsid w:val="00683D67"/>
    <w:rsid w:val="00684856"/>
    <w:rsid w:val="00684B81"/>
    <w:rsid w:val="0068569B"/>
    <w:rsid w:val="00686B14"/>
    <w:rsid w:val="00687B1C"/>
    <w:rsid w:val="0069012E"/>
    <w:rsid w:val="00690A8B"/>
    <w:rsid w:val="00690CAE"/>
    <w:rsid w:val="006916A6"/>
    <w:rsid w:val="00691B39"/>
    <w:rsid w:val="00691F69"/>
    <w:rsid w:val="006924B6"/>
    <w:rsid w:val="00692D49"/>
    <w:rsid w:val="00692E7D"/>
    <w:rsid w:val="006932C5"/>
    <w:rsid w:val="00693543"/>
    <w:rsid w:val="0069493F"/>
    <w:rsid w:val="00694A4C"/>
    <w:rsid w:val="00694AF3"/>
    <w:rsid w:val="0069569D"/>
    <w:rsid w:val="0069575A"/>
    <w:rsid w:val="00696108"/>
    <w:rsid w:val="00696DB8"/>
    <w:rsid w:val="006973B4"/>
    <w:rsid w:val="006973CB"/>
    <w:rsid w:val="00697581"/>
    <w:rsid w:val="00697949"/>
    <w:rsid w:val="006A1240"/>
    <w:rsid w:val="006A181F"/>
    <w:rsid w:val="006A1960"/>
    <w:rsid w:val="006A2AD7"/>
    <w:rsid w:val="006A2E20"/>
    <w:rsid w:val="006A3138"/>
    <w:rsid w:val="006A3237"/>
    <w:rsid w:val="006A3486"/>
    <w:rsid w:val="006A3A6B"/>
    <w:rsid w:val="006A3AC3"/>
    <w:rsid w:val="006A4259"/>
    <w:rsid w:val="006A4785"/>
    <w:rsid w:val="006A4C83"/>
    <w:rsid w:val="006A5547"/>
    <w:rsid w:val="006A584E"/>
    <w:rsid w:val="006A68C1"/>
    <w:rsid w:val="006A6A3F"/>
    <w:rsid w:val="006B0F21"/>
    <w:rsid w:val="006B1E77"/>
    <w:rsid w:val="006B371C"/>
    <w:rsid w:val="006B495B"/>
    <w:rsid w:val="006B513D"/>
    <w:rsid w:val="006B5185"/>
    <w:rsid w:val="006B69EF"/>
    <w:rsid w:val="006B7274"/>
    <w:rsid w:val="006C0FFF"/>
    <w:rsid w:val="006C2B49"/>
    <w:rsid w:val="006C2EFB"/>
    <w:rsid w:val="006C311C"/>
    <w:rsid w:val="006C330F"/>
    <w:rsid w:val="006C36A3"/>
    <w:rsid w:val="006C3790"/>
    <w:rsid w:val="006C3AA5"/>
    <w:rsid w:val="006C4345"/>
    <w:rsid w:val="006C4995"/>
    <w:rsid w:val="006C4B3C"/>
    <w:rsid w:val="006C4B7F"/>
    <w:rsid w:val="006C4D22"/>
    <w:rsid w:val="006C4E13"/>
    <w:rsid w:val="006C5771"/>
    <w:rsid w:val="006C5CC6"/>
    <w:rsid w:val="006C5D21"/>
    <w:rsid w:val="006C607A"/>
    <w:rsid w:val="006C6852"/>
    <w:rsid w:val="006C6BCF"/>
    <w:rsid w:val="006C7C2B"/>
    <w:rsid w:val="006D070A"/>
    <w:rsid w:val="006D0E12"/>
    <w:rsid w:val="006D1A20"/>
    <w:rsid w:val="006D217B"/>
    <w:rsid w:val="006D2567"/>
    <w:rsid w:val="006D4974"/>
    <w:rsid w:val="006D5CD5"/>
    <w:rsid w:val="006D6588"/>
    <w:rsid w:val="006D7DDB"/>
    <w:rsid w:val="006E0806"/>
    <w:rsid w:val="006E0D9A"/>
    <w:rsid w:val="006E0DEB"/>
    <w:rsid w:val="006E155F"/>
    <w:rsid w:val="006E1561"/>
    <w:rsid w:val="006E1AF7"/>
    <w:rsid w:val="006E2B38"/>
    <w:rsid w:val="006E2CEF"/>
    <w:rsid w:val="006E2FF0"/>
    <w:rsid w:val="006E3180"/>
    <w:rsid w:val="006E342D"/>
    <w:rsid w:val="006E35D3"/>
    <w:rsid w:val="006E48D1"/>
    <w:rsid w:val="006E50F2"/>
    <w:rsid w:val="006E5646"/>
    <w:rsid w:val="006E5774"/>
    <w:rsid w:val="006E5785"/>
    <w:rsid w:val="006E651E"/>
    <w:rsid w:val="006E6C82"/>
    <w:rsid w:val="006E7328"/>
    <w:rsid w:val="006E7592"/>
    <w:rsid w:val="006E793E"/>
    <w:rsid w:val="006F05C7"/>
    <w:rsid w:val="006F1257"/>
    <w:rsid w:val="006F28A1"/>
    <w:rsid w:val="006F305E"/>
    <w:rsid w:val="006F33A8"/>
    <w:rsid w:val="006F3B81"/>
    <w:rsid w:val="006F41B4"/>
    <w:rsid w:val="006F4BBD"/>
    <w:rsid w:val="006F4C28"/>
    <w:rsid w:val="006F4D47"/>
    <w:rsid w:val="006F56A3"/>
    <w:rsid w:val="006F5816"/>
    <w:rsid w:val="006F58E0"/>
    <w:rsid w:val="006F5D66"/>
    <w:rsid w:val="006F6303"/>
    <w:rsid w:val="006F6651"/>
    <w:rsid w:val="006F7540"/>
    <w:rsid w:val="006F7A1B"/>
    <w:rsid w:val="006F7C49"/>
    <w:rsid w:val="00700EEC"/>
    <w:rsid w:val="0070167F"/>
    <w:rsid w:val="00702D67"/>
    <w:rsid w:val="007037F5"/>
    <w:rsid w:val="00703C41"/>
    <w:rsid w:val="007040F1"/>
    <w:rsid w:val="00704351"/>
    <w:rsid w:val="00704A7F"/>
    <w:rsid w:val="007058D9"/>
    <w:rsid w:val="00705C63"/>
    <w:rsid w:val="00705CA5"/>
    <w:rsid w:val="00705E65"/>
    <w:rsid w:val="00706821"/>
    <w:rsid w:val="0070686E"/>
    <w:rsid w:val="00707244"/>
    <w:rsid w:val="00707B3D"/>
    <w:rsid w:val="007113CB"/>
    <w:rsid w:val="00711D33"/>
    <w:rsid w:val="00712AC1"/>
    <w:rsid w:val="007133B8"/>
    <w:rsid w:val="0071350A"/>
    <w:rsid w:val="00714D89"/>
    <w:rsid w:val="0071592C"/>
    <w:rsid w:val="00716D69"/>
    <w:rsid w:val="00716FB3"/>
    <w:rsid w:val="0071702C"/>
    <w:rsid w:val="00717435"/>
    <w:rsid w:val="00717C22"/>
    <w:rsid w:val="007203AE"/>
    <w:rsid w:val="00723081"/>
    <w:rsid w:val="00723266"/>
    <w:rsid w:val="007233F1"/>
    <w:rsid w:val="00723B4C"/>
    <w:rsid w:val="00723F14"/>
    <w:rsid w:val="00724063"/>
    <w:rsid w:val="007243E7"/>
    <w:rsid w:val="0072487F"/>
    <w:rsid w:val="0072496B"/>
    <w:rsid w:val="00724D52"/>
    <w:rsid w:val="0072531B"/>
    <w:rsid w:val="00725DCF"/>
    <w:rsid w:val="007263C9"/>
    <w:rsid w:val="007265C9"/>
    <w:rsid w:val="00726703"/>
    <w:rsid w:val="00726CD0"/>
    <w:rsid w:val="007270B9"/>
    <w:rsid w:val="0072750D"/>
    <w:rsid w:val="00727CF6"/>
    <w:rsid w:val="00730666"/>
    <w:rsid w:val="00730941"/>
    <w:rsid w:val="00730E26"/>
    <w:rsid w:val="007313E6"/>
    <w:rsid w:val="0073169C"/>
    <w:rsid w:val="00731A3C"/>
    <w:rsid w:val="00732088"/>
    <w:rsid w:val="007320EE"/>
    <w:rsid w:val="00732168"/>
    <w:rsid w:val="00732970"/>
    <w:rsid w:val="00732DE3"/>
    <w:rsid w:val="00732FE1"/>
    <w:rsid w:val="0073387B"/>
    <w:rsid w:val="00733927"/>
    <w:rsid w:val="00733C8C"/>
    <w:rsid w:val="007343DA"/>
    <w:rsid w:val="00734B59"/>
    <w:rsid w:val="00734EF1"/>
    <w:rsid w:val="00735325"/>
    <w:rsid w:val="00735DDB"/>
    <w:rsid w:val="00737BA3"/>
    <w:rsid w:val="007406BE"/>
    <w:rsid w:val="00741105"/>
    <w:rsid w:val="00741326"/>
    <w:rsid w:val="007414B9"/>
    <w:rsid w:val="00741EAE"/>
    <w:rsid w:val="00741EF4"/>
    <w:rsid w:val="00742F09"/>
    <w:rsid w:val="00743187"/>
    <w:rsid w:val="00743257"/>
    <w:rsid w:val="007436A4"/>
    <w:rsid w:val="007438F6"/>
    <w:rsid w:val="007439BC"/>
    <w:rsid w:val="007439DB"/>
    <w:rsid w:val="007441F6"/>
    <w:rsid w:val="007443E0"/>
    <w:rsid w:val="00744674"/>
    <w:rsid w:val="007446AB"/>
    <w:rsid w:val="00744FE6"/>
    <w:rsid w:val="00745D9E"/>
    <w:rsid w:val="00747AE2"/>
    <w:rsid w:val="00750F08"/>
    <w:rsid w:val="0075123E"/>
    <w:rsid w:val="00751C29"/>
    <w:rsid w:val="00752857"/>
    <w:rsid w:val="00752946"/>
    <w:rsid w:val="007537AD"/>
    <w:rsid w:val="00753A9A"/>
    <w:rsid w:val="00753CEA"/>
    <w:rsid w:val="00753F77"/>
    <w:rsid w:val="00753F82"/>
    <w:rsid w:val="007540B1"/>
    <w:rsid w:val="00754108"/>
    <w:rsid w:val="007547F0"/>
    <w:rsid w:val="0075481D"/>
    <w:rsid w:val="00755F6A"/>
    <w:rsid w:val="00757074"/>
    <w:rsid w:val="00757C44"/>
    <w:rsid w:val="0076079D"/>
    <w:rsid w:val="007628C8"/>
    <w:rsid w:val="00762EA0"/>
    <w:rsid w:val="007633D7"/>
    <w:rsid w:val="00763645"/>
    <w:rsid w:val="00763792"/>
    <w:rsid w:val="0076465E"/>
    <w:rsid w:val="0076528F"/>
    <w:rsid w:val="007660C2"/>
    <w:rsid w:val="00766D32"/>
    <w:rsid w:val="00766F14"/>
    <w:rsid w:val="00767153"/>
    <w:rsid w:val="007679F0"/>
    <w:rsid w:val="0077015E"/>
    <w:rsid w:val="0077079A"/>
    <w:rsid w:val="00772319"/>
    <w:rsid w:val="00772355"/>
    <w:rsid w:val="00772ECF"/>
    <w:rsid w:val="0077329E"/>
    <w:rsid w:val="00773B24"/>
    <w:rsid w:val="0077504E"/>
    <w:rsid w:val="00775F6F"/>
    <w:rsid w:val="00776001"/>
    <w:rsid w:val="007762BB"/>
    <w:rsid w:val="007766E9"/>
    <w:rsid w:val="0077752F"/>
    <w:rsid w:val="00777D9E"/>
    <w:rsid w:val="007808E7"/>
    <w:rsid w:val="00780932"/>
    <w:rsid w:val="00780B2B"/>
    <w:rsid w:val="00781075"/>
    <w:rsid w:val="00781460"/>
    <w:rsid w:val="007814FE"/>
    <w:rsid w:val="0078182F"/>
    <w:rsid w:val="00781D38"/>
    <w:rsid w:val="007823F4"/>
    <w:rsid w:val="007827CA"/>
    <w:rsid w:val="00782CEE"/>
    <w:rsid w:val="00782FF6"/>
    <w:rsid w:val="007830EA"/>
    <w:rsid w:val="007837D4"/>
    <w:rsid w:val="00783C84"/>
    <w:rsid w:val="00784564"/>
    <w:rsid w:val="00784571"/>
    <w:rsid w:val="00785D66"/>
    <w:rsid w:val="00785DF7"/>
    <w:rsid w:val="007861F8"/>
    <w:rsid w:val="00787301"/>
    <w:rsid w:val="007873D7"/>
    <w:rsid w:val="00787593"/>
    <w:rsid w:val="0078771C"/>
    <w:rsid w:val="007902B3"/>
    <w:rsid w:val="00790C7B"/>
    <w:rsid w:val="00791389"/>
    <w:rsid w:val="00792308"/>
    <w:rsid w:val="0079254E"/>
    <w:rsid w:val="00792AD5"/>
    <w:rsid w:val="00793615"/>
    <w:rsid w:val="00793BF5"/>
    <w:rsid w:val="007945FB"/>
    <w:rsid w:val="007947D0"/>
    <w:rsid w:val="00794D26"/>
    <w:rsid w:val="00795692"/>
    <w:rsid w:val="007958AB"/>
    <w:rsid w:val="00796B32"/>
    <w:rsid w:val="00797220"/>
    <w:rsid w:val="00797578"/>
    <w:rsid w:val="007979FD"/>
    <w:rsid w:val="007A000E"/>
    <w:rsid w:val="007A01EE"/>
    <w:rsid w:val="007A05DF"/>
    <w:rsid w:val="007A0B08"/>
    <w:rsid w:val="007A1415"/>
    <w:rsid w:val="007A15E2"/>
    <w:rsid w:val="007A2192"/>
    <w:rsid w:val="007A3142"/>
    <w:rsid w:val="007A337E"/>
    <w:rsid w:val="007A5BBB"/>
    <w:rsid w:val="007A5CFE"/>
    <w:rsid w:val="007A6499"/>
    <w:rsid w:val="007B0A90"/>
    <w:rsid w:val="007B1313"/>
    <w:rsid w:val="007B1765"/>
    <w:rsid w:val="007B1B56"/>
    <w:rsid w:val="007B2CFA"/>
    <w:rsid w:val="007B2E0F"/>
    <w:rsid w:val="007B3D80"/>
    <w:rsid w:val="007B3F08"/>
    <w:rsid w:val="007B4472"/>
    <w:rsid w:val="007B4B8B"/>
    <w:rsid w:val="007B502C"/>
    <w:rsid w:val="007B52F8"/>
    <w:rsid w:val="007B5A38"/>
    <w:rsid w:val="007B6A25"/>
    <w:rsid w:val="007B7256"/>
    <w:rsid w:val="007B74E6"/>
    <w:rsid w:val="007B7B69"/>
    <w:rsid w:val="007C1D80"/>
    <w:rsid w:val="007C204A"/>
    <w:rsid w:val="007C255C"/>
    <w:rsid w:val="007C2F57"/>
    <w:rsid w:val="007C3DA1"/>
    <w:rsid w:val="007C47E1"/>
    <w:rsid w:val="007C4C12"/>
    <w:rsid w:val="007C527E"/>
    <w:rsid w:val="007C5340"/>
    <w:rsid w:val="007C6073"/>
    <w:rsid w:val="007C71C7"/>
    <w:rsid w:val="007C78C9"/>
    <w:rsid w:val="007D064C"/>
    <w:rsid w:val="007D1072"/>
    <w:rsid w:val="007D155F"/>
    <w:rsid w:val="007D1A13"/>
    <w:rsid w:val="007D1E8C"/>
    <w:rsid w:val="007D2902"/>
    <w:rsid w:val="007D2A5E"/>
    <w:rsid w:val="007D2ACD"/>
    <w:rsid w:val="007D360A"/>
    <w:rsid w:val="007D45F5"/>
    <w:rsid w:val="007D4B44"/>
    <w:rsid w:val="007D5147"/>
    <w:rsid w:val="007D5454"/>
    <w:rsid w:val="007D5DD3"/>
    <w:rsid w:val="007D68DF"/>
    <w:rsid w:val="007D6ED3"/>
    <w:rsid w:val="007D78D7"/>
    <w:rsid w:val="007E0472"/>
    <w:rsid w:val="007E076F"/>
    <w:rsid w:val="007E24E2"/>
    <w:rsid w:val="007E303D"/>
    <w:rsid w:val="007E32BE"/>
    <w:rsid w:val="007E3354"/>
    <w:rsid w:val="007E337E"/>
    <w:rsid w:val="007E40EB"/>
    <w:rsid w:val="007E419C"/>
    <w:rsid w:val="007E4345"/>
    <w:rsid w:val="007E4A7E"/>
    <w:rsid w:val="007E4D58"/>
    <w:rsid w:val="007E6B70"/>
    <w:rsid w:val="007E7536"/>
    <w:rsid w:val="007E7E6A"/>
    <w:rsid w:val="007F03C4"/>
    <w:rsid w:val="007F0A3A"/>
    <w:rsid w:val="007F163D"/>
    <w:rsid w:val="007F26B6"/>
    <w:rsid w:val="007F5271"/>
    <w:rsid w:val="007F6070"/>
    <w:rsid w:val="007F670E"/>
    <w:rsid w:val="007F6794"/>
    <w:rsid w:val="007F67D8"/>
    <w:rsid w:val="007F6EFA"/>
    <w:rsid w:val="0080035B"/>
    <w:rsid w:val="00801285"/>
    <w:rsid w:val="00801416"/>
    <w:rsid w:val="0080157C"/>
    <w:rsid w:val="008018CE"/>
    <w:rsid w:val="00801E13"/>
    <w:rsid w:val="00801E6C"/>
    <w:rsid w:val="00802322"/>
    <w:rsid w:val="00803B62"/>
    <w:rsid w:val="008050A4"/>
    <w:rsid w:val="00805D1F"/>
    <w:rsid w:val="00805F5D"/>
    <w:rsid w:val="008062B2"/>
    <w:rsid w:val="008063A7"/>
    <w:rsid w:val="0080653A"/>
    <w:rsid w:val="00807104"/>
    <w:rsid w:val="00810988"/>
    <w:rsid w:val="00811416"/>
    <w:rsid w:val="00812963"/>
    <w:rsid w:val="00812C5A"/>
    <w:rsid w:val="00812F41"/>
    <w:rsid w:val="00813352"/>
    <w:rsid w:val="00815204"/>
    <w:rsid w:val="00815912"/>
    <w:rsid w:val="008166ED"/>
    <w:rsid w:val="00816C85"/>
    <w:rsid w:val="00817D68"/>
    <w:rsid w:val="00817D6D"/>
    <w:rsid w:val="00820B2C"/>
    <w:rsid w:val="0082231C"/>
    <w:rsid w:val="00822457"/>
    <w:rsid w:val="008227E2"/>
    <w:rsid w:val="0082323A"/>
    <w:rsid w:val="00823326"/>
    <w:rsid w:val="008233CA"/>
    <w:rsid w:val="0082353E"/>
    <w:rsid w:val="00823D5D"/>
    <w:rsid w:val="00824171"/>
    <w:rsid w:val="008249DE"/>
    <w:rsid w:val="00824AE0"/>
    <w:rsid w:val="00824C6A"/>
    <w:rsid w:val="00824E6D"/>
    <w:rsid w:val="00824F2F"/>
    <w:rsid w:val="00825AAB"/>
    <w:rsid w:val="00825BE8"/>
    <w:rsid w:val="008260B0"/>
    <w:rsid w:val="0082689F"/>
    <w:rsid w:val="00826E68"/>
    <w:rsid w:val="008273B3"/>
    <w:rsid w:val="008273BE"/>
    <w:rsid w:val="00827DF1"/>
    <w:rsid w:val="00830035"/>
    <w:rsid w:val="0083126B"/>
    <w:rsid w:val="008315A0"/>
    <w:rsid w:val="00831E21"/>
    <w:rsid w:val="00832204"/>
    <w:rsid w:val="00832DD4"/>
    <w:rsid w:val="00833356"/>
    <w:rsid w:val="008337DA"/>
    <w:rsid w:val="0083437B"/>
    <w:rsid w:val="00834E92"/>
    <w:rsid w:val="00835F46"/>
    <w:rsid w:val="0083618C"/>
    <w:rsid w:val="0083651D"/>
    <w:rsid w:val="008367E4"/>
    <w:rsid w:val="00836ABA"/>
    <w:rsid w:val="00836C5B"/>
    <w:rsid w:val="0083755F"/>
    <w:rsid w:val="00841FEE"/>
    <w:rsid w:val="00843335"/>
    <w:rsid w:val="00844F8F"/>
    <w:rsid w:val="00845491"/>
    <w:rsid w:val="00845B57"/>
    <w:rsid w:val="00845E02"/>
    <w:rsid w:val="00845E8F"/>
    <w:rsid w:val="0084642E"/>
    <w:rsid w:val="00846BCA"/>
    <w:rsid w:val="00846DD1"/>
    <w:rsid w:val="0084756B"/>
    <w:rsid w:val="00847B6A"/>
    <w:rsid w:val="00847BE8"/>
    <w:rsid w:val="00851013"/>
    <w:rsid w:val="0085135C"/>
    <w:rsid w:val="00851AAE"/>
    <w:rsid w:val="0085268D"/>
    <w:rsid w:val="008528A6"/>
    <w:rsid w:val="00853455"/>
    <w:rsid w:val="00853696"/>
    <w:rsid w:val="00853B4F"/>
    <w:rsid w:val="008548B8"/>
    <w:rsid w:val="00855589"/>
    <w:rsid w:val="00855614"/>
    <w:rsid w:val="00857017"/>
    <w:rsid w:val="00857153"/>
    <w:rsid w:val="00857872"/>
    <w:rsid w:val="00857906"/>
    <w:rsid w:val="00857A88"/>
    <w:rsid w:val="008602E0"/>
    <w:rsid w:val="00860396"/>
    <w:rsid w:val="00860CE5"/>
    <w:rsid w:val="008615C3"/>
    <w:rsid w:val="00861AC6"/>
    <w:rsid w:val="00863CB7"/>
    <w:rsid w:val="0086407D"/>
    <w:rsid w:val="008644AB"/>
    <w:rsid w:val="00864A63"/>
    <w:rsid w:val="00864FD2"/>
    <w:rsid w:val="00865E56"/>
    <w:rsid w:val="0086605B"/>
    <w:rsid w:val="00867502"/>
    <w:rsid w:val="008707F8"/>
    <w:rsid w:val="00870CCF"/>
    <w:rsid w:val="00873B50"/>
    <w:rsid w:val="00874D16"/>
    <w:rsid w:val="00875A5C"/>
    <w:rsid w:val="00876BAC"/>
    <w:rsid w:val="00876C2A"/>
    <w:rsid w:val="00882543"/>
    <w:rsid w:val="008837B0"/>
    <w:rsid w:val="00883D64"/>
    <w:rsid w:val="00884FE2"/>
    <w:rsid w:val="00885209"/>
    <w:rsid w:val="008854E5"/>
    <w:rsid w:val="00885C46"/>
    <w:rsid w:val="00885CDE"/>
    <w:rsid w:val="00885E59"/>
    <w:rsid w:val="008864A8"/>
    <w:rsid w:val="00886D88"/>
    <w:rsid w:val="00886DEE"/>
    <w:rsid w:val="0089057D"/>
    <w:rsid w:val="008915B7"/>
    <w:rsid w:val="008924BD"/>
    <w:rsid w:val="008925DE"/>
    <w:rsid w:val="0089367D"/>
    <w:rsid w:val="00893FB1"/>
    <w:rsid w:val="00894CA4"/>
    <w:rsid w:val="00895336"/>
    <w:rsid w:val="0089549F"/>
    <w:rsid w:val="008970FD"/>
    <w:rsid w:val="008972BB"/>
    <w:rsid w:val="008973B8"/>
    <w:rsid w:val="00897EF5"/>
    <w:rsid w:val="008A01E0"/>
    <w:rsid w:val="008A04C2"/>
    <w:rsid w:val="008A06A2"/>
    <w:rsid w:val="008A0A4A"/>
    <w:rsid w:val="008A1D64"/>
    <w:rsid w:val="008A1F3A"/>
    <w:rsid w:val="008A231B"/>
    <w:rsid w:val="008A2CC2"/>
    <w:rsid w:val="008A43A0"/>
    <w:rsid w:val="008A4BFA"/>
    <w:rsid w:val="008A4E83"/>
    <w:rsid w:val="008A54D0"/>
    <w:rsid w:val="008A55D8"/>
    <w:rsid w:val="008A5E5E"/>
    <w:rsid w:val="008A605A"/>
    <w:rsid w:val="008A6A36"/>
    <w:rsid w:val="008A7039"/>
    <w:rsid w:val="008A7F61"/>
    <w:rsid w:val="008B00A6"/>
    <w:rsid w:val="008B0248"/>
    <w:rsid w:val="008B03D7"/>
    <w:rsid w:val="008B0E32"/>
    <w:rsid w:val="008B0E45"/>
    <w:rsid w:val="008B1569"/>
    <w:rsid w:val="008B1A3C"/>
    <w:rsid w:val="008B3788"/>
    <w:rsid w:val="008B3964"/>
    <w:rsid w:val="008B3CAF"/>
    <w:rsid w:val="008B49FA"/>
    <w:rsid w:val="008B5EFB"/>
    <w:rsid w:val="008B5EFE"/>
    <w:rsid w:val="008B6A84"/>
    <w:rsid w:val="008B6BCC"/>
    <w:rsid w:val="008B6F0D"/>
    <w:rsid w:val="008B763E"/>
    <w:rsid w:val="008B7D85"/>
    <w:rsid w:val="008B7F6E"/>
    <w:rsid w:val="008C079C"/>
    <w:rsid w:val="008C0D34"/>
    <w:rsid w:val="008C16C8"/>
    <w:rsid w:val="008C1CC4"/>
    <w:rsid w:val="008C240E"/>
    <w:rsid w:val="008C2E37"/>
    <w:rsid w:val="008C37D7"/>
    <w:rsid w:val="008C3B09"/>
    <w:rsid w:val="008C3F82"/>
    <w:rsid w:val="008C47AE"/>
    <w:rsid w:val="008C6392"/>
    <w:rsid w:val="008C6A61"/>
    <w:rsid w:val="008C70D2"/>
    <w:rsid w:val="008C7780"/>
    <w:rsid w:val="008C7E2F"/>
    <w:rsid w:val="008D019A"/>
    <w:rsid w:val="008D02F8"/>
    <w:rsid w:val="008D04A2"/>
    <w:rsid w:val="008D0DCB"/>
    <w:rsid w:val="008D1769"/>
    <w:rsid w:val="008D1A13"/>
    <w:rsid w:val="008D2680"/>
    <w:rsid w:val="008D2B00"/>
    <w:rsid w:val="008D2D81"/>
    <w:rsid w:val="008D4442"/>
    <w:rsid w:val="008D4993"/>
    <w:rsid w:val="008D4D42"/>
    <w:rsid w:val="008D5504"/>
    <w:rsid w:val="008D6024"/>
    <w:rsid w:val="008D61BA"/>
    <w:rsid w:val="008E08A9"/>
    <w:rsid w:val="008E099D"/>
    <w:rsid w:val="008E0BD3"/>
    <w:rsid w:val="008E1142"/>
    <w:rsid w:val="008E12D2"/>
    <w:rsid w:val="008E1921"/>
    <w:rsid w:val="008E33AC"/>
    <w:rsid w:val="008E3596"/>
    <w:rsid w:val="008E460B"/>
    <w:rsid w:val="008E4C18"/>
    <w:rsid w:val="008E53B0"/>
    <w:rsid w:val="008E618A"/>
    <w:rsid w:val="008E6195"/>
    <w:rsid w:val="008E6A63"/>
    <w:rsid w:val="008E7A43"/>
    <w:rsid w:val="008F0559"/>
    <w:rsid w:val="008F0D4D"/>
    <w:rsid w:val="008F1962"/>
    <w:rsid w:val="008F1D28"/>
    <w:rsid w:val="008F1D99"/>
    <w:rsid w:val="008F21F2"/>
    <w:rsid w:val="008F2552"/>
    <w:rsid w:val="008F2712"/>
    <w:rsid w:val="008F2784"/>
    <w:rsid w:val="008F2AC5"/>
    <w:rsid w:val="008F2C42"/>
    <w:rsid w:val="008F2E85"/>
    <w:rsid w:val="008F3D86"/>
    <w:rsid w:val="008F4450"/>
    <w:rsid w:val="008F4657"/>
    <w:rsid w:val="008F482C"/>
    <w:rsid w:val="008F4C47"/>
    <w:rsid w:val="008F5283"/>
    <w:rsid w:val="008F5875"/>
    <w:rsid w:val="008F5C6D"/>
    <w:rsid w:val="008F5EA5"/>
    <w:rsid w:val="008F7252"/>
    <w:rsid w:val="008F746D"/>
    <w:rsid w:val="00900600"/>
    <w:rsid w:val="0090150E"/>
    <w:rsid w:val="009024E3"/>
    <w:rsid w:val="009026E9"/>
    <w:rsid w:val="00902AF2"/>
    <w:rsid w:val="00903262"/>
    <w:rsid w:val="009036B5"/>
    <w:rsid w:val="00903882"/>
    <w:rsid w:val="00903AF2"/>
    <w:rsid w:val="00903EC1"/>
    <w:rsid w:val="009046D1"/>
    <w:rsid w:val="00904A39"/>
    <w:rsid w:val="00904F5A"/>
    <w:rsid w:val="0090539C"/>
    <w:rsid w:val="009058B9"/>
    <w:rsid w:val="0090608A"/>
    <w:rsid w:val="009064B8"/>
    <w:rsid w:val="009065E0"/>
    <w:rsid w:val="009069CC"/>
    <w:rsid w:val="00906A07"/>
    <w:rsid w:val="00907625"/>
    <w:rsid w:val="009077B3"/>
    <w:rsid w:val="00907CFC"/>
    <w:rsid w:val="0091013D"/>
    <w:rsid w:val="0091020A"/>
    <w:rsid w:val="00910630"/>
    <w:rsid w:val="00911EBA"/>
    <w:rsid w:val="00912B72"/>
    <w:rsid w:val="00912E79"/>
    <w:rsid w:val="00913015"/>
    <w:rsid w:val="009135E2"/>
    <w:rsid w:val="0091405D"/>
    <w:rsid w:val="00915307"/>
    <w:rsid w:val="00915E4E"/>
    <w:rsid w:val="00916605"/>
    <w:rsid w:val="00916839"/>
    <w:rsid w:val="00916E5B"/>
    <w:rsid w:val="009172B2"/>
    <w:rsid w:val="009172DD"/>
    <w:rsid w:val="00917E76"/>
    <w:rsid w:val="00917EBB"/>
    <w:rsid w:val="009206C4"/>
    <w:rsid w:val="00920792"/>
    <w:rsid w:val="00920882"/>
    <w:rsid w:val="00921E9C"/>
    <w:rsid w:val="00922369"/>
    <w:rsid w:val="009228DA"/>
    <w:rsid w:val="00923931"/>
    <w:rsid w:val="00923A58"/>
    <w:rsid w:val="00924329"/>
    <w:rsid w:val="00924876"/>
    <w:rsid w:val="00924A04"/>
    <w:rsid w:val="00924D19"/>
    <w:rsid w:val="00924D70"/>
    <w:rsid w:val="0092544A"/>
    <w:rsid w:val="009255BC"/>
    <w:rsid w:val="00925AE1"/>
    <w:rsid w:val="009262E2"/>
    <w:rsid w:val="00926315"/>
    <w:rsid w:val="009265D2"/>
    <w:rsid w:val="009279E6"/>
    <w:rsid w:val="009304B6"/>
    <w:rsid w:val="00930517"/>
    <w:rsid w:val="00930CAD"/>
    <w:rsid w:val="00931C41"/>
    <w:rsid w:val="00931D85"/>
    <w:rsid w:val="00932C38"/>
    <w:rsid w:val="00933289"/>
    <w:rsid w:val="0093378F"/>
    <w:rsid w:val="009342FB"/>
    <w:rsid w:val="009345D9"/>
    <w:rsid w:val="00934CA5"/>
    <w:rsid w:val="009351D0"/>
    <w:rsid w:val="009356F1"/>
    <w:rsid w:val="00935911"/>
    <w:rsid w:val="009359A3"/>
    <w:rsid w:val="00935AEA"/>
    <w:rsid w:val="00935D49"/>
    <w:rsid w:val="00936069"/>
    <w:rsid w:val="0093703F"/>
    <w:rsid w:val="00937427"/>
    <w:rsid w:val="00937830"/>
    <w:rsid w:val="00937A4B"/>
    <w:rsid w:val="00940CA7"/>
    <w:rsid w:val="00941875"/>
    <w:rsid w:val="00942EB5"/>
    <w:rsid w:val="00943032"/>
    <w:rsid w:val="00943304"/>
    <w:rsid w:val="00944241"/>
    <w:rsid w:val="0094493B"/>
    <w:rsid w:val="0094499F"/>
    <w:rsid w:val="00945EA6"/>
    <w:rsid w:val="00946282"/>
    <w:rsid w:val="00946E4F"/>
    <w:rsid w:val="00946FBE"/>
    <w:rsid w:val="009477BB"/>
    <w:rsid w:val="00947C64"/>
    <w:rsid w:val="00950578"/>
    <w:rsid w:val="00950D69"/>
    <w:rsid w:val="00950F98"/>
    <w:rsid w:val="0095157B"/>
    <w:rsid w:val="00951C0C"/>
    <w:rsid w:val="009520B6"/>
    <w:rsid w:val="00952363"/>
    <w:rsid w:val="00952772"/>
    <w:rsid w:val="00952F55"/>
    <w:rsid w:val="00953A5C"/>
    <w:rsid w:val="00954815"/>
    <w:rsid w:val="00954B57"/>
    <w:rsid w:val="00954D71"/>
    <w:rsid w:val="00955634"/>
    <w:rsid w:val="0095632E"/>
    <w:rsid w:val="00956E77"/>
    <w:rsid w:val="0096019B"/>
    <w:rsid w:val="00961218"/>
    <w:rsid w:val="0096176F"/>
    <w:rsid w:val="0096251F"/>
    <w:rsid w:val="00963B7D"/>
    <w:rsid w:val="00963CDB"/>
    <w:rsid w:val="00963E63"/>
    <w:rsid w:val="0096462D"/>
    <w:rsid w:val="00964B56"/>
    <w:rsid w:val="00965871"/>
    <w:rsid w:val="009668F6"/>
    <w:rsid w:val="00966AE6"/>
    <w:rsid w:val="00967540"/>
    <w:rsid w:val="00967D56"/>
    <w:rsid w:val="00967EE9"/>
    <w:rsid w:val="009700A4"/>
    <w:rsid w:val="0097093C"/>
    <w:rsid w:val="009709CE"/>
    <w:rsid w:val="009712ED"/>
    <w:rsid w:val="00971B05"/>
    <w:rsid w:val="00971B2A"/>
    <w:rsid w:val="00971C02"/>
    <w:rsid w:val="00971C03"/>
    <w:rsid w:val="00971D4E"/>
    <w:rsid w:val="00971EF8"/>
    <w:rsid w:val="00972306"/>
    <w:rsid w:val="009725E3"/>
    <w:rsid w:val="0097266F"/>
    <w:rsid w:val="00973C24"/>
    <w:rsid w:val="00973E0A"/>
    <w:rsid w:val="00974C60"/>
    <w:rsid w:val="00975027"/>
    <w:rsid w:val="009768EC"/>
    <w:rsid w:val="00977137"/>
    <w:rsid w:val="009774E1"/>
    <w:rsid w:val="00977CC3"/>
    <w:rsid w:val="00977D23"/>
    <w:rsid w:val="00980761"/>
    <w:rsid w:val="00980F3E"/>
    <w:rsid w:val="0098126E"/>
    <w:rsid w:val="009816A9"/>
    <w:rsid w:val="00981D11"/>
    <w:rsid w:val="0098213D"/>
    <w:rsid w:val="0098249C"/>
    <w:rsid w:val="00982A47"/>
    <w:rsid w:val="009832B0"/>
    <w:rsid w:val="00984FC0"/>
    <w:rsid w:val="00985502"/>
    <w:rsid w:val="00985ED2"/>
    <w:rsid w:val="00986597"/>
    <w:rsid w:val="009869BF"/>
    <w:rsid w:val="00990B93"/>
    <w:rsid w:val="00990BD8"/>
    <w:rsid w:val="00992CEE"/>
    <w:rsid w:val="00993697"/>
    <w:rsid w:val="0099387B"/>
    <w:rsid w:val="00993BDE"/>
    <w:rsid w:val="00994135"/>
    <w:rsid w:val="00994259"/>
    <w:rsid w:val="00994A7E"/>
    <w:rsid w:val="00994AA4"/>
    <w:rsid w:val="00994DDC"/>
    <w:rsid w:val="0099558A"/>
    <w:rsid w:val="00995A26"/>
    <w:rsid w:val="0099608D"/>
    <w:rsid w:val="00996471"/>
    <w:rsid w:val="009964E9"/>
    <w:rsid w:val="009967D0"/>
    <w:rsid w:val="00997C63"/>
    <w:rsid w:val="00997D07"/>
    <w:rsid w:val="009A08F8"/>
    <w:rsid w:val="009A0C17"/>
    <w:rsid w:val="009A13F1"/>
    <w:rsid w:val="009A1B2A"/>
    <w:rsid w:val="009A1C99"/>
    <w:rsid w:val="009A21B9"/>
    <w:rsid w:val="009A287A"/>
    <w:rsid w:val="009A356A"/>
    <w:rsid w:val="009A4161"/>
    <w:rsid w:val="009A4491"/>
    <w:rsid w:val="009A4A6D"/>
    <w:rsid w:val="009A5147"/>
    <w:rsid w:val="009A6606"/>
    <w:rsid w:val="009A700C"/>
    <w:rsid w:val="009A7110"/>
    <w:rsid w:val="009A7E70"/>
    <w:rsid w:val="009B048E"/>
    <w:rsid w:val="009B04B5"/>
    <w:rsid w:val="009B0652"/>
    <w:rsid w:val="009B18F2"/>
    <w:rsid w:val="009B1C66"/>
    <w:rsid w:val="009B1EDE"/>
    <w:rsid w:val="009B201B"/>
    <w:rsid w:val="009B32D2"/>
    <w:rsid w:val="009B36AF"/>
    <w:rsid w:val="009B3AC6"/>
    <w:rsid w:val="009B3C2B"/>
    <w:rsid w:val="009B3EC0"/>
    <w:rsid w:val="009B4FC3"/>
    <w:rsid w:val="009B6B47"/>
    <w:rsid w:val="009B78B9"/>
    <w:rsid w:val="009B7FD9"/>
    <w:rsid w:val="009C025B"/>
    <w:rsid w:val="009C0599"/>
    <w:rsid w:val="009C06E7"/>
    <w:rsid w:val="009C0E4B"/>
    <w:rsid w:val="009C18FE"/>
    <w:rsid w:val="009C1B2A"/>
    <w:rsid w:val="009C1F2A"/>
    <w:rsid w:val="009C2120"/>
    <w:rsid w:val="009C21F6"/>
    <w:rsid w:val="009C2228"/>
    <w:rsid w:val="009C2A7F"/>
    <w:rsid w:val="009C34BB"/>
    <w:rsid w:val="009C3948"/>
    <w:rsid w:val="009C4047"/>
    <w:rsid w:val="009C462B"/>
    <w:rsid w:val="009C4D10"/>
    <w:rsid w:val="009C6104"/>
    <w:rsid w:val="009C7B63"/>
    <w:rsid w:val="009C7D78"/>
    <w:rsid w:val="009C7E79"/>
    <w:rsid w:val="009D0959"/>
    <w:rsid w:val="009D0F2E"/>
    <w:rsid w:val="009D1D23"/>
    <w:rsid w:val="009D25A1"/>
    <w:rsid w:val="009D2BA2"/>
    <w:rsid w:val="009D30E2"/>
    <w:rsid w:val="009D317B"/>
    <w:rsid w:val="009D4A66"/>
    <w:rsid w:val="009D549F"/>
    <w:rsid w:val="009D5F78"/>
    <w:rsid w:val="009D6E85"/>
    <w:rsid w:val="009D74C7"/>
    <w:rsid w:val="009D7956"/>
    <w:rsid w:val="009E1C3B"/>
    <w:rsid w:val="009E287B"/>
    <w:rsid w:val="009E2B55"/>
    <w:rsid w:val="009E2EF8"/>
    <w:rsid w:val="009E3072"/>
    <w:rsid w:val="009E3A8D"/>
    <w:rsid w:val="009E3AF4"/>
    <w:rsid w:val="009E4DF4"/>
    <w:rsid w:val="009E4DF7"/>
    <w:rsid w:val="009E5596"/>
    <w:rsid w:val="009E6127"/>
    <w:rsid w:val="009E61C3"/>
    <w:rsid w:val="009E646B"/>
    <w:rsid w:val="009E6509"/>
    <w:rsid w:val="009E682D"/>
    <w:rsid w:val="009F001C"/>
    <w:rsid w:val="009F0AA2"/>
    <w:rsid w:val="009F0D93"/>
    <w:rsid w:val="009F0DF1"/>
    <w:rsid w:val="009F1153"/>
    <w:rsid w:val="009F16E0"/>
    <w:rsid w:val="009F337B"/>
    <w:rsid w:val="009F356D"/>
    <w:rsid w:val="009F3A79"/>
    <w:rsid w:val="009F3D40"/>
    <w:rsid w:val="009F4498"/>
    <w:rsid w:val="009F4796"/>
    <w:rsid w:val="009F5008"/>
    <w:rsid w:val="009F53A6"/>
    <w:rsid w:val="009F5B1D"/>
    <w:rsid w:val="009F5DF4"/>
    <w:rsid w:val="009F6241"/>
    <w:rsid w:val="009F66B6"/>
    <w:rsid w:val="009F6994"/>
    <w:rsid w:val="009F7125"/>
    <w:rsid w:val="009F7675"/>
    <w:rsid w:val="009F7B61"/>
    <w:rsid w:val="009F7BD1"/>
    <w:rsid w:val="009F7E20"/>
    <w:rsid w:val="00A00251"/>
    <w:rsid w:val="00A00563"/>
    <w:rsid w:val="00A007CA"/>
    <w:rsid w:val="00A0093A"/>
    <w:rsid w:val="00A00976"/>
    <w:rsid w:val="00A010ED"/>
    <w:rsid w:val="00A01523"/>
    <w:rsid w:val="00A01540"/>
    <w:rsid w:val="00A015D9"/>
    <w:rsid w:val="00A018B8"/>
    <w:rsid w:val="00A02AEC"/>
    <w:rsid w:val="00A03481"/>
    <w:rsid w:val="00A0357F"/>
    <w:rsid w:val="00A04BDB"/>
    <w:rsid w:val="00A050BE"/>
    <w:rsid w:val="00A05D2B"/>
    <w:rsid w:val="00A05E05"/>
    <w:rsid w:val="00A05E21"/>
    <w:rsid w:val="00A05EFC"/>
    <w:rsid w:val="00A0718B"/>
    <w:rsid w:val="00A07C57"/>
    <w:rsid w:val="00A10251"/>
    <w:rsid w:val="00A1110C"/>
    <w:rsid w:val="00A11222"/>
    <w:rsid w:val="00A1242C"/>
    <w:rsid w:val="00A1289F"/>
    <w:rsid w:val="00A13B52"/>
    <w:rsid w:val="00A13B99"/>
    <w:rsid w:val="00A1555F"/>
    <w:rsid w:val="00A164D2"/>
    <w:rsid w:val="00A16978"/>
    <w:rsid w:val="00A16ABC"/>
    <w:rsid w:val="00A17549"/>
    <w:rsid w:val="00A20291"/>
    <w:rsid w:val="00A20B08"/>
    <w:rsid w:val="00A211C5"/>
    <w:rsid w:val="00A21384"/>
    <w:rsid w:val="00A213ED"/>
    <w:rsid w:val="00A21939"/>
    <w:rsid w:val="00A22129"/>
    <w:rsid w:val="00A221B4"/>
    <w:rsid w:val="00A229AC"/>
    <w:rsid w:val="00A229BB"/>
    <w:rsid w:val="00A22C43"/>
    <w:rsid w:val="00A24B51"/>
    <w:rsid w:val="00A253ED"/>
    <w:rsid w:val="00A265C2"/>
    <w:rsid w:val="00A26F97"/>
    <w:rsid w:val="00A27D3B"/>
    <w:rsid w:val="00A304F0"/>
    <w:rsid w:val="00A30F22"/>
    <w:rsid w:val="00A32316"/>
    <w:rsid w:val="00A3259C"/>
    <w:rsid w:val="00A32E31"/>
    <w:rsid w:val="00A330FA"/>
    <w:rsid w:val="00A339A6"/>
    <w:rsid w:val="00A3408D"/>
    <w:rsid w:val="00A34395"/>
    <w:rsid w:val="00A344D7"/>
    <w:rsid w:val="00A353FB"/>
    <w:rsid w:val="00A35658"/>
    <w:rsid w:val="00A3671F"/>
    <w:rsid w:val="00A36ABE"/>
    <w:rsid w:val="00A37751"/>
    <w:rsid w:val="00A37C83"/>
    <w:rsid w:val="00A406FD"/>
    <w:rsid w:val="00A40F95"/>
    <w:rsid w:val="00A41DC5"/>
    <w:rsid w:val="00A41FC1"/>
    <w:rsid w:val="00A42BDE"/>
    <w:rsid w:val="00A4315C"/>
    <w:rsid w:val="00A43230"/>
    <w:rsid w:val="00A434DF"/>
    <w:rsid w:val="00A4370B"/>
    <w:rsid w:val="00A4375E"/>
    <w:rsid w:val="00A437DA"/>
    <w:rsid w:val="00A43BF4"/>
    <w:rsid w:val="00A43D0A"/>
    <w:rsid w:val="00A4401B"/>
    <w:rsid w:val="00A456FF"/>
    <w:rsid w:val="00A458B4"/>
    <w:rsid w:val="00A472A3"/>
    <w:rsid w:val="00A476C4"/>
    <w:rsid w:val="00A5038E"/>
    <w:rsid w:val="00A50581"/>
    <w:rsid w:val="00A505DF"/>
    <w:rsid w:val="00A51487"/>
    <w:rsid w:val="00A51946"/>
    <w:rsid w:val="00A52E85"/>
    <w:rsid w:val="00A5373D"/>
    <w:rsid w:val="00A538C3"/>
    <w:rsid w:val="00A54EC6"/>
    <w:rsid w:val="00A55163"/>
    <w:rsid w:val="00A55BEA"/>
    <w:rsid w:val="00A56F64"/>
    <w:rsid w:val="00A57A31"/>
    <w:rsid w:val="00A57A86"/>
    <w:rsid w:val="00A57AE4"/>
    <w:rsid w:val="00A604E2"/>
    <w:rsid w:val="00A61124"/>
    <w:rsid w:val="00A615F4"/>
    <w:rsid w:val="00A6165C"/>
    <w:rsid w:val="00A61A3D"/>
    <w:rsid w:val="00A62216"/>
    <w:rsid w:val="00A6252D"/>
    <w:rsid w:val="00A635AA"/>
    <w:rsid w:val="00A648B0"/>
    <w:rsid w:val="00A65EE3"/>
    <w:rsid w:val="00A665F0"/>
    <w:rsid w:val="00A66E97"/>
    <w:rsid w:val="00A671A8"/>
    <w:rsid w:val="00A7085F"/>
    <w:rsid w:val="00A70DF3"/>
    <w:rsid w:val="00A7121A"/>
    <w:rsid w:val="00A72D54"/>
    <w:rsid w:val="00A73D85"/>
    <w:rsid w:val="00A73F05"/>
    <w:rsid w:val="00A73F4A"/>
    <w:rsid w:val="00A73FC3"/>
    <w:rsid w:val="00A74812"/>
    <w:rsid w:val="00A7496F"/>
    <w:rsid w:val="00A769AA"/>
    <w:rsid w:val="00A76AF3"/>
    <w:rsid w:val="00A76E06"/>
    <w:rsid w:val="00A7736A"/>
    <w:rsid w:val="00A778B2"/>
    <w:rsid w:val="00A77E92"/>
    <w:rsid w:val="00A80C11"/>
    <w:rsid w:val="00A80F3E"/>
    <w:rsid w:val="00A81740"/>
    <w:rsid w:val="00A82553"/>
    <w:rsid w:val="00A829C9"/>
    <w:rsid w:val="00A82B4A"/>
    <w:rsid w:val="00A82D93"/>
    <w:rsid w:val="00A831AF"/>
    <w:rsid w:val="00A836E5"/>
    <w:rsid w:val="00A8418F"/>
    <w:rsid w:val="00A84437"/>
    <w:rsid w:val="00A847DC"/>
    <w:rsid w:val="00A84ACE"/>
    <w:rsid w:val="00A84B47"/>
    <w:rsid w:val="00A858C1"/>
    <w:rsid w:val="00A85D8A"/>
    <w:rsid w:val="00A86FCC"/>
    <w:rsid w:val="00A87B5B"/>
    <w:rsid w:val="00A90676"/>
    <w:rsid w:val="00A9214D"/>
    <w:rsid w:val="00A92F9D"/>
    <w:rsid w:val="00A9336E"/>
    <w:rsid w:val="00A935C3"/>
    <w:rsid w:val="00A93624"/>
    <w:rsid w:val="00A9388F"/>
    <w:rsid w:val="00A93BC0"/>
    <w:rsid w:val="00A941C6"/>
    <w:rsid w:val="00A95435"/>
    <w:rsid w:val="00A96500"/>
    <w:rsid w:val="00A9679F"/>
    <w:rsid w:val="00A969A2"/>
    <w:rsid w:val="00A96A82"/>
    <w:rsid w:val="00A970AD"/>
    <w:rsid w:val="00A976C2"/>
    <w:rsid w:val="00A97AB5"/>
    <w:rsid w:val="00AA09B5"/>
    <w:rsid w:val="00AA1338"/>
    <w:rsid w:val="00AA213C"/>
    <w:rsid w:val="00AA2BA5"/>
    <w:rsid w:val="00AA31E1"/>
    <w:rsid w:val="00AA4079"/>
    <w:rsid w:val="00AA45C6"/>
    <w:rsid w:val="00AA46CB"/>
    <w:rsid w:val="00AA4F63"/>
    <w:rsid w:val="00AA5A3D"/>
    <w:rsid w:val="00AB07D8"/>
    <w:rsid w:val="00AB0837"/>
    <w:rsid w:val="00AB1D28"/>
    <w:rsid w:val="00AB1EEA"/>
    <w:rsid w:val="00AB22B4"/>
    <w:rsid w:val="00AB29BC"/>
    <w:rsid w:val="00AB2E05"/>
    <w:rsid w:val="00AB2FC0"/>
    <w:rsid w:val="00AB334D"/>
    <w:rsid w:val="00AB3970"/>
    <w:rsid w:val="00AB46D1"/>
    <w:rsid w:val="00AB55B6"/>
    <w:rsid w:val="00AB5BBA"/>
    <w:rsid w:val="00AB5C94"/>
    <w:rsid w:val="00AB60E6"/>
    <w:rsid w:val="00AB69F6"/>
    <w:rsid w:val="00AB6EFF"/>
    <w:rsid w:val="00AB7BF5"/>
    <w:rsid w:val="00AC1145"/>
    <w:rsid w:val="00AC1552"/>
    <w:rsid w:val="00AC1678"/>
    <w:rsid w:val="00AC17D1"/>
    <w:rsid w:val="00AC1D46"/>
    <w:rsid w:val="00AC1D5E"/>
    <w:rsid w:val="00AC2695"/>
    <w:rsid w:val="00AC28C5"/>
    <w:rsid w:val="00AC3553"/>
    <w:rsid w:val="00AC3F0A"/>
    <w:rsid w:val="00AC425A"/>
    <w:rsid w:val="00AC4DFB"/>
    <w:rsid w:val="00AC5B63"/>
    <w:rsid w:val="00AC6FA1"/>
    <w:rsid w:val="00AC76EE"/>
    <w:rsid w:val="00AC7758"/>
    <w:rsid w:val="00AC7C40"/>
    <w:rsid w:val="00AD07CB"/>
    <w:rsid w:val="00AD140E"/>
    <w:rsid w:val="00AD3BE0"/>
    <w:rsid w:val="00AD4B8C"/>
    <w:rsid w:val="00AD4BD9"/>
    <w:rsid w:val="00AD4E0A"/>
    <w:rsid w:val="00AD5512"/>
    <w:rsid w:val="00AD60E0"/>
    <w:rsid w:val="00AD69BB"/>
    <w:rsid w:val="00AD6C7F"/>
    <w:rsid w:val="00AD71D3"/>
    <w:rsid w:val="00AD7592"/>
    <w:rsid w:val="00AE01AF"/>
    <w:rsid w:val="00AE2853"/>
    <w:rsid w:val="00AE28CF"/>
    <w:rsid w:val="00AE2C8C"/>
    <w:rsid w:val="00AE2E46"/>
    <w:rsid w:val="00AE37E8"/>
    <w:rsid w:val="00AE4778"/>
    <w:rsid w:val="00AE4BD4"/>
    <w:rsid w:val="00AE50D7"/>
    <w:rsid w:val="00AE557E"/>
    <w:rsid w:val="00AE55AE"/>
    <w:rsid w:val="00AE6994"/>
    <w:rsid w:val="00AE7025"/>
    <w:rsid w:val="00AE71F8"/>
    <w:rsid w:val="00AF0154"/>
    <w:rsid w:val="00AF1176"/>
    <w:rsid w:val="00AF117F"/>
    <w:rsid w:val="00AF1F9F"/>
    <w:rsid w:val="00AF32D7"/>
    <w:rsid w:val="00AF4E8C"/>
    <w:rsid w:val="00AF5083"/>
    <w:rsid w:val="00AF6173"/>
    <w:rsid w:val="00AF6339"/>
    <w:rsid w:val="00AF6541"/>
    <w:rsid w:val="00AF65AF"/>
    <w:rsid w:val="00AF663D"/>
    <w:rsid w:val="00AF6735"/>
    <w:rsid w:val="00AF6A96"/>
    <w:rsid w:val="00AF70E1"/>
    <w:rsid w:val="00AF7165"/>
    <w:rsid w:val="00AF7475"/>
    <w:rsid w:val="00B003E3"/>
    <w:rsid w:val="00B00684"/>
    <w:rsid w:val="00B00A91"/>
    <w:rsid w:val="00B00F7E"/>
    <w:rsid w:val="00B01052"/>
    <w:rsid w:val="00B01494"/>
    <w:rsid w:val="00B022AD"/>
    <w:rsid w:val="00B03231"/>
    <w:rsid w:val="00B03787"/>
    <w:rsid w:val="00B04E0E"/>
    <w:rsid w:val="00B051CE"/>
    <w:rsid w:val="00B05336"/>
    <w:rsid w:val="00B073F3"/>
    <w:rsid w:val="00B100D4"/>
    <w:rsid w:val="00B10168"/>
    <w:rsid w:val="00B10646"/>
    <w:rsid w:val="00B10A72"/>
    <w:rsid w:val="00B10B09"/>
    <w:rsid w:val="00B10B13"/>
    <w:rsid w:val="00B1145E"/>
    <w:rsid w:val="00B11855"/>
    <w:rsid w:val="00B126EC"/>
    <w:rsid w:val="00B12813"/>
    <w:rsid w:val="00B12E2E"/>
    <w:rsid w:val="00B13792"/>
    <w:rsid w:val="00B1471C"/>
    <w:rsid w:val="00B15EC8"/>
    <w:rsid w:val="00B15F6B"/>
    <w:rsid w:val="00B16053"/>
    <w:rsid w:val="00B16729"/>
    <w:rsid w:val="00B16BCB"/>
    <w:rsid w:val="00B17083"/>
    <w:rsid w:val="00B17C49"/>
    <w:rsid w:val="00B17ED3"/>
    <w:rsid w:val="00B20A51"/>
    <w:rsid w:val="00B20F15"/>
    <w:rsid w:val="00B21333"/>
    <w:rsid w:val="00B21D1C"/>
    <w:rsid w:val="00B22694"/>
    <w:rsid w:val="00B22706"/>
    <w:rsid w:val="00B22E15"/>
    <w:rsid w:val="00B22F9A"/>
    <w:rsid w:val="00B23163"/>
    <w:rsid w:val="00B233EF"/>
    <w:rsid w:val="00B24570"/>
    <w:rsid w:val="00B24C88"/>
    <w:rsid w:val="00B25ACF"/>
    <w:rsid w:val="00B26001"/>
    <w:rsid w:val="00B27109"/>
    <w:rsid w:val="00B272A8"/>
    <w:rsid w:val="00B3004B"/>
    <w:rsid w:val="00B30D71"/>
    <w:rsid w:val="00B31EEE"/>
    <w:rsid w:val="00B31FF1"/>
    <w:rsid w:val="00B3312D"/>
    <w:rsid w:val="00B33281"/>
    <w:rsid w:val="00B33CA7"/>
    <w:rsid w:val="00B340C1"/>
    <w:rsid w:val="00B34437"/>
    <w:rsid w:val="00B34657"/>
    <w:rsid w:val="00B3470E"/>
    <w:rsid w:val="00B356BA"/>
    <w:rsid w:val="00B3573F"/>
    <w:rsid w:val="00B35904"/>
    <w:rsid w:val="00B35FAB"/>
    <w:rsid w:val="00B36380"/>
    <w:rsid w:val="00B36644"/>
    <w:rsid w:val="00B37984"/>
    <w:rsid w:val="00B379FB"/>
    <w:rsid w:val="00B40723"/>
    <w:rsid w:val="00B40922"/>
    <w:rsid w:val="00B40F85"/>
    <w:rsid w:val="00B40FC1"/>
    <w:rsid w:val="00B40FFD"/>
    <w:rsid w:val="00B415D7"/>
    <w:rsid w:val="00B41C72"/>
    <w:rsid w:val="00B430E1"/>
    <w:rsid w:val="00B4354A"/>
    <w:rsid w:val="00B44A9B"/>
    <w:rsid w:val="00B45426"/>
    <w:rsid w:val="00B45BFA"/>
    <w:rsid w:val="00B4710B"/>
    <w:rsid w:val="00B4712D"/>
    <w:rsid w:val="00B4760F"/>
    <w:rsid w:val="00B501B7"/>
    <w:rsid w:val="00B5027F"/>
    <w:rsid w:val="00B50602"/>
    <w:rsid w:val="00B50D56"/>
    <w:rsid w:val="00B50F2E"/>
    <w:rsid w:val="00B52ABD"/>
    <w:rsid w:val="00B53355"/>
    <w:rsid w:val="00B536F7"/>
    <w:rsid w:val="00B53804"/>
    <w:rsid w:val="00B5420F"/>
    <w:rsid w:val="00B54241"/>
    <w:rsid w:val="00B542B6"/>
    <w:rsid w:val="00B55A87"/>
    <w:rsid w:val="00B562E3"/>
    <w:rsid w:val="00B569AD"/>
    <w:rsid w:val="00B57AD9"/>
    <w:rsid w:val="00B605A7"/>
    <w:rsid w:val="00B60949"/>
    <w:rsid w:val="00B6158E"/>
    <w:rsid w:val="00B61C08"/>
    <w:rsid w:val="00B621AB"/>
    <w:rsid w:val="00B6221F"/>
    <w:rsid w:val="00B629F7"/>
    <w:rsid w:val="00B6373A"/>
    <w:rsid w:val="00B644F1"/>
    <w:rsid w:val="00B6463B"/>
    <w:rsid w:val="00B646A9"/>
    <w:rsid w:val="00B652D4"/>
    <w:rsid w:val="00B656CC"/>
    <w:rsid w:val="00B661AA"/>
    <w:rsid w:val="00B663C7"/>
    <w:rsid w:val="00B66412"/>
    <w:rsid w:val="00B66F77"/>
    <w:rsid w:val="00B67739"/>
    <w:rsid w:val="00B67CF2"/>
    <w:rsid w:val="00B7025E"/>
    <w:rsid w:val="00B70424"/>
    <w:rsid w:val="00B70CC2"/>
    <w:rsid w:val="00B71B32"/>
    <w:rsid w:val="00B735D6"/>
    <w:rsid w:val="00B739DE"/>
    <w:rsid w:val="00B73F96"/>
    <w:rsid w:val="00B75839"/>
    <w:rsid w:val="00B75CCF"/>
    <w:rsid w:val="00B75DEF"/>
    <w:rsid w:val="00B763A0"/>
    <w:rsid w:val="00B769CF"/>
    <w:rsid w:val="00B770E1"/>
    <w:rsid w:val="00B77883"/>
    <w:rsid w:val="00B77ED3"/>
    <w:rsid w:val="00B807F3"/>
    <w:rsid w:val="00B80E57"/>
    <w:rsid w:val="00B80EAE"/>
    <w:rsid w:val="00B80F57"/>
    <w:rsid w:val="00B81502"/>
    <w:rsid w:val="00B81719"/>
    <w:rsid w:val="00B835CE"/>
    <w:rsid w:val="00B843B7"/>
    <w:rsid w:val="00B84907"/>
    <w:rsid w:val="00B8506C"/>
    <w:rsid w:val="00B858C7"/>
    <w:rsid w:val="00B85B72"/>
    <w:rsid w:val="00B85E08"/>
    <w:rsid w:val="00B86B4B"/>
    <w:rsid w:val="00B87B61"/>
    <w:rsid w:val="00B87D24"/>
    <w:rsid w:val="00B90028"/>
    <w:rsid w:val="00B9043E"/>
    <w:rsid w:val="00B90AA9"/>
    <w:rsid w:val="00B90ADB"/>
    <w:rsid w:val="00B914DD"/>
    <w:rsid w:val="00B91D0C"/>
    <w:rsid w:val="00B9219B"/>
    <w:rsid w:val="00B9245B"/>
    <w:rsid w:val="00B92A4D"/>
    <w:rsid w:val="00B931D0"/>
    <w:rsid w:val="00B952FB"/>
    <w:rsid w:val="00B958FD"/>
    <w:rsid w:val="00B95E49"/>
    <w:rsid w:val="00B96000"/>
    <w:rsid w:val="00B96FC1"/>
    <w:rsid w:val="00B97237"/>
    <w:rsid w:val="00B97D60"/>
    <w:rsid w:val="00BA0198"/>
    <w:rsid w:val="00BA0641"/>
    <w:rsid w:val="00BA0AD5"/>
    <w:rsid w:val="00BA0CF5"/>
    <w:rsid w:val="00BA1240"/>
    <w:rsid w:val="00BA27F8"/>
    <w:rsid w:val="00BA334C"/>
    <w:rsid w:val="00BA34A4"/>
    <w:rsid w:val="00BA377B"/>
    <w:rsid w:val="00BA3FFB"/>
    <w:rsid w:val="00BA4044"/>
    <w:rsid w:val="00BA41DE"/>
    <w:rsid w:val="00BA4535"/>
    <w:rsid w:val="00BA4F55"/>
    <w:rsid w:val="00BA51B8"/>
    <w:rsid w:val="00BA5B11"/>
    <w:rsid w:val="00BA5E3E"/>
    <w:rsid w:val="00BA61A2"/>
    <w:rsid w:val="00BA6363"/>
    <w:rsid w:val="00BA6759"/>
    <w:rsid w:val="00BA6A88"/>
    <w:rsid w:val="00BA6EBB"/>
    <w:rsid w:val="00BB0C99"/>
    <w:rsid w:val="00BB0DC5"/>
    <w:rsid w:val="00BB12AC"/>
    <w:rsid w:val="00BB1D57"/>
    <w:rsid w:val="00BB1E03"/>
    <w:rsid w:val="00BB1EAF"/>
    <w:rsid w:val="00BB23FB"/>
    <w:rsid w:val="00BB302D"/>
    <w:rsid w:val="00BB3351"/>
    <w:rsid w:val="00BB34CF"/>
    <w:rsid w:val="00BB3701"/>
    <w:rsid w:val="00BB463A"/>
    <w:rsid w:val="00BB489F"/>
    <w:rsid w:val="00BB4FB8"/>
    <w:rsid w:val="00BB5A4C"/>
    <w:rsid w:val="00BB5A93"/>
    <w:rsid w:val="00BB5FB5"/>
    <w:rsid w:val="00BB6855"/>
    <w:rsid w:val="00BB6CC4"/>
    <w:rsid w:val="00BB6D34"/>
    <w:rsid w:val="00BB78C3"/>
    <w:rsid w:val="00BB7C69"/>
    <w:rsid w:val="00BB7D2A"/>
    <w:rsid w:val="00BB7EFE"/>
    <w:rsid w:val="00BC05D3"/>
    <w:rsid w:val="00BC0994"/>
    <w:rsid w:val="00BC0CB9"/>
    <w:rsid w:val="00BC133D"/>
    <w:rsid w:val="00BC1DA5"/>
    <w:rsid w:val="00BC206A"/>
    <w:rsid w:val="00BC297F"/>
    <w:rsid w:val="00BC3B0D"/>
    <w:rsid w:val="00BC4A4C"/>
    <w:rsid w:val="00BC4C40"/>
    <w:rsid w:val="00BC4E1D"/>
    <w:rsid w:val="00BC6781"/>
    <w:rsid w:val="00BC72DE"/>
    <w:rsid w:val="00BC75AE"/>
    <w:rsid w:val="00BD02C6"/>
    <w:rsid w:val="00BD097B"/>
    <w:rsid w:val="00BD0F73"/>
    <w:rsid w:val="00BD1811"/>
    <w:rsid w:val="00BD1FBA"/>
    <w:rsid w:val="00BD2205"/>
    <w:rsid w:val="00BD2B95"/>
    <w:rsid w:val="00BD38A9"/>
    <w:rsid w:val="00BD3FB8"/>
    <w:rsid w:val="00BD4190"/>
    <w:rsid w:val="00BD4F8D"/>
    <w:rsid w:val="00BD539A"/>
    <w:rsid w:val="00BD6395"/>
    <w:rsid w:val="00BD70A0"/>
    <w:rsid w:val="00BD7593"/>
    <w:rsid w:val="00BE09FF"/>
    <w:rsid w:val="00BE0B65"/>
    <w:rsid w:val="00BE140F"/>
    <w:rsid w:val="00BE173F"/>
    <w:rsid w:val="00BE2307"/>
    <w:rsid w:val="00BE248A"/>
    <w:rsid w:val="00BE29E7"/>
    <w:rsid w:val="00BE3062"/>
    <w:rsid w:val="00BE3697"/>
    <w:rsid w:val="00BE3869"/>
    <w:rsid w:val="00BE49D5"/>
    <w:rsid w:val="00BE49EC"/>
    <w:rsid w:val="00BE4CF1"/>
    <w:rsid w:val="00BE4D11"/>
    <w:rsid w:val="00BE617A"/>
    <w:rsid w:val="00BE66D9"/>
    <w:rsid w:val="00BE6B68"/>
    <w:rsid w:val="00BE6E13"/>
    <w:rsid w:val="00BE7157"/>
    <w:rsid w:val="00BE7AC8"/>
    <w:rsid w:val="00BF03A2"/>
    <w:rsid w:val="00BF08E4"/>
    <w:rsid w:val="00BF0CB0"/>
    <w:rsid w:val="00BF24C4"/>
    <w:rsid w:val="00BF24C7"/>
    <w:rsid w:val="00BF2E0D"/>
    <w:rsid w:val="00BF312C"/>
    <w:rsid w:val="00BF31AC"/>
    <w:rsid w:val="00BF34A6"/>
    <w:rsid w:val="00BF3964"/>
    <w:rsid w:val="00BF4170"/>
    <w:rsid w:val="00BF5610"/>
    <w:rsid w:val="00BF5C0A"/>
    <w:rsid w:val="00BF5F35"/>
    <w:rsid w:val="00BF6385"/>
    <w:rsid w:val="00BF759F"/>
    <w:rsid w:val="00BF7861"/>
    <w:rsid w:val="00C00731"/>
    <w:rsid w:val="00C00B8B"/>
    <w:rsid w:val="00C00C07"/>
    <w:rsid w:val="00C00F0F"/>
    <w:rsid w:val="00C010AB"/>
    <w:rsid w:val="00C01123"/>
    <w:rsid w:val="00C0124B"/>
    <w:rsid w:val="00C01D6C"/>
    <w:rsid w:val="00C02B27"/>
    <w:rsid w:val="00C02E25"/>
    <w:rsid w:val="00C03409"/>
    <w:rsid w:val="00C04307"/>
    <w:rsid w:val="00C046D2"/>
    <w:rsid w:val="00C04A15"/>
    <w:rsid w:val="00C05BF7"/>
    <w:rsid w:val="00C05E38"/>
    <w:rsid w:val="00C060AC"/>
    <w:rsid w:val="00C0659A"/>
    <w:rsid w:val="00C06697"/>
    <w:rsid w:val="00C06B91"/>
    <w:rsid w:val="00C071BC"/>
    <w:rsid w:val="00C072A0"/>
    <w:rsid w:val="00C074B5"/>
    <w:rsid w:val="00C07B18"/>
    <w:rsid w:val="00C07C4A"/>
    <w:rsid w:val="00C07D7A"/>
    <w:rsid w:val="00C10A74"/>
    <w:rsid w:val="00C10FCB"/>
    <w:rsid w:val="00C110C1"/>
    <w:rsid w:val="00C11AB1"/>
    <w:rsid w:val="00C128F8"/>
    <w:rsid w:val="00C1328D"/>
    <w:rsid w:val="00C13AD7"/>
    <w:rsid w:val="00C13D80"/>
    <w:rsid w:val="00C1492F"/>
    <w:rsid w:val="00C14AC2"/>
    <w:rsid w:val="00C14FC7"/>
    <w:rsid w:val="00C159DB"/>
    <w:rsid w:val="00C1638D"/>
    <w:rsid w:val="00C167DA"/>
    <w:rsid w:val="00C17A4D"/>
    <w:rsid w:val="00C17BD4"/>
    <w:rsid w:val="00C17EE0"/>
    <w:rsid w:val="00C20347"/>
    <w:rsid w:val="00C208AA"/>
    <w:rsid w:val="00C21D88"/>
    <w:rsid w:val="00C21E59"/>
    <w:rsid w:val="00C21F3D"/>
    <w:rsid w:val="00C22340"/>
    <w:rsid w:val="00C22E48"/>
    <w:rsid w:val="00C22E50"/>
    <w:rsid w:val="00C239CD"/>
    <w:rsid w:val="00C251C2"/>
    <w:rsid w:val="00C25AFE"/>
    <w:rsid w:val="00C26588"/>
    <w:rsid w:val="00C2666E"/>
    <w:rsid w:val="00C279C6"/>
    <w:rsid w:val="00C30925"/>
    <w:rsid w:val="00C30FBF"/>
    <w:rsid w:val="00C313E6"/>
    <w:rsid w:val="00C316BA"/>
    <w:rsid w:val="00C31C84"/>
    <w:rsid w:val="00C32FD4"/>
    <w:rsid w:val="00C333D7"/>
    <w:rsid w:val="00C33551"/>
    <w:rsid w:val="00C340B0"/>
    <w:rsid w:val="00C3427B"/>
    <w:rsid w:val="00C342DB"/>
    <w:rsid w:val="00C343CE"/>
    <w:rsid w:val="00C3446A"/>
    <w:rsid w:val="00C34489"/>
    <w:rsid w:val="00C351F0"/>
    <w:rsid w:val="00C35A55"/>
    <w:rsid w:val="00C35C44"/>
    <w:rsid w:val="00C36AA6"/>
    <w:rsid w:val="00C37921"/>
    <w:rsid w:val="00C37A70"/>
    <w:rsid w:val="00C404B9"/>
    <w:rsid w:val="00C409EB"/>
    <w:rsid w:val="00C40E99"/>
    <w:rsid w:val="00C41E03"/>
    <w:rsid w:val="00C41F93"/>
    <w:rsid w:val="00C4216C"/>
    <w:rsid w:val="00C42487"/>
    <w:rsid w:val="00C4253B"/>
    <w:rsid w:val="00C425C6"/>
    <w:rsid w:val="00C42831"/>
    <w:rsid w:val="00C42F77"/>
    <w:rsid w:val="00C43ACA"/>
    <w:rsid w:val="00C43B7B"/>
    <w:rsid w:val="00C44048"/>
    <w:rsid w:val="00C442B3"/>
    <w:rsid w:val="00C446DE"/>
    <w:rsid w:val="00C4491A"/>
    <w:rsid w:val="00C44DFA"/>
    <w:rsid w:val="00C45D34"/>
    <w:rsid w:val="00C46C09"/>
    <w:rsid w:val="00C470A6"/>
    <w:rsid w:val="00C47A80"/>
    <w:rsid w:val="00C47C2E"/>
    <w:rsid w:val="00C50DB1"/>
    <w:rsid w:val="00C50FC4"/>
    <w:rsid w:val="00C515AF"/>
    <w:rsid w:val="00C51CC4"/>
    <w:rsid w:val="00C5213B"/>
    <w:rsid w:val="00C522BD"/>
    <w:rsid w:val="00C52656"/>
    <w:rsid w:val="00C540ED"/>
    <w:rsid w:val="00C54C1E"/>
    <w:rsid w:val="00C557A1"/>
    <w:rsid w:val="00C5589D"/>
    <w:rsid w:val="00C55938"/>
    <w:rsid w:val="00C560AA"/>
    <w:rsid w:val="00C56492"/>
    <w:rsid w:val="00C56E53"/>
    <w:rsid w:val="00C5709B"/>
    <w:rsid w:val="00C602E0"/>
    <w:rsid w:val="00C6034C"/>
    <w:rsid w:val="00C60548"/>
    <w:rsid w:val="00C6090F"/>
    <w:rsid w:val="00C60B18"/>
    <w:rsid w:val="00C613A1"/>
    <w:rsid w:val="00C6294D"/>
    <w:rsid w:val="00C62EBA"/>
    <w:rsid w:val="00C63289"/>
    <w:rsid w:val="00C641A6"/>
    <w:rsid w:val="00C6435A"/>
    <w:rsid w:val="00C647C8"/>
    <w:rsid w:val="00C64862"/>
    <w:rsid w:val="00C6599B"/>
    <w:rsid w:val="00C65F65"/>
    <w:rsid w:val="00C664F4"/>
    <w:rsid w:val="00C66DDC"/>
    <w:rsid w:val="00C672BD"/>
    <w:rsid w:val="00C7024B"/>
    <w:rsid w:val="00C707CC"/>
    <w:rsid w:val="00C714B5"/>
    <w:rsid w:val="00C7152F"/>
    <w:rsid w:val="00C71D6B"/>
    <w:rsid w:val="00C723D2"/>
    <w:rsid w:val="00C72D64"/>
    <w:rsid w:val="00C72FA4"/>
    <w:rsid w:val="00C73259"/>
    <w:rsid w:val="00C73559"/>
    <w:rsid w:val="00C73DB2"/>
    <w:rsid w:val="00C74035"/>
    <w:rsid w:val="00C75484"/>
    <w:rsid w:val="00C75D14"/>
    <w:rsid w:val="00C7649F"/>
    <w:rsid w:val="00C76915"/>
    <w:rsid w:val="00C774B0"/>
    <w:rsid w:val="00C77C43"/>
    <w:rsid w:val="00C80073"/>
    <w:rsid w:val="00C809B0"/>
    <w:rsid w:val="00C8104E"/>
    <w:rsid w:val="00C8128E"/>
    <w:rsid w:val="00C8129D"/>
    <w:rsid w:val="00C8196B"/>
    <w:rsid w:val="00C821CF"/>
    <w:rsid w:val="00C825DE"/>
    <w:rsid w:val="00C828BC"/>
    <w:rsid w:val="00C82BA5"/>
    <w:rsid w:val="00C82C1C"/>
    <w:rsid w:val="00C83485"/>
    <w:rsid w:val="00C8364F"/>
    <w:rsid w:val="00C84186"/>
    <w:rsid w:val="00C84CCA"/>
    <w:rsid w:val="00C84F65"/>
    <w:rsid w:val="00C84FE0"/>
    <w:rsid w:val="00C85636"/>
    <w:rsid w:val="00C8578F"/>
    <w:rsid w:val="00C85D1E"/>
    <w:rsid w:val="00C85EB8"/>
    <w:rsid w:val="00C85ED0"/>
    <w:rsid w:val="00C9050D"/>
    <w:rsid w:val="00C9079D"/>
    <w:rsid w:val="00C915A5"/>
    <w:rsid w:val="00C916C5"/>
    <w:rsid w:val="00C91957"/>
    <w:rsid w:val="00C91D71"/>
    <w:rsid w:val="00C91E07"/>
    <w:rsid w:val="00C92BFA"/>
    <w:rsid w:val="00C92D21"/>
    <w:rsid w:val="00C930B5"/>
    <w:rsid w:val="00C93129"/>
    <w:rsid w:val="00C93E49"/>
    <w:rsid w:val="00C94E83"/>
    <w:rsid w:val="00C94EE2"/>
    <w:rsid w:val="00C95654"/>
    <w:rsid w:val="00C96199"/>
    <w:rsid w:val="00C96804"/>
    <w:rsid w:val="00CA0345"/>
    <w:rsid w:val="00CA0727"/>
    <w:rsid w:val="00CA0FD0"/>
    <w:rsid w:val="00CA1913"/>
    <w:rsid w:val="00CA27C4"/>
    <w:rsid w:val="00CA3111"/>
    <w:rsid w:val="00CA3479"/>
    <w:rsid w:val="00CA3D17"/>
    <w:rsid w:val="00CA40A3"/>
    <w:rsid w:val="00CA4421"/>
    <w:rsid w:val="00CA4D44"/>
    <w:rsid w:val="00CA4FAA"/>
    <w:rsid w:val="00CA5582"/>
    <w:rsid w:val="00CA5EF0"/>
    <w:rsid w:val="00CA6999"/>
    <w:rsid w:val="00CA7A4E"/>
    <w:rsid w:val="00CA7DA6"/>
    <w:rsid w:val="00CB08B4"/>
    <w:rsid w:val="00CB0B8B"/>
    <w:rsid w:val="00CB1775"/>
    <w:rsid w:val="00CB22C3"/>
    <w:rsid w:val="00CB2EBB"/>
    <w:rsid w:val="00CB36C0"/>
    <w:rsid w:val="00CB3D3A"/>
    <w:rsid w:val="00CB44D7"/>
    <w:rsid w:val="00CB473C"/>
    <w:rsid w:val="00CB4756"/>
    <w:rsid w:val="00CB4EE2"/>
    <w:rsid w:val="00CB5553"/>
    <w:rsid w:val="00CB6532"/>
    <w:rsid w:val="00CB65E4"/>
    <w:rsid w:val="00CB6F90"/>
    <w:rsid w:val="00CB7D10"/>
    <w:rsid w:val="00CB7DE2"/>
    <w:rsid w:val="00CB7F48"/>
    <w:rsid w:val="00CC024E"/>
    <w:rsid w:val="00CC049D"/>
    <w:rsid w:val="00CC0779"/>
    <w:rsid w:val="00CC170C"/>
    <w:rsid w:val="00CC175E"/>
    <w:rsid w:val="00CC2044"/>
    <w:rsid w:val="00CC2990"/>
    <w:rsid w:val="00CC2CFA"/>
    <w:rsid w:val="00CC3B28"/>
    <w:rsid w:val="00CC46F6"/>
    <w:rsid w:val="00CC4F26"/>
    <w:rsid w:val="00CC5311"/>
    <w:rsid w:val="00CC58DC"/>
    <w:rsid w:val="00CC591D"/>
    <w:rsid w:val="00CC5CCF"/>
    <w:rsid w:val="00CC5D22"/>
    <w:rsid w:val="00CC5E54"/>
    <w:rsid w:val="00CC6E22"/>
    <w:rsid w:val="00CC7580"/>
    <w:rsid w:val="00CC75F3"/>
    <w:rsid w:val="00CD0023"/>
    <w:rsid w:val="00CD0260"/>
    <w:rsid w:val="00CD03BD"/>
    <w:rsid w:val="00CD0FE7"/>
    <w:rsid w:val="00CD165F"/>
    <w:rsid w:val="00CD17B9"/>
    <w:rsid w:val="00CD1FA5"/>
    <w:rsid w:val="00CD2088"/>
    <w:rsid w:val="00CD2C19"/>
    <w:rsid w:val="00CD2D93"/>
    <w:rsid w:val="00CD336B"/>
    <w:rsid w:val="00CD3AE0"/>
    <w:rsid w:val="00CD3DF2"/>
    <w:rsid w:val="00CD3F40"/>
    <w:rsid w:val="00CD4080"/>
    <w:rsid w:val="00CD4A04"/>
    <w:rsid w:val="00CD53B3"/>
    <w:rsid w:val="00CD64FA"/>
    <w:rsid w:val="00CD6988"/>
    <w:rsid w:val="00CD725B"/>
    <w:rsid w:val="00CD74DF"/>
    <w:rsid w:val="00CD7527"/>
    <w:rsid w:val="00CE093B"/>
    <w:rsid w:val="00CE0C22"/>
    <w:rsid w:val="00CE0EA0"/>
    <w:rsid w:val="00CE1873"/>
    <w:rsid w:val="00CE1BA5"/>
    <w:rsid w:val="00CE2096"/>
    <w:rsid w:val="00CE2575"/>
    <w:rsid w:val="00CE36EB"/>
    <w:rsid w:val="00CE4038"/>
    <w:rsid w:val="00CE41B6"/>
    <w:rsid w:val="00CE43D1"/>
    <w:rsid w:val="00CE46B9"/>
    <w:rsid w:val="00CE4E11"/>
    <w:rsid w:val="00CE51B9"/>
    <w:rsid w:val="00CE5ADD"/>
    <w:rsid w:val="00CE6ACD"/>
    <w:rsid w:val="00CE6B39"/>
    <w:rsid w:val="00CE71DA"/>
    <w:rsid w:val="00CE7EB4"/>
    <w:rsid w:val="00CF025A"/>
    <w:rsid w:val="00CF0355"/>
    <w:rsid w:val="00CF1049"/>
    <w:rsid w:val="00CF1352"/>
    <w:rsid w:val="00CF1756"/>
    <w:rsid w:val="00CF1AF3"/>
    <w:rsid w:val="00CF1EE6"/>
    <w:rsid w:val="00CF22AF"/>
    <w:rsid w:val="00CF359E"/>
    <w:rsid w:val="00CF3657"/>
    <w:rsid w:val="00CF38FF"/>
    <w:rsid w:val="00CF3AA1"/>
    <w:rsid w:val="00CF3B10"/>
    <w:rsid w:val="00CF3E41"/>
    <w:rsid w:val="00CF4109"/>
    <w:rsid w:val="00CF47AC"/>
    <w:rsid w:val="00CF4FBD"/>
    <w:rsid w:val="00CF5E25"/>
    <w:rsid w:val="00CF5E46"/>
    <w:rsid w:val="00CF663D"/>
    <w:rsid w:val="00CF6881"/>
    <w:rsid w:val="00CF69B0"/>
    <w:rsid w:val="00D00A62"/>
    <w:rsid w:val="00D02123"/>
    <w:rsid w:val="00D0367C"/>
    <w:rsid w:val="00D048C2"/>
    <w:rsid w:val="00D04C62"/>
    <w:rsid w:val="00D04DCA"/>
    <w:rsid w:val="00D057C5"/>
    <w:rsid w:val="00D05C96"/>
    <w:rsid w:val="00D06097"/>
    <w:rsid w:val="00D063FC"/>
    <w:rsid w:val="00D066AE"/>
    <w:rsid w:val="00D10061"/>
    <w:rsid w:val="00D10235"/>
    <w:rsid w:val="00D118DE"/>
    <w:rsid w:val="00D119E8"/>
    <w:rsid w:val="00D1298E"/>
    <w:rsid w:val="00D12F32"/>
    <w:rsid w:val="00D1300A"/>
    <w:rsid w:val="00D13D7B"/>
    <w:rsid w:val="00D14A06"/>
    <w:rsid w:val="00D15B40"/>
    <w:rsid w:val="00D16111"/>
    <w:rsid w:val="00D16A9D"/>
    <w:rsid w:val="00D17571"/>
    <w:rsid w:val="00D17AC6"/>
    <w:rsid w:val="00D20878"/>
    <w:rsid w:val="00D20881"/>
    <w:rsid w:val="00D20BBB"/>
    <w:rsid w:val="00D23E2B"/>
    <w:rsid w:val="00D2472B"/>
    <w:rsid w:val="00D2625C"/>
    <w:rsid w:val="00D2694A"/>
    <w:rsid w:val="00D2713B"/>
    <w:rsid w:val="00D2775C"/>
    <w:rsid w:val="00D301AC"/>
    <w:rsid w:val="00D30F03"/>
    <w:rsid w:val="00D30FC2"/>
    <w:rsid w:val="00D31F34"/>
    <w:rsid w:val="00D3212D"/>
    <w:rsid w:val="00D321A2"/>
    <w:rsid w:val="00D32BFE"/>
    <w:rsid w:val="00D332C0"/>
    <w:rsid w:val="00D334EF"/>
    <w:rsid w:val="00D33A75"/>
    <w:rsid w:val="00D3494D"/>
    <w:rsid w:val="00D34F5F"/>
    <w:rsid w:val="00D34F68"/>
    <w:rsid w:val="00D364EA"/>
    <w:rsid w:val="00D3663D"/>
    <w:rsid w:val="00D3670B"/>
    <w:rsid w:val="00D36D9E"/>
    <w:rsid w:val="00D374F4"/>
    <w:rsid w:val="00D37954"/>
    <w:rsid w:val="00D40334"/>
    <w:rsid w:val="00D40D9F"/>
    <w:rsid w:val="00D415B2"/>
    <w:rsid w:val="00D41A3A"/>
    <w:rsid w:val="00D41BB0"/>
    <w:rsid w:val="00D4225D"/>
    <w:rsid w:val="00D42C72"/>
    <w:rsid w:val="00D433BE"/>
    <w:rsid w:val="00D4437E"/>
    <w:rsid w:val="00D450E2"/>
    <w:rsid w:val="00D4586E"/>
    <w:rsid w:val="00D461F3"/>
    <w:rsid w:val="00D47050"/>
    <w:rsid w:val="00D47A52"/>
    <w:rsid w:val="00D5165A"/>
    <w:rsid w:val="00D51781"/>
    <w:rsid w:val="00D51802"/>
    <w:rsid w:val="00D519FA"/>
    <w:rsid w:val="00D51C02"/>
    <w:rsid w:val="00D51EEB"/>
    <w:rsid w:val="00D52AD7"/>
    <w:rsid w:val="00D531E8"/>
    <w:rsid w:val="00D543D4"/>
    <w:rsid w:val="00D545A4"/>
    <w:rsid w:val="00D54D1C"/>
    <w:rsid w:val="00D55117"/>
    <w:rsid w:val="00D55482"/>
    <w:rsid w:val="00D556C6"/>
    <w:rsid w:val="00D557B7"/>
    <w:rsid w:val="00D557E4"/>
    <w:rsid w:val="00D569DD"/>
    <w:rsid w:val="00D56CE1"/>
    <w:rsid w:val="00D57543"/>
    <w:rsid w:val="00D602CF"/>
    <w:rsid w:val="00D608D2"/>
    <w:rsid w:val="00D60C02"/>
    <w:rsid w:val="00D60D30"/>
    <w:rsid w:val="00D61A5B"/>
    <w:rsid w:val="00D61F48"/>
    <w:rsid w:val="00D626AD"/>
    <w:rsid w:val="00D6285E"/>
    <w:rsid w:val="00D633D4"/>
    <w:rsid w:val="00D63BA5"/>
    <w:rsid w:val="00D63FEB"/>
    <w:rsid w:val="00D64071"/>
    <w:rsid w:val="00D640EA"/>
    <w:rsid w:val="00D6459E"/>
    <w:rsid w:val="00D64BCE"/>
    <w:rsid w:val="00D66607"/>
    <w:rsid w:val="00D66EAD"/>
    <w:rsid w:val="00D6708C"/>
    <w:rsid w:val="00D6710E"/>
    <w:rsid w:val="00D678B3"/>
    <w:rsid w:val="00D700E4"/>
    <w:rsid w:val="00D70665"/>
    <w:rsid w:val="00D72583"/>
    <w:rsid w:val="00D73403"/>
    <w:rsid w:val="00D73C2A"/>
    <w:rsid w:val="00D74E3D"/>
    <w:rsid w:val="00D75663"/>
    <w:rsid w:val="00D75A95"/>
    <w:rsid w:val="00D75D36"/>
    <w:rsid w:val="00D75E39"/>
    <w:rsid w:val="00D7609E"/>
    <w:rsid w:val="00D76B70"/>
    <w:rsid w:val="00D77876"/>
    <w:rsid w:val="00D808FF"/>
    <w:rsid w:val="00D80DEC"/>
    <w:rsid w:val="00D82479"/>
    <w:rsid w:val="00D82975"/>
    <w:rsid w:val="00D8315F"/>
    <w:rsid w:val="00D83280"/>
    <w:rsid w:val="00D83B50"/>
    <w:rsid w:val="00D83ECC"/>
    <w:rsid w:val="00D8425B"/>
    <w:rsid w:val="00D8433F"/>
    <w:rsid w:val="00D84702"/>
    <w:rsid w:val="00D84BFA"/>
    <w:rsid w:val="00D85E0C"/>
    <w:rsid w:val="00D90B9F"/>
    <w:rsid w:val="00D916A1"/>
    <w:rsid w:val="00D92229"/>
    <w:rsid w:val="00D92CF4"/>
    <w:rsid w:val="00D93614"/>
    <w:rsid w:val="00D93D7C"/>
    <w:rsid w:val="00D94E2E"/>
    <w:rsid w:val="00D957DC"/>
    <w:rsid w:val="00D957FB"/>
    <w:rsid w:val="00D95EEC"/>
    <w:rsid w:val="00D96CE7"/>
    <w:rsid w:val="00D9792B"/>
    <w:rsid w:val="00D97E38"/>
    <w:rsid w:val="00D97F44"/>
    <w:rsid w:val="00D97F7E"/>
    <w:rsid w:val="00DA0185"/>
    <w:rsid w:val="00DA04C3"/>
    <w:rsid w:val="00DA09E8"/>
    <w:rsid w:val="00DA148F"/>
    <w:rsid w:val="00DA1B4D"/>
    <w:rsid w:val="00DA26EF"/>
    <w:rsid w:val="00DA2A42"/>
    <w:rsid w:val="00DA2BC1"/>
    <w:rsid w:val="00DA2F57"/>
    <w:rsid w:val="00DA3C4E"/>
    <w:rsid w:val="00DA3CA8"/>
    <w:rsid w:val="00DA40FF"/>
    <w:rsid w:val="00DA50A6"/>
    <w:rsid w:val="00DA5600"/>
    <w:rsid w:val="00DA5AD3"/>
    <w:rsid w:val="00DA6DFE"/>
    <w:rsid w:val="00DA7718"/>
    <w:rsid w:val="00DA7828"/>
    <w:rsid w:val="00DB043F"/>
    <w:rsid w:val="00DB04B5"/>
    <w:rsid w:val="00DB0743"/>
    <w:rsid w:val="00DB185A"/>
    <w:rsid w:val="00DB1C6A"/>
    <w:rsid w:val="00DB243C"/>
    <w:rsid w:val="00DB2516"/>
    <w:rsid w:val="00DB28ED"/>
    <w:rsid w:val="00DB2AA9"/>
    <w:rsid w:val="00DB2FB3"/>
    <w:rsid w:val="00DB3E2A"/>
    <w:rsid w:val="00DB4651"/>
    <w:rsid w:val="00DB5E1F"/>
    <w:rsid w:val="00DB660C"/>
    <w:rsid w:val="00DB745B"/>
    <w:rsid w:val="00DC004E"/>
    <w:rsid w:val="00DC01FF"/>
    <w:rsid w:val="00DC0B2F"/>
    <w:rsid w:val="00DC1A69"/>
    <w:rsid w:val="00DC243B"/>
    <w:rsid w:val="00DC250E"/>
    <w:rsid w:val="00DC26A3"/>
    <w:rsid w:val="00DC28A6"/>
    <w:rsid w:val="00DC2E26"/>
    <w:rsid w:val="00DC36F9"/>
    <w:rsid w:val="00DC40CD"/>
    <w:rsid w:val="00DC4143"/>
    <w:rsid w:val="00DC4D7E"/>
    <w:rsid w:val="00DC5120"/>
    <w:rsid w:val="00DC5215"/>
    <w:rsid w:val="00DC67A9"/>
    <w:rsid w:val="00DC7109"/>
    <w:rsid w:val="00DC710E"/>
    <w:rsid w:val="00DC7377"/>
    <w:rsid w:val="00DC785B"/>
    <w:rsid w:val="00DC7BFB"/>
    <w:rsid w:val="00DD054F"/>
    <w:rsid w:val="00DD07BC"/>
    <w:rsid w:val="00DD1642"/>
    <w:rsid w:val="00DD1733"/>
    <w:rsid w:val="00DD1D88"/>
    <w:rsid w:val="00DD30E3"/>
    <w:rsid w:val="00DD30F9"/>
    <w:rsid w:val="00DD3590"/>
    <w:rsid w:val="00DD39E4"/>
    <w:rsid w:val="00DD41D3"/>
    <w:rsid w:val="00DD4556"/>
    <w:rsid w:val="00DD4F2A"/>
    <w:rsid w:val="00DD666A"/>
    <w:rsid w:val="00DD68EC"/>
    <w:rsid w:val="00DD6A02"/>
    <w:rsid w:val="00DD6E84"/>
    <w:rsid w:val="00DD71A8"/>
    <w:rsid w:val="00DD75BC"/>
    <w:rsid w:val="00DD77A0"/>
    <w:rsid w:val="00DD7C5B"/>
    <w:rsid w:val="00DE03B8"/>
    <w:rsid w:val="00DE0596"/>
    <w:rsid w:val="00DE0A08"/>
    <w:rsid w:val="00DE0BE0"/>
    <w:rsid w:val="00DE1352"/>
    <w:rsid w:val="00DE2C91"/>
    <w:rsid w:val="00DE405C"/>
    <w:rsid w:val="00DE45CB"/>
    <w:rsid w:val="00DE477A"/>
    <w:rsid w:val="00DE4782"/>
    <w:rsid w:val="00DE48C7"/>
    <w:rsid w:val="00DE4FF6"/>
    <w:rsid w:val="00DE5446"/>
    <w:rsid w:val="00DE5FA6"/>
    <w:rsid w:val="00DE65D8"/>
    <w:rsid w:val="00DE6B44"/>
    <w:rsid w:val="00DE6BD4"/>
    <w:rsid w:val="00DE71C7"/>
    <w:rsid w:val="00DE71E8"/>
    <w:rsid w:val="00DE74A3"/>
    <w:rsid w:val="00DE768B"/>
    <w:rsid w:val="00DE7787"/>
    <w:rsid w:val="00DE7BCD"/>
    <w:rsid w:val="00DF12EF"/>
    <w:rsid w:val="00DF14C1"/>
    <w:rsid w:val="00DF1AA5"/>
    <w:rsid w:val="00DF1D34"/>
    <w:rsid w:val="00DF214C"/>
    <w:rsid w:val="00DF2268"/>
    <w:rsid w:val="00DF2387"/>
    <w:rsid w:val="00DF2461"/>
    <w:rsid w:val="00DF4A75"/>
    <w:rsid w:val="00DF544E"/>
    <w:rsid w:val="00DF557A"/>
    <w:rsid w:val="00DF55F9"/>
    <w:rsid w:val="00DF5693"/>
    <w:rsid w:val="00DF6050"/>
    <w:rsid w:val="00DF6274"/>
    <w:rsid w:val="00DF63AA"/>
    <w:rsid w:val="00DF64C4"/>
    <w:rsid w:val="00DF67C8"/>
    <w:rsid w:val="00DF69B8"/>
    <w:rsid w:val="00DF6E4A"/>
    <w:rsid w:val="00DF74D8"/>
    <w:rsid w:val="00DF74E5"/>
    <w:rsid w:val="00DF7E3F"/>
    <w:rsid w:val="00E00576"/>
    <w:rsid w:val="00E00618"/>
    <w:rsid w:val="00E01656"/>
    <w:rsid w:val="00E02301"/>
    <w:rsid w:val="00E02E9F"/>
    <w:rsid w:val="00E0405D"/>
    <w:rsid w:val="00E040A2"/>
    <w:rsid w:val="00E041B7"/>
    <w:rsid w:val="00E043F3"/>
    <w:rsid w:val="00E044B6"/>
    <w:rsid w:val="00E04E3C"/>
    <w:rsid w:val="00E05836"/>
    <w:rsid w:val="00E068ED"/>
    <w:rsid w:val="00E07729"/>
    <w:rsid w:val="00E07744"/>
    <w:rsid w:val="00E077E7"/>
    <w:rsid w:val="00E07FE6"/>
    <w:rsid w:val="00E10905"/>
    <w:rsid w:val="00E10D79"/>
    <w:rsid w:val="00E11116"/>
    <w:rsid w:val="00E11A27"/>
    <w:rsid w:val="00E11C0B"/>
    <w:rsid w:val="00E11D9C"/>
    <w:rsid w:val="00E12767"/>
    <w:rsid w:val="00E12DA6"/>
    <w:rsid w:val="00E136DA"/>
    <w:rsid w:val="00E13ADA"/>
    <w:rsid w:val="00E13F61"/>
    <w:rsid w:val="00E14D6A"/>
    <w:rsid w:val="00E14E45"/>
    <w:rsid w:val="00E15945"/>
    <w:rsid w:val="00E160D0"/>
    <w:rsid w:val="00E16610"/>
    <w:rsid w:val="00E16A46"/>
    <w:rsid w:val="00E1721E"/>
    <w:rsid w:val="00E1792E"/>
    <w:rsid w:val="00E17F74"/>
    <w:rsid w:val="00E20061"/>
    <w:rsid w:val="00E200D4"/>
    <w:rsid w:val="00E20C13"/>
    <w:rsid w:val="00E20F65"/>
    <w:rsid w:val="00E23079"/>
    <w:rsid w:val="00E23AE7"/>
    <w:rsid w:val="00E23BA8"/>
    <w:rsid w:val="00E240BD"/>
    <w:rsid w:val="00E253B9"/>
    <w:rsid w:val="00E2555D"/>
    <w:rsid w:val="00E26799"/>
    <w:rsid w:val="00E26978"/>
    <w:rsid w:val="00E26B8C"/>
    <w:rsid w:val="00E27582"/>
    <w:rsid w:val="00E278B3"/>
    <w:rsid w:val="00E3042B"/>
    <w:rsid w:val="00E306D7"/>
    <w:rsid w:val="00E30B7E"/>
    <w:rsid w:val="00E30E69"/>
    <w:rsid w:val="00E31261"/>
    <w:rsid w:val="00E316F8"/>
    <w:rsid w:val="00E32E13"/>
    <w:rsid w:val="00E33A74"/>
    <w:rsid w:val="00E33B19"/>
    <w:rsid w:val="00E347E4"/>
    <w:rsid w:val="00E3545D"/>
    <w:rsid w:val="00E36D62"/>
    <w:rsid w:val="00E3786D"/>
    <w:rsid w:val="00E405CB"/>
    <w:rsid w:val="00E40ABB"/>
    <w:rsid w:val="00E4138A"/>
    <w:rsid w:val="00E4165A"/>
    <w:rsid w:val="00E41A26"/>
    <w:rsid w:val="00E41BED"/>
    <w:rsid w:val="00E42720"/>
    <w:rsid w:val="00E4326C"/>
    <w:rsid w:val="00E438D0"/>
    <w:rsid w:val="00E44E06"/>
    <w:rsid w:val="00E45251"/>
    <w:rsid w:val="00E456AC"/>
    <w:rsid w:val="00E45BC5"/>
    <w:rsid w:val="00E462EA"/>
    <w:rsid w:val="00E46419"/>
    <w:rsid w:val="00E46ED9"/>
    <w:rsid w:val="00E501EC"/>
    <w:rsid w:val="00E50502"/>
    <w:rsid w:val="00E507ED"/>
    <w:rsid w:val="00E50A90"/>
    <w:rsid w:val="00E50CBC"/>
    <w:rsid w:val="00E517A0"/>
    <w:rsid w:val="00E51D21"/>
    <w:rsid w:val="00E531A5"/>
    <w:rsid w:val="00E53D9B"/>
    <w:rsid w:val="00E540B3"/>
    <w:rsid w:val="00E54844"/>
    <w:rsid w:val="00E54ED0"/>
    <w:rsid w:val="00E56E53"/>
    <w:rsid w:val="00E56F2D"/>
    <w:rsid w:val="00E57942"/>
    <w:rsid w:val="00E6081A"/>
    <w:rsid w:val="00E60B41"/>
    <w:rsid w:val="00E60E11"/>
    <w:rsid w:val="00E64245"/>
    <w:rsid w:val="00E64A2B"/>
    <w:rsid w:val="00E64EA5"/>
    <w:rsid w:val="00E65F16"/>
    <w:rsid w:val="00E66F18"/>
    <w:rsid w:val="00E67338"/>
    <w:rsid w:val="00E67704"/>
    <w:rsid w:val="00E67D01"/>
    <w:rsid w:val="00E7004E"/>
    <w:rsid w:val="00E7084D"/>
    <w:rsid w:val="00E71384"/>
    <w:rsid w:val="00E716E0"/>
    <w:rsid w:val="00E71E55"/>
    <w:rsid w:val="00E737F2"/>
    <w:rsid w:val="00E7382F"/>
    <w:rsid w:val="00E73ADD"/>
    <w:rsid w:val="00E7417C"/>
    <w:rsid w:val="00E7465F"/>
    <w:rsid w:val="00E74A82"/>
    <w:rsid w:val="00E74B5D"/>
    <w:rsid w:val="00E74DAD"/>
    <w:rsid w:val="00E751C8"/>
    <w:rsid w:val="00E75A67"/>
    <w:rsid w:val="00E75E7D"/>
    <w:rsid w:val="00E7691B"/>
    <w:rsid w:val="00E76F00"/>
    <w:rsid w:val="00E77458"/>
    <w:rsid w:val="00E7793C"/>
    <w:rsid w:val="00E77EBC"/>
    <w:rsid w:val="00E801BC"/>
    <w:rsid w:val="00E8093F"/>
    <w:rsid w:val="00E80D42"/>
    <w:rsid w:val="00E81D82"/>
    <w:rsid w:val="00E826F0"/>
    <w:rsid w:val="00E82F4D"/>
    <w:rsid w:val="00E83429"/>
    <w:rsid w:val="00E839E0"/>
    <w:rsid w:val="00E83DB7"/>
    <w:rsid w:val="00E85AD4"/>
    <w:rsid w:val="00E87322"/>
    <w:rsid w:val="00E87786"/>
    <w:rsid w:val="00E90778"/>
    <w:rsid w:val="00E92265"/>
    <w:rsid w:val="00E95993"/>
    <w:rsid w:val="00E95C11"/>
    <w:rsid w:val="00E9606C"/>
    <w:rsid w:val="00E96BB5"/>
    <w:rsid w:val="00E975DA"/>
    <w:rsid w:val="00E975F8"/>
    <w:rsid w:val="00E97C42"/>
    <w:rsid w:val="00E97D15"/>
    <w:rsid w:val="00EA01F8"/>
    <w:rsid w:val="00EA0279"/>
    <w:rsid w:val="00EA02C0"/>
    <w:rsid w:val="00EA03DC"/>
    <w:rsid w:val="00EA07B9"/>
    <w:rsid w:val="00EA0A5C"/>
    <w:rsid w:val="00EA16E9"/>
    <w:rsid w:val="00EA2654"/>
    <w:rsid w:val="00EA29B9"/>
    <w:rsid w:val="00EA2F11"/>
    <w:rsid w:val="00EA382A"/>
    <w:rsid w:val="00EA3934"/>
    <w:rsid w:val="00EA46CE"/>
    <w:rsid w:val="00EA4A61"/>
    <w:rsid w:val="00EA4E4E"/>
    <w:rsid w:val="00EA50C6"/>
    <w:rsid w:val="00EA55E6"/>
    <w:rsid w:val="00EA5A1E"/>
    <w:rsid w:val="00EA6392"/>
    <w:rsid w:val="00EA671B"/>
    <w:rsid w:val="00EA72F5"/>
    <w:rsid w:val="00EA7A46"/>
    <w:rsid w:val="00EA7B53"/>
    <w:rsid w:val="00EB09EF"/>
    <w:rsid w:val="00EB15B5"/>
    <w:rsid w:val="00EB1F94"/>
    <w:rsid w:val="00EB376E"/>
    <w:rsid w:val="00EB3A77"/>
    <w:rsid w:val="00EB45A6"/>
    <w:rsid w:val="00EB4734"/>
    <w:rsid w:val="00EB47E2"/>
    <w:rsid w:val="00EB4ABD"/>
    <w:rsid w:val="00EB6A09"/>
    <w:rsid w:val="00EB732C"/>
    <w:rsid w:val="00EB7C7D"/>
    <w:rsid w:val="00EC0863"/>
    <w:rsid w:val="00EC1B84"/>
    <w:rsid w:val="00EC3119"/>
    <w:rsid w:val="00EC4B8F"/>
    <w:rsid w:val="00EC4BB7"/>
    <w:rsid w:val="00EC4D69"/>
    <w:rsid w:val="00EC571B"/>
    <w:rsid w:val="00EC585C"/>
    <w:rsid w:val="00EC5EF2"/>
    <w:rsid w:val="00EC61E9"/>
    <w:rsid w:val="00EC62F7"/>
    <w:rsid w:val="00EC6A67"/>
    <w:rsid w:val="00EC6C09"/>
    <w:rsid w:val="00EC7746"/>
    <w:rsid w:val="00EC7DD1"/>
    <w:rsid w:val="00ED1F81"/>
    <w:rsid w:val="00ED2410"/>
    <w:rsid w:val="00ED2537"/>
    <w:rsid w:val="00ED3F8E"/>
    <w:rsid w:val="00ED4C46"/>
    <w:rsid w:val="00ED52C9"/>
    <w:rsid w:val="00ED53E9"/>
    <w:rsid w:val="00ED55E5"/>
    <w:rsid w:val="00ED6806"/>
    <w:rsid w:val="00ED799F"/>
    <w:rsid w:val="00EE0176"/>
    <w:rsid w:val="00EE01D7"/>
    <w:rsid w:val="00EE02ED"/>
    <w:rsid w:val="00EE0F77"/>
    <w:rsid w:val="00EE10C1"/>
    <w:rsid w:val="00EE1280"/>
    <w:rsid w:val="00EE18CE"/>
    <w:rsid w:val="00EE19F1"/>
    <w:rsid w:val="00EE2013"/>
    <w:rsid w:val="00EE2354"/>
    <w:rsid w:val="00EE342F"/>
    <w:rsid w:val="00EE3689"/>
    <w:rsid w:val="00EE3FEE"/>
    <w:rsid w:val="00EE411A"/>
    <w:rsid w:val="00EE4198"/>
    <w:rsid w:val="00EE500C"/>
    <w:rsid w:val="00EE57D9"/>
    <w:rsid w:val="00EE5CB7"/>
    <w:rsid w:val="00EE5D11"/>
    <w:rsid w:val="00EE5DB5"/>
    <w:rsid w:val="00EE5FB3"/>
    <w:rsid w:val="00EE688F"/>
    <w:rsid w:val="00EE6D30"/>
    <w:rsid w:val="00EE725B"/>
    <w:rsid w:val="00EE7B83"/>
    <w:rsid w:val="00EE7EBA"/>
    <w:rsid w:val="00EF02B8"/>
    <w:rsid w:val="00EF0448"/>
    <w:rsid w:val="00EF0535"/>
    <w:rsid w:val="00EF0FBD"/>
    <w:rsid w:val="00EF1162"/>
    <w:rsid w:val="00EF12BE"/>
    <w:rsid w:val="00EF139D"/>
    <w:rsid w:val="00EF192E"/>
    <w:rsid w:val="00EF19E7"/>
    <w:rsid w:val="00EF1AB3"/>
    <w:rsid w:val="00EF1D99"/>
    <w:rsid w:val="00EF20C4"/>
    <w:rsid w:val="00EF283D"/>
    <w:rsid w:val="00EF2AD6"/>
    <w:rsid w:val="00EF2E7F"/>
    <w:rsid w:val="00EF30B5"/>
    <w:rsid w:val="00EF3EA3"/>
    <w:rsid w:val="00EF4900"/>
    <w:rsid w:val="00EF4ACA"/>
    <w:rsid w:val="00EF5F17"/>
    <w:rsid w:val="00EF66CA"/>
    <w:rsid w:val="00EF76DA"/>
    <w:rsid w:val="00F000CE"/>
    <w:rsid w:val="00F00CD4"/>
    <w:rsid w:val="00F018BE"/>
    <w:rsid w:val="00F01E27"/>
    <w:rsid w:val="00F021DC"/>
    <w:rsid w:val="00F023C6"/>
    <w:rsid w:val="00F02837"/>
    <w:rsid w:val="00F04AFF"/>
    <w:rsid w:val="00F05C8F"/>
    <w:rsid w:val="00F05FB7"/>
    <w:rsid w:val="00F064CF"/>
    <w:rsid w:val="00F07435"/>
    <w:rsid w:val="00F0760E"/>
    <w:rsid w:val="00F077DC"/>
    <w:rsid w:val="00F1033D"/>
    <w:rsid w:val="00F113BA"/>
    <w:rsid w:val="00F11870"/>
    <w:rsid w:val="00F11C4A"/>
    <w:rsid w:val="00F1288B"/>
    <w:rsid w:val="00F12BCF"/>
    <w:rsid w:val="00F12C68"/>
    <w:rsid w:val="00F131FD"/>
    <w:rsid w:val="00F13671"/>
    <w:rsid w:val="00F13E7C"/>
    <w:rsid w:val="00F147AF"/>
    <w:rsid w:val="00F154D5"/>
    <w:rsid w:val="00F1561A"/>
    <w:rsid w:val="00F15C79"/>
    <w:rsid w:val="00F16EC1"/>
    <w:rsid w:val="00F17C0A"/>
    <w:rsid w:val="00F20C94"/>
    <w:rsid w:val="00F20FC6"/>
    <w:rsid w:val="00F210C6"/>
    <w:rsid w:val="00F214B8"/>
    <w:rsid w:val="00F214CA"/>
    <w:rsid w:val="00F215BA"/>
    <w:rsid w:val="00F2196D"/>
    <w:rsid w:val="00F22428"/>
    <w:rsid w:val="00F22BDA"/>
    <w:rsid w:val="00F233AD"/>
    <w:rsid w:val="00F2345B"/>
    <w:rsid w:val="00F236D5"/>
    <w:rsid w:val="00F24003"/>
    <w:rsid w:val="00F24643"/>
    <w:rsid w:val="00F24F86"/>
    <w:rsid w:val="00F25D3E"/>
    <w:rsid w:val="00F264EC"/>
    <w:rsid w:val="00F26505"/>
    <w:rsid w:val="00F2679B"/>
    <w:rsid w:val="00F278ED"/>
    <w:rsid w:val="00F27BB8"/>
    <w:rsid w:val="00F306A4"/>
    <w:rsid w:val="00F31600"/>
    <w:rsid w:val="00F342CB"/>
    <w:rsid w:val="00F352C9"/>
    <w:rsid w:val="00F36265"/>
    <w:rsid w:val="00F36D0D"/>
    <w:rsid w:val="00F4078C"/>
    <w:rsid w:val="00F40A64"/>
    <w:rsid w:val="00F40AB2"/>
    <w:rsid w:val="00F40CFA"/>
    <w:rsid w:val="00F4278A"/>
    <w:rsid w:val="00F42E41"/>
    <w:rsid w:val="00F437DD"/>
    <w:rsid w:val="00F43D7B"/>
    <w:rsid w:val="00F446D3"/>
    <w:rsid w:val="00F44F22"/>
    <w:rsid w:val="00F458EE"/>
    <w:rsid w:val="00F4592B"/>
    <w:rsid w:val="00F45A0B"/>
    <w:rsid w:val="00F45ABD"/>
    <w:rsid w:val="00F45BA4"/>
    <w:rsid w:val="00F45C9E"/>
    <w:rsid w:val="00F45ED9"/>
    <w:rsid w:val="00F47161"/>
    <w:rsid w:val="00F47607"/>
    <w:rsid w:val="00F476C6"/>
    <w:rsid w:val="00F479D4"/>
    <w:rsid w:val="00F50249"/>
    <w:rsid w:val="00F50E08"/>
    <w:rsid w:val="00F51276"/>
    <w:rsid w:val="00F51F2C"/>
    <w:rsid w:val="00F5240C"/>
    <w:rsid w:val="00F525C8"/>
    <w:rsid w:val="00F532DC"/>
    <w:rsid w:val="00F540D7"/>
    <w:rsid w:val="00F5444E"/>
    <w:rsid w:val="00F54489"/>
    <w:rsid w:val="00F5448A"/>
    <w:rsid w:val="00F54813"/>
    <w:rsid w:val="00F549D0"/>
    <w:rsid w:val="00F54C18"/>
    <w:rsid w:val="00F552D4"/>
    <w:rsid w:val="00F552D7"/>
    <w:rsid w:val="00F55C9D"/>
    <w:rsid w:val="00F5608E"/>
    <w:rsid w:val="00F56385"/>
    <w:rsid w:val="00F56EB1"/>
    <w:rsid w:val="00F577F9"/>
    <w:rsid w:val="00F60824"/>
    <w:rsid w:val="00F60AFA"/>
    <w:rsid w:val="00F61443"/>
    <w:rsid w:val="00F61AA5"/>
    <w:rsid w:val="00F61E79"/>
    <w:rsid w:val="00F62542"/>
    <w:rsid w:val="00F62B02"/>
    <w:rsid w:val="00F632A6"/>
    <w:rsid w:val="00F635D0"/>
    <w:rsid w:val="00F64B1D"/>
    <w:rsid w:val="00F64C42"/>
    <w:rsid w:val="00F64DFD"/>
    <w:rsid w:val="00F64FAC"/>
    <w:rsid w:val="00F66180"/>
    <w:rsid w:val="00F66D92"/>
    <w:rsid w:val="00F66DDC"/>
    <w:rsid w:val="00F66FBD"/>
    <w:rsid w:val="00F675E2"/>
    <w:rsid w:val="00F67B11"/>
    <w:rsid w:val="00F67D31"/>
    <w:rsid w:val="00F7169F"/>
    <w:rsid w:val="00F72317"/>
    <w:rsid w:val="00F734F7"/>
    <w:rsid w:val="00F73E45"/>
    <w:rsid w:val="00F74085"/>
    <w:rsid w:val="00F755C6"/>
    <w:rsid w:val="00F75962"/>
    <w:rsid w:val="00F76689"/>
    <w:rsid w:val="00F76A1F"/>
    <w:rsid w:val="00F77583"/>
    <w:rsid w:val="00F77731"/>
    <w:rsid w:val="00F801BA"/>
    <w:rsid w:val="00F80253"/>
    <w:rsid w:val="00F80E30"/>
    <w:rsid w:val="00F82425"/>
    <w:rsid w:val="00F8271D"/>
    <w:rsid w:val="00F82B53"/>
    <w:rsid w:val="00F82CC4"/>
    <w:rsid w:val="00F82FD3"/>
    <w:rsid w:val="00F83728"/>
    <w:rsid w:val="00F84BA4"/>
    <w:rsid w:val="00F84BCA"/>
    <w:rsid w:val="00F84E4C"/>
    <w:rsid w:val="00F85111"/>
    <w:rsid w:val="00F85399"/>
    <w:rsid w:val="00F8570C"/>
    <w:rsid w:val="00F86005"/>
    <w:rsid w:val="00F873E5"/>
    <w:rsid w:val="00F90048"/>
    <w:rsid w:val="00F90299"/>
    <w:rsid w:val="00F90EE7"/>
    <w:rsid w:val="00F91269"/>
    <w:rsid w:val="00F91897"/>
    <w:rsid w:val="00F92E5F"/>
    <w:rsid w:val="00F932A2"/>
    <w:rsid w:val="00F93641"/>
    <w:rsid w:val="00F9485F"/>
    <w:rsid w:val="00F94FE6"/>
    <w:rsid w:val="00F950BD"/>
    <w:rsid w:val="00F95C08"/>
    <w:rsid w:val="00F95D2A"/>
    <w:rsid w:val="00F96521"/>
    <w:rsid w:val="00F96B81"/>
    <w:rsid w:val="00F96C89"/>
    <w:rsid w:val="00FA1112"/>
    <w:rsid w:val="00FA16BB"/>
    <w:rsid w:val="00FA28DB"/>
    <w:rsid w:val="00FA4459"/>
    <w:rsid w:val="00FA47D6"/>
    <w:rsid w:val="00FA4BB2"/>
    <w:rsid w:val="00FA4C9F"/>
    <w:rsid w:val="00FA5945"/>
    <w:rsid w:val="00FA6572"/>
    <w:rsid w:val="00FA6585"/>
    <w:rsid w:val="00FA7330"/>
    <w:rsid w:val="00FA7603"/>
    <w:rsid w:val="00FB00B5"/>
    <w:rsid w:val="00FB02AB"/>
    <w:rsid w:val="00FB02C0"/>
    <w:rsid w:val="00FB1522"/>
    <w:rsid w:val="00FB1F49"/>
    <w:rsid w:val="00FB1FEF"/>
    <w:rsid w:val="00FB260A"/>
    <w:rsid w:val="00FB33B4"/>
    <w:rsid w:val="00FB3514"/>
    <w:rsid w:val="00FB378B"/>
    <w:rsid w:val="00FB3808"/>
    <w:rsid w:val="00FB3A33"/>
    <w:rsid w:val="00FB41AE"/>
    <w:rsid w:val="00FB546D"/>
    <w:rsid w:val="00FB5A85"/>
    <w:rsid w:val="00FB6A11"/>
    <w:rsid w:val="00FB6ABE"/>
    <w:rsid w:val="00FB7CA8"/>
    <w:rsid w:val="00FB7EAE"/>
    <w:rsid w:val="00FC03D0"/>
    <w:rsid w:val="00FC1584"/>
    <w:rsid w:val="00FC2004"/>
    <w:rsid w:val="00FC2770"/>
    <w:rsid w:val="00FC2CE6"/>
    <w:rsid w:val="00FC2EB4"/>
    <w:rsid w:val="00FC36A1"/>
    <w:rsid w:val="00FC3B29"/>
    <w:rsid w:val="00FC423D"/>
    <w:rsid w:val="00FC466B"/>
    <w:rsid w:val="00FC4C53"/>
    <w:rsid w:val="00FC5E5C"/>
    <w:rsid w:val="00FC619E"/>
    <w:rsid w:val="00FC6C9C"/>
    <w:rsid w:val="00FC6E8B"/>
    <w:rsid w:val="00FC6ED6"/>
    <w:rsid w:val="00FC7EAC"/>
    <w:rsid w:val="00FD17C4"/>
    <w:rsid w:val="00FD21EF"/>
    <w:rsid w:val="00FD25BA"/>
    <w:rsid w:val="00FD2AE9"/>
    <w:rsid w:val="00FD2FAC"/>
    <w:rsid w:val="00FD3B67"/>
    <w:rsid w:val="00FD424F"/>
    <w:rsid w:val="00FD4B56"/>
    <w:rsid w:val="00FD5062"/>
    <w:rsid w:val="00FD53A5"/>
    <w:rsid w:val="00FD547B"/>
    <w:rsid w:val="00FD5E67"/>
    <w:rsid w:val="00FD6FFF"/>
    <w:rsid w:val="00FE0006"/>
    <w:rsid w:val="00FE033C"/>
    <w:rsid w:val="00FE27AF"/>
    <w:rsid w:val="00FE33A2"/>
    <w:rsid w:val="00FE36A9"/>
    <w:rsid w:val="00FE3900"/>
    <w:rsid w:val="00FE3C44"/>
    <w:rsid w:val="00FE3CFD"/>
    <w:rsid w:val="00FE5180"/>
    <w:rsid w:val="00FE5B3A"/>
    <w:rsid w:val="00FE5E22"/>
    <w:rsid w:val="00FE7045"/>
    <w:rsid w:val="00FF0F89"/>
    <w:rsid w:val="00FF13EB"/>
    <w:rsid w:val="00FF1433"/>
    <w:rsid w:val="00FF20C9"/>
    <w:rsid w:val="00FF2D08"/>
    <w:rsid w:val="00FF3036"/>
    <w:rsid w:val="00FF414A"/>
    <w:rsid w:val="00FF44FE"/>
    <w:rsid w:val="00FF4512"/>
    <w:rsid w:val="00FF4B23"/>
    <w:rsid w:val="00FF4BE5"/>
    <w:rsid w:val="00FF5592"/>
    <w:rsid w:val="00FF5A47"/>
    <w:rsid w:val="00FF5D07"/>
    <w:rsid w:val="00FF5FFE"/>
    <w:rsid w:val="00FF644A"/>
    <w:rsid w:val="00FF69F6"/>
    <w:rsid w:val="00FF6F52"/>
    <w:rsid w:val="00FF713D"/>
    <w:rsid w:val="00F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7292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able of figures" w:uiPriority="99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BA4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26F97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qFormat/>
    <w:pPr>
      <w:spacing w:before="100" w:beforeAutospacing="1" w:after="100" w:afterAutospacing="1"/>
      <w:outlineLvl w:val="2"/>
    </w:pPr>
    <w:rPr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="100" w:beforeAutospacing="1" w:after="100" w:afterAutospacing="1"/>
    </w:pPr>
    <w:rPr>
      <w:lang w:val="en-US"/>
    </w:rPr>
  </w:style>
  <w:style w:type="character" w:styleId="Strong">
    <w:name w:val="Strong"/>
    <w:uiPriority w:val="22"/>
    <w:qFormat/>
    <w:rPr>
      <w:b/>
      <w:bCs/>
    </w:rPr>
  </w:style>
  <w:style w:type="table" w:styleId="TableSimple1">
    <w:name w:val="Table Simple 1"/>
    <w:basedOn w:val="TableNormal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Pr>
      <w:rFonts w:cs="Times New Roman"/>
      <w:color w:val="006990"/>
      <w:u w:val="none"/>
      <w:effect w:val="none"/>
    </w:rPr>
  </w:style>
  <w:style w:type="character" w:styleId="CommentReference">
    <w:name w:val="annotation referenc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Pr>
      <w:rFonts w:ascii="Times" w:hAnsi="Times"/>
      <w:sz w:val="20"/>
      <w:szCs w:val="20"/>
      <w:lang w:val="en-US" w:eastAsia="en-GB"/>
    </w:rPr>
  </w:style>
  <w:style w:type="character" w:customStyle="1" w:styleId="CommentTextChar">
    <w:name w:val="Comment Text Char"/>
    <w:link w:val="CommentText"/>
    <w:locked/>
    <w:rPr>
      <w:rFonts w:ascii="Times" w:hAnsi="Times"/>
      <w:lang w:val="en-US" w:eastAsia="en-GB" w:bidi="ar-SA"/>
    </w:rPr>
  </w:style>
  <w:style w:type="paragraph" w:styleId="BalloonText">
    <w:name w:val="Balloon Text"/>
    <w:basedOn w:val="Normal"/>
    <w:link w:val="BalloonTextChar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Pr>
      <w:sz w:val="24"/>
      <w:szCs w:val="24"/>
      <w:lang w:eastAsia="en-US"/>
    </w:rPr>
  </w:style>
  <w:style w:type="character" w:customStyle="1" w:styleId="FooterChar">
    <w:name w:val="Footer Char"/>
    <w:link w:val="Footer"/>
    <w:uiPriority w:val="99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w:type="character" w:styleId="HTMLCite">
    <w:name w:val="HTML Cite"/>
    <w:uiPriority w:val="99"/>
    <w:unhideWhenUsed/>
    <w:rPr>
      <w:i w:val="0"/>
      <w:iCs w:val="0"/>
      <w:color w:val="568E1A"/>
    </w:rPr>
  </w:style>
  <w:style w:type="paragraph" w:styleId="CommentSubject">
    <w:name w:val="annotation subject"/>
    <w:basedOn w:val="CommentText"/>
    <w:next w:val="CommentText"/>
    <w:link w:val="CommentSubjectChar"/>
    <w:rPr>
      <w:rFonts w:ascii="Times New Roman" w:hAnsi="Times New Roman"/>
      <w:b/>
      <w:bCs/>
      <w:lang w:val="en-IE" w:eastAsia="en-US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pagination">
    <w:name w:val="pagination"/>
    <w:basedOn w:val="DefaultParagraphFont"/>
    <w:rsid w:val="00F4278A"/>
  </w:style>
  <w:style w:type="paragraph" w:customStyle="1" w:styleId="AbstractPara">
    <w:name w:val="AbstractPara"/>
    <w:basedOn w:val="Normal"/>
    <w:rsid w:val="00B022AD"/>
    <w:rPr>
      <w:szCs w:val="20"/>
      <w:lang w:val="en-GB"/>
    </w:rPr>
  </w:style>
  <w:style w:type="character" w:customStyle="1" w:styleId="Heading2Char">
    <w:name w:val="Heading 2 Char"/>
    <w:link w:val="Heading2"/>
    <w:uiPriority w:val="9"/>
    <w:rsid w:val="0055323D"/>
    <w:rPr>
      <w:b/>
      <w:bCs/>
      <w:sz w:val="36"/>
      <w:szCs w:val="36"/>
      <w:lang w:val="en-US" w:eastAsia="en-US"/>
    </w:rPr>
  </w:style>
  <w:style w:type="character" w:customStyle="1" w:styleId="Heading3Char">
    <w:name w:val="Heading 3 Char"/>
    <w:link w:val="Heading3"/>
    <w:rsid w:val="0055323D"/>
    <w:rPr>
      <w:b/>
      <w:bCs/>
      <w:sz w:val="27"/>
      <w:szCs w:val="27"/>
      <w:lang w:val="en-US" w:eastAsia="en-US"/>
    </w:rPr>
  </w:style>
  <w:style w:type="character" w:customStyle="1" w:styleId="ParaHead">
    <w:name w:val="ParaHead"/>
    <w:rsid w:val="0055323D"/>
    <w:rPr>
      <w:color w:val="999999"/>
      <w:bdr w:val="none" w:sz="0" w:space="0" w:color="auto"/>
      <w:shd w:val="clear" w:color="auto" w:fill="auto"/>
    </w:rPr>
  </w:style>
  <w:style w:type="character" w:customStyle="1" w:styleId="BalloonTextChar">
    <w:name w:val="Balloon Text Char"/>
    <w:link w:val="BalloonText"/>
    <w:rsid w:val="0055323D"/>
    <w:rPr>
      <w:rFonts w:ascii="Tahoma" w:hAnsi="Tahoma" w:cs="Tahoma"/>
      <w:sz w:val="16"/>
      <w:szCs w:val="16"/>
      <w:lang w:val="en-IE" w:eastAsia="en-US"/>
    </w:rPr>
  </w:style>
  <w:style w:type="character" w:customStyle="1" w:styleId="CommentSubjectChar">
    <w:name w:val="Comment Subject Char"/>
    <w:link w:val="CommentSubject"/>
    <w:rsid w:val="0055323D"/>
    <w:rPr>
      <w:b/>
      <w:bCs/>
      <w:lang w:val="en-IE" w:eastAsia="en-US"/>
    </w:rPr>
  </w:style>
  <w:style w:type="paragraph" w:customStyle="1" w:styleId="Default">
    <w:name w:val="Default"/>
    <w:rsid w:val="0055323D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1">
    <w:name w:val="A1"/>
    <w:uiPriority w:val="99"/>
    <w:rsid w:val="0055323D"/>
    <w:rPr>
      <w:rFonts w:cs="Helvetica Neue LT"/>
      <w:color w:val="000000"/>
      <w:sz w:val="14"/>
      <w:szCs w:val="14"/>
    </w:rPr>
  </w:style>
  <w:style w:type="character" w:customStyle="1" w:styleId="ti">
    <w:name w:val="ti"/>
    <w:basedOn w:val="DefaultParagraphFont"/>
    <w:rsid w:val="0055323D"/>
  </w:style>
  <w:style w:type="character" w:customStyle="1" w:styleId="linkbar">
    <w:name w:val="linkbar"/>
    <w:basedOn w:val="DefaultParagraphFont"/>
    <w:rsid w:val="0055323D"/>
  </w:style>
  <w:style w:type="paragraph" w:customStyle="1" w:styleId="AbstractTitle">
    <w:name w:val="AbstractTitle"/>
    <w:basedOn w:val="Normal"/>
    <w:next w:val="AbstractPara"/>
    <w:rsid w:val="0055323D"/>
    <w:pPr>
      <w:spacing w:before="120" w:line="240" w:lineRule="exact"/>
      <w:outlineLvl w:val="1"/>
    </w:pPr>
    <w:rPr>
      <w:b/>
      <w:sz w:val="26"/>
      <w:szCs w:val="20"/>
      <w:lang w:val="en-GB"/>
    </w:rPr>
  </w:style>
  <w:style w:type="paragraph" w:styleId="DocumentMap">
    <w:name w:val="Document Map"/>
    <w:basedOn w:val="Normal"/>
    <w:link w:val="DocumentMapChar"/>
    <w:rsid w:val="0055323D"/>
    <w:pPr>
      <w:shd w:val="clear" w:color="auto" w:fill="000080"/>
    </w:pPr>
    <w:rPr>
      <w:rFonts w:ascii="Tahoma" w:hAnsi="Tahoma" w:cs="Tahoma"/>
      <w:sz w:val="20"/>
      <w:szCs w:val="20"/>
      <w:lang w:val="en-GB" w:eastAsia="en-GB"/>
    </w:rPr>
  </w:style>
  <w:style w:type="character" w:customStyle="1" w:styleId="DocumentMapChar">
    <w:name w:val="Document Map Char"/>
    <w:link w:val="DocumentMap"/>
    <w:rsid w:val="0055323D"/>
    <w:rPr>
      <w:rFonts w:ascii="Tahoma" w:hAnsi="Tahoma" w:cs="Tahoma"/>
      <w:shd w:val="clear" w:color="auto" w:fill="000080"/>
    </w:rPr>
  </w:style>
  <w:style w:type="character" w:customStyle="1" w:styleId="cit-article-title">
    <w:name w:val="cit-article-title"/>
    <w:rsid w:val="0055323D"/>
  </w:style>
  <w:style w:type="character" w:customStyle="1" w:styleId="cit-pub-date">
    <w:name w:val="cit-pub-date"/>
    <w:rsid w:val="0055323D"/>
  </w:style>
  <w:style w:type="character" w:customStyle="1" w:styleId="cit-vol3">
    <w:name w:val="cit-vol3"/>
    <w:rsid w:val="0055323D"/>
  </w:style>
  <w:style w:type="character" w:customStyle="1" w:styleId="cit-fpage">
    <w:name w:val="cit-fpage"/>
    <w:rsid w:val="0055323D"/>
  </w:style>
  <w:style w:type="character" w:customStyle="1" w:styleId="cit-lpage">
    <w:name w:val="cit-lpage"/>
    <w:rsid w:val="0055323D"/>
  </w:style>
  <w:style w:type="character" w:customStyle="1" w:styleId="cit-authcit-collab">
    <w:name w:val="cit-auth cit-collab"/>
    <w:rsid w:val="0055323D"/>
  </w:style>
  <w:style w:type="paragraph" w:customStyle="1" w:styleId="authors">
    <w:name w:val="authors"/>
    <w:basedOn w:val="Normal"/>
    <w:rsid w:val="0055323D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A26F97"/>
    <w:rPr>
      <w:rFonts w:ascii="Cambria" w:eastAsia="Times New Roman" w:hAnsi="Cambria" w:cs="Times New Roman"/>
      <w:b/>
      <w:bCs/>
      <w:kern w:val="32"/>
      <w:sz w:val="32"/>
      <w:szCs w:val="32"/>
      <w:lang w:val="en-IE" w:eastAsia="en-US"/>
    </w:rPr>
  </w:style>
  <w:style w:type="character" w:customStyle="1" w:styleId="apple-style-span">
    <w:name w:val="apple-style-span"/>
    <w:rsid w:val="00C42831"/>
  </w:style>
  <w:style w:type="character" w:customStyle="1" w:styleId="apple-converted-space">
    <w:name w:val="apple-converted-space"/>
    <w:rsid w:val="00C42831"/>
  </w:style>
  <w:style w:type="character" w:customStyle="1" w:styleId="pseudotab">
    <w:name w:val="pseudotab"/>
    <w:rsid w:val="00C42831"/>
  </w:style>
  <w:style w:type="paragraph" w:styleId="Revision">
    <w:name w:val="Revision"/>
    <w:hidden/>
    <w:uiPriority w:val="99"/>
    <w:semiHidden/>
    <w:rsid w:val="00DE03B8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40F8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F85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40F8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0F85"/>
    <w:rPr>
      <w:noProof/>
      <w:sz w:val="24"/>
      <w:szCs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4C4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nhideWhenUsed/>
    <w:qFormat/>
    <w:rsid w:val="00A01523"/>
    <w:pPr>
      <w:jc w:val="both"/>
    </w:pPr>
    <w:rPr>
      <w:bCs/>
      <w:iCs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054C1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0E4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B22C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02DF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D56FC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0D3434"/>
  </w:style>
  <w:style w:type="character" w:customStyle="1" w:styleId="highwire-citation-author">
    <w:name w:val="highwire-citation-author"/>
    <w:basedOn w:val="DefaultParagraphFont"/>
    <w:rsid w:val="000D3434"/>
  </w:style>
  <w:style w:type="character" w:customStyle="1" w:styleId="highwire-cite-metadata-journal">
    <w:name w:val="highwire-cite-metadata-journal"/>
    <w:basedOn w:val="DefaultParagraphFont"/>
    <w:rsid w:val="000D3434"/>
  </w:style>
  <w:style w:type="character" w:customStyle="1" w:styleId="highwire-cite-metadata-date">
    <w:name w:val="highwire-cite-metadata-date"/>
    <w:basedOn w:val="DefaultParagraphFont"/>
    <w:rsid w:val="000D3434"/>
  </w:style>
  <w:style w:type="character" w:customStyle="1" w:styleId="highwire-cite-metadata-pages">
    <w:name w:val="highwire-cite-metadata-pages"/>
    <w:basedOn w:val="DefaultParagraphFont"/>
    <w:rsid w:val="000D3434"/>
  </w:style>
  <w:style w:type="character" w:customStyle="1" w:styleId="highwire-cite-metadata-doi">
    <w:name w:val="highwire-cite-metadata-doi"/>
    <w:basedOn w:val="DefaultParagraphFont"/>
    <w:rsid w:val="000D3434"/>
  </w:style>
  <w:style w:type="character" w:customStyle="1" w:styleId="label">
    <w:name w:val="label"/>
    <w:basedOn w:val="DefaultParagraphFont"/>
    <w:rsid w:val="000D3434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81D3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able of figures" w:uiPriority="99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BA4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26F97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qFormat/>
    <w:pPr>
      <w:spacing w:before="100" w:beforeAutospacing="1" w:after="100" w:afterAutospacing="1"/>
      <w:outlineLvl w:val="2"/>
    </w:pPr>
    <w:rPr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="100" w:beforeAutospacing="1" w:after="100" w:afterAutospacing="1"/>
    </w:pPr>
    <w:rPr>
      <w:lang w:val="en-US"/>
    </w:rPr>
  </w:style>
  <w:style w:type="character" w:styleId="Strong">
    <w:name w:val="Strong"/>
    <w:uiPriority w:val="22"/>
    <w:qFormat/>
    <w:rPr>
      <w:b/>
      <w:bCs/>
    </w:rPr>
  </w:style>
  <w:style w:type="table" w:styleId="TableSimple1">
    <w:name w:val="Table Simple 1"/>
    <w:basedOn w:val="TableNormal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Pr>
      <w:rFonts w:cs="Times New Roman"/>
      <w:color w:val="006990"/>
      <w:u w:val="none"/>
      <w:effect w:val="none"/>
    </w:rPr>
  </w:style>
  <w:style w:type="character" w:styleId="CommentReference">
    <w:name w:val="annotation referenc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Pr>
      <w:rFonts w:ascii="Times" w:hAnsi="Times"/>
      <w:sz w:val="20"/>
      <w:szCs w:val="20"/>
      <w:lang w:val="en-US" w:eastAsia="en-GB"/>
    </w:rPr>
  </w:style>
  <w:style w:type="character" w:customStyle="1" w:styleId="CommentTextChar">
    <w:name w:val="Comment Text Char"/>
    <w:link w:val="CommentText"/>
    <w:locked/>
    <w:rPr>
      <w:rFonts w:ascii="Times" w:hAnsi="Times"/>
      <w:lang w:val="en-US" w:eastAsia="en-GB" w:bidi="ar-SA"/>
    </w:rPr>
  </w:style>
  <w:style w:type="paragraph" w:styleId="BalloonText">
    <w:name w:val="Balloon Text"/>
    <w:basedOn w:val="Normal"/>
    <w:link w:val="BalloonTextChar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Pr>
      <w:sz w:val="24"/>
      <w:szCs w:val="24"/>
      <w:lang w:eastAsia="en-US"/>
    </w:rPr>
  </w:style>
  <w:style w:type="character" w:customStyle="1" w:styleId="FooterChar">
    <w:name w:val="Footer Char"/>
    <w:link w:val="Footer"/>
    <w:uiPriority w:val="99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w:type="character" w:styleId="HTMLCite">
    <w:name w:val="HTML Cite"/>
    <w:uiPriority w:val="99"/>
    <w:unhideWhenUsed/>
    <w:rPr>
      <w:i w:val="0"/>
      <w:iCs w:val="0"/>
      <w:color w:val="568E1A"/>
    </w:rPr>
  </w:style>
  <w:style w:type="paragraph" w:styleId="CommentSubject">
    <w:name w:val="annotation subject"/>
    <w:basedOn w:val="CommentText"/>
    <w:next w:val="CommentText"/>
    <w:link w:val="CommentSubjectChar"/>
    <w:rPr>
      <w:rFonts w:ascii="Times New Roman" w:hAnsi="Times New Roman"/>
      <w:b/>
      <w:bCs/>
      <w:lang w:val="en-IE" w:eastAsia="en-US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pagination">
    <w:name w:val="pagination"/>
    <w:basedOn w:val="DefaultParagraphFont"/>
    <w:rsid w:val="00F4278A"/>
  </w:style>
  <w:style w:type="paragraph" w:customStyle="1" w:styleId="AbstractPara">
    <w:name w:val="AbstractPara"/>
    <w:basedOn w:val="Normal"/>
    <w:rsid w:val="00B022AD"/>
    <w:rPr>
      <w:szCs w:val="20"/>
      <w:lang w:val="en-GB"/>
    </w:rPr>
  </w:style>
  <w:style w:type="character" w:customStyle="1" w:styleId="Heading2Char">
    <w:name w:val="Heading 2 Char"/>
    <w:link w:val="Heading2"/>
    <w:uiPriority w:val="9"/>
    <w:rsid w:val="0055323D"/>
    <w:rPr>
      <w:b/>
      <w:bCs/>
      <w:sz w:val="36"/>
      <w:szCs w:val="36"/>
      <w:lang w:val="en-US" w:eastAsia="en-US"/>
    </w:rPr>
  </w:style>
  <w:style w:type="character" w:customStyle="1" w:styleId="Heading3Char">
    <w:name w:val="Heading 3 Char"/>
    <w:link w:val="Heading3"/>
    <w:rsid w:val="0055323D"/>
    <w:rPr>
      <w:b/>
      <w:bCs/>
      <w:sz w:val="27"/>
      <w:szCs w:val="27"/>
      <w:lang w:val="en-US" w:eastAsia="en-US"/>
    </w:rPr>
  </w:style>
  <w:style w:type="character" w:customStyle="1" w:styleId="ParaHead">
    <w:name w:val="ParaHead"/>
    <w:rsid w:val="0055323D"/>
    <w:rPr>
      <w:color w:val="999999"/>
      <w:bdr w:val="none" w:sz="0" w:space="0" w:color="auto"/>
      <w:shd w:val="clear" w:color="auto" w:fill="auto"/>
    </w:rPr>
  </w:style>
  <w:style w:type="character" w:customStyle="1" w:styleId="BalloonTextChar">
    <w:name w:val="Balloon Text Char"/>
    <w:link w:val="BalloonText"/>
    <w:rsid w:val="0055323D"/>
    <w:rPr>
      <w:rFonts w:ascii="Tahoma" w:hAnsi="Tahoma" w:cs="Tahoma"/>
      <w:sz w:val="16"/>
      <w:szCs w:val="16"/>
      <w:lang w:val="en-IE" w:eastAsia="en-US"/>
    </w:rPr>
  </w:style>
  <w:style w:type="character" w:customStyle="1" w:styleId="CommentSubjectChar">
    <w:name w:val="Comment Subject Char"/>
    <w:link w:val="CommentSubject"/>
    <w:rsid w:val="0055323D"/>
    <w:rPr>
      <w:b/>
      <w:bCs/>
      <w:lang w:val="en-IE" w:eastAsia="en-US"/>
    </w:rPr>
  </w:style>
  <w:style w:type="paragraph" w:customStyle="1" w:styleId="Default">
    <w:name w:val="Default"/>
    <w:rsid w:val="0055323D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1">
    <w:name w:val="A1"/>
    <w:uiPriority w:val="99"/>
    <w:rsid w:val="0055323D"/>
    <w:rPr>
      <w:rFonts w:cs="Helvetica Neue LT"/>
      <w:color w:val="000000"/>
      <w:sz w:val="14"/>
      <w:szCs w:val="14"/>
    </w:rPr>
  </w:style>
  <w:style w:type="character" w:customStyle="1" w:styleId="ti">
    <w:name w:val="ti"/>
    <w:basedOn w:val="DefaultParagraphFont"/>
    <w:rsid w:val="0055323D"/>
  </w:style>
  <w:style w:type="character" w:customStyle="1" w:styleId="linkbar">
    <w:name w:val="linkbar"/>
    <w:basedOn w:val="DefaultParagraphFont"/>
    <w:rsid w:val="0055323D"/>
  </w:style>
  <w:style w:type="paragraph" w:customStyle="1" w:styleId="AbstractTitle">
    <w:name w:val="AbstractTitle"/>
    <w:basedOn w:val="Normal"/>
    <w:next w:val="AbstractPara"/>
    <w:rsid w:val="0055323D"/>
    <w:pPr>
      <w:spacing w:before="120" w:line="240" w:lineRule="exact"/>
      <w:outlineLvl w:val="1"/>
    </w:pPr>
    <w:rPr>
      <w:b/>
      <w:sz w:val="26"/>
      <w:szCs w:val="20"/>
      <w:lang w:val="en-GB"/>
    </w:rPr>
  </w:style>
  <w:style w:type="paragraph" w:styleId="DocumentMap">
    <w:name w:val="Document Map"/>
    <w:basedOn w:val="Normal"/>
    <w:link w:val="DocumentMapChar"/>
    <w:rsid w:val="0055323D"/>
    <w:pPr>
      <w:shd w:val="clear" w:color="auto" w:fill="000080"/>
    </w:pPr>
    <w:rPr>
      <w:rFonts w:ascii="Tahoma" w:hAnsi="Tahoma" w:cs="Tahoma"/>
      <w:sz w:val="20"/>
      <w:szCs w:val="20"/>
      <w:lang w:val="en-GB" w:eastAsia="en-GB"/>
    </w:rPr>
  </w:style>
  <w:style w:type="character" w:customStyle="1" w:styleId="DocumentMapChar">
    <w:name w:val="Document Map Char"/>
    <w:link w:val="DocumentMap"/>
    <w:rsid w:val="0055323D"/>
    <w:rPr>
      <w:rFonts w:ascii="Tahoma" w:hAnsi="Tahoma" w:cs="Tahoma"/>
      <w:shd w:val="clear" w:color="auto" w:fill="000080"/>
    </w:rPr>
  </w:style>
  <w:style w:type="character" w:customStyle="1" w:styleId="cit-article-title">
    <w:name w:val="cit-article-title"/>
    <w:rsid w:val="0055323D"/>
  </w:style>
  <w:style w:type="character" w:customStyle="1" w:styleId="cit-pub-date">
    <w:name w:val="cit-pub-date"/>
    <w:rsid w:val="0055323D"/>
  </w:style>
  <w:style w:type="character" w:customStyle="1" w:styleId="cit-vol3">
    <w:name w:val="cit-vol3"/>
    <w:rsid w:val="0055323D"/>
  </w:style>
  <w:style w:type="character" w:customStyle="1" w:styleId="cit-fpage">
    <w:name w:val="cit-fpage"/>
    <w:rsid w:val="0055323D"/>
  </w:style>
  <w:style w:type="character" w:customStyle="1" w:styleId="cit-lpage">
    <w:name w:val="cit-lpage"/>
    <w:rsid w:val="0055323D"/>
  </w:style>
  <w:style w:type="character" w:customStyle="1" w:styleId="cit-authcit-collab">
    <w:name w:val="cit-auth cit-collab"/>
    <w:rsid w:val="0055323D"/>
  </w:style>
  <w:style w:type="paragraph" w:customStyle="1" w:styleId="authors">
    <w:name w:val="authors"/>
    <w:basedOn w:val="Normal"/>
    <w:rsid w:val="0055323D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A26F97"/>
    <w:rPr>
      <w:rFonts w:ascii="Cambria" w:eastAsia="Times New Roman" w:hAnsi="Cambria" w:cs="Times New Roman"/>
      <w:b/>
      <w:bCs/>
      <w:kern w:val="32"/>
      <w:sz w:val="32"/>
      <w:szCs w:val="32"/>
      <w:lang w:val="en-IE" w:eastAsia="en-US"/>
    </w:rPr>
  </w:style>
  <w:style w:type="character" w:customStyle="1" w:styleId="apple-style-span">
    <w:name w:val="apple-style-span"/>
    <w:rsid w:val="00C42831"/>
  </w:style>
  <w:style w:type="character" w:customStyle="1" w:styleId="apple-converted-space">
    <w:name w:val="apple-converted-space"/>
    <w:rsid w:val="00C42831"/>
  </w:style>
  <w:style w:type="character" w:customStyle="1" w:styleId="pseudotab">
    <w:name w:val="pseudotab"/>
    <w:rsid w:val="00C42831"/>
  </w:style>
  <w:style w:type="paragraph" w:styleId="Revision">
    <w:name w:val="Revision"/>
    <w:hidden/>
    <w:uiPriority w:val="99"/>
    <w:semiHidden/>
    <w:rsid w:val="00DE03B8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40F8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F85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40F8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0F85"/>
    <w:rPr>
      <w:noProof/>
      <w:sz w:val="24"/>
      <w:szCs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4C4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nhideWhenUsed/>
    <w:qFormat/>
    <w:rsid w:val="00A01523"/>
    <w:pPr>
      <w:jc w:val="both"/>
    </w:pPr>
    <w:rPr>
      <w:bCs/>
      <w:iCs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054C1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0E4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B22C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02DF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D56FC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0D3434"/>
  </w:style>
  <w:style w:type="character" w:customStyle="1" w:styleId="highwire-citation-author">
    <w:name w:val="highwire-citation-author"/>
    <w:basedOn w:val="DefaultParagraphFont"/>
    <w:rsid w:val="000D3434"/>
  </w:style>
  <w:style w:type="character" w:customStyle="1" w:styleId="highwire-cite-metadata-journal">
    <w:name w:val="highwire-cite-metadata-journal"/>
    <w:basedOn w:val="DefaultParagraphFont"/>
    <w:rsid w:val="000D3434"/>
  </w:style>
  <w:style w:type="character" w:customStyle="1" w:styleId="highwire-cite-metadata-date">
    <w:name w:val="highwire-cite-metadata-date"/>
    <w:basedOn w:val="DefaultParagraphFont"/>
    <w:rsid w:val="000D3434"/>
  </w:style>
  <w:style w:type="character" w:customStyle="1" w:styleId="highwire-cite-metadata-pages">
    <w:name w:val="highwire-cite-metadata-pages"/>
    <w:basedOn w:val="DefaultParagraphFont"/>
    <w:rsid w:val="000D3434"/>
  </w:style>
  <w:style w:type="character" w:customStyle="1" w:styleId="highwire-cite-metadata-doi">
    <w:name w:val="highwire-cite-metadata-doi"/>
    <w:basedOn w:val="DefaultParagraphFont"/>
    <w:rsid w:val="000D3434"/>
  </w:style>
  <w:style w:type="character" w:customStyle="1" w:styleId="label">
    <w:name w:val="label"/>
    <w:basedOn w:val="DefaultParagraphFont"/>
    <w:rsid w:val="000D3434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81D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18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65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1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7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7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6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635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413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26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1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3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4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85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8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867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507120">
                              <w:marLeft w:val="-263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530219">
                                  <w:marLeft w:val="-26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402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6837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152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772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1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7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12" w:color="auto"/>
                <w:bottom w:val="none" w:sz="0" w:space="0" w:color="auto"/>
                <w:right w:val="none" w:sz="0" w:space="12" w:color="auto"/>
              </w:divBdr>
              <w:divsChild>
                <w:div w:id="158229044">
                  <w:marLeft w:val="192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7798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556097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486662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058014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3299385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632174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625980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191458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061808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873835">
                  <w:marLeft w:val="0"/>
                  <w:marRight w:val="0"/>
                  <w:marTop w:val="0"/>
                  <w:marBottom w:val="240"/>
                  <w:divBdr>
                    <w:top w:val="single" w:sz="12" w:space="0" w:color="0F4F5B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384545">
                  <w:marLeft w:val="0"/>
                  <w:marRight w:val="0"/>
                  <w:marTop w:val="0"/>
                  <w:marBottom w:val="0"/>
                  <w:divBdr>
                    <w:top w:val="single" w:sz="6" w:space="0" w:color="CACACA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28627">
                      <w:marLeft w:val="0"/>
                      <w:marRight w:val="0"/>
                      <w:marTop w:val="6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08536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10" w:color="auto"/>
                            <w:bottom w:val="none" w:sz="0" w:space="1" w:color="auto"/>
                            <w:right w:val="none" w:sz="0" w:space="0" w:color="auto"/>
                          </w:divBdr>
                          <w:divsChild>
                            <w:div w:id="292247723">
                              <w:marLeft w:val="0"/>
                              <w:marRight w:val="0"/>
                              <w:marTop w:val="72"/>
                              <w:marBottom w:val="72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73129513">
                      <w:marLeft w:val="192"/>
                      <w:marRight w:val="0"/>
                      <w:marTop w:val="456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026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393822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43834">
                      <w:marLeft w:val="0"/>
                      <w:marRight w:val="0"/>
                      <w:marTop w:val="0"/>
                      <w:marBottom w:val="4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052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57798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38948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single" w:sz="18" w:space="3" w:color="E1E9E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3716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6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3987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6334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856716">
                                  <w:marLeft w:val="0"/>
                                  <w:marRight w:val="0"/>
                                  <w:marTop w:val="288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346330">
                                      <w:marLeft w:val="0"/>
                                      <w:marRight w:val="24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2296237">
                                          <w:marLeft w:val="75"/>
                                          <w:marRight w:val="0"/>
                                          <w:marTop w:val="75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62742623">
                                      <w:marLeft w:val="0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310789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6036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273267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1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75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22853923">
                          <w:marLeft w:val="0"/>
                          <w:marRight w:val="0"/>
                          <w:marTop w:val="480"/>
                          <w:marBottom w:val="19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401319">
                              <w:marLeft w:val="168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8856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867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12" w:color="auto"/>
                            <w:left w:val="single" w:sz="12" w:space="12" w:color="E1E9EB"/>
                            <w:bottom w:val="single" w:sz="12" w:space="0" w:color="E1E9EB"/>
                            <w:right w:val="none" w:sz="0" w:space="12" w:color="auto"/>
                          </w:divBdr>
                          <w:divsChild>
                            <w:div w:id="110712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51119">
                                  <w:marLeft w:val="-120"/>
                                  <w:marRight w:val="-120"/>
                                  <w:marTop w:val="0"/>
                                  <w:marBottom w:val="240"/>
                                  <w:divBdr>
                                    <w:top w:val="none" w:sz="0" w:space="4" w:color="auto"/>
                                    <w:left w:val="none" w:sz="0" w:space="4" w:color="auto"/>
                                    <w:bottom w:val="none" w:sz="0" w:space="0" w:color="auto"/>
                                    <w:right w:val="none" w:sz="0" w:space="4" w:color="auto"/>
                                  </w:divBdr>
                                </w:div>
                                <w:div w:id="488637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8850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675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6117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5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6586339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3391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88522364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921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33276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5206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460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72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6439156">
                                          <w:marLeft w:val="912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9178360">
                                          <w:marLeft w:val="912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15934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6863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0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4843926">
                                          <w:marLeft w:val="912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6491809">
                                          <w:marLeft w:val="912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6598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7054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0055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901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82062">
                                          <w:marLeft w:val="912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0941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9825166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627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6375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823404">
                                  <w:marLeft w:val="-120"/>
                                  <w:marRight w:val="-120"/>
                                  <w:marTop w:val="0"/>
                                  <w:marBottom w:val="240"/>
                                  <w:divBdr>
                                    <w:top w:val="none" w:sz="0" w:space="4" w:color="auto"/>
                                    <w:left w:val="none" w:sz="0" w:space="4" w:color="auto"/>
                                    <w:bottom w:val="none" w:sz="0" w:space="0" w:color="auto"/>
                                    <w:right w:val="none" w:sz="0" w:space="4" w:color="auto"/>
                                  </w:divBdr>
                                </w:div>
                              </w:divsChild>
                            </w:div>
                            <w:div w:id="780415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71000">
                                  <w:marLeft w:val="-120"/>
                                  <w:marRight w:val="-120"/>
                                  <w:marTop w:val="0"/>
                                  <w:marBottom w:val="240"/>
                                  <w:divBdr>
                                    <w:top w:val="none" w:sz="0" w:space="4" w:color="auto"/>
                                    <w:left w:val="none" w:sz="0" w:space="4" w:color="auto"/>
                                    <w:bottom w:val="none" w:sz="0" w:space="0" w:color="auto"/>
                                    <w:right w:val="none" w:sz="0" w:space="4" w:color="auto"/>
                                  </w:divBdr>
                                </w:div>
                                <w:div w:id="426854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2482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874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7984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4900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7201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894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655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3427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0463">
                                  <w:marLeft w:val="-120"/>
                                  <w:marRight w:val="-120"/>
                                  <w:marTop w:val="0"/>
                                  <w:marBottom w:val="240"/>
                                  <w:divBdr>
                                    <w:top w:val="none" w:sz="0" w:space="4" w:color="auto"/>
                                    <w:left w:val="none" w:sz="0" w:space="4" w:color="auto"/>
                                    <w:bottom w:val="none" w:sz="0" w:space="0" w:color="auto"/>
                                    <w:right w:val="none" w:sz="0" w:space="4" w:color="auto"/>
                                  </w:divBdr>
                                </w:div>
                                <w:div w:id="33772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6382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060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1666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2568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029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7194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3677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838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4986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742677">
                                  <w:marLeft w:val="-120"/>
                                  <w:marRight w:val="-120"/>
                                  <w:marTop w:val="0"/>
                                  <w:marBottom w:val="240"/>
                                  <w:divBdr>
                                    <w:top w:val="none" w:sz="0" w:space="4" w:color="auto"/>
                                    <w:left w:val="none" w:sz="0" w:space="4" w:color="auto"/>
                                    <w:bottom w:val="none" w:sz="0" w:space="0" w:color="auto"/>
                                    <w:right w:val="none" w:sz="0" w:space="4" w:color="auto"/>
                                  </w:divBdr>
                                </w:div>
                                <w:div w:id="1978103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951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449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664844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376838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5360733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6369360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6540117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3904066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0488621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537263">
                                  <w:marLeft w:val="-120"/>
                                  <w:marRight w:val="-120"/>
                                  <w:marTop w:val="0"/>
                                  <w:marBottom w:val="240"/>
                                  <w:divBdr>
                                    <w:top w:val="none" w:sz="0" w:space="4" w:color="auto"/>
                                    <w:left w:val="none" w:sz="0" w:space="4" w:color="auto"/>
                                    <w:bottom w:val="none" w:sz="0" w:space="0" w:color="auto"/>
                                    <w:right w:val="none" w:sz="0" w:space="4" w:color="auto"/>
                                  </w:divBdr>
                                </w:div>
                                <w:div w:id="1130780721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9511408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468009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68906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860699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6730713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745616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8795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73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57364">
                                  <w:marLeft w:val="-120"/>
                                  <w:marRight w:val="-120"/>
                                  <w:marTop w:val="0"/>
                                  <w:marBottom w:val="240"/>
                                  <w:divBdr>
                                    <w:top w:val="none" w:sz="0" w:space="4" w:color="auto"/>
                                    <w:left w:val="none" w:sz="0" w:space="4" w:color="auto"/>
                                    <w:bottom w:val="none" w:sz="0" w:space="0" w:color="auto"/>
                                    <w:right w:val="none" w:sz="0" w:space="4" w:color="auto"/>
                                  </w:divBdr>
                                </w:div>
                                <w:div w:id="162472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193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8679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5399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460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0116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85423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007E8B"/>
                            <w:right w:val="none" w:sz="0" w:space="0" w:color="auto"/>
                          </w:divBdr>
                        </w:div>
                        <w:div w:id="2035303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12" w:color="auto"/>
                            <w:left w:val="single" w:sz="12" w:space="12" w:color="E1E9EB"/>
                            <w:bottom w:val="single" w:sz="12" w:space="12" w:color="E1E9EB"/>
                            <w:right w:val="none" w:sz="0" w:space="0" w:color="auto"/>
                          </w:divBdr>
                          <w:divsChild>
                            <w:div w:id="1145127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12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05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8" Type="http://schemas.microsoft.com/office/2018/08/relationships/commentsExtensible" Target="commentsExtensi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Relationship Id="rId30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0103057s\Desktop\Research%202017\Optimal\optimal_presenation.xl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506600153442057"/>
          <c:y val="4.2372881355932202E-2"/>
          <c:w val="0.82839828548759231"/>
          <c:h val="0.8"/>
        </c:manualLayout>
      </c:layout>
      <c:scatterChart>
        <c:scatterStyle val="smoothMarker"/>
        <c:varyColors val="0"/>
        <c:ser>
          <c:idx val="0"/>
          <c:order val="0"/>
          <c:spPr>
            <a:ln w="38100">
              <a:solidFill>
                <a:srgbClr val="000080"/>
              </a:solidFill>
              <a:prstDash val="solid"/>
            </a:ln>
          </c:spPr>
          <c:marker>
            <c:symbol val="none"/>
          </c:marker>
          <c:xVal>
            <c:numRef>
              <c:f>Bootstrapping!$AC$8:$AC$58</c:f>
              <c:numCache>
                <c:formatCode>"€"#,##0</c:formatCode>
                <c:ptCount val="51"/>
                <c:pt idx="0">
                  <c:v>0</c:v>
                </c:pt>
                <c:pt idx="1">
                  <c:v>2500</c:v>
                </c:pt>
                <c:pt idx="2">
                  <c:v>5000</c:v>
                </c:pt>
                <c:pt idx="3">
                  <c:v>7500</c:v>
                </c:pt>
                <c:pt idx="4">
                  <c:v>10000</c:v>
                </c:pt>
                <c:pt idx="5">
                  <c:v>12500</c:v>
                </c:pt>
                <c:pt idx="6">
                  <c:v>15000</c:v>
                </c:pt>
                <c:pt idx="7">
                  <c:v>17500</c:v>
                </c:pt>
                <c:pt idx="8">
                  <c:v>20000</c:v>
                </c:pt>
                <c:pt idx="9">
                  <c:v>22500</c:v>
                </c:pt>
                <c:pt idx="10">
                  <c:v>25000</c:v>
                </c:pt>
                <c:pt idx="11">
                  <c:v>27500</c:v>
                </c:pt>
                <c:pt idx="12">
                  <c:v>30000</c:v>
                </c:pt>
                <c:pt idx="13">
                  <c:v>32500</c:v>
                </c:pt>
                <c:pt idx="14">
                  <c:v>35000</c:v>
                </c:pt>
                <c:pt idx="15">
                  <c:v>37500</c:v>
                </c:pt>
                <c:pt idx="16">
                  <c:v>40000</c:v>
                </c:pt>
                <c:pt idx="17">
                  <c:v>42500</c:v>
                </c:pt>
                <c:pt idx="18">
                  <c:v>45000</c:v>
                </c:pt>
                <c:pt idx="19">
                  <c:v>47500</c:v>
                </c:pt>
                <c:pt idx="20">
                  <c:v>50000</c:v>
                </c:pt>
                <c:pt idx="21">
                  <c:v>52500</c:v>
                </c:pt>
                <c:pt idx="22">
                  <c:v>55000</c:v>
                </c:pt>
                <c:pt idx="23">
                  <c:v>57500</c:v>
                </c:pt>
                <c:pt idx="24">
                  <c:v>60000</c:v>
                </c:pt>
                <c:pt idx="25">
                  <c:v>62500</c:v>
                </c:pt>
                <c:pt idx="26">
                  <c:v>65000</c:v>
                </c:pt>
                <c:pt idx="27">
                  <c:v>67500</c:v>
                </c:pt>
                <c:pt idx="28">
                  <c:v>70000</c:v>
                </c:pt>
                <c:pt idx="29">
                  <c:v>72500</c:v>
                </c:pt>
                <c:pt idx="30">
                  <c:v>75000</c:v>
                </c:pt>
                <c:pt idx="31">
                  <c:v>77500</c:v>
                </c:pt>
                <c:pt idx="32">
                  <c:v>80000</c:v>
                </c:pt>
                <c:pt idx="33">
                  <c:v>82500</c:v>
                </c:pt>
                <c:pt idx="34">
                  <c:v>85000</c:v>
                </c:pt>
                <c:pt idx="35">
                  <c:v>87500</c:v>
                </c:pt>
                <c:pt idx="36">
                  <c:v>90000</c:v>
                </c:pt>
                <c:pt idx="37">
                  <c:v>92500</c:v>
                </c:pt>
                <c:pt idx="38">
                  <c:v>95000</c:v>
                </c:pt>
                <c:pt idx="39">
                  <c:v>97500</c:v>
                </c:pt>
                <c:pt idx="40">
                  <c:v>100000</c:v>
                </c:pt>
                <c:pt idx="41">
                  <c:v>102500</c:v>
                </c:pt>
                <c:pt idx="42">
                  <c:v>105000</c:v>
                </c:pt>
                <c:pt idx="43">
                  <c:v>107500</c:v>
                </c:pt>
                <c:pt idx="44">
                  <c:v>110000</c:v>
                </c:pt>
                <c:pt idx="45">
                  <c:v>112500</c:v>
                </c:pt>
                <c:pt idx="46">
                  <c:v>115000</c:v>
                </c:pt>
                <c:pt idx="47">
                  <c:v>117500</c:v>
                </c:pt>
                <c:pt idx="48">
                  <c:v>120000</c:v>
                </c:pt>
                <c:pt idx="49">
                  <c:v>122500</c:v>
                </c:pt>
                <c:pt idx="50">
                  <c:v>125000</c:v>
                </c:pt>
              </c:numCache>
            </c:numRef>
          </c:xVal>
          <c:yVal>
            <c:numRef>
              <c:f>Bootstrapping!$AD$8:$AD$58</c:f>
              <c:numCache>
                <c:formatCode>0.000</c:formatCode>
                <c:ptCount val="51"/>
                <c:pt idx="0">
                  <c:v>0.97399999999999998</c:v>
                </c:pt>
                <c:pt idx="1">
                  <c:v>0.97599999999999998</c:v>
                </c:pt>
                <c:pt idx="2">
                  <c:v>0.98</c:v>
                </c:pt>
                <c:pt idx="3">
                  <c:v>0.98299999999999998</c:v>
                </c:pt>
                <c:pt idx="4">
                  <c:v>0.98499999999999999</c:v>
                </c:pt>
                <c:pt idx="5">
                  <c:v>0.98599999999999999</c:v>
                </c:pt>
                <c:pt idx="6">
                  <c:v>0.98599999999999999</c:v>
                </c:pt>
                <c:pt idx="7">
                  <c:v>0.98699999999999999</c:v>
                </c:pt>
                <c:pt idx="8">
                  <c:v>0.98799999999999999</c:v>
                </c:pt>
                <c:pt idx="9">
                  <c:v>0.98799999999999999</c:v>
                </c:pt>
                <c:pt idx="10">
                  <c:v>0.98899999999999999</c:v>
                </c:pt>
                <c:pt idx="11">
                  <c:v>0.98899999999999999</c:v>
                </c:pt>
                <c:pt idx="12">
                  <c:v>0.99099999999999999</c:v>
                </c:pt>
                <c:pt idx="13">
                  <c:v>0.99299999999999999</c:v>
                </c:pt>
                <c:pt idx="14">
                  <c:v>0.99299999999999999</c:v>
                </c:pt>
                <c:pt idx="15">
                  <c:v>0.99299999999999999</c:v>
                </c:pt>
                <c:pt idx="16">
                  <c:v>0.99399999999999999</c:v>
                </c:pt>
                <c:pt idx="17">
                  <c:v>0.995</c:v>
                </c:pt>
                <c:pt idx="18">
                  <c:v>0.995</c:v>
                </c:pt>
                <c:pt idx="19">
                  <c:v>0.995</c:v>
                </c:pt>
                <c:pt idx="20">
                  <c:v>0.995</c:v>
                </c:pt>
                <c:pt idx="21">
                  <c:v>0.996</c:v>
                </c:pt>
                <c:pt idx="22">
                  <c:v>0.995</c:v>
                </c:pt>
                <c:pt idx="23">
                  <c:v>0.995</c:v>
                </c:pt>
                <c:pt idx="24">
                  <c:v>0.995</c:v>
                </c:pt>
                <c:pt idx="25">
                  <c:v>0.995</c:v>
                </c:pt>
                <c:pt idx="26">
                  <c:v>0.995</c:v>
                </c:pt>
                <c:pt idx="27">
                  <c:v>0.995</c:v>
                </c:pt>
                <c:pt idx="28">
                  <c:v>0.995</c:v>
                </c:pt>
                <c:pt idx="29">
                  <c:v>0.995</c:v>
                </c:pt>
                <c:pt idx="30">
                  <c:v>0.995</c:v>
                </c:pt>
                <c:pt idx="31">
                  <c:v>0.995</c:v>
                </c:pt>
                <c:pt idx="32">
                  <c:v>0.995</c:v>
                </c:pt>
                <c:pt idx="33">
                  <c:v>0.996</c:v>
                </c:pt>
                <c:pt idx="34">
                  <c:v>0.996</c:v>
                </c:pt>
                <c:pt idx="35">
                  <c:v>0.996</c:v>
                </c:pt>
                <c:pt idx="36">
                  <c:v>0.996</c:v>
                </c:pt>
                <c:pt idx="37">
                  <c:v>0.996</c:v>
                </c:pt>
                <c:pt idx="38">
                  <c:v>0.996</c:v>
                </c:pt>
                <c:pt idx="39">
                  <c:v>0.996</c:v>
                </c:pt>
                <c:pt idx="40">
                  <c:v>0.996</c:v>
                </c:pt>
                <c:pt idx="41">
                  <c:v>0.996</c:v>
                </c:pt>
                <c:pt idx="42">
                  <c:v>0.996</c:v>
                </c:pt>
                <c:pt idx="43">
                  <c:v>0.996</c:v>
                </c:pt>
                <c:pt idx="44">
                  <c:v>0.996</c:v>
                </c:pt>
                <c:pt idx="45">
                  <c:v>0.996</c:v>
                </c:pt>
                <c:pt idx="46">
                  <c:v>0.996</c:v>
                </c:pt>
                <c:pt idx="47">
                  <c:v>0.997</c:v>
                </c:pt>
                <c:pt idx="48">
                  <c:v>0.997</c:v>
                </c:pt>
                <c:pt idx="49">
                  <c:v>0.997</c:v>
                </c:pt>
                <c:pt idx="50">
                  <c:v>0.9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DA3-4520-8EC7-15BD6155B0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401600"/>
        <c:axId val="43403520"/>
      </c:scatterChart>
      <c:valAx>
        <c:axId val="43401600"/>
        <c:scaling>
          <c:orientation val="minMax"/>
          <c:max val="100000"/>
        </c:scaling>
        <c:delete val="0"/>
        <c:axPos val="b"/>
        <c:title>
          <c:tx>
            <c:rich>
              <a:bodyPr/>
              <a:lstStyle/>
              <a:p>
                <a:pPr>
                  <a:defRPr sz="17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IE"/>
                  <a:t>Value of Threshold Value</a:t>
                </a:r>
              </a:p>
            </c:rich>
          </c:tx>
          <c:layout>
            <c:manualLayout>
              <c:xMode val="edge"/>
              <c:yMode val="edge"/>
              <c:x val="0.4012409513960703"/>
              <c:y val="0.9152542372881356"/>
            </c:manualLayout>
          </c:layout>
          <c:overlay val="0"/>
          <c:spPr>
            <a:noFill/>
            <a:ln w="25400">
              <a:noFill/>
            </a:ln>
          </c:spPr>
        </c:title>
        <c:numFmt formatCode="&quot;€&quot;#,##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35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3403520"/>
        <c:crosses val="autoZero"/>
        <c:crossBetween val="midCat"/>
      </c:valAx>
      <c:valAx>
        <c:axId val="43403520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7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IE"/>
                  <a:t>Probability cost</a:t>
                </a:r>
                <a:r>
                  <a:rPr lang="en-IE" baseline="0"/>
                  <a:t> </a:t>
                </a:r>
                <a:r>
                  <a:rPr lang="en-IE"/>
                  <a:t>effective</a:t>
                </a:r>
              </a:p>
            </c:rich>
          </c:tx>
          <c:layout>
            <c:manualLayout>
              <c:xMode val="edge"/>
              <c:yMode val="edge"/>
              <c:x val="1.1375387797311272E-2"/>
              <c:y val="0.2016949152542373"/>
            </c:manualLayout>
          </c:layout>
          <c:overlay val="0"/>
          <c:spPr>
            <a:noFill/>
            <a:ln w="25400">
              <a:noFill/>
            </a:ln>
          </c:spPr>
        </c:title>
        <c:numFmt formatCode="0.0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35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3401600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9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39E3D3E7AB2F4BB171EA75F1D0F3CB" ma:contentTypeVersion="13" ma:contentTypeDescription="Create a new document." ma:contentTypeScope="" ma:versionID="6eec8b4d5f5ce63fecc5af46da1c3339">
  <xsd:schema xmlns:xsd="http://www.w3.org/2001/XMLSchema" xmlns:xs="http://www.w3.org/2001/XMLSchema" xmlns:p="http://schemas.microsoft.com/office/2006/metadata/properties" xmlns:ns3="29d351be-75e0-4f1a-9557-10bbb3406d03" xmlns:ns4="a0875a2d-e588-4ac1-90e0-0c28108058cd" targetNamespace="http://schemas.microsoft.com/office/2006/metadata/properties" ma:root="true" ma:fieldsID="5f6ac5d812d59c8eabcf2ed90b3a6da1" ns3:_="" ns4:_="">
    <xsd:import namespace="29d351be-75e0-4f1a-9557-10bbb3406d03"/>
    <xsd:import namespace="a0875a2d-e588-4ac1-90e0-0c28108058c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d351be-75e0-4f1a-9557-10bbb3406d0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875a2d-e588-4ac1-90e0-0c28108058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FA823-4751-49B0-A433-B969F034DC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D3D469-5E42-4CF3-AF8E-43B5625F85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B5FFF2-CCED-4984-AFDB-2C5F824DD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d351be-75e0-4f1a-9557-10bbb3406d03"/>
    <ds:schemaRef ds:uri="a0875a2d-e588-4ac1-90e0-0c28108058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56CFF1-BA37-4D13-9FEF-C5FB267F1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04</Words>
  <Characters>686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Hewlett-Packard</Company>
  <LinksUpToDate>false</LinksUpToDate>
  <CharactersWithSpaces>8051</CharactersWithSpaces>
  <SharedDoc>false</SharedDoc>
  <HLinks>
    <vt:vector size="18" baseType="variant">
      <vt:variant>
        <vt:i4>7667727</vt:i4>
      </vt:variant>
      <vt:variant>
        <vt:i4>6</vt:i4>
      </vt:variant>
      <vt:variant>
        <vt:i4>0</vt:i4>
      </vt:variant>
      <vt:variant>
        <vt:i4>5</vt:i4>
      </vt:variant>
      <vt:variant>
        <vt:lpwstr>mailto:paddy.gillespie@nuigalway.ie</vt:lpwstr>
      </vt:variant>
      <vt:variant>
        <vt:lpwstr/>
      </vt:variant>
      <vt:variant>
        <vt:i4>3407956</vt:i4>
      </vt:variant>
      <vt:variant>
        <vt:i4>3</vt:i4>
      </vt:variant>
      <vt:variant>
        <vt:i4>0</vt:i4>
      </vt:variant>
      <vt:variant>
        <vt:i4>5</vt:i4>
      </vt:variant>
      <vt:variant>
        <vt:lpwstr>mailto:anna.hobbins@nuigalway.ie</vt:lpwstr>
      </vt:variant>
      <vt:variant>
        <vt:lpwstr/>
      </vt:variant>
      <vt:variant>
        <vt:i4>7667727</vt:i4>
      </vt:variant>
      <vt:variant>
        <vt:i4>0</vt:i4>
      </vt:variant>
      <vt:variant>
        <vt:i4>0</vt:i4>
      </vt:variant>
      <vt:variant>
        <vt:i4>5</vt:i4>
      </vt:variant>
      <vt:variant>
        <vt:lpwstr>mailto:paddy.gillespie@nuigalway.i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paddy</dc:creator>
  <cp:keywords/>
  <dc:description/>
  <cp:lastModifiedBy>Windows User</cp:lastModifiedBy>
  <cp:revision>4</cp:revision>
  <cp:lastPrinted>2021-02-19T15:04:00Z</cp:lastPrinted>
  <dcterms:created xsi:type="dcterms:W3CDTF">2022-01-07T07:00:00Z</dcterms:created>
  <dcterms:modified xsi:type="dcterms:W3CDTF">2022-01-12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39E3D3E7AB2F4BB171EA75F1D0F3CB</vt:lpwstr>
  </property>
</Properties>
</file>